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2809CE" w14:textId="77777777" w:rsidR="00584E48" w:rsidRDefault="00C527CF" w:rsidP="00BA7CD2">
      <w:pPr>
        <w:jc w:val="thaiDistribute"/>
        <w:rPr>
          <w:rFonts w:ascii="Times" w:hAnsi="Times"/>
          <w:b/>
          <w:bCs/>
          <w:sz w:val="24"/>
          <w:szCs w:val="24"/>
        </w:rPr>
      </w:pPr>
      <w:proofErr w:type="spellStart"/>
      <w:r w:rsidRPr="00C527CF">
        <w:rPr>
          <w:rFonts w:ascii="Times" w:hAnsi="Times"/>
          <w:b/>
          <w:bCs/>
          <w:sz w:val="24"/>
          <w:szCs w:val="24"/>
        </w:rPr>
        <w:t>Miame</w:t>
      </w:r>
      <w:proofErr w:type="spellEnd"/>
      <w:r w:rsidRPr="00C527CF">
        <w:rPr>
          <w:rFonts w:ascii="Times" w:hAnsi="Times"/>
          <w:b/>
          <w:bCs/>
          <w:sz w:val="24"/>
          <w:szCs w:val="24"/>
        </w:rPr>
        <w:t xml:space="preserve"> Checklist</w:t>
      </w:r>
    </w:p>
    <w:p w14:paraId="2D0CF6EF" w14:textId="77777777" w:rsidR="00C527CF" w:rsidRPr="00DA40A4" w:rsidRDefault="00C527CF" w:rsidP="00BA7CD2">
      <w:pPr>
        <w:jc w:val="thaiDistribute"/>
        <w:rPr>
          <w:rFonts w:ascii="Times" w:hAnsi="Times"/>
          <w:b/>
          <w:bCs/>
          <w:sz w:val="24"/>
          <w:szCs w:val="24"/>
        </w:rPr>
      </w:pPr>
      <w:r w:rsidRPr="00DA40A4">
        <w:rPr>
          <w:rFonts w:ascii="Times" w:hAnsi="Times"/>
          <w:b/>
          <w:bCs/>
          <w:sz w:val="24"/>
          <w:szCs w:val="24"/>
        </w:rPr>
        <w:t>Part 1 Experiment description</w:t>
      </w:r>
    </w:p>
    <w:p w14:paraId="11944CBB" w14:textId="0D686D88" w:rsidR="00217986" w:rsidRPr="006A4B0A" w:rsidRDefault="00C527CF" w:rsidP="00BA7CD2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 </w:t>
      </w:r>
      <w:r w:rsidR="00F0391A" w:rsidRPr="006A4B0A">
        <w:rPr>
          <w:rFonts w:ascii="Times" w:hAnsi="Times"/>
          <w:sz w:val="24"/>
          <w:szCs w:val="24"/>
        </w:rPr>
        <w:t>-</w:t>
      </w:r>
      <w:r w:rsidR="00F0391A" w:rsidRPr="006A4B0A">
        <w:rPr>
          <w:rFonts w:ascii="Times" w:hAnsi="Times"/>
          <w:sz w:val="24"/>
          <w:szCs w:val="24"/>
        </w:rPr>
        <w:tab/>
      </w:r>
      <w:r w:rsidR="00AA0A38" w:rsidRPr="006A4B0A">
        <w:rPr>
          <w:rFonts w:ascii="Times" w:hAnsi="Times"/>
          <w:sz w:val="24"/>
          <w:szCs w:val="24"/>
        </w:rPr>
        <w:t xml:space="preserve">Blood samples were collected from poorly controlled type 2 diabetic patients </w:t>
      </w:r>
      <w:r w:rsidR="00DA40A4">
        <w:rPr>
          <w:rFonts w:ascii="Times" w:hAnsi="Times"/>
          <w:sz w:val="24"/>
          <w:szCs w:val="24"/>
        </w:rPr>
        <w:t xml:space="preserve">at </w:t>
      </w:r>
      <w:r w:rsidR="00AA0A38" w:rsidRPr="006A4B0A">
        <w:rPr>
          <w:rFonts w:ascii="Times" w:hAnsi="Times"/>
          <w:sz w:val="24"/>
          <w:szCs w:val="24"/>
        </w:rPr>
        <w:t>before and after receiving 1,000 mg/day vitamin C for six weeks</w:t>
      </w:r>
      <w:r w:rsidR="00397D2A" w:rsidRPr="006A4B0A">
        <w:rPr>
          <w:rFonts w:ascii="Times" w:hAnsi="Times"/>
          <w:sz w:val="24"/>
          <w:szCs w:val="24"/>
        </w:rPr>
        <w:t>.</w:t>
      </w:r>
      <w:r w:rsidR="00217986" w:rsidRPr="006A4B0A">
        <w:rPr>
          <w:rFonts w:ascii="Times" w:hAnsi="Times"/>
          <w:sz w:val="24"/>
          <w:szCs w:val="24"/>
        </w:rPr>
        <w:t xml:space="preserve"> </w:t>
      </w:r>
    </w:p>
    <w:p w14:paraId="01C9D03E" w14:textId="029628A4" w:rsidR="00E05ED1" w:rsidRPr="006A4B0A" w:rsidRDefault="00F0391A" w:rsidP="00BA7CD2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-</w:t>
      </w:r>
      <w:r w:rsidRPr="006A4B0A">
        <w:rPr>
          <w:rFonts w:ascii="Times" w:hAnsi="Times"/>
          <w:sz w:val="24"/>
          <w:szCs w:val="24"/>
        </w:rPr>
        <w:tab/>
      </w:r>
      <w:r w:rsidR="00217986" w:rsidRPr="006A4B0A">
        <w:rPr>
          <w:rFonts w:ascii="Times" w:hAnsi="Times"/>
          <w:sz w:val="24"/>
          <w:szCs w:val="24"/>
        </w:rPr>
        <w:t xml:space="preserve">Changed </w:t>
      </w:r>
      <w:r w:rsidRPr="006A4B0A">
        <w:rPr>
          <w:rFonts w:ascii="Times" w:hAnsi="Times"/>
          <w:sz w:val="24"/>
          <w:szCs w:val="24"/>
        </w:rPr>
        <w:t>miRNA expression</w:t>
      </w:r>
      <w:r w:rsidR="00217986" w:rsidRPr="006A4B0A">
        <w:rPr>
          <w:rFonts w:ascii="Times" w:hAnsi="Times"/>
          <w:sz w:val="24"/>
          <w:szCs w:val="24"/>
        </w:rPr>
        <w:t xml:space="preserve"> </w:t>
      </w:r>
      <w:r w:rsidR="004176B1" w:rsidRPr="006A4B0A">
        <w:rPr>
          <w:rFonts w:ascii="Times" w:hAnsi="Times"/>
          <w:sz w:val="24"/>
          <w:szCs w:val="24"/>
        </w:rPr>
        <w:t xml:space="preserve">at </w:t>
      </w:r>
      <w:r w:rsidR="00AF37BB" w:rsidRPr="006A4B0A">
        <w:rPr>
          <w:rFonts w:ascii="Times" w:hAnsi="Times"/>
          <w:sz w:val="24"/>
          <w:szCs w:val="24"/>
        </w:rPr>
        <w:t xml:space="preserve">post- supplementation </w:t>
      </w:r>
      <w:r w:rsidR="00AA0A38" w:rsidRPr="006A4B0A">
        <w:rPr>
          <w:rFonts w:ascii="Times" w:hAnsi="Times"/>
          <w:sz w:val="24"/>
          <w:szCs w:val="24"/>
        </w:rPr>
        <w:t xml:space="preserve">were analyzed </w:t>
      </w:r>
      <w:r w:rsidR="00217986" w:rsidRPr="006A4B0A">
        <w:rPr>
          <w:rFonts w:ascii="Times" w:hAnsi="Times"/>
          <w:sz w:val="24"/>
          <w:szCs w:val="24"/>
        </w:rPr>
        <w:t>compared to pre-</w:t>
      </w:r>
      <w:r w:rsidR="00AF37BB" w:rsidRPr="006A4B0A">
        <w:rPr>
          <w:rFonts w:ascii="Times" w:hAnsi="Times"/>
          <w:sz w:val="24"/>
          <w:szCs w:val="24"/>
        </w:rPr>
        <w:t xml:space="preserve"> supplementation</w:t>
      </w:r>
      <w:r w:rsidR="00DA40A4">
        <w:rPr>
          <w:rFonts w:ascii="Times" w:hAnsi="Times"/>
          <w:sz w:val="24"/>
          <w:szCs w:val="24"/>
        </w:rPr>
        <w:t xml:space="preserve"> in </w:t>
      </w:r>
      <w:r w:rsidR="00AA0A38" w:rsidRPr="006A4B0A">
        <w:rPr>
          <w:rFonts w:ascii="Times" w:hAnsi="Times"/>
          <w:sz w:val="24"/>
          <w:szCs w:val="24"/>
        </w:rPr>
        <w:t>5</w:t>
      </w:r>
      <w:r w:rsidR="00DA40A4">
        <w:rPr>
          <w:rFonts w:ascii="Times" w:hAnsi="Times"/>
          <w:sz w:val="24"/>
          <w:szCs w:val="24"/>
        </w:rPr>
        <w:t xml:space="preserve"> participants. </w:t>
      </w:r>
      <w:r w:rsidR="00E05ED1" w:rsidRPr="006A4B0A">
        <w:rPr>
          <w:rFonts w:ascii="Times" w:hAnsi="Times"/>
          <w:sz w:val="24"/>
          <w:szCs w:val="24"/>
        </w:rPr>
        <w:t xml:space="preserve"> </w:t>
      </w:r>
    </w:p>
    <w:p w14:paraId="36469485" w14:textId="0FDAE7A5" w:rsidR="00F0391A" w:rsidRPr="006A4B0A" w:rsidRDefault="00F0391A" w:rsidP="00BA7CD2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-</w:t>
      </w:r>
      <w:r w:rsidRPr="006A4B0A">
        <w:rPr>
          <w:rFonts w:ascii="Times" w:hAnsi="Times"/>
          <w:sz w:val="24"/>
          <w:szCs w:val="24"/>
        </w:rPr>
        <w:tab/>
      </w:r>
      <w:r w:rsidR="00DA40A4">
        <w:rPr>
          <w:rFonts w:ascii="Times" w:hAnsi="Times"/>
          <w:sz w:val="24"/>
          <w:szCs w:val="24"/>
        </w:rPr>
        <w:t xml:space="preserve">The significantly expressed miRNAs from </w:t>
      </w:r>
      <w:proofErr w:type="spellStart"/>
      <w:r w:rsidR="00DA40A4">
        <w:rPr>
          <w:rFonts w:ascii="Times" w:hAnsi="Times"/>
          <w:sz w:val="24"/>
          <w:szCs w:val="24"/>
        </w:rPr>
        <w:t>NanoString</w:t>
      </w:r>
      <w:proofErr w:type="spellEnd"/>
      <w:r w:rsidR="00DA40A4">
        <w:rPr>
          <w:rFonts w:ascii="Times" w:hAnsi="Times"/>
          <w:sz w:val="24"/>
          <w:szCs w:val="24"/>
        </w:rPr>
        <w:t xml:space="preserve"> platform were next validated by </w:t>
      </w:r>
      <w:proofErr w:type="spellStart"/>
      <w:r w:rsidR="00DA40A4">
        <w:rPr>
          <w:rFonts w:ascii="Times" w:hAnsi="Times"/>
          <w:sz w:val="24"/>
          <w:szCs w:val="24"/>
        </w:rPr>
        <w:t>qRT</w:t>
      </w:r>
      <w:proofErr w:type="spellEnd"/>
      <w:r w:rsidR="00DA40A4">
        <w:rPr>
          <w:rFonts w:ascii="Times" w:hAnsi="Times"/>
          <w:sz w:val="24"/>
          <w:szCs w:val="24"/>
        </w:rPr>
        <w:t>-PCR</w:t>
      </w:r>
      <w:r w:rsidR="00397D2A" w:rsidRPr="006A4B0A">
        <w:rPr>
          <w:rFonts w:ascii="Times" w:hAnsi="Times"/>
          <w:sz w:val="24"/>
          <w:szCs w:val="24"/>
        </w:rPr>
        <w:t>.</w:t>
      </w:r>
      <w:r w:rsidR="00AA0A38" w:rsidRPr="006A4B0A">
        <w:rPr>
          <w:rFonts w:ascii="Times" w:hAnsi="Times"/>
          <w:sz w:val="24"/>
          <w:szCs w:val="24"/>
        </w:rPr>
        <w:t xml:space="preserve"> </w:t>
      </w:r>
    </w:p>
    <w:p w14:paraId="77B72C8B" w14:textId="0A0A68B6" w:rsidR="00C527CF" w:rsidRPr="00DA40A4" w:rsidRDefault="00C527CF" w:rsidP="00BA7CD2">
      <w:pPr>
        <w:jc w:val="thaiDistribute"/>
        <w:rPr>
          <w:rFonts w:ascii="Times" w:hAnsi="Times"/>
          <w:b/>
          <w:bCs/>
          <w:sz w:val="24"/>
          <w:szCs w:val="24"/>
        </w:rPr>
      </w:pPr>
      <w:r w:rsidRPr="00C527CF">
        <w:rPr>
          <w:rFonts w:ascii="Times" w:hAnsi="Times"/>
          <w:sz w:val="24"/>
          <w:szCs w:val="24"/>
        </w:rPr>
        <w:t> </w:t>
      </w:r>
      <w:r w:rsidR="00DA40A4">
        <w:rPr>
          <w:rFonts w:ascii="Times" w:hAnsi="Times"/>
          <w:b/>
          <w:bCs/>
          <w:sz w:val="24"/>
          <w:szCs w:val="24"/>
        </w:rPr>
        <w:t>Part 2 Array design</w:t>
      </w:r>
    </w:p>
    <w:p w14:paraId="524944DB" w14:textId="052E607C" w:rsidR="00C527CF" w:rsidRPr="008A7419" w:rsidRDefault="00C527CF" w:rsidP="00BA7CD2">
      <w:pPr>
        <w:jc w:val="thaiDistribute"/>
        <w:rPr>
          <w:rFonts w:ascii="Times" w:hAnsi="Times"/>
          <w:sz w:val="24"/>
          <w:szCs w:val="24"/>
        </w:rPr>
      </w:pPr>
      <w:r w:rsidRPr="00C527CF">
        <w:rPr>
          <w:rFonts w:ascii="Times" w:hAnsi="Times"/>
          <w:sz w:val="24"/>
          <w:szCs w:val="24"/>
        </w:rPr>
        <w:t> </w:t>
      </w:r>
      <w:r w:rsidR="008A7419">
        <w:rPr>
          <w:rFonts w:ascii="Times" w:hAnsi="Times"/>
          <w:sz w:val="24"/>
          <w:szCs w:val="24"/>
        </w:rPr>
        <w:t xml:space="preserve">We used </w:t>
      </w:r>
      <w:r w:rsidR="00D70A7E">
        <w:rPr>
          <w:rFonts w:ascii="Times" w:hAnsi="Times"/>
          <w:sz w:val="24"/>
          <w:szCs w:val="24"/>
        </w:rPr>
        <w:t xml:space="preserve">the </w:t>
      </w:r>
      <w:proofErr w:type="spellStart"/>
      <w:r w:rsidR="008A7419" w:rsidRPr="008A7419">
        <w:rPr>
          <w:rFonts w:ascii="Times" w:hAnsi="Times"/>
          <w:sz w:val="24"/>
          <w:szCs w:val="24"/>
        </w:rPr>
        <w:t>Nanostring</w:t>
      </w:r>
      <w:proofErr w:type="spellEnd"/>
      <w:r w:rsidR="008A7419" w:rsidRPr="008A7419">
        <w:rPr>
          <w:rFonts w:ascii="Times" w:hAnsi="Times"/>
          <w:sz w:val="24"/>
          <w:szCs w:val="24"/>
        </w:rPr>
        <w:t xml:space="preserve"> human miRNA panel </w:t>
      </w:r>
      <w:r w:rsidR="008A7419">
        <w:rPr>
          <w:rFonts w:ascii="Times" w:hAnsi="Times"/>
          <w:sz w:val="24"/>
          <w:szCs w:val="24"/>
        </w:rPr>
        <w:t xml:space="preserve">which is a </w:t>
      </w:r>
      <w:r w:rsidR="008A7419" w:rsidRPr="008A7419">
        <w:rPr>
          <w:rFonts w:ascii="Times" w:hAnsi="Times"/>
          <w:sz w:val="24"/>
          <w:szCs w:val="24"/>
        </w:rPr>
        <w:t>custom</w:t>
      </w:r>
      <w:r w:rsidR="00D70A7E">
        <w:rPr>
          <w:rFonts w:ascii="Times" w:hAnsi="Times"/>
          <w:sz w:val="24"/>
          <w:szCs w:val="24"/>
        </w:rPr>
        <w:t>ed</w:t>
      </w:r>
      <w:r w:rsidR="008A7419" w:rsidRPr="008A7419">
        <w:rPr>
          <w:rFonts w:ascii="Times" w:hAnsi="Times"/>
          <w:sz w:val="24"/>
          <w:szCs w:val="24"/>
        </w:rPr>
        <w:t xml:space="preserve">-commercial </w:t>
      </w:r>
      <w:r w:rsidR="00D70A7E">
        <w:rPr>
          <w:rFonts w:ascii="Times" w:hAnsi="Times"/>
          <w:sz w:val="24"/>
          <w:szCs w:val="24"/>
        </w:rPr>
        <w:t xml:space="preserve">platform </w:t>
      </w:r>
      <w:r w:rsidR="008A7419">
        <w:rPr>
          <w:rFonts w:ascii="Times" w:hAnsi="Times"/>
          <w:sz w:val="24"/>
          <w:szCs w:val="24"/>
        </w:rPr>
        <w:t>to detect miRNA expression</w:t>
      </w:r>
      <w:r w:rsidR="00D70A7E">
        <w:rPr>
          <w:rFonts w:ascii="Times" w:hAnsi="Times"/>
          <w:sz w:val="24"/>
          <w:szCs w:val="24"/>
        </w:rPr>
        <w:t>s.</w:t>
      </w:r>
      <w:r w:rsidR="008A7419">
        <w:rPr>
          <w:rFonts w:ascii="Times" w:hAnsi="Times"/>
          <w:sz w:val="24"/>
          <w:szCs w:val="24"/>
        </w:rPr>
        <w:t xml:space="preserve"> </w:t>
      </w:r>
    </w:p>
    <w:p w14:paraId="5FE37739" w14:textId="6367B8A1" w:rsidR="00D16D41" w:rsidRPr="006A4B0A" w:rsidRDefault="00C527CF" w:rsidP="00BA7CD2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-         </w:t>
      </w:r>
      <w:proofErr w:type="spellStart"/>
      <w:r w:rsidR="00F30EAB">
        <w:fldChar w:fldCharType="begin"/>
      </w:r>
      <w:r w:rsidR="00F30EAB">
        <w:instrText xml:space="preserve"> HYPERLINK "https://www.nanostring.com/products/</w:instrText>
      </w:r>
      <w:r w:rsidR="00F30EAB">
        <w:instrText xml:space="preserve">mirna-assays/mirna-panels" \t "_blank" </w:instrText>
      </w:r>
      <w:r w:rsidR="00F30EAB">
        <w:fldChar w:fldCharType="separate"/>
      </w:r>
      <w:r w:rsidR="00D16D41" w:rsidRPr="006A4B0A">
        <w:rPr>
          <w:rStyle w:val="Hyperlink"/>
          <w:rFonts w:ascii="Times" w:hAnsi="Times"/>
          <w:color w:val="auto"/>
          <w:sz w:val="24"/>
          <w:szCs w:val="24"/>
          <w:u w:val="none"/>
        </w:rPr>
        <w:t>nCounter</w:t>
      </w:r>
      <w:proofErr w:type="spellEnd"/>
      <w:r w:rsidR="00D16D41" w:rsidRPr="006A4B0A">
        <w:rPr>
          <w:rStyle w:val="Hyperlink"/>
          <w:rFonts w:ascii="Times" w:hAnsi="Times"/>
          <w:color w:val="auto"/>
          <w:sz w:val="24"/>
          <w:szCs w:val="24"/>
          <w:u w:val="none"/>
        </w:rPr>
        <w:t>® Human v3 miRNA Expression Assay</w:t>
      </w:r>
      <w:r w:rsidR="00F30EAB">
        <w:rPr>
          <w:rStyle w:val="Hyperlink"/>
          <w:rFonts w:ascii="Times" w:hAnsi="Times"/>
          <w:color w:val="auto"/>
          <w:sz w:val="24"/>
          <w:szCs w:val="24"/>
          <w:u w:val="none"/>
        </w:rPr>
        <w:fldChar w:fldCharType="end"/>
      </w:r>
      <w:r w:rsidR="00D16D41" w:rsidRPr="006A4B0A">
        <w:rPr>
          <w:rFonts w:ascii="Times" w:hAnsi="Times"/>
          <w:sz w:val="24"/>
          <w:szCs w:val="24"/>
        </w:rPr>
        <w:t xml:space="preserve"> from </w:t>
      </w:r>
      <w:proofErr w:type="spellStart"/>
      <w:r w:rsidR="00D16D41" w:rsidRPr="006A4B0A">
        <w:rPr>
          <w:rFonts w:ascii="Times" w:hAnsi="Times"/>
          <w:sz w:val="24"/>
          <w:szCs w:val="24"/>
        </w:rPr>
        <w:t>NanoString</w:t>
      </w:r>
      <w:proofErr w:type="spellEnd"/>
      <w:r w:rsidR="00D16D41" w:rsidRPr="006A4B0A">
        <w:rPr>
          <w:rFonts w:ascii="Times" w:hAnsi="Times"/>
          <w:sz w:val="24"/>
          <w:szCs w:val="24"/>
        </w:rPr>
        <w:t xml:space="preserve"> Technologies </w:t>
      </w:r>
      <w:r w:rsidR="00B67DED" w:rsidRPr="006A4B0A">
        <w:rPr>
          <w:rFonts w:ascii="Times" w:hAnsi="Times"/>
          <w:sz w:val="24"/>
          <w:szCs w:val="24"/>
        </w:rPr>
        <w:t>which is digital</w:t>
      </w:r>
      <w:r w:rsidR="00D70A7E">
        <w:rPr>
          <w:rFonts w:ascii="Times" w:hAnsi="Times"/>
          <w:sz w:val="24"/>
          <w:szCs w:val="24"/>
        </w:rPr>
        <w:t>ly</w:t>
      </w:r>
      <w:r w:rsidR="00B67DED" w:rsidRPr="006A4B0A">
        <w:rPr>
          <w:rFonts w:ascii="Times" w:hAnsi="Times"/>
          <w:sz w:val="24"/>
          <w:szCs w:val="24"/>
        </w:rPr>
        <w:t xml:space="preserve"> direct counts of each miRNA without the use of reverse transcription or amplification</w:t>
      </w:r>
      <w:r w:rsidR="00397D2A" w:rsidRPr="006A4B0A">
        <w:rPr>
          <w:rFonts w:ascii="Times" w:hAnsi="Times"/>
          <w:sz w:val="24"/>
          <w:szCs w:val="24"/>
        </w:rPr>
        <w:t>.</w:t>
      </w:r>
    </w:p>
    <w:p w14:paraId="3461B49A" w14:textId="4DC2D3F6" w:rsidR="00C527CF" w:rsidRPr="006A4B0A" w:rsidRDefault="00C527CF" w:rsidP="00BA7CD2">
      <w:pPr>
        <w:jc w:val="thaiDistribute"/>
        <w:rPr>
          <w:rFonts w:ascii="Times" w:hAnsi="Times"/>
          <w:i/>
          <w:iCs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-         </w:t>
      </w:r>
      <w:r w:rsidR="00530085" w:rsidRPr="006A4B0A">
        <w:rPr>
          <w:rFonts w:ascii="Times" w:hAnsi="Times"/>
          <w:sz w:val="24"/>
          <w:szCs w:val="24"/>
        </w:rPr>
        <w:t xml:space="preserve">800 </w:t>
      </w:r>
      <w:r w:rsidR="00FA585A" w:rsidRPr="006A4B0A">
        <w:rPr>
          <w:rFonts w:ascii="Times" w:hAnsi="Times"/>
          <w:sz w:val="24"/>
          <w:szCs w:val="24"/>
        </w:rPr>
        <w:t xml:space="preserve">human miRNAs </w:t>
      </w:r>
      <w:r w:rsidR="00397D2A" w:rsidRPr="006A4B0A">
        <w:rPr>
          <w:rFonts w:ascii="Times" w:hAnsi="Times"/>
          <w:sz w:val="24"/>
          <w:szCs w:val="24"/>
        </w:rPr>
        <w:t>can be detected.</w:t>
      </w:r>
    </w:p>
    <w:p w14:paraId="3755C015" w14:textId="694C259D" w:rsidR="00397D2A" w:rsidRPr="006A4B0A" w:rsidRDefault="00C527CF" w:rsidP="00BA7CD2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-         </w:t>
      </w:r>
      <w:r w:rsidR="00945DFC" w:rsidRPr="006A4B0A">
        <w:rPr>
          <w:rFonts w:ascii="Times" w:hAnsi="Times"/>
          <w:sz w:val="24"/>
          <w:szCs w:val="24"/>
        </w:rPr>
        <w:t>miRN</w:t>
      </w:r>
      <w:r w:rsidR="00397D2A" w:rsidRPr="006A4B0A">
        <w:rPr>
          <w:rFonts w:ascii="Times" w:hAnsi="Times"/>
          <w:sz w:val="24"/>
          <w:szCs w:val="24"/>
        </w:rPr>
        <w:t>A in the sample can be bound by specific oligonucleotide tags (</w:t>
      </w:r>
      <w:proofErr w:type="spellStart"/>
      <w:r w:rsidR="00397D2A" w:rsidRPr="006A4B0A">
        <w:rPr>
          <w:rFonts w:ascii="Times" w:hAnsi="Times"/>
          <w:sz w:val="24"/>
          <w:szCs w:val="24"/>
        </w:rPr>
        <w:t>miRtags</w:t>
      </w:r>
      <w:proofErr w:type="spellEnd"/>
      <w:r w:rsidR="00397D2A" w:rsidRPr="006A4B0A">
        <w:rPr>
          <w:rFonts w:ascii="Times" w:hAnsi="Times"/>
          <w:sz w:val="24"/>
          <w:szCs w:val="24"/>
        </w:rPr>
        <w:t xml:space="preserve">). The direct molecular barcoding and digital detection of target molecules using a color-coded probe pair. </w:t>
      </w:r>
    </w:p>
    <w:p w14:paraId="2C402F01" w14:textId="77777777" w:rsidR="00397D2A" w:rsidRPr="006A4B0A" w:rsidRDefault="00397D2A" w:rsidP="00BA7CD2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-</w:t>
      </w:r>
      <w:r w:rsidRPr="006A4B0A">
        <w:rPr>
          <w:rFonts w:ascii="Times" w:hAnsi="Times"/>
          <w:sz w:val="24"/>
          <w:szCs w:val="24"/>
        </w:rPr>
        <w:tab/>
        <w:t xml:space="preserve">The probe pair consists of a Reporter Probe, which carries the signal on its 5’ end, and a Capture Probe, which carries a biotin on its 3’ end. </w:t>
      </w:r>
    </w:p>
    <w:p w14:paraId="6B53D555" w14:textId="0AF49C76" w:rsidR="00397D2A" w:rsidRPr="006A4B0A" w:rsidRDefault="00397D2A" w:rsidP="00BA7CD2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-</w:t>
      </w:r>
      <w:r w:rsidRPr="006A4B0A">
        <w:rPr>
          <w:rFonts w:ascii="Times" w:hAnsi="Times"/>
          <w:sz w:val="24"/>
          <w:szCs w:val="24"/>
        </w:rPr>
        <w:tab/>
        <w:t>The complexity of the color codes, comprised of four colors in six positions, allows a large diversity of targets present in the same sample to be individually resolved and identified during data collection.</w:t>
      </w:r>
    </w:p>
    <w:p w14:paraId="4FE2C250" w14:textId="1797632E" w:rsidR="00C527CF" w:rsidRPr="006A4B0A" w:rsidRDefault="00C527CF" w:rsidP="00BA7CD2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color w:val="C45911" w:themeColor="accent2" w:themeShade="BF"/>
          <w:sz w:val="24"/>
          <w:szCs w:val="24"/>
        </w:rPr>
        <w:t>-         </w:t>
      </w:r>
      <w:r w:rsidR="008A7419" w:rsidRPr="006A4B0A">
        <w:rPr>
          <w:rFonts w:ascii="Times" w:hAnsi="Times"/>
          <w:sz w:val="24"/>
          <w:szCs w:val="24"/>
        </w:rPr>
        <w:t xml:space="preserve">The purified target/probe complexes were eluted off the beads and immobilized on the </w:t>
      </w:r>
      <w:proofErr w:type="spellStart"/>
      <w:r w:rsidR="008A7419" w:rsidRPr="006A4B0A">
        <w:rPr>
          <w:rFonts w:ascii="Times" w:hAnsi="Times"/>
          <w:sz w:val="24"/>
          <w:szCs w:val="24"/>
        </w:rPr>
        <w:t>nCounter</w:t>
      </w:r>
      <w:proofErr w:type="spellEnd"/>
      <w:r w:rsidR="008A7419" w:rsidRPr="006A4B0A">
        <w:rPr>
          <w:rFonts w:ascii="Times" w:hAnsi="Times"/>
          <w:sz w:val="24"/>
          <w:szCs w:val="24"/>
        </w:rPr>
        <w:t xml:space="preserve"> SPRINT Cartridge for data collection</w:t>
      </w:r>
      <w:r w:rsidR="006A4B0A">
        <w:rPr>
          <w:rFonts w:ascii="Times" w:hAnsi="Times"/>
          <w:sz w:val="24"/>
          <w:szCs w:val="24"/>
        </w:rPr>
        <w:t>.</w:t>
      </w:r>
    </w:p>
    <w:p w14:paraId="49454AAF" w14:textId="622FACDB" w:rsidR="00C527CF" w:rsidRPr="005541D2" w:rsidRDefault="008A7419" w:rsidP="00BA7CD2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-</w:t>
      </w:r>
      <w:r w:rsidRPr="006A4B0A">
        <w:rPr>
          <w:rFonts w:ascii="Times" w:hAnsi="Times"/>
          <w:sz w:val="24"/>
          <w:szCs w:val="24"/>
        </w:rPr>
        <w:tab/>
        <w:t xml:space="preserve">6 </w:t>
      </w:r>
      <w:r w:rsidR="00C5664A" w:rsidRPr="006A4B0A">
        <w:rPr>
          <w:rFonts w:ascii="Times" w:hAnsi="Times"/>
          <w:sz w:val="24"/>
          <w:szCs w:val="24"/>
        </w:rPr>
        <w:t>positive c</w:t>
      </w:r>
      <w:r w:rsidRPr="006A4B0A">
        <w:rPr>
          <w:rFonts w:ascii="Times" w:hAnsi="Times"/>
          <w:sz w:val="24"/>
          <w:szCs w:val="24"/>
        </w:rPr>
        <w:t xml:space="preserve">ontrols, 8 </w:t>
      </w:r>
      <w:r w:rsidR="00C5664A" w:rsidRPr="006A4B0A">
        <w:rPr>
          <w:rFonts w:ascii="Times" w:hAnsi="Times"/>
          <w:sz w:val="24"/>
          <w:szCs w:val="24"/>
        </w:rPr>
        <w:t>negative c</w:t>
      </w:r>
      <w:r w:rsidRPr="006A4B0A">
        <w:rPr>
          <w:rFonts w:ascii="Times" w:hAnsi="Times"/>
          <w:sz w:val="24"/>
          <w:szCs w:val="24"/>
        </w:rPr>
        <w:t xml:space="preserve">ontrols, 3 </w:t>
      </w:r>
      <w:r w:rsidR="00C5664A" w:rsidRPr="006A4B0A">
        <w:rPr>
          <w:rFonts w:ascii="Times" w:hAnsi="Times"/>
          <w:sz w:val="24"/>
          <w:szCs w:val="24"/>
        </w:rPr>
        <w:t>l</w:t>
      </w:r>
      <w:r w:rsidRPr="006A4B0A">
        <w:rPr>
          <w:rFonts w:ascii="Times" w:hAnsi="Times"/>
          <w:sz w:val="24"/>
          <w:szCs w:val="24"/>
        </w:rPr>
        <w:t>igat</w:t>
      </w:r>
      <w:r w:rsidR="00C5664A" w:rsidRPr="006A4B0A">
        <w:rPr>
          <w:rFonts w:ascii="Times" w:hAnsi="Times"/>
          <w:sz w:val="24"/>
          <w:szCs w:val="24"/>
        </w:rPr>
        <w:t>ion positive c</w:t>
      </w:r>
      <w:r w:rsidRPr="006A4B0A">
        <w:rPr>
          <w:rFonts w:ascii="Times" w:hAnsi="Times"/>
          <w:sz w:val="24"/>
          <w:szCs w:val="24"/>
        </w:rPr>
        <w:t xml:space="preserve">ontrols, 3 </w:t>
      </w:r>
      <w:r w:rsidR="00C5664A" w:rsidRPr="006A4B0A">
        <w:rPr>
          <w:rFonts w:ascii="Times" w:hAnsi="Times"/>
          <w:sz w:val="24"/>
          <w:szCs w:val="24"/>
        </w:rPr>
        <w:t>ligation negative c</w:t>
      </w:r>
      <w:r w:rsidRPr="006A4B0A">
        <w:rPr>
          <w:rFonts w:ascii="Times" w:hAnsi="Times"/>
          <w:sz w:val="24"/>
          <w:szCs w:val="24"/>
        </w:rPr>
        <w:t xml:space="preserve">ontrols, and </w:t>
      </w:r>
      <w:r w:rsidR="00C5664A" w:rsidRPr="006A4B0A">
        <w:rPr>
          <w:rFonts w:ascii="Times" w:hAnsi="Times"/>
          <w:sz w:val="24"/>
          <w:szCs w:val="24"/>
        </w:rPr>
        <w:t>spike-in c</w:t>
      </w:r>
      <w:r w:rsidRPr="006A4B0A">
        <w:rPr>
          <w:rFonts w:ascii="Times" w:hAnsi="Times"/>
          <w:sz w:val="24"/>
          <w:szCs w:val="24"/>
        </w:rPr>
        <w:t>ontrols</w:t>
      </w:r>
      <w:r w:rsidR="00C5664A" w:rsidRPr="006A4B0A">
        <w:rPr>
          <w:rFonts w:ascii="Times" w:hAnsi="Times"/>
          <w:sz w:val="24"/>
          <w:szCs w:val="24"/>
        </w:rPr>
        <w:t xml:space="preserve">, cel-miR-39 and cel-miR-254, </w:t>
      </w:r>
      <w:r w:rsidRPr="006A4B0A">
        <w:rPr>
          <w:rFonts w:ascii="Times" w:hAnsi="Times"/>
          <w:sz w:val="24"/>
          <w:szCs w:val="24"/>
        </w:rPr>
        <w:t xml:space="preserve">were used for quality control and normalization. </w:t>
      </w:r>
    </w:p>
    <w:p w14:paraId="024EEA54" w14:textId="77777777" w:rsidR="00C527CF" w:rsidRPr="00DA40A4" w:rsidRDefault="00C527CF" w:rsidP="00BA7CD2">
      <w:pPr>
        <w:jc w:val="thaiDistribute"/>
        <w:rPr>
          <w:rFonts w:ascii="Times" w:hAnsi="Times"/>
          <w:b/>
          <w:bCs/>
          <w:i/>
          <w:iCs/>
          <w:sz w:val="24"/>
          <w:szCs w:val="24"/>
        </w:rPr>
      </w:pPr>
      <w:r w:rsidRPr="00DA40A4">
        <w:rPr>
          <w:rFonts w:ascii="Times" w:hAnsi="Times"/>
          <w:b/>
          <w:bCs/>
          <w:sz w:val="24"/>
          <w:szCs w:val="24"/>
        </w:rPr>
        <w:t>Part 3 Samples</w:t>
      </w:r>
    </w:p>
    <w:p w14:paraId="5C634748" w14:textId="22D32C3F" w:rsidR="00EB699F" w:rsidRPr="006A4B0A" w:rsidRDefault="00C527CF" w:rsidP="00BA7CD2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 </w:t>
      </w:r>
      <w:r w:rsidR="00C147DB" w:rsidRPr="006A4B0A">
        <w:rPr>
          <w:rFonts w:ascii="Times" w:hAnsi="Times"/>
          <w:sz w:val="24"/>
          <w:szCs w:val="24"/>
        </w:rPr>
        <w:t>-</w:t>
      </w:r>
      <w:r w:rsidR="00C147DB" w:rsidRPr="006A4B0A">
        <w:rPr>
          <w:rFonts w:ascii="Times" w:hAnsi="Times"/>
          <w:sz w:val="24"/>
          <w:szCs w:val="24"/>
        </w:rPr>
        <w:tab/>
      </w:r>
      <w:r w:rsidR="001D06F9" w:rsidRPr="006A4B0A">
        <w:rPr>
          <w:rFonts w:ascii="Times" w:hAnsi="Times"/>
          <w:sz w:val="24"/>
          <w:szCs w:val="24"/>
        </w:rPr>
        <w:t xml:space="preserve">Plasma sample </w:t>
      </w:r>
      <w:r w:rsidR="00EB699F" w:rsidRPr="006A4B0A">
        <w:rPr>
          <w:rFonts w:ascii="Times" w:hAnsi="Times"/>
          <w:sz w:val="24"/>
          <w:szCs w:val="24"/>
        </w:rPr>
        <w:t>from EDTA blood of poorly controlled type 2 diabetic patients who received vitamin C treatment</w:t>
      </w:r>
      <w:r w:rsidR="00367DCD" w:rsidRPr="006A4B0A">
        <w:rPr>
          <w:rFonts w:ascii="Times" w:hAnsi="Times"/>
          <w:sz w:val="24"/>
          <w:szCs w:val="24"/>
        </w:rPr>
        <w:t xml:space="preserve"> for six weeks</w:t>
      </w:r>
      <w:r w:rsidR="00EB699F" w:rsidRPr="006A4B0A">
        <w:rPr>
          <w:rFonts w:ascii="Times" w:hAnsi="Times"/>
          <w:sz w:val="24"/>
          <w:szCs w:val="24"/>
        </w:rPr>
        <w:t xml:space="preserve"> </w:t>
      </w:r>
    </w:p>
    <w:p w14:paraId="67B28FA9" w14:textId="171FE02F" w:rsidR="00C147DB" w:rsidRPr="006A4B0A" w:rsidRDefault="00C147DB" w:rsidP="00BA7CD2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-</w:t>
      </w:r>
      <w:r w:rsidRPr="006A4B0A">
        <w:rPr>
          <w:rFonts w:ascii="Times" w:hAnsi="Times"/>
          <w:sz w:val="24"/>
          <w:szCs w:val="24"/>
        </w:rPr>
        <w:tab/>
        <w:t xml:space="preserve">Total RNA extraction following </w:t>
      </w:r>
      <w:r w:rsidR="00D70A7E">
        <w:rPr>
          <w:rFonts w:ascii="Times" w:hAnsi="Times"/>
          <w:sz w:val="24"/>
          <w:szCs w:val="24"/>
        </w:rPr>
        <w:t xml:space="preserve">the </w:t>
      </w:r>
      <w:proofErr w:type="spellStart"/>
      <w:r w:rsidRPr="006A4B0A">
        <w:rPr>
          <w:rFonts w:ascii="Times" w:hAnsi="Times"/>
          <w:sz w:val="24"/>
          <w:szCs w:val="24"/>
        </w:rPr>
        <w:t>miRNeasy</w:t>
      </w:r>
      <w:proofErr w:type="spellEnd"/>
      <w:r w:rsidRPr="006A4B0A">
        <w:rPr>
          <w:rFonts w:ascii="Times" w:hAnsi="Times"/>
          <w:sz w:val="24"/>
          <w:szCs w:val="24"/>
        </w:rPr>
        <w:t xml:space="preserve"> Serum/Plasma kit’s protocol (Qiagen, Germany)</w:t>
      </w:r>
      <w:r w:rsidR="00C5664A" w:rsidRPr="006A4B0A">
        <w:rPr>
          <w:rFonts w:ascii="Times" w:hAnsi="Times"/>
          <w:sz w:val="24"/>
          <w:szCs w:val="24"/>
        </w:rPr>
        <w:t xml:space="preserve"> from 200 ul of the pl</w:t>
      </w:r>
      <w:r w:rsidRPr="006A4B0A">
        <w:rPr>
          <w:rFonts w:ascii="Times" w:hAnsi="Times"/>
          <w:sz w:val="24"/>
          <w:szCs w:val="24"/>
        </w:rPr>
        <w:t>asma sample</w:t>
      </w:r>
    </w:p>
    <w:p w14:paraId="180D4E6C" w14:textId="67A1CD98" w:rsidR="00C527CF" w:rsidRPr="006A4B0A" w:rsidRDefault="00C147DB" w:rsidP="00BA7CD2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-</w:t>
      </w:r>
      <w:r w:rsidRPr="006A4B0A">
        <w:rPr>
          <w:rFonts w:ascii="Times" w:hAnsi="Times"/>
          <w:sz w:val="24"/>
          <w:szCs w:val="24"/>
        </w:rPr>
        <w:tab/>
      </w:r>
      <w:r w:rsidR="00367DCD" w:rsidRPr="006A4B0A">
        <w:rPr>
          <w:rFonts w:ascii="Times" w:hAnsi="Times"/>
          <w:sz w:val="24"/>
          <w:szCs w:val="24"/>
        </w:rPr>
        <w:t>Target miRNAs in sample w</w:t>
      </w:r>
      <w:r w:rsidR="00D70A7E">
        <w:rPr>
          <w:rFonts w:ascii="Times" w:hAnsi="Times"/>
          <w:sz w:val="24"/>
          <w:szCs w:val="24"/>
        </w:rPr>
        <w:t>ere</w:t>
      </w:r>
      <w:r w:rsidR="00367DCD" w:rsidRPr="006A4B0A">
        <w:rPr>
          <w:rFonts w:ascii="Times" w:hAnsi="Times"/>
          <w:sz w:val="24"/>
          <w:szCs w:val="24"/>
        </w:rPr>
        <w:t xml:space="preserve"> ligated with</w:t>
      </w:r>
      <w:r w:rsidR="00C5664A" w:rsidRPr="006A4B0A">
        <w:rPr>
          <w:rFonts w:ascii="Times" w:hAnsi="Times"/>
          <w:sz w:val="24"/>
          <w:szCs w:val="24"/>
        </w:rPr>
        <w:t xml:space="preserve"> specific oligonucleotide tags </w:t>
      </w:r>
      <w:r w:rsidR="00367DCD" w:rsidRPr="006A4B0A">
        <w:rPr>
          <w:rFonts w:ascii="Times" w:hAnsi="Times"/>
          <w:sz w:val="24"/>
          <w:szCs w:val="24"/>
        </w:rPr>
        <w:t>(</w:t>
      </w:r>
      <w:proofErr w:type="spellStart"/>
      <w:r w:rsidR="00367DCD" w:rsidRPr="006A4B0A">
        <w:rPr>
          <w:rFonts w:ascii="Times" w:hAnsi="Times"/>
          <w:sz w:val="24"/>
          <w:szCs w:val="24"/>
        </w:rPr>
        <w:t>miRtag</w:t>
      </w:r>
      <w:r w:rsidR="00C5664A" w:rsidRPr="006A4B0A">
        <w:rPr>
          <w:rFonts w:ascii="Times" w:hAnsi="Times"/>
          <w:sz w:val="24"/>
          <w:szCs w:val="24"/>
        </w:rPr>
        <w:t>s</w:t>
      </w:r>
      <w:proofErr w:type="spellEnd"/>
      <w:r w:rsidR="00367DCD" w:rsidRPr="006A4B0A">
        <w:rPr>
          <w:rFonts w:ascii="Times" w:hAnsi="Times"/>
          <w:sz w:val="24"/>
          <w:szCs w:val="24"/>
        </w:rPr>
        <w:t>)</w:t>
      </w:r>
    </w:p>
    <w:p w14:paraId="518636FC" w14:textId="69E49475" w:rsidR="00710FF9" w:rsidRPr="006A4B0A" w:rsidRDefault="00710FF9" w:rsidP="00BA7CD2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lastRenderedPageBreak/>
        <w:t>-</w:t>
      </w:r>
      <w:r w:rsidRPr="006A4B0A">
        <w:rPr>
          <w:rFonts w:ascii="Times" w:hAnsi="Times"/>
          <w:sz w:val="24"/>
          <w:szCs w:val="24"/>
        </w:rPr>
        <w:tab/>
        <w:t>miRNA sample prep protocol</w:t>
      </w:r>
      <w:r w:rsidR="00367DCD" w:rsidRPr="006A4B0A">
        <w:rPr>
          <w:rFonts w:ascii="Times" w:hAnsi="Times"/>
          <w:sz w:val="24"/>
          <w:szCs w:val="24"/>
        </w:rPr>
        <w:t xml:space="preserve"> including annealing step, ligation step, purification step and hybridization</w:t>
      </w:r>
      <w:r w:rsidR="007738A4" w:rsidRPr="006A4B0A">
        <w:rPr>
          <w:rFonts w:ascii="Times" w:hAnsi="Times"/>
          <w:sz w:val="24"/>
          <w:szCs w:val="24"/>
        </w:rPr>
        <w:t xml:space="preserve"> </w:t>
      </w:r>
      <w:r w:rsidR="00367DCD" w:rsidRPr="006A4B0A">
        <w:rPr>
          <w:rFonts w:ascii="Times" w:hAnsi="Times"/>
          <w:sz w:val="24"/>
          <w:szCs w:val="24"/>
        </w:rPr>
        <w:t>step</w:t>
      </w:r>
      <w:r w:rsidR="00222180" w:rsidRPr="006A4B0A">
        <w:rPr>
          <w:rFonts w:ascii="Times" w:hAnsi="Times"/>
          <w:sz w:val="24"/>
          <w:szCs w:val="24"/>
        </w:rPr>
        <w:t>.</w:t>
      </w:r>
    </w:p>
    <w:p w14:paraId="4982E786" w14:textId="3356D578" w:rsidR="00C5664A" w:rsidRPr="006A4B0A" w:rsidRDefault="00C5664A" w:rsidP="00BA7CD2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-</w:t>
      </w:r>
      <w:r w:rsidRPr="006A4B0A">
        <w:rPr>
          <w:rFonts w:ascii="Times" w:hAnsi="Times"/>
          <w:sz w:val="24"/>
          <w:szCs w:val="24"/>
        </w:rPr>
        <w:tab/>
        <w:t>Sample prepara</w:t>
      </w:r>
      <w:r w:rsidR="00894CDD">
        <w:rPr>
          <w:rFonts w:ascii="Times" w:hAnsi="Times"/>
          <w:sz w:val="24"/>
          <w:szCs w:val="24"/>
        </w:rPr>
        <w:t>tion for the detection is shown</w:t>
      </w:r>
      <w:r w:rsidRPr="006A4B0A">
        <w:rPr>
          <w:rFonts w:ascii="Times" w:hAnsi="Times"/>
          <w:sz w:val="24"/>
          <w:szCs w:val="24"/>
        </w:rPr>
        <w:t xml:space="preserve"> in Figure 1.</w:t>
      </w:r>
    </w:p>
    <w:p w14:paraId="0FF4A7FE" w14:textId="77777777" w:rsidR="00C5664A" w:rsidRPr="00A1394B" w:rsidRDefault="00C527CF" w:rsidP="00BA7CD2">
      <w:pPr>
        <w:jc w:val="thaiDistribute"/>
        <w:rPr>
          <w:rFonts w:ascii="Times" w:hAnsi="Times"/>
          <w:b/>
          <w:bCs/>
          <w:sz w:val="24"/>
          <w:szCs w:val="24"/>
        </w:rPr>
      </w:pPr>
      <w:r w:rsidRPr="00A1394B">
        <w:rPr>
          <w:rFonts w:ascii="Times" w:hAnsi="Times"/>
          <w:b/>
          <w:bCs/>
          <w:sz w:val="24"/>
          <w:szCs w:val="24"/>
        </w:rPr>
        <w:t>Part 4 Hybridizations</w:t>
      </w:r>
    </w:p>
    <w:p w14:paraId="380A751B" w14:textId="6578F80F" w:rsidR="00C527CF" w:rsidRPr="006A4B0A" w:rsidRDefault="00C527CF" w:rsidP="00BA7CD2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-</w:t>
      </w:r>
      <w:r w:rsidR="00BA7CD2" w:rsidRPr="006A4B0A">
        <w:rPr>
          <w:rFonts w:ascii="Times" w:hAnsi="Times"/>
          <w:sz w:val="24"/>
          <w:szCs w:val="24"/>
        </w:rPr>
        <w:tab/>
        <w:t xml:space="preserve">Hybridization step was followed the manufacturer’s protocol as </w:t>
      </w:r>
      <w:r w:rsidR="00872E36" w:rsidRPr="006A4B0A">
        <w:rPr>
          <w:rFonts w:ascii="Times" w:hAnsi="Times"/>
          <w:sz w:val="24"/>
          <w:szCs w:val="24"/>
        </w:rPr>
        <w:t>summarized</w:t>
      </w:r>
      <w:r w:rsidR="00BA7CD2" w:rsidRPr="006A4B0A">
        <w:rPr>
          <w:rFonts w:ascii="Times" w:hAnsi="Times"/>
          <w:sz w:val="24"/>
          <w:szCs w:val="24"/>
        </w:rPr>
        <w:t xml:space="preserve"> in Figure 2</w:t>
      </w:r>
      <w:r w:rsidR="007B5C09" w:rsidRPr="006A4B0A">
        <w:rPr>
          <w:rFonts w:ascii="Times" w:hAnsi="Times"/>
          <w:sz w:val="24"/>
          <w:szCs w:val="24"/>
        </w:rPr>
        <w:t>.</w:t>
      </w:r>
    </w:p>
    <w:p w14:paraId="043B598A" w14:textId="25911719" w:rsidR="00C527CF" w:rsidRPr="006A4B0A" w:rsidRDefault="00BA7CD2" w:rsidP="00BA7CD2">
      <w:pPr>
        <w:jc w:val="thaiDistribute"/>
        <w:rPr>
          <w:rFonts w:ascii="Times" w:hAnsi="Times"/>
          <w:i/>
          <w:iCs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-</w:t>
      </w:r>
      <w:r w:rsidRPr="006A4B0A">
        <w:rPr>
          <w:rFonts w:ascii="Times" w:hAnsi="Times"/>
          <w:sz w:val="24"/>
          <w:szCs w:val="24"/>
        </w:rPr>
        <w:tab/>
        <w:t>Each sample w</w:t>
      </w:r>
      <w:r w:rsidR="00D70A7E">
        <w:rPr>
          <w:rFonts w:ascii="Times" w:hAnsi="Times"/>
          <w:sz w:val="24"/>
          <w:szCs w:val="24"/>
        </w:rPr>
        <w:t>as</w:t>
      </w:r>
      <w:r w:rsidRPr="006A4B0A">
        <w:rPr>
          <w:rFonts w:ascii="Times" w:hAnsi="Times"/>
          <w:sz w:val="24"/>
          <w:szCs w:val="24"/>
        </w:rPr>
        <w:t xml:space="preserve"> separated into </w:t>
      </w:r>
      <w:r w:rsidR="00D70A7E">
        <w:rPr>
          <w:rFonts w:ascii="Times" w:hAnsi="Times"/>
          <w:sz w:val="24"/>
          <w:szCs w:val="24"/>
        </w:rPr>
        <w:t xml:space="preserve">an </w:t>
      </w:r>
      <w:r w:rsidRPr="006A4B0A">
        <w:rPr>
          <w:rFonts w:ascii="Times" w:hAnsi="Times"/>
          <w:sz w:val="24"/>
          <w:szCs w:val="24"/>
        </w:rPr>
        <w:t xml:space="preserve">individual tube but </w:t>
      </w:r>
      <w:r w:rsidR="007B5C09" w:rsidRPr="006A4B0A">
        <w:rPr>
          <w:rFonts w:ascii="Times" w:hAnsi="Times"/>
          <w:sz w:val="24"/>
          <w:szCs w:val="24"/>
        </w:rPr>
        <w:t>used reagents from the same master mix prep.</w:t>
      </w:r>
    </w:p>
    <w:p w14:paraId="73E6B69B" w14:textId="19AAB656" w:rsidR="00C527CF" w:rsidRPr="006A4B0A" w:rsidRDefault="00C527CF" w:rsidP="00BA7CD2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-</w:t>
      </w:r>
      <w:r w:rsidR="00BA7CD2" w:rsidRPr="006A4B0A">
        <w:rPr>
          <w:rFonts w:ascii="Times" w:hAnsi="Times"/>
          <w:sz w:val="24"/>
          <w:szCs w:val="24"/>
        </w:rPr>
        <w:tab/>
      </w:r>
      <w:r w:rsidRPr="006A4B0A">
        <w:rPr>
          <w:rFonts w:ascii="Times" w:hAnsi="Times"/>
          <w:sz w:val="24"/>
          <w:szCs w:val="24"/>
        </w:rPr>
        <w:t>Hyb</w:t>
      </w:r>
      <w:r w:rsidR="00D70A7E">
        <w:rPr>
          <w:rFonts w:ascii="Times" w:hAnsi="Times"/>
          <w:sz w:val="24"/>
          <w:szCs w:val="24"/>
        </w:rPr>
        <w:t>ridization</w:t>
      </w:r>
      <w:r w:rsidRPr="006A4B0A">
        <w:rPr>
          <w:rFonts w:ascii="Times" w:hAnsi="Times"/>
          <w:sz w:val="24"/>
          <w:szCs w:val="24"/>
        </w:rPr>
        <w:t xml:space="preserve"> time</w:t>
      </w:r>
      <w:r w:rsidR="007B5C09" w:rsidRPr="006A4B0A">
        <w:rPr>
          <w:rFonts w:ascii="Times" w:hAnsi="Times"/>
          <w:sz w:val="24"/>
          <w:szCs w:val="24"/>
        </w:rPr>
        <w:t xml:space="preserve"> was 12 hours.</w:t>
      </w:r>
    </w:p>
    <w:p w14:paraId="57BED8E8" w14:textId="6F8D1F82" w:rsidR="00EA3D2A" w:rsidRPr="005541D2" w:rsidRDefault="00EA3D2A" w:rsidP="00BA7CD2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-</w:t>
      </w:r>
      <w:r w:rsidRPr="006A4B0A">
        <w:rPr>
          <w:rFonts w:ascii="Times" w:hAnsi="Times"/>
          <w:sz w:val="24"/>
          <w:szCs w:val="24"/>
        </w:rPr>
        <w:tab/>
        <w:t xml:space="preserve">After hybridization, excess probes </w:t>
      </w:r>
      <w:r w:rsidR="00D70A7E">
        <w:rPr>
          <w:rFonts w:ascii="Times" w:hAnsi="Times"/>
          <w:sz w:val="24"/>
          <w:szCs w:val="24"/>
        </w:rPr>
        <w:t xml:space="preserve">were </w:t>
      </w:r>
      <w:r w:rsidRPr="006A4B0A">
        <w:rPr>
          <w:rFonts w:ascii="Times" w:hAnsi="Times"/>
          <w:sz w:val="24"/>
          <w:szCs w:val="24"/>
        </w:rPr>
        <w:t xml:space="preserve">washed away using a two-step magnetic bead-based purification that </w:t>
      </w:r>
      <w:r w:rsidR="00872E36" w:rsidRPr="006A4B0A">
        <w:rPr>
          <w:rFonts w:ascii="Times" w:hAnsi="Times"/>
          <w:sz w:val="24"/>
          <w:szCs w:val="24"/>
        </w:rPr>
        <w:t>performed</w:t>
      </w:r>
      <w:r w:rsidRPr="006A4B0A">
        <w:rPr>
          <w:rFonts w:ascii="Times" w:hAnsi="Times"/>
          <w:sz w:val="24"/>
          <w:szCs w:val="24"/>
        </w:rPr>
        <w:t xml:space="preserve"> by The SPRINT Profiler instrument.</w:t>
      </w:r>
    </w:p>
    <w:p w14:paraId="46F77D98" w14:textId="5C80E42F" w:rsidR="00C527CF" w:rsidRPr="00A1394B" w:rsidRDefault="00C527CF" w:rsidP="00BA7CD2">
      <w:pPr>
        <w:jc w:val="thaiDistribute"/>
        <w:rPr>
          <w:rFonts w:ascii="Times" w:hAnsi="Times"/>
          <w:b/>
          <w:bCs/>
          <w:i/>
          <w:iCs/>
          <w:sz w:val="24"/>
          <w:szCs w:val="24"/>
        </w:rPr>
      </w:pPr>
      <w:r w:rsidRPr="00A1394B">
        <w:rPr>
          <w:rFonts w:ascii="Times" w:hAnsi="Times"/>
          <w:b/>
          <w:bCs/>
          <w:sz w:val="24"/>
          <w:szCs w:val="24"/>
        </w:rPr>
        <w:t>Part 5 Measurements</w:t>
      </w:r>
    </w:p>
    <w:p w14:paraId="2DD9A176" w14:textId="12EA29C9" w:rsidR="00293EAF" w:rsidRPr="006A4B0A" w:rsidRDefault="00C527CF" w:rsidP="00BA7CD2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 </w:t>
      </w:r>
      <w:r w:rsidR="00293EAF" w:rsidRPr="006A4B0A">
        <w:rPr>
          <w:rFonts w:ascii="Times" w:hAnsi="Times"/>
          <w:sz w:val="24"/>
          <w:szCs w:val="24"/>
        </w:rPr>
        <w:t>-</w:t>
      </w:r>
      <w:r w:rsidR="00293EAF" w:rsidRPr="006A4B0A">
        <w:rPr>
          <w:rFonts w:ascii="Times" w:hAnsi="Times"/>
          <w:sz w:val="24"/>
          <w:szCs w:val="24"/>
        </w:rPr>
        <w:tab/>
      </w:r>
      <w:r w:rsidR="00E4799B">
        <w:rPr>
          <w:rFonts w:ascii="Times" w:hAnsi="Times"/>
          <w:sz w:val="24"/>
          <w:szCs w:val="24"/>
        </w:rPr>
        <w:t xml:space="preserve">The </w:t>
      </w:r>
      <w:proofErr w:type="spellStart"/>
      <w:r w:rsidR="00E90FD7" w:rsidRPr="006A4B0A">
        <w:rPr>
          <w:rFonts w:ascii="Times" w:hAnsi="Times"/>
          <w:sz w:val="24"/>
          <w:szCs w:val="24"/>
        </w:rPr>
        <w:t>nCounter</w:t>
      </w:r>
      <w:proofErr w:type="spellEnd"/>
      <w:r w:rsidR="00E90FD7" w:rsidRPr="006A4B0A">
        <w:rPr>
          <w:rFonts w:ascii="Times" w:hAnsi="Times"/>
          <w:sz w:val="24"/>
          <w:szCs w:val="24"/>
        </w:rPr>
        <w:t xml:space="preserve"> SPRINT Profiler instrument </w:t>
      </w:r>
      <w:r w:rsidR="00437379" w:rsidRPr="006A4B0A">
        <w:rPr>
          <w:rFonts w:ascii="Times" w:hAnsi="Times"/>
          <w:sz w:val="24"/>
          <w:szCs w:val="24"/>
        </w:rPr>
        <w:t xml:space="preserve">was used </w:t>
      </w:r>
      <w:r w:rsidR="00E90FD7" w:rsidRPr="006A4B0A">
        <w:rPr>
          <w:rFonts w:ascii="Times" w:hAnsi="Times"/>
          <w:sz w:val="24"/>
          <w:szCs w:val="24"/>
        </w:rPr>
        <w:t>for both post hybridization processing and data collection</w:t>
      </w:r>
      <w:r w:rsidR="001E15BC" w:rsidRPr="006A4B0A">
        <w:rPr>
          <w:rFonts w:ascii="Times" w:hAnsi="Times"/>
          <w:sz w:val="24"/>
          <w:szCs w:val="24"/>
        </w:rPr>
        <w:t xml:space="preserve"> (</w:t>
      </w:r>
      <w:r w:rsidR="0000126F" w:rsidRPr="006A4B0A">
        <w:rPr>
          <w:rFonts w:ascii="Times" w:hAnsi="Times"/>
          <w:sz w:val="24"/>
          <w:szCs w:val="24"/>
        </w:rPr>
        <w:t>Instrument name: 150p0007, Software version: 2.2.1.10</w:t>
      </w:r>
      <w:r w:rsidR="001E15BC" w:rsidRPr="006A4B0A">
        <w:rPr>
          <w:rFonts w:ascii="Times" w:hAnsi="Times"/>
          <w:sz w:val="24"/>
          <w:szCs w:val="24"/>
        </w:rPr>
        <w:t>)</w:t>
      </w:r>
      <w:r w:rsidR="00437379" w:rsidRPr="006A4B0A">
        <w:rPr>
          <w:rFonts w:ascii="Times" w:hAnsi="Times"/>
          <w:sz w:val="24"/>
          <w:szCs w:val="24"/>
        </w:rPr>
        <w:t>.</w:t>
      </w:r>
    </w:p>
    <w:p w14:paraId="1113FC32" w14:textId="70DEA3C5" w:rsidR="0000126F" w:rsidRDefault="00293EAF" w:rsidP="00BA7CD2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-</w:t>
      </w:r>
      <w:r w:rsidRPr="006A4B0A">
        <w:rPr>
          <w:rFonts w:ascii="Times" w:hAnsi="Times"/>
          <w:sz w:val="24"/>
          <w:szCs w:val="24"/>
        </w:rPr>
        <w:tab/>
      </w:r>
      <w:r w:rsidR="00437379" w:rsidRPr="006A4B0A">
        <w:rPr>
          <w:rFonts w:ascii="Times" w:hAnsi="Times"/>
          <w:sz w:val="24"/>
          <w:szCs w:val="24"/>
        </w:rPr>
        <w:t xml:space="preserve">This </w:t>
      </w:r>
      <w:proofErr w:type="spellStart"/>
      <w:r w:rsidR="00437379" w:rsidRPr="006A4B0A">
        <w:rPr>
          <w:rFonts w:ascii="Times" w:hAnsi="Times"/>
          <w:sz w:val="24"/>
          <w:szCs w:val="24"/>
        </w:rPr>
        <w:t>nCounter</w:t>
      </w:r>
      <w:proofErr w:type="spellEnd"/>
      <w:r w:rsidR="00437379" w:rsidRPr="006A4B0A">
        <w:rPr>
          <w:rFonts w:ascii="Times" w:hAnsi="Times"/>
          <w:sz w:val="24"/>
          <w:szCs w:val="24"/>
        </w:rPr>
        <w:t xml:space="preserve"> Digital Analyzer is </w:t>
      </w:r>
      <w:r w:rsidR="00AC5EED" w:rsidRPr="006A4B0A">
        <w:rPr>
          <w:rFonts w:ascii="Times" w:hAnsi="Times"/>
          <w:sz w:val="24"/>
          <w:szCs w:val="24"/>
        </w:rPr>
        <w:t xml:space="preserve">a multi-channel epifluorescence scanner specifically configured for use with </w:t>
      </w:r>
      <w:proofErr w:type="spellStart"/>
      <w:r w:rsidR="00AC5EED" w:rsidRPr="006A4B0A">
        <w:rPr>
          <w:rFonts w:ascii="Times" w:hAnsi="Times"/>
          <w:sz w:val="24"/>
          <w:szCs w:val="24"/>
        </w:rPr>
        <w:t>N</w:t>
      </w:r>
      <w:r w:rsidRPr="006A4B0A">
        <w:rPr>
          <w:rFonts w:ascii="Times" w:hAnsi="Times"/>
          <w:sz w:val="24"/>
          <w:szCs w:val="24"/>
        </w:rPr>
        <w:t>anoString’s</w:t>
      </w:r>
      <w:proofErr w:type="spellEnd"/>
      <w:r w:rsidRPr="006A4B0A">
        <w:rPr>
          <w:rFonts w:ascii="Times" w:hAnsi="Times"/>
          <w:sz w:val="24"/>
          <w:szCs w:val="24"/>
        </w:rPr>
        <w:t xml:space="preserve"> </w:t>
      </w:r>
      <w:proofErr w:type="spellStart"/>
      <w:r w:rsidRPr="006A4B0A">
        <w:rPr>
          <w:rFonts w:ascii="Times" w:hAnsi="Times"/>
          <w:sz w:val="24"/>
          <w:szCs w:val="24"/>
        </w:rPr>
        <w:t>nCounter</w:t>
      </w:r>
      <w:proofErr w:type="spellEnd"/>
      <w:r w:rsidRPr="006A4B0A">
        <w:rPr>
          <w:rFonts w:ascii="Times" w:hAnsi="Times"/>
          <w:sz w:val="24"/>
          <w:szCs w:val="24"/>
        </w:rPr>
        <w:t xml:space="preserve"> Cartridges</w:t>
      </w:r>
      <w:r w:rsidR="00437379" w:rsidRPr="006A4B0A">
        <w:rPr>
          <w:rFonts w:ascii="Times" w:hAnsi="Times"/>
          <w:sz w:val="24"/>
          <w:szCs w:val="24"/>
        </w:rPr>
        <w:t>.</w:t>
      </w:r>
    </w:p>
    <w:p w14:paraId="1CAF3C01" w14:textId="4D10E6B0" w:rsidR="0061624F" w:rsidRPr="0061624F" w:rsidRDefault="0061624F" w:rsidP="0061624F">
      <w:pPr>
        <w:jc w:val="thaiDistribute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-</w:t>
      </w:r>
      <w:r>
        <w:rPr>
          <w:rFonts w:ascii="Times" w:hAnsi="Times"/>
          <w:sz w:val="24"/>
          <w:szCs w:val="24"/>
        </w:rPr>
        <w:tab/>
      </w:r>
      <w:r w:rsidRPr="0061624F">
        <w:rPr>
          <w:rFonts w:ascii="Times" w:hAnsi="Times"/>
          <w:sz w:val="24"/>
          <w:szCs w:val="24"/>
        </w:rPr>
        <w:t>The Digital Analyzer is a Class 1 laser product. The instrume</w:t>
      </w:r>
      <w:r>
        <w:rPr>
          <w:rFonts w:ascii="Times" w:hAnsi="Times"/>
          <w:sz w:val="24"/>
          <w:szCs w:val="24"/>
        </w:rPr>
        <w:t xml:space="preserve">nt contains an internal Class 2 </w:t>
      </w:r>
      <w:r w:rsidRPr="0061624F">
        <w:rPr>
          <w:rFonts w:ascii="Times" w:hAnsi="Times"/>
          <w:sz w:val="24"/>
          <w:szCs w:val="24"/>
        </w:rPr>
        <w:t>laser barcode</w:t>
      </w:r>
      <w:r>
        <w:rPr>
          <w:rFonts w:ascii="Times" w:hAnsi="Times"/>
          <w:sz w:val="24"/>
          <w:szCs w:val="24"/>
        </w:rPr>
        <w:t xml:space="preserve"> </w:t>
      </w:r>
      <w:r w:rsidRPr="0061624F">
        <w:rPr>
          <w:rFonts w:ascii="Times" w:hAnsi="Times"/>
          <w:sz w:val="24"/>
          <w:szCs w:val="24"/>
        </w:rPr>
        <w:t>reader.</w:t>
      </w:r>
    </w:p>
    <w:p w14:paraId="46BEB2DA" w14:textId="3C51AE34" w:rsidR="00293EAF" w:rsidRPr="006A4B0A" w:rsidRDefault="00293EAF" w:rsidP="00BA7CD2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-</w:t>
      </w:r>
      <w:r w:rsidRPr="006A4B0A">
        <w:rPr>
          <w:rFonts w:ascii="Times" w:hAnsi="Times"/>
          <w:sz w:val="24"/>
          <w:szCs w:val="24"/>
        </w:rPr>
        <w:tab/>
        <w:t xml:space="preserve">It collects data by taking images of the immobilized fluorescent reporters in the sample cartridge with a CCD camera through a microscope objective </w:t>
      </w:r>
      <w:proofErr w:type="spellStart"/>
      <w:r w:rsidRPr="006A4B0A">
        <w:rPr>
          <w:rFonts w:ascii="Times" w:hAnsi="Times"/>
          <w:sz w:val="24"/>
          <w:szCs w:val="24"/>
        </w:rPr>
        <w:t>len</w:t>
      </w:r>
      <w:proofErr w:type="spellEnd"/>
      <w:r w:rsidR="006A4B0A">
        <w:rPr>
          <w:rFonts w:ascii="Times" w:hAnsi="Times"/>
          <w:sz w:val="24"/>
          <w:szCs w:val="24"/>
        </w:rPr>
        <w:t>.</w:t>
      </w:r>
    </w:p>
    <w:p w14:paraId="1CE020E0" w14:textId="62394FAD" w:rsidR="00293EAF" w:rsidRPr="006A4B0A" w:rsidRDefault="00293EAF" w:rsidP="00BA7CD2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-</w:t>
      </w:r>
      <w:r w:rsidRPr="006A4B0A">
        <w:rPr>
          <w:rFonts w:ascii="Times" w:hAnsi="Times"/>
          <w:sz w:val="24"/>
          <w:szCs w:val="24"/>
        </w:rPr>
        <w:tab/>
        <w:t>196</w:t>
      </w:r>
      <w:r w:rsidR="00437379" w:rsidRPr="006A4B0A">
        <w:rPr>
          <w:rFonts w:ascii="Times" w:hAnsi="Times"/>
          <w:sz w:val="24"/>
          <w:szCs w:val="24"/>
        </w:rPr>
        <w:t xml:space="preserve"> fields of view (FOV) were</w:t>
      </w:r>
      <w:r w:rsidRPr="006A4B0A">
        <w:rPr>
          <w:rFonts w:ascii="Times" w:hAnsi="Times"/>
          <w:sz w:val="24"/>
          <w:szCs w:val="24"/>
        </w:rPr>
        <w:t xml:space="preserve"> collected</w:t>
      </w:r>
      <w:r w:rsidR="00283C54" w:rsidRPr="006A4B0A">
        <w:rPr>
          <w:rFonts w:ascii="Times" w:hAnsi="Times"/>
          <w:sz w:val="24"/>
          <w:szCs w:val="24"/>
        </w:rPr>
        <w:t xml:space="preserve"> per flow cell (cartridge lane).</w:t>
      </w:r>
    </w:p>
    <w:p w14:paraId="5F4DF29A" w14:textId="585B39FF" w:rsidR="009B3F20" w:rsidRDefault="00293EAF" w:rsidP="00BA7CD2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sz w:val="24"/>
          <w:szCs w:val="24"/>
          <w:lang w:bidi="th-TH"/>
        </w:rPr>
        <w:t>-</w:t>
      </w:r>
      <w:r w:rsidRPr="006A4B0A">
        <w:rPr>
          <w:rFonts w:ascii="Times" w:hAnsi="Times"/>
          <w:sz w:val="24"/>
          <w:szCs w:val="24"/>
          <w:lang w:bidi="th-TH"/>
        </w:rPr>
        <w:tab/>
      </w:r>
      <w:r w:rsidR="00283C54" w:rsidRPr="006A4B0A">
        <w:rPr>
          <w:rFonts w:ascii="Times" w:hAnsi="Times"/>
          <w:sz w:val="24"/>
          <w:szCs w:val="24"/>
        </w:rPr>
        <w:t>Images were</w:t>
      </w:r>
      <w:r w:rsidRPr="006A4B0A">
        <w:rPr>
          <w:rFonts w:ascii="Times" w:hAnsi="Times"/>
          <w:sz w:val="24"/>
          <w:szCs w:val="24"/>
        </w:rPr>
        <w:t xml:space="preserve"> processed</w:t>
      </w:r>
      <w:r w:rsidR="00283C54" w:rsidRPr="006A4B0A">
        <w:rPr>
          <w:rFonts w:ascii="Times" w:hAnsi="Times"/>
          <w:sz w:val="24"/>
          <w:szCs w:val="24"/>
        </w:rPr>
        <w:t xml:space="preserve"> and each lane produced</w:t>
      </w:r>
      <w:r w:rsidRPr="006A4B0A">
        <w:rPr>
          <w:rFonts w:ascii="Times" w:hAnsi="Times"/>
          <w:sz w:val="24"/>
          <w:szCs w:val="24"/>
        </w:rPr>
        <w:t xml:space="preserve"> one</w:t>
      </w:r>
      <w:r w:rsidR="00283C54" w:rsidRPr="006A4B0A">
        <w:rPr>
          <w:rFonts w:ascii="Times" w:hAnsi="Times"/>
          <w:sz w:val="24"/>
          <w:szCs w:val="24"/>
        </w:rPr>
        <w:t xml:space="preserve"> RCC (Reporter Code Count) file. The zipped RCC files were</w:t>
      </w:r>
      <w:r w:rsidRPr="006A4B0A">
        <w:rPr>
          <w:rFonts w:ascii="Times" w:hAnsi="Times"/>
          <w:sz w:val="24"/>
          <w:szCs w:val="24"/>
        </w:rPr>
        <w:t xml:space="preserve"> downloade</w:t>
      </w:r>
      <w:r w:rsidR="00283C54" w:rsidRPr="006A4B0A">
        <w:rPr>
          <w:rFonts w:ascii="Times" w:hAnsi="Times"/>
          <w:sz w:val="24"/>
          <w:szCs w:val="24"/>
        </w:rPr>
        <w:t>d via USB flash drive and</w:t>
      </w:r>
      <w:r w:rsidRPr="006A4B0A">
        <w:rPr>
          <w:rFonts w:ascii="Times" w:hAnsi="Times"/>
          <w:sz w:val="24"/>
          <w:szCs w:val="24"/>
        </w:rPr>
        <w:t xml:space="preserve"> imported into the </w:t>
      </w:r>
      <w:proofErr w:type="spellStart"/>
      <w:r w:rsidR="009B3F20" w:rsidRPr="006A4B0A">
        <w:rPr>
          <w:rFonts w:ascii="Times" w:hAnsi="Times"/>
          <w:sz w:val="24"/>
          <w:szCs w:val="24"/>
        </w:rPr>
        <w:t>nSolver</w:t>
      </w:r>
      <w:r w:rsidR="009B3F20" w:rsidRPr="006A4B0A">
        <w:rPr>
          <w:rFonts w:ascii="Times" w:hAnsi="Times"/>
          <w:sz w:val="24"/>
          <w:szCs w:val="24"/>
          <w:vertAlign w:val="superscript"/>
        </w:rPr>
        <w:t>TM</w:t>
      </w:r>
      <w:proofErr w:type="spellEnd"/>
      <w:r w:rsidR="009B3F20" w:rsidRPr="006A4B0A">
        <w:rPr>
          <w:rFonts w:ascii="Times" w:hAnsi="Times"/>
          <w:sz w:val="24"/>
          <w:szCs w:val="24"/>
        </w:rPr>
        <w:t xml:space="preserve"> v4.0 analysis software </w:t>
      </w:r>
      <w:r w:rsidRPr="006A4B0A">
        <w:rPr>
          <w:rFonts w:ascii="Times" w:hAnsi="Times"/>
          <w:sz w:val="24"/>
          <w:szCs w:val="24"/>
        </w:rPr>
        <w:t>for QC and analysis</w:t>
      </w:r>
      <w:r w:rsidR="00860424" w:rsidRPr="006A4B0A">
        <w:rPr>
          <w:rFonts w:ascii="Times" w:hAnsi="Times"/>
          <w:sz w:val="24"/>
          <w:szCs w:val="24"/>
        </w:rPr>
        <w:t>.</w:t>
      </w:r>
    </w:p>
    <w:p w14:paraId="41B7CA82" w14:textId="2494E4D9" w:rsidR="00C47DFD" w:rsidRDefault="00C47DFD" w:rsidP="00C47DFD">
      <w:pPr>
        <w:jc w:val="thaiDistribute"/>
        <w:rPr>
          <w:rFonts w:ascii="Times" w:hAnsi="Times"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-</w:t>
      </w:r>
      <w:r w:rsidRPr="006A4B0A">
        <w:rPr>
          <w:rFonts w:ascii="Times" w:hAnsi="Times"/>
          <w:sz w:val="24"/>
          <w:szCs w:val="24"/>
        </w:rPr>
        <w:tab/>
        <w:t xml:space="preserve">Number of miRNA expression from </w:t>
      </w:r>
      <w:proofErr w:type="spellStart"/>
      <w:r w:rsidRPr="006A4B0A">
        <w:rPr>
          <w:rFonts w:ascii="Times" w:hAnsi="Times"/>
          <w:sz w:val="24"/>
          <w:szCs w:val="24"/>
        </w:rPr>
        <w:t>NanoString</w:t>
      </w:r>
      <w:proofErr w:type="spellEnd"/>
      <w:r w:rsidRPr="006A4B0A">
        <w:rPr>
          <w:rFonts w:ascii="Times" w:hAnsi="Times"/>
          <w:sz w:val="24"/>
          <w:szCs w:val="24"/>
        </w:rPr>
        <w:t xml:space="preserve"> represent</w:t>
      </w:r>
      <w:r w:rsidR="00E4799B">
        <w:rPr>
          <w:rFonts w:ascii="Times" w:hAnsi="Times"/>
          <w:sz w:val="24"/>
          <w:szCs w:val="24"/>
        </w:rPr>
        <w:t>s</w:t>
      </w:r>
      <w:r w:rsidRPr="006A4B0A">
        <w:rPr>
          <w:rFonts w:ascii="Times" w:hAnsi="Times"/>
          <w:sz w:val="24"/>
          <w:szCs w:val="24"/>
        </w:rPr>
        <w:t xml:space="preserve"> number of miRNA counts.</w:t>
      </w:r>
      <w:r>
        <w:rPr>
          <w:rFonts w:ascii="Times" w:hAnsi="Times"/>
          <w:sz w:val="24"/>
          <w:szCs w:val="24"/>
        </w:rPr>
        <w:t xml:space="preserve"> </w:t>
      </w:r>
      <w:r w:rsidRPr="006A4B0A">
        <w:rPr>
          <w:rFonts w:ascii="Times" w:hAnsi="Times"/>
          <w:sz w:val="24"/>
          <w:szCs w:val="24"/>
        </w:rPr>
        <w:t xml:space="preserve">Normalized ratios can be analyzed by </w:t>
      </w:r>
      <w:proofErr w:type="spellStart"/>
      <w:r w:rsidRPr="006A4B0A">
        <w:rPr>
          <w:rFonts w:ascii="Times" w:hAnsi="Times"/>
          <w:sz w:val="24"/>
          <w:szCs w:val="24"/>
        </w:rPr>
        <w:t>nSolver</w:t>
      </w:r>
      <w:proofErr w:type="spellEnd"/>
      <w:r w:rsidRPr="006A4B0A">
        <w:rPr>
          <w:rFonts w:ascii="Times" w:hAnsi="Times"/>
          <w:sz w:val="24"/>
          <w:szCs w:val="24"/>
          <w:vertAlign w:val="superscript"/>
        </w:rPr>
        <w:t xml:space="preserve"> </w:t>
      </w:r>
      <w:r w:rsidRPr="006A4B0A">
        <w:rPr>
          <w:rFonts w:ascii="Times" w:hAnsi="Times"/>
          <w:sz w:val="24"/>
          <w:szCs w:val="24"/>
        </w:rPr>
        <w:t>analysis software.</w:t>
      </w:r>
      <w:r w:rsidRPr="00C47DFD">
        <w:rPr>
          <w:rFonts w:ascii="Times" w:hAnsi="Times"/>
          <w:sz w:val="24"/>
          <w:szCs w:val="24"/>
        </w:rPr>
        <w:t xml:space="preserve"> </w:t>
      </w:r>
    </w:p>
    <w:p w14:paraId="3ECCE3BF" w14:textId="77AD4F7C" w:rsidR="00C47DFD" w:rsidRPr="00C47DFD" w:rsidRDefault="00C47DFD" w:rsidP="00BA7CD2">
      <w:pPr>
        <w:jc w:val="thaiDistribute"/>
        <w:rPr>
          <w:rFonts w:ascii="Times" w:hAnsi="Times"/>
          <w:i/>
          <w:iCs/>
          <w:sz w:val="24"/>
          <w:szCs w:val="24"/>
        </w:rPr>
      </w:pPr>
      <w:r w:rsidRPr="006A4B0A">
        <w:rPr>
          <w:rFonts w:ascii="Times" w:hAnsi="Times"/>
          <w:sz w:val="24"/>
          <w:szCs w:val="24"/>
        </w:rPr>
        <w:t>-</w:t>
      </w:r>
      <w:r w:rsidRPr="006A4B0A">
        <w:rPr>
          <w:rFonts w:ascii="Times" w:hAnsi="Times"/>
          <w:sz w:val="24"/>
          <w:szCs w:val="24"/>
        </w:rPr>
        <w:tab/>
        <w:t>Run data were exported as a comma separated values (CSV) format file that can be opened by Microsoft excel</w:t>
      </w:r>
      <w:r>
        <w:rPr>
          <w:rFonts w:ascii="Times" w:hAnsi="Times"/>
          <w:sz w:val="24"/>
          <w:szCs w:val="24"/>
        </w:rPr>
        <w:t>.</w:t>
      </w:r>
    </w:p>
    <w:p w14:paraId="7B7A4562" w14:textId="7B551E4B" w:rsidR="00C527CF" w:rsidRPr="00A1394B" w:rsidRDefault="00C527CF" w:rsidP="00BA7CD2">
      <w:pPr>
        <w:jc w:val="thaiDistribute"/>
        <w:rPr>
          <w:rFonts w:ascii="Times" w:hAnsi="Times"/>
          <w:b/>
          <w:bCs/>
          <w:i/>
          <w:iCs/>
          <w:sz w:val="24"/>
          <w:szCs w:val="24"/>
        </w:rPr>
      </w:pPr>
      <w:r w:rsidRPr="00A1394B">
        <w:rPr>
          <w:rFonts w:ascii="Times" w:hAnsi="Times"/>
          <w:b/>
          <w:bCs/>
          <w:sz w:val="24"/>
          <w:szCs w:val="24"/>
        </w:rPr>
        <w:t>Part 6 Normalization controls</w:t>
      </w:r>
    </w:p>
    <w:p w14:paraId="5057FEB7" w14:textId="0F4D0CB2" w:rsidR="00872E36" w:rsidRPr="00B06B37" w:rsidRDefault="00C527CF" w:rsidP="00872E36">
      <w:pPr>
        <w:jc w:val="thaiDistribute"/>
        <w:rPr>
          <w:rFonts w:ascii="Times" w:hAnsi="Times"/>
          <w:sz w:val="24"/>
          <w:szCs w:val="24"/>
        </w:rPr>
      </w:pPr>
      <w:r w:rsidRPr="00C527CF">
        <w:rPr>
          <w:rFonts w:ascii="Times" w:hAnsi="Times"/>
          <w:sz w:val="24"/>
          <w:szCs w:val="24"/>
        </w:rPr>
        <w:t> </w:t>
      </w:r>
      <w:r w:rsidR="00860424">
        <w:rPr>
          <w:rFonts w:ascii="Times" w:hAnsi="Times"/>
          <w:sz w:val="24"/>
          <w:szCs w:val="24"/>
        </w:rPr>
        <w:t xml:space="preserve">All of our samples were done in one cartridge at the same time. We aimed to compare miRNA expression </w:t>
      </w:r>
      <w:r w:rsidR="00066F01">
        <w:rPr>
          <w:rFonts w:ascii="Times" w:hAnsi="Times"/>
          <w:sz w:val="24"/>
          <w:szCs w:val="24"/>
        </w:rPr>
        <w:t>change</w:t>
      </w:r>
      <w:r w:rsidR="00F30EAB">
        <w:rPr>
          <w:rFonts w:ascii="Times" w:hAnsi="Times"/>
          <w:sz w:val="24"/>
          <w:szCs w:val="24"/>
        </w:rPr>
        <w:t>s</w:t>
      </w:r>
      <w:r w:rsidR="00860424">
        <w:rPr>
          <w:rFonts w:ascii="Times" w:hAnsi="Times"/>
          <w:sz w:val="24"/>
          <w:szCs w:val="24"/>
        </w:rPr>
        <w:t xml:space="preserve"> between pre-and post-supplementation</w:t>
      </w:r>
      <w:r w:rsidR="00FB5118">
        <w:rPr>
          <w:rFonts w:ascii="Times" w:hAnsi="Times"/>
          <w:sz w:val="24"/>
          <w:szCs w:val="24"/>
        </w:rPr>
        <w:t xml:space="preserve">. All data had no any flags. </w:t>
      </w:r>
      <w:r w:rsidR="00066F01" w:rsidRPr="00066F01">
        <w:rPr>
          <w:rFonts w:ascii="Times" w:hAnsi="Times"/>
          <w:sz w:val="24"/>
          <w:szCs w:val="24"/>
        </w:rPr>
        <w:t>Background thresholding by count value &gt; 100</w:t>
      </w:r>
      <w:r w:rsidR="00066F01">
        <w:rPr>
          <w:rFonts w:ascii="Times" w:hAnsi="Times"/>
          <w:sz w:val="24"/>
          <w:szCs w:val="24"/>
        </w:rPr>
        <w:t xml:space="preserve"> counts were set to </w:t>
      </w:r>
      <w:r w:rsidR="00066F01" w:rsidRPr="00066F01">
        <w:rPr>
          <w:rFonts w:ascii="Times" w:hAnsi="Times"/>
          <w:sz w:val="24"/>
          <w:szCs w:val="24"/>
        </w:rPr>
        <w:t>eliminate all targets with low expression</w:t>
      </w:r>
      <w:r w:rsidR="00066F01">
        <w:rPr>
          <w:rFonts w:ascii="Times" w:hAnsi="Times"/>
          <w:sz w:val="24"/>
          <w:szCs w:val="24"/>
        </w:rPr>
        <w:t>.</w:t>
      </w:r>
      <w:r w:rsidR="00066F01" w:rsidRPr="00066F01">
        <w:rPr>
          <w:rFonts w:ascii="Times" w:hAnsi="Times"/>
          <w:sz w:val="24"/>
          <w:szCs w:val="24"/>
        </w:rPr>
        <w:t xml:space="preserve"> </w:t>
      </w:r>
      <w:r w:rsidR="00FB5118">
        <w:rPr>
          <w:rFonts w:ascii="Times" w:hAnsi="Times"/>
          <w:sz w:val="24"/>
          <w:szCs w:val="24"/>
        </w:rPr>
        <w:t xml:space="preserve">Normalization </w:t>
      </w:r>
      <w:r w:rsidR="00066F01">
        <w:rPr>
          <w:rFonts w:ascii="Times" w:hAnsi="Times"/>
          <w:sz w:val="24"/>
          <w:szCs w:val="24"/>
        </w:rPr>
        <w:t xml:space="preserve">included two steps as described below </w:t>
      </w:r>
    </w:p>
    <w:p w14:paraId="5AD39529" w14:textId="5133B149" w:rsidR="00872E36" w:rsidRPr="00B06B37" w:rsidRDefault="00872E36" w:rsidP="00872E36">
      <w:pPr>
        <w:jc w:val="thaiDistribute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lastRenderedPageBreak/>
        <w:tab/>
      </w:r>
      <w:r w:rsidRPr="00B06B37">
        <w:rPr>
          <w:rFonts w:ascii="Times" w:hAnsi="Times"/>
          <w:sz w:val="24"/>
          <w:szCs w:val="24"/>
        </w:rPr>
        <w:t xml:space="preserve">1. A positive control normalization; 6 spiked in positive controls </w:t>
      </w:r>
      <w:r w:rsidR="00F30EAB">
        <w:rPr>
          <w:rFonts w:ascii="Times" w:hAnsi="Times"/>
          <w:sz w:val="24"/>
          <w:szCs w:val="24"/>
        </w:rPr>
        <w:t>were</w:t>
      </w:r>
      <w:r w:rsidRPr="00B06B37">
        <w:rPr>
          <w:rFonts w:ascii="Times" w:hAnsi="Times"/>
          <w:sz w:val="24"/>
          <w:szCs w:val="24"/>
        </w:rPr>
        <w:t xml:space="preserve"> firstly calculated to </w:t>
      </w:r>
      <w:r>
        <w:rPr>
          <w:rFonts w:ascii="Times" w:hAnsi="Times"/>
          <w:sz w:val="24"/>
          <w:szCs w:val="24"/>
        </w:rPr>
        <w:tab/>
      </w:r>
      <w:r w:rsidRPr="00B06B37">
        <w:rPr>
          <w:rFonts w:ascii="Times" w:hAnsi="Times"/>
          <w:sz w:val="24"/>
          <w:szCs w:val="24"/>
        </w:rPr>
        <w:t xml:space="preserve">adjust variations across samples, lanes, cartridges, days, and user techniques and </w:t>
      </w:r>
      <w:r>
        <w:rPr>
          <w:rFonts w:ascii="Times" w:hAnsi="Times"/>
          <w:sz w:val="24"/>
          <w:szCs w:val="24"/>
        </w:rPr>
        <w:tab/>
      </w:r>
      <w:r w:rsidRPr="00B06B37">
        <w:rPr>
          <w:rFonts w:ascii="Times" w:hAnsi="Times"/>
          <w:sz w:val="24"/>
          <w:szCs w:val="24"/>
        </w:rPr>
        <w:t xml:space="preserve">processes.   </w:t>
      </w:r>
    </w:p>
    <w:p w14:paraId="697D1088" w14:textId="463B004A" w:rsidR="00222180" w:rsidRDefault="00872E36" w:rsidP="00BA7CD2">
      <w:pPr>
        <w:jc w:val="thaiDistribute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ab/>
      </w:r>
      <w:r w:rsidRPr="00B06B37">
        <w:rPr>
          <w:rFonts w:ascii="Times" w:hAnsi="Times"/>
          <w:sz w:val="24"/>
          <w:szCs w:val="24"/>
        </w:rPr>
        <w:t xml:space="preserve">2. A </w:t>
      </w:r>
      <w:proofErr w:type="spellStart"/>
      <w:r w:rsidRPr="00B06B37">
        <w:rPr>
          <w:rFonts w:ascii="Times" w:hAnsi="Times"/>
          <w:sz w:val="24"/>
          <w:szCs w:val="24"/>
        </w:rPr>
        <w:t>CodeSet</w:t>
      </w:r>
      <w:proofErr w:type="spellEnd"/>
      <w:r w:rsidRPr="00B06B37">
        <w:rPr>
          <w:rFonts w:ascii="Times" w:hAnsi="Times"/>
          <w:sz w:val="24"/>
          <w:szCs w:val="24"/>
        </w:rPr>
        <w:t xml:space="preserve"> content normalization </w:t>
      </w:r>
      <w:r w:rsidR="00F30EAB">
        <w:rPr>
          <w:rFonts w:ascii="Times" w:hAnsi="Times"/>
          <w:sz w:val="24"/>
          <w:szCs w:val="24"/>
        </w:rPr>
        <w:t>was</w:t>
      </w:r>
      <w:r w:rsidRPr="00B06B37">
        <w:rPr>
          <w:rFonts w:ascii="Times" w:hAnsi="Times"/>
          <w:sz w:val="24"/>
          <w:szCs w:val="24"/>
        </w:rPr>
        <w:t xml:space="preserve"> next calculated using reference gene, spike-in </w:t>
      </w:r>
      <w:r>
        <w:rPr>
          <w:rFonts w:ascii="Times" w:hAnsi="Times"/>
          <w:sz w:val="24"/>
          <w:szCs w:val="24"/>
        </w:rPr>
        <w:tab/>
      </w:r>
      <w:r w:rsidR="00066F01">
        <w:rPr>
          <w:rFonts w:ascii="Times" w:hAnsi="Times"/>
          <w:sz w:val="24"/>
          <w:szCs w:val="24"/>
        </w:rPr>
        <w:t>c</w:t>
      </w:r>
      <w:r w:rsidRPr="00B06B37">
        <w:rPr>
          <w:rFonts w:ascii="Times" w:hAnsi="Times"/>
          <w:sz w:val="24"/>
          <w:szCs w:val="24"/>
        </w:rPr>
        <w:t>ontrols miR-254</w:t>
      </w:r>
      <w:r w:rsidR="00066F01">
        <w:rPr>
          <w:rFonts w:ascii="Times" w:hAnsi="Times"/>
          <w:sz w:val="24"/>
          <w:szCs w:val="24"/>
        </w:rPr>
        <w:t>,</w:t>
      </w:r>
      <w:r w:rsidRPr="00B06B37">
        <w:rPr>
          <w:rFonts w:ascii="Times" w:hAnsi="Times"/>
          <w:i/>
          <w:iCs/>
          <w:sz w:val="24"/>
          <w:szCs w:val="24"/>
        </w:rPr>
        <w:t xml:space="preserve"> </w:t>
      </w:r>
      <w:r w:rsidRPr="00B06B37">
        <w:rPr>
          <w:rFonts w:ascii="Times" w:hAnsi="Times"/>
          <w:sz w:val="24"/>
          <w:szCs w:val="24"/>
        </w:rPr>
        <w:t xml:space="preserve">to adjust for differences in analyte abundance and/or analyte quality </w:t>
      </w:r>
      <w:r>
        <w:rPr>
          <w:rFonts w:ascii="Times" w:hAnsi="Times"/>
          <w:sz w:val="24"/>
          <w:szCs w:val="24"/>
        </w:rPr>
        <w:tab/>
      </w:r>
      <w:r w:rsidR="00066F01">
        <w:rPr>
          <w:rFonts w:ascii="Times" w:hAnsi="Times"/>
          <w:sz w:val="24"/>
          <w:szCs w:val="24"/>
        </w:rPr>
        <w:t>across samples.</w:t>
      </w:r>
    </w:p>
    <w:p w14:paraId="2E8ABAA0" w14:textId="3D52A37E" w:rsidR="00283C54" w:rsidRPr="00675303" w:rsidRDefault="00675303" w:rsidP="00283C54">
      <w:pPr>
        <w:jc w:val="thaiDistribute"/>
        <w:rPr>
          <w:rFonts w:ascii="Times" w:hAnsi="Times"/>
          <w:i/>
          <w:iCs/>
          <w:sz w:val="24"/>
          <w:szCs w:val="24"/>
        </w:rPr>
      </w:pPr>
      <w:r>
        <w:rPr>
          <w:rFonts w:ascii="Times" w:hAnsi="Times"/>
          <w:sz w:val="24"/>
          <w:szCs w:val="24"/>
        </w:rPr>
        <w:t>The analys</w:t>
      </w:r>
      <w:r w:rsidR="00F30EAB">
        <w:rPr>
          <w:rFonts w:ascii="Times" w:hAnsi="Times"/>
          <w:sz w:val="24"/>
          <w:szCs w:val="24"/>
        </w:rPr>
        <w:t>e</w:t>
      </w:r>
      <w:r>
        <w:rPr>
          <w:rFonts w:ascii="Times" w:hAnsi="Times"/>
          <w:sz w:val="24"/>
          <w:szCs w:val="24"/>
        </w:rPr>
        <w:t xml:space="preserve">s </w:t>
      </w:r>
      <w:r w:rsidR="00F30EAB">
        <w:rPr>
          <w:rFonts w:ascii="Times" w:hAnsi="Times"/>
          <w:sz w:val="24"/>
          <w:szCs w:val="24"/>
        </w:rPr>
        <w:t>were</w:t>
      </w:r>
      <w:r w:rsidR="00283C54" w:rsidRPr="00293EAF">
        <w:rPr>
          <w:rFonts w:ascii="Times" w:hAnsi="Times"/>
          <w:sz w:val="24"/>
          <w:szCs w:val="24"/>
        </w:rPr>
        <w:t xml:space="preserve"> analyzed using </w:t>
      </w:r>
      <w:r w:rsidR="00F30EAB">
        <w:rPr>
          <w:rFonts w:ascii="Times" w:hAnsi="Times"/>
          <w:sz w:val="24"/>
          <w:szCs w:val="24"/>
        </w:rPr>
        <w:t xml:space="preserve">the </w:t>
      </w:r>
      <w:proofErr w:type="spellStart"/>
      <w:r w:rsidR="00283C54" w:rsidRPr="00293EAF">
        <w:rPr>
          <w:rFonts w:ascii="Times" w:hAnsi="Times"/>
          <w:sz w:val="24"/>
          <w:szCs w:val="24"/>
        </w:rPr>
        <w:t>NanoString’s</w:t>
      </w:r>
      <w:proofErr w:type="spellEnd"/>
      <w:r w:rsidR="00283C54" w:rsidRPr="00293EAF">
        <w:rPr>
          <w:rFonts w:ascii="Times" w:hAnsi="Times"/>
          <w:sz w:val="24"/>
          <w:szCs w:val="24"/>
        </w:rPr>
        <w:t xml:space="preserve"> </w:t>
      </w:r>
      <w:proofErr w:type="spellStart"/>
      <w:r w:rsidR="00283C54" w:rsidRPr="00293EAF">
        <w:rPr>
          <w:rFonts w:ascii="Times" w:hAnsi="Times"/>
          <w:sz w:val="24"/>
          <w:szCs w:val="24"/>
        </w:rPr>
        <w:t>nSolver</w:t>
      </w:r>
      <w:proofErr w:type="spellEnd"/>
      <w:r w:rsidR="00283C54" w:rsidRPr="00293EAF">
        <w:rPr>
          <w:rFonts w:ascii="Times" w:hAnsi="Times"/>
          <w:sz w:val="24"/>
          <w:szCs w:val="24"/>
        </w:rPr>
        <w:t xml:space="preserve"> Analysis Software or other data analysis and visualization software packages.</w:t>
      </w:r>
    </w:p>
    <w:p w14:paraId="70524F02" w14:textId="0C55BF4B" w:rsidR="00222180" w:rsidRDefault="00222180" w:rsidP="00BA7CD2">
      <w:pPr>
        <w:jc w:val="thaiDistribute"/>
        <w:rPr>
          <w:rFonts w:ascii="Times" w:hAnsi="Times"/>
          <w:sz w:val="24"/>
          <w:szCs w:val="24"/>
        </w:rPr>
      </w:pPr>
      <w:r>
        <w:rPr>
          <w:rFonts w:ascii="Times" w:hAnsi="Times"/>
          <w:noProof/>
          <w:sz w:val="24"/>
          <w:szCs w:val="24"/>
          <w:lang w:bidi="th-TH"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0BD8BF73" wp14:editId="7AD9FA28">
                <wp:simplePos x="0" y="0"/>
                <wp:positionH relativeFrom="margin">
                  <wp:align>right</wp:align>
                </wp:positionH>
                <wp:positionV relativeFrom="paragraph">
                  <wp:posOffset>188595</wp:posOffset>
                </wp:positionV>
                <wp:extent cx="5452745" cy="6574155"/>
                <wp:effectExtent l="0" t="0" r="0" b="0"/>
                <wp:wrapTopAndBottom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2745" cy="6574155"/>
                          <a:chOff x="0" y="0"/>
                          <a:chExt cx="5267327" cy="649931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7325" cy="55333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" name="Text Box 2"/>
                        <wps:cNvSpPr txBox="1"/>
                        <wps:spPr>
                          <a:xfrm>
                            <a:off x="95593" y="5609040"/>
                            <a:ext cx="5171734" cy="89027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4A859C2" w14:textId="77777777" w:rsidR="00222180" w:rsidRPr="00CE6849" w:rsidRDefault="00222180" w:rsidP="00222180">
                              <w:pPr>
                                <w:pStyle w:val="Caption"/>
                                <w:rPr>
                                  <w:rFonts w:ascii="Times" w:hAnsi="Times"/>
                                  <w:b/>
                                  <w:bCs/>
                                  <w:i w:val="0"/>
                                  <w:iCs w:val="0"/>
                                  <w:sz w:val="24"/>
                                  <w:szCs w:val="24"/>
                                </w:rPr>
                              </w:pPr>
                            </w:p>
                            <w:p w14:paraId="39882D9C" w14:textId="6530C157" w:rsidR="00222180" w:rsidRPr="00CE6849" w:rsidRDefault="00222180" w:rsidP="00222180">
                              <w:pPr>
                                <w:pStyle w:val="Caption"/>
                                <w:rPr>
                                  <w:rFonts w:ascii="Times" w:hAnsi="Times"/>
                                  <w:b/>
                                  <w:bCs/>
                                  <w:i w:val="0"/>
                                  <w:iCs w:val="0"/>
                                  <w:sz w:val="24"/>
                                  <w:szCs w:val="24"/>
                                </w:rPr>
                              </w:pPr>
                              <w:r w:rsidRPr="00CE6849">
                                <w:rPr>
                                  <w:rFonts w:ascii="Times" w:hAnsi="Times"/>
                                  <w:b/>
                                  <w:bCs/>
                                  <w:i w:val="0"/>
                                  <w:iCs w:val="0"/>
                                  <w:sz w:val="24"/>
                                  <w:szCs w:val="24"/>
                                </w:rPr>
                                <w:t xml:space="preserve">Figure </w:t>
                              </w:r>
                              <w:r w:rsidRPr="00CE6849">
                                <w:rPr>
                                  <w:rFonts w:ascii="Times" w:hAnsi="Times"/>
                                  <w:b/>
                                  <w:bCs/>
                                  <w:i w:val="0"/>
                                  <w:iCs w:val="0"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Pr="00CE6849">
                                <w:rPr>
                                  <w:rFonts w:ascii="Times" w:hAnsi="Times"/>
                                  <w:b/>
                                  <w:bCs/>
                                  <w:i w:val="0"/>
                                  <w:iCs w:val="0"/>
                                  <w:sz w:val="24"/>
                                  <w:szCs w:val="24"/>
                                </w:rPr>
                                <w:instrText xml:space="preserve"> SEQ Figure \* ARABIC </w:instrText>
                              </w:r>
                              <w:r w:rsidRPr="00CE6849">
                                <w:rPr>
                                  <w:rFonts w:ascii="Times" w:hAnsi="Times"/>
                                  <w:b/>
                                  <w:bCs/>
                                  <w:i w:val="0"/>
                                  <w:iCs w:val="0"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>
                                <w:rPr>
                                  <w:rFonts w:ascii="Times" w:hAnsi="Times"/>
                                  <w:b/>
                                  <w:bCs/>
                                  <w:i w:val="0"/>
                                  <w:iCs w:val="0"/>
                                  <w:noProof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CE6849">
                                <w:rPr>
                                  <w:rFonts w:ascii="Times" w:hAnsi="Times"/>
                                  <w:b/>
                                  <w:bCs/>
                                  <w:i w:val="0"/>
                                  <w:iCs w:val="0"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  <w:r w:rsidRPr="00CE6849">
                                <w:rPr>
                                  <w:rFonts w:ascii="Times" w:hAnsi="Times"/>
                                  <w:b/>
                                  <w:bCs/>
                                  <w:i w:val="0"/>
                                  <w:iCs w:val="0"/>
                                  <w:sz w:val="24"/>
                                  <w:szCs w:val="24"/>
                                </w:rPr>
                                <w:t xml:space="preserve"> miRNA sample preparation protocol</w:t>
                              </w:r>
                              <w:r>
                                <w:rPr>
                                  <w:rFonts w:ascii="Times" w:hAnsi="Times"/>
                                  <w:b/>
                                  <w:bCs/>
                                  <w:i w:val="0"/>
                                  <w:iCs w:val="0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  <w:p w14:paraId="384A941C" w14:textId="77777777" w:rsidR="00222180" w:rsidRPr="00CE6849" w:rsidRDefault="00222180" w:rsidP="00222180"/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BD8BF73" id="Group 4" o:spid="_x0000_s1026" style="position:absolute;left:0;text-align:left;margin-left:378.15pt;margin-top:14.85pt;width:429.35pt;height:517.65pt;z-index:251666432;mso-position-horizontal:right;mso-position-horizontal-relative:margin;mso-width-relative:margin;mso-height-relative:margin" coordsize="52673,6499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L3e4hgMAABsIAAAOAAAAZHJzL2Uyb0RvYy54bWykVU1v2zgQvS/Q/0Dw&#10;3siyrbgWohRu0gQFsq2xyaJnmqIsohLJJWnL6a/fR0py6qRAvw6Wh+Rw+ObNG/Li7aFtyF5YJ7Uq&#10;aHo2oUQorkuptgX99+Hm9RtKnGeqZI1WoqCPwtG3l6/+uuhMLqa61k0pLEEQ5fLOFLT23uRJ4ngt&#10;WubOtBEKi5W2LfMY2m1SWtYhetsk08nkPOm0LY3VXDiH2et+kV7G+FUluP9UVU540hQU2Hz82vjd&#10;hG9yecHyrWWmlnyAwX4DRcukwqHHUNfMM7Kz8kWoVnKrna78GddtoqtKchFzQDbp5Fk2t1bvTMxl&#10;m3dbc6QJ1D7j6bfD8o/7tSWyLOicEsValCieSuaBms5sc3jcWnNv1naY2PajkO2hsm34Rx7kEEl9&#10;PJIqDp5wTGbzbLqYZ5RwrJ1ni3maZT3tvEZtXuzj9ftx5/R8MZsuhp3z5XKWxoIl48FJwHeEYyTP&#10;8RtYgvWCpR+rCbv8zgo6BGl/KkbL7JedeY2CGublRjbSP0ZxonQBlNqvJV/bfvBEeDoSjtVwKEkD&#10;LWFD8Ol3sJDRneZfHFH6qmZqK1bOQNXoteCdnLrH4clxm0aaG9k0oUrBHhJDBzxT0He46dV5rfmu&#10;Fcr37WZFgxy1crU0jhKbi3YjoB77oUQ+HK3uISFjpfJ9kZ3l/wAvsLLceSs8r4NZAdMwj3IeF2IC&#10;T5hDdg7KI5vub10iMNt5Hfvsp5QX9TMoL8tms9nyVD9g1zp/K3RLgoEsgDSGZ/s7FzAD2+gSUCsd&#10;uBx5D8iGEgBo6BbcYW6kGKMXJP9Sm97XzAigCWGfVDMdVfMQGuydPpBpIHpwCm1K/AHTg0DCfI9z&#10;bJpjty6zbDmjBF2ZnU+Wk/lwGR77Nl2kixluhdC3b5aT6eIPyXO6keWoxcDqVWPJnuFi7mrpRZQz&#10;pPCtV6NOWWd5mEHbj0kFyx82h4GBjS4fQYDVqCVue2f4jcRBd8z5NbO42DGJx8p/wqdqdFdQPViU&#10;1Np+/d588EchsUpJh4eioO6/HQt3RPNBocThVRkNOxqb0VC79kojRTQH0EQTG6xvRrOyuv2MN2wV&#10;TsESUxxnFdSP5pXvnyu8gVysVtGpv2ru1L3BBZVGxQZCHw6fmTWDlj0K+VGPImL5M0n3vj29K3RV&#10;JaPeA6E9iwPPEHS04gsE6+SJ+3YcvZ7e9Mv/AQAA//8DAFBLAwQKAAAAAAAAACEAVOyf1yy0AQAs&#10;tAEAFAAAAGRycy9tZWRpYS9pbWFnZTEucG5niVBORw0KGgoAAAANSUhEUgAABfQAAAZBCAMAAAG0&#10;dtDkAAAAAXNSR0IArs4c6QAAAARnQU1BAACxjwv8YQUAAADwUExURQAAAJ+fn8fHxwAAAAgICO/v&#10;7wAAADAwMAAAAFhYWAAAAH9/fyM2FgAAAKenpwAAAGyoRQAAAM/PzwAAAGWdQAAAABAQEPf39wAA&#10;ADg4OF6SPAAAAAAAAGBgYAsQB1eHNwAAAIeHhwAAAFSCNQQFAq+vr1B8MwAAAAAAANfX1wAAABgY&#10;GAAAAP///wAAAEBAQAAAAD9hKAAAAGhoaI+PjwAAADhWIwAAALe3twAAAAAAAN/f3wAAACAgIAAA&#10;AAAAAEhISAAAAHCtRw4WCQAAAHBwcJeXlwAAAL+/vwAAAGKXPufn5ygoKFuMOlBQUHh4eN0a96gA&#10;AABIdFJOUwD//wj//xD/GP+H//8g/4//KP+X/zD//5///zin////QP+v/////0i3/1D/v/9Y/8f/&#10;YP//z/9o/9dw/9//eOf/gP//7///9wLeOuwAAAAJcEhZcwAAFxEAABcRAcom8z8AAP5VSURBVHhe&#10;7P0NU+vGEv6LGmKHEN+QE1KxQyWcWuQWN2EbxfsGUiHxYgf+FYj6mgPf/9vcfp7u0YvfYRkMqH9r&#10;Ic379LRao5E8GrWC4NUhrVP995P+LUV8X+d732+A7+UfkQ8tka+l9T+V7ysB34sKKr9rcEu+0b9/&#10;4SBfSesj3EiprdF/f2pyL2wDaNWQ36T7ufX9b7qDT6Our6luuWasBeKPgquzxZb82vr1dIPyf6Fy&#10;/kFZv/lP67r1S+t7eP+CSv+jMv6lSWBW333Ov9Nr+LRdFg7fh9YPKCQIgiB4HWSvEhduBTzDK8OF&#10;WwHP8AjE909i6PsluHAroIkvs+xYpRpn47butAaVcEQx9a+D4noiV1k7u8+y3W25y7J9ixTJjrJs&#10;e398lQ3UO9AkWXaGDCzpXB332Ymm7WbZndahDDX8ALmz/Sxrj1iK/mMMoLMiv464SmoeRxNf5ppP&#10;M0oHG/xpIPbq0LZxnw0PbE+4v8E+T0EjdSCJBmrWjmiZhU+6Wd7LTuCF/CiajblSh2TdY5SR7yAk&#10;1eDCYfB3Kh909Cf/1WHgb6ccEWqRGOt+xQSamDKqqPt3qrFtPQIoto+KVHNQomitQ41A0IMlVtSl&#10;kpxn7YOB+iE/klicluRqhfyqf/Ph6KI9cN9YgP0zEG5uiqboMBaj3muRXyA/vBzQcojLFEy+Xvq+&#10;/wQomvJXS/7585vWr99+/OIbtZ9//vwHg13++9ZSeIZXhsm2Cp7hKdihz4vDX0NPz0/AhVsBz/B4&#10;aNh6nqQT1ehm5zeHOHm1y9E+66m4cCvgGZ6Ayb+fF12NYhJvm/xjep6EC7cCnmFNzDSlJ+DCrYBn&#10;eGW4cCvwf14lLlwQBEEjwJg2eCx+wXtluHAr4BleGS7cCmhi6VmmT6YyelMn7jyXUx3xmRs38i7c&#10;CiCb5kPWg+TiyNi2bTr1HnnEBxF99eL2cP9Ch8i43cddsKbcQ2SRzx8ruDxHFqibicIOIKnw7jvn&#10;GNzyP15+/9v3Ago5bHMBzzDbwk79KlyW7ehtl2VS9NYdj08Qibsuy4f/jO/gocrMwvZx4OUGTkPY&#10;1EfLvxr2fGYVxJq6iGWFuXAr4BleGS7cCniGtUK7+SRcuBXwDNPsmA3v6kayu0zwiFFwCuLRlB5/&#10;mndufRcE5kmrPIylsA482NIz/FBPi0Ok11P/XhPswy0dLXoeLtwKeIYZjLayPTx6o6g4/1DraFtl&#10;l8s7kTYe+0E+7TsoOKIn6DLk8JAn+0D22MtoDt7eL8KFWwHPMIOR9o/6T3V2q5cICiuQSOUfa3so&#10;bpIZTu0T4RGoVeQMubX96qH8SI+HujKSXXjxUBg5Z+PCrYBnWBXXoMJ+9Llw4VbAM7wyXLggCIJG&#10;sJn7d+9wXxku3Ap4hleGC7cCnmGCMYczBeWoAUyMW/hT7mNYMnYDLtwKeIYJtjPBqDINkxXd8rZq&#10;yJHbrm4OkEKDNSSTw+zAhns6wMO/rgbiR3e4s53e2EK1VN1hw5s05piJC7cCnmECFRK31LhRpSDK&#10;od8BAw6ndYtf0/lzN1SqO94Gc8g9RGJEaAHZcAhNwM9pCaoaHdQiwai8Vajjwq2AZ6gj2YneinN2&#10;g2/wX8XTI0NRTX7+y+7h1jsU3R2ksOyeVqX3O/Cd7PCmJ+vpBqVR/yhNDzOSTePCrYBneGW4cCvg&#10;GV4ZLtzLYhNC3i4h/2aZNT3qLfHW5f/N92+Un+L3ryfgF4xXhgu3Ap7hleHCrYBnWAbHWbwNmDHi&#10;sqCODuoqP6aUVHNgdIdxN3+HmY8LtwKeYQ4+TrahJyeK4Rcw+xlMMF0Vj8/VJxyV2kRS9e3datqd&#10;AZ79as47DRypw+5bMGMOk0sX4sKtgGeYQ/dMb8M4j+2c8o/skT5/eRvylzx4bcicyVmm4+WubvXO&#10;QNvKxivaTktF5DjX1rpnHi7cCniGJzDn1qNCkth2NWyq8VxcuBXwDK8MF24FfMLZK8OFC4IgaATx&#10;/LzEhVsBz/DKcOFWwDOswMIhVy3y0+ejuXAr4BnqyIkKpCKJYGC83XE3dzacVJ9kOxcIwYtbKS7j&#10;yNLGo9sYqsLJR+oXPub0BPZGlTo5zWUKF24FPEMFPEqGPKyHo0xWRL+7LArcawJLbWHYYa6Mcbyl&#10;ITmKGFlW9R5zxtzQHsyLP1mfxIVbAc9Qh5XhITof5l91cMtEKa9gGzJGzUi2Nbi0N/BMOv7XzSFj&#10;D3omosl/JX3cA2kReO8Nrebj9Fzw4tsULtwKeIZXhgu3Ap7hleHCvSzx/HmzxPPnzRLPzzfLRsbP&#10;/sDileHCrYBfMF4ZLtwKeIZXhgu3Ap7BwfCL8xkwu3a/fAdc8HKDu4vZNEhswRimeTg2exiACodr&#10;VlKRNWFFcwkCJRVY4sKtgGcwRHZMFNTKwm10y1ElHtn3fWZJksiDddeFFBxFK4fHelNApwVww/aw&#10;PMxYsVUa6KsW6LhwK+AZjEOWg/daBFN3FNZ3l12qx5Vara4I7osOpHWf5OdvA3j8r0Ns3cCHaUL4&#10;Uy/lV+cDZxitUf5Xgwu3Ap7hleHCvSwxft4sMf7cLDF+3iwx/+QJ+AXjleHCrYBneGW4cNoluFH+&#10;brtpPMMC6iMr91aHvCmBrZhW+OBwz52/7FbkSomcqSnsLhwWuvpdvtTtRzi1LXgMKx8rZ5pncLTc&#10;Xb5vXE5QoBx45a8i0iElwciSIZyYgqWL7umzid6610jEK76cXJJ/ssyu+jyl4cJRaLmW1vcfT9V1&#10;yj5C5W/94vGT8mO4LH28DQ5RCCvAEnFwYkQMFwfLDOEmyUUwy5y7tFEYsl+XP5WpG8yssTsNx4Vr&#10;nZ6eyk+wIiwRfPpHSwX/84fT+foHtYLufD+DJJsz4V3AgjITLtwKeIZXhgsXBEEQvAFi/aWn4Be8&#10;V4YLtwKe4ZXhwq2AZ1A4AMNcazp09Mth8NTY3EJB6Xo0mIDCmnzUNzn4c+FWwNJDZpFDc+NBN4q2&#10;0a5XpCPmY+mr45AT5RGWc3Fou13YPmIgxq77g0G2rft7lneOkrLsQW5VEdLJsMt2BMtEY0FlGeuf&#10;/bdCdaO4cCtg6QHz2irM9Ei+jxaU8mfSHuJNWXXoH1Y1YZX6R+DADPorv0lwWVBS8ukfA4fS9VcF&#10;PJFSe4zuwq2ApZ9NUfaL48KtgGd4ZbhwK+A/WL4yXLggCIKVuL52x1sF35p6cfyC8cpw4VbAM7wy&#10;XLgVsPQ6FJwc7Kify1k+mTzbw+AP478K+exg1lUGu3ArYOl30zDR2yE9vIw57MkdgjVI8M0U7gWz&#10;onlvgEfxeHcToWk++ZHgIx6YsI61QFnWMRKqZPAwrQXrrgg+p9xp7Ku4cCvA5CgojWR9B4YiV5he&#10;roXrwJ4JtFV9dfNOQR4EU7RRtQxvrZAdl6KbxMWGOz7W7lK/9J+VwZ1uFzcMjOPnYx5v/8PdI/xk&#10;MdTicIPBr6RkD3dbOpbXY8P7sl2f+c/fLvBOaqd9tL3PCUwDzYB3enu4KTMJsjEk0zj9T9GtSPsK&#10;zHRwBw3A3HbzunArYOlfGy7cCniGV4YLtwKeoQ4PMg4mTyu1GZpm+jqHWaoGqz15SsL7ZbtpthNE&#10;C6guzwtoM4qeLDPfNXdcuBXwDFWkbUJoHWqOMEyeurv+O1cZrG7942wwvFGusf2BZzX5E0jBt7VZ&#10;0sX9vZ+nDLdVh+u4cCvgGapwvdGRysPiS5L89Bi2NrJvEHvj8qtyuaaz9UZIYdkgf9ceyaR1W9Mh&#10;qeLCrYBn+HRMvmnmhS/EhVsBz/DKcOFWwG+Y18H/5fs14MK9LDF/b7PE/LfN8qvv3yhv/vevv33/&#10;ovgF45Xhwq2AZ3hluHArYOltfKxDFR8Wig0vS2xY9njwju8SbnBXyTcZ9GbMB3MUzZ6H2bw3c83A&#10;0o8zrJCqVaE2DJBtbVUE8Ncu84/h1Gim6wreqc7krIexs8be22vNcqF/WDmfr3EIb5GljQBb97Mj&#10;XUTJoa2+yv/4aYxy2DbpXzBtrMIvNpGP35X/y1tj6TUSWytA3ZS3y8Ni0uYXedZmIgZkeYeawvCY&#10;w2pNyXAd94/UnTK6QHaTbweR5elfm+IzxD6lqhQvnlM0TnuzGXs8BjwO0vrvB/nf6TfyJ9OY/F29&#10;uehkw26Waz3DIxW8c84DC4FQ9ZXGajycwyMIc5PtZZ0uf0Lt4qDvYd/BYP6e9/Z9/90VOcYwkL7e&#10;3uPnymMNws2NRpzjhu7e7+pQiLbP73tMNnwZH1b01xetH69bP13DjU/hX7f+i+/5E0v/2jDZVsEz&#10;vDJcuBXwDMvIcf7c4YPDtqqAYretPA2811AYhffS4IDxFFau5HJlr8RV15aeiQu3Ap5hNqxazJIB&#10;elVORVVLtVOesTdDrvSWsNNU/6v8mgjJUhssi9/kL8CFWwHPMBtWR+VK9oAV4NQ1gquUH7Eq/9Q8&#10;CQ3Bg4Wa/PiEjJKeDyzAhVsBz7CQCdFeABduBTzDK8OFWwG/YV4Hcf++WeL+fbPE/ftGifv3p+AX&#10;jFeGC7cCnuGV4cKtgGcANrbVIZZ9jdI9ciIX2WV1fJlIiWYhR3f8ccbzYZS3KPkkLtwKeAYwoORW&#10;TXXY7i7JjgYXcsJvothteXbHxwbq70u3h7vz7pYORfOhnOPnex1l4pYer7nhN0DZU4+OY1GeJkY6&#10;vX/GQmRcgs1rMVy4FfAMwMpATdxaoGIuDbH7EcXu5JESK9ghefrDfw6uIb8Vhe+LUv9wi967sBj1&#10;4C5A/V2uglfHhVsBz1Bg43IUXaD348VoPWfUaF8D7Pc3SznO/QfJLbOY/bxqcOb2MkfwbsPHH/iw&#10;mLXHVHDhVsAzvDJcuBXwDK8MFy4IggD8evpN67PJm5THDJk3N7y+1qH9V/KPP8pu4YX6j+qQf+Ub&#10;eH9W5+/w+z9NxGQIJyl8Q0CYr7D51sT//lS9DMfzeYRdX6v/d93gzzLYVk71uFF6Bm2ED5gXjCfx&#10;330B7//wnIE/7eBRfOsH3f1H29T68otr/VML+631h0Yi/LdW65sfWprq9M3fGwdBELx9/o/fIrwu&#10;XLjlvHfx+cHSKgtXi6k+pngiKMCFWw7F13HLPR5gYL0kVs9HB4LHTRhtXbBMe/aBRNv4lKs9zvGI&#10;7HxH093ChTcx9hCCiCsUiuc7Q67EZEsI4eFDfgh/1h8cPYicHOMVDQVbPlRx4Vqf+x7ocHEaiM83&#10;PShbPsQyn47NuNaILf/dmaJuc6UlkcsRn+bkGaX1p2mQFpkQjmScyO3A605MauAXGeT+iLmQGqUi&#10;CBsXTgdRH6Rlo73/iKhbB30qUEs+89GfGQ/FhzAq/hhuvuNiRVMkuLDRvyR+1te9v9cCwTydtcC/&#10;hwvxu9C23CK0TSf+owj7hMOWKgziK0iN6iriyweM1E1ouq85ckcIKW3/E968X8hTXlgy2VofW198&#10;0/r1nz851paP6sayXa2fW/JDTfuvDYq2Cp8kPg90mqkzi9LYH4cLt5ynik/J1cBvsux2T/si7V9P&#10;thE4Rs8CB9yvVnyuaoDzc58dEJ5222e7eebibzjOLl+t+M+LC7ecty7+q8SFe1E29xRkLYT4myTE&#10;3yQh/ibZhPgxaHgGXLjlUHx++nkBGENWwZ1vSTU2uSXb4d0b/bvYFKQkHI1W8p5X3C7cckz7mvP+&#10;ki7berFt7PAMgveikl3itZd8TPG37JYX75MgEm5u3GcrK6tPC7SXDaYKs51l5I16R4u3IbYLtxwT&#10;H5lkH1840dsP+9BJKpg7LXx0kgb5Wcfuryj+gCktMRaiKMUH6tMC7TN9k4UhOSNsw20/Ez6BcOGW&#10;U9r+sluLY6tlJhNRdWuZxaLCFBduOe/h1F0fVGplcZLFzL3Jd+GWM1f8cxhTB2Zwrkd6wDNti88Q&#10;OYdLbXic2zItFWDf6WTw00fDkp/P3hicSw9FzbVXF245c8UfFtOotBI/7W7lnOe1SwZpujYxyuIt&#10;Zlt7GvjxdSR1MMoKwE09EiBs6I8WZ+LCLWeB+Jkc9lCbPT8AsnWE7hCvzGXdq4EpkxGZ4ONGrmiK&#10;vy22SA7+28bWXvEwPpV4RvHnAFWT+qVrzbhwy1nzqbsmXLgXJQbMmyTE3yQh/ibZhPhr7Pd5eV0P&#10;Ltxy3vhlayXxi3thDhmwyHZJMYqYYnJYMXV05md14ZYzR3xU1carzsM03gXFgFeyA7wFof8sSMdr&#10;SCe7Zxaqo7X9Q2bkBycRdmEFKV28lYDfczEAnf1+rQu3nNnio6Yq7lVZ7dP3/vWi4VB6UCFFV3Xr&#10;7kbHkfZbunp8QYA9HV3KAQvRP+xGODRaWh9rDs7AhVvOPOPRwb7e9+u414a9rPzynqtCqgtrGeru&#10;7uQ+xw1375LrKd7ixzmEQkK2SfNoAcjDhrmLcyZOtDTJ7vVOfgYu3HKacOq+OC7cixJX3U0S4m+S&#10;EH+TvHHxf/L9SxJX3WfAhVvOEvE5+MI+OeZzg/EY/1UwD0al+MPIE/6lP1+4cMtZqn2rUIfm9lMb&#10;JqniG/Jyy59yZHwkbR2zn7Qx8OfL0Q4+sJn3hM/6NXCAiCHK0VF0F8+pF+HCLWex+NI9GdsCTVxX&#10;zd8exqgY0hzss22UmOsIqVPvRooFn/XPGq8bOHKKjyXEGLoAF245T7H9uc+114YLt5y3fuq+Sly4&#10;FyUGDZskxN8kIf4m2YT4a7xsLRsJPAIXbjlv/arrGapg8DWfZUrWePyfVcicrNPBLtxypsXPb8oV&#10;gvEPo0Z86jLb5jtO8GIB3kv9Z4m2si3d9XTUeYVH3vofr01xCRz9z1knOsTkPz4T17G3brcHLMj+&#10;TeLCLWdafKzAiQJdTOzhYwi3+v9AB52Hh8Lxr6Nxuzbmh+9Scj5K57eNstEw21O3ogn2xsWQ1fZW&#10;QQ0XbjkztE/x9d8Vdya0ZO1saO+J4Y+fKcIUNUZ5Mj0OKh2fkasbhexno2xXw1R8BJn42mT8AHDQ&#10;ywQ/U/DfJC7cclY4dW3lrXWyvhVqVxB/A7hwL0pcdTdJiL9JQvxNsgnx/cnEK8OFW84bv2w9r/gc&#10;b9QHHUsHDMCFW05NfB+AKUfFOpAKQ2xcdcttWsjB/7K+vQpRvVGwYWQ5BNUtRny5jjJ9oowlToNP&#10;W1Qy4cItp659+8I9gPhp9Xmrn5N6MIVZRWPV9jDc5vqYsL7RUg5tRQmEcMRKpzrOcxNfR9s+WubG&#10;Cixx4ZZT1z4Lw44uE1+ygWzbxz88AWvDGLgSbMNkbCiWDocZodsDTJ/HhOvL8SDrYiUIjdfRNm8l&#10;KgVWceGWE6fuM+DCvShx1d0kIf4mCfE3yRsXfxPEVfcZcOFKTn0/SVV8Gz+VpMGsY6MrOitUAiqP&#10;bDkEU0/HRp43XNAezCpzehq2Cwd0VPe7CJe9xemFf9+VZ9mk+CiPa7SpayjC6RWYQcIX/SzJ8Z4K&#10;d3HlC6CxzRe2hhuflDOZia9x8GHUrXtOSZlVJmc513DhgMqron+ExOr8TE7lC3qMmvj+hw/2wa9V&#10;WRjHxebUzQ10+4DPE+55iG/1j55s38X3P940DHgLMbPM+eLDZgQr8X75w5et1vfagN/17yPXwCWL&#10;bV9WurUDE/UvYJUyXbjlvJFTN1jGG7/qhvibJMTfJCH+JtmE+G/8qvs+xLcRl44A1YGFi6vU3xCd&#10;oBi/Y4yJgXt1QG8jSnMpHqW7fa2ofYXhtWHD1iL1E7SPZYs1e/EfHAu+iM03KO0egOjA9zDjqJ0f&#10;rdL/fdmn+Hj0LVxgOY2gk1zY4TPa+7bTEFUKxtt6i6A5udRQu3zQ7MItx8R/SNVxhniptKytqqL4&#10;+pcC+SMAPRYomopLE1N8V/EM8f1WTHdje1HU/MfIyaVuniz+PFyWF8eFW85bP3VfJS7cixJX3U0S&#10;4m+Sty7+N+54m2xC+2/9suUZXhcu3HKq4usQCoMuG0rZIKyOjbEMe1A8EyTLsyNPbsV46jzLK/Oe&#10;K8FYKa8s0YVbjomvJfpYHx7zoV45hAMrpvjc777IFj5Kq540z1xTY0b4pYhse8gthtRpXZkOS7Np&#10;3WnVEkXHrWUwN8TmtLhwy3HxOaLVP+4gwgk/8HGWXebnWVfFt6VU9L8O9S1xnh3oiPQSsWlgytdD&#10;kT9rq9MkIWlqjQZbGiMF4xXMsmGKC7ccio/bq4Ns94gj5AEG4/jsC47lvpxI9rCVHW2rTxPs72dj&#10;0QSSDU80F74YPOxkwwfVNb4Vg5VWetlQY7bUpXKNOHs8O9/S7LhP2eIx0eAj3JkVwTZL5i6z4Gae&#10;uq8HF245i8S/0ZNWdi61N2KHlLjLU7DeJuKgz7kr46K4hzxF7c9MxNgau6fsbiq4cMuZFp+lin2r&#10;Bj+gpXMWs+38trcS3GUHxZNZY3GbvmPT8riqqBeGFHqOUvy+eI9kHUAb5Uzhwi1njvhUZ55jhiD9&#10;R7aIcRLHg/XP+lcT3yQ6umDTshy3337rzxifxuZJ7c499T0TuHDLmWs8c175sMqfGxduOW/91F0f&#10;/2/frwEX7kWJu61NEuJvkrcu/t/ueJtsQvtv/bLlGV4XLtxySvFnjmYWfMVvBrOKEH+to/52RwI5&#10;7vV+U/d6n3WPRTQBJLu2p15fyC/cz8bF10EwPuJhTtuR4RFufPmRSrGpZ/jfweKa5sMSovheZRt7&#10;0TtJ2dOCcCuPWNzk+y09dril1/9Hcs4gPgkgNsEKa3NaACTDqST4FD3mgOFfS37BxyEp1/d+opn4&#10;VhedXkAmWxjhD7mYE/x5PuINCjySDTDOxcvqGEfrwFpLtIQqMFpimeA4zPd4u6PjY0zIQ3BRZrrb&#10;4bDa7u0tAJKV4l/je5fuZbicft/6F2kK4xkPu9BBt7yvGmyP8AnFWwz2MdbnXTbvYnA7rfci/W6n&#10;k+3pYF0Du8ioRSj9obrv0Y7hEcTWO/lsL7vHTgvDvDvdDdUsH7RV8HWtVLWuXc1HIJkK/eNfulEj&#10;+lc96voFm9bXrZ9aX3/vEzvfzan7mnDhlrNUfDur+H0MPbmk/kJaCWwWlnCYyV17IondN+sNXM55&#10;qivgwi1nifiCc5SO3ezA7mFHcFmXYbLQXtUJs37A/bn1kaWgOIOPj7Rf0ZR28s5bfznhwi1nifgz&#10;bqXNZ0JgM+JaxOrk04ni8QK37tJdFw8h9P7ZxZ/5ZKXEhVvOp9m+iTfNYt0ux4Vbzls/dddH3Kpv&#10;khB/k4T4myRu1R/NW79seYbXhQu3nKr4ehNngxh+EQ+eoyHu59Qzb3BjVGJ9gGphl/h9qzI6412k&#10;wl+9pqgkdOGWUxUf9+P8qIcPh/EjEGs800Hlrv7f2dOgC9wG6kha3dkZX8PCjS7WYoMrVyF2mAkR&#10;KIa+Ab40p9E9JG4PsXBbX2NyejXBkP8KXLjlVMRHNVax1atbF59D+vuDDF9V0XCEeEo6XdMI26H2&#10;GaybNlKpVKrtHoRDHqzjMGRi3r/YbfpxdlH77p8Lt5ya7Z8UI/sT3GMXhpBsgl8pSW5uKajdivU1&#10;B6f1Vn7sLJ7x0JHnVr5KrP/9B0ZrABaDq+DCLecdnbqvBxcuCIIgCF4fH6QlH/nbA/7LFx48zao3&#10;RIvTnX50RyL9VNMktM3ynSpKvvqgQ1yoDP9+/JO6+9kUoiH/0c3niIHHdvjDEaO7DLvmzvcpB7LD&#10;UUmv2pdfWv/+id/86Giq9qkg1X7rb/Nw+63+/dX683f5nx4D+cpTyZ+IlD9bP2pe+VH+ZTi8KSpp&#10;Xfe/Yf/PD7ph9jI9wr6W62tk+Fo+fKSjidp/HHUF1Xwr6C7UGwRBEARBEAQLeZ1P0l8nrrI1Etpf&#10;HVfZGnHtX+Zp3vEc7KfI7KZ7lO3eHLczubhMb/lhlqQ5MWdyxnw3Lo/vHGpVD5rc/tsCmBOkwhQm&#10;MecMJqrSovzH6jILf/jM7xGKXxrPj+Di1PAqmOo5iTcYJJerbI0k7aMOGUEO/rSMCvsn2On/B6TQ&#10;vWpR5NgC8XM0QztoLD/Tq37NzjcYqQAt85xbzKLM8Z0shl8O2xqQD+DvcXp5dp/1VXd9fIlYczCd&#10;/ddNcthL2irTAdTMDau6xM/MGnNssmfS2c3whS37OZza5x9/1bZp7wQhdPco9g2WU7X1rvyHaKbT&#10;TZFjSvucOj4Daf32mTsLZicttc+q0p5V4osSRdXlPkV7y+CW7IRH7N5V4omgMtU0tV+k5YFW/706&#10;bumGyvG3iyK5vm36j0g6xmMoVJ25qopT73XjVfmP5tChFYVgaPWikPHO7AlSFGuKHR7fauIdJFGx&#10;cR4xdnXty6+f2UPWP7jxx7i60X+/Meifbxjkf/wvrS+YypjV76faXhPzZdLT4WTmu9lrx1WWgDb/&#10;Cy1fc/OXKRlu1/61fPl5SorEn7U+tOTnyoLHcdV9BK6y1RE5raia1P2h/dVxla2RTWjf+ldbr0B7&#10;FFwSrGNBBEZS2HsnDAovOhj07uqB3zvoF8NVtkZeWvtDGx1B6bc+RMxxcab6u73sRB1tDFHVPeBA&#10;BzH4w3VX9xxWYRIap9O9KK6yNbJB7dsQE6894u29K3Xd6DAU70XiT92+VJPc7WZyZet26P8etC67&#10;6gztPyuq4deEq2yNxFV3dVxl757JcVrwkoT2N0lof5OE9jdJaH+ThPY3CKffBpuiKcqPu63VcZWt&#10;kdD+6rjK1ohr39cZ+hSwxtZjSc/JZjzQYdDUc0w8X+6Wspb5Kj+CTzEpWVlmu1j0uAZ/o8y5JZ7B&#10;VbZGXPsqwhXWDL9AK7awEbnDsmy6hxT0Dbii8YngV3dLohvmYDQeQmI9NwuHc092sksLYWBP//Jj&#10;9ee59HpY903/sfiBPEAG/c/iu3jJnBv9h2pVJJSJBFnWwY+wTG1h0tO/9uqS4VV2alS9COE6c7Wj&#10;gEXRzEXFv4D2WUmv293GXkUasnHCpdkKnzr7hZsb5rAgbaNmHWVygFkQ/iz56nKYZ+eatJsdoywa&#10;rm7KEhTut/EdKiseT5dtk6rSQE/oWwt2zwl/uV9dMg3SDfNqNMRCKQXwbNtsACbj5hm1z/Ih2eWl&#10;egbq2jm0NQqOBHMG3MdkWPVAHVe2YQ6LPmERnYsOfxV5sDarSk/41a/hfdbRPR/Z64alDTGZBLMT&#10;uHAiclnx2n4872cdTIgvHGjccDjMRrLLdINjxmlFiLmFa0XJ8p56LjQS6fQ/msiSHK1lV2XlOgJM&#10;BsUorrI1Elfd1XGVrZHQ/uq4ytbIE7V/t4OuvErVe9HVvtTdS6gmEyz4gtmKRWBZKGcj8pqpOyTA&#10;xz/ODs8rq9Jo94LfJJlK/9unByeoVFfta1bDVbZGHq99zPbb5rVzJ+ufWyOsvfxvbea2h6WBoFCL&#10;Q++J+AtMHrvP8h0EVtShww+ukWkfNmQeFHPex/UXV0AG5hjWHFhWpvGkbV7KqX3+sw0W8R2zhKI6&#10;3ZaCPwpX2Rp5vPZVas7288l/A5+wx/Yq3FgTOdMPWLSNdBjk8/bUbVol6vP02NHnjpuK9smlzUdk&#10;Gv4d6j8WeGLzTC2r5vN4fvOe6SBMmrX4SFxla+R5+30owp2JGUFvBVfZGomr7uq4ytaIr1MarICr&#10;7N0Tj/c3SWh/k4T2N0lof5OE9jdJaH+DfPfGV95emdd5t8UfAV4drrI1Eve6q+MqWyOP0r4/u50C&#10;YUceVYnPfT87U6JMNZtFeWsPqCtU8kxkTxmW1ToLV9kaeYz2JTvGW8cqeDe9iYzHhXzcq7HWTvxM&#10;ja94WcJqAgSpo7rBk1BNxYehvQzfKWOo/sfLRPag0vzm1kSH/nUyq06VyQrwO6yKVMmDB//+2hf/&#10;5/t82K0ZTDZ4i7XxV8NVtkYeof0xfr6A4FAXn/Did9Osz2e6mLQh9hks+vBOPrVfJDi23JUNIi8L&#10;7fOnXIXOrMvknhAO2xSvffXt1x1VKCvg++aWFOF0gJRdhbniwbhNssFrPxCvjKtsjbymfv8gG/rX&#10;9Z4BmsKn4SpbI3HVXR1XWRA8I/KVO4INENrfJPLBHcEGCO1vktD+BrmWn/C56WAzNOWtOZ8sEayA&#10;q2yNxL3u6rjK1kiztM/HoE/GVbZGPkn7wjdGatijRaV8qlUELaSeSn036eeEGbUkikyWMjkJHoDn&#10;eNCMYlQaPpJOkU/CVbZGPkX7/bG2hq8DpncC80s0r3i4j49/+rNkTmPWTa/bbZsnu7XHv1iXF3um&#10;LSYj40utCBerRT1nusn5QNqjuGF2zk3WHVSNfbbd5UquWb7LF5AgDeMY+WRcZWvkU7SPpqD9WN0O&#10;m+zIflrJ5J4/miA4tbh3pjtovfugmoCnd2iaklyye77ZCG8xFRwl68bT6H89HrJls/QZ2W5f6O7o&#10;jg/6EdTNZLd3krV1fyyu/ax/xLgcP8Jo0Uj7ZFxla+Sl+n3ooqDmeSITeuTvOkux32+eiqtsjTTr&#10;qvtpuMrePfGgYZPEXLZNEtrfJKH9TRLa3ySh/Q2iN21THy4JXoymKD/utlbHVbZGQvur4ypbI6to&#10;P899RuwUNh+ba1uA9Oyl+gwGz7jcuQIzkzLQnw3Nk2QafrtrHlP1rCKjq2yNrKT91ObygaM/VFbt&#10;02dBvnNvLYyTw8/cg0W/bjD5WN2WQv9S2WcWgM9i5Xgmee9+Pp9EIpVEw3azvazNR9gKPsvGx9q6&#10;OULRllLTItegmODMb10wM8vS/7opHctwla2R1bSPvzQDvBR0Hy3BU2MEeQz/pw2ohHliPkXumUpU&#10;M4zpj/a5F8ypBweaVuuln1mr2lf98reX9Fiaj5NHtoHBe0qm9Zo5mf8BSSxzkajiWIarbI2sp99f&#10;RfbFfHoJc6F21/FY21W2RuKquzqusndPzKLdJKH9TRLa3yQxi3aThPY3ifzmjuDlEZG/3Bm8PE1R&#10;ftxtrY6rbI2E9lfHVbZG5mv/Fl9yyLgwPp6U+AzN6jc0zqvv9fMDDpqol91n+5ba8zhVN4udSM1V&#10;q/EdiZJaFjnMclRyjmmjVr5FKHS5N61CkvZ4vnOSFvevgCIWSDgDV9kama99CKe6MZGSYCNqX/qc&#10;f8wniHhKiaAdbaW0eTxGWwxSmE2TIrWmLx4lstjJ1AgypSHhjepLd0kA3R3qATJPCkLkAMumSDbm&#10;c0uG4n8fmbNdGAi0r4UOk9R9TL71hPyUNVxTEs7CVbZGFvY8cqLG4fIZrv1irrE2zc4GDUIaPDUu&#10;U5sdF+uK8GiBVGw9te7tvyc0hTBAt8iRfBZkXt+kKA8tQmwus2nfpNadYQ5ET0s4E1fZGllHv/+o&#10;dbww0/yRLFBInSeU/RhcZWskrrqr4ypbI/463itD/n/ueFW4yt498Yxzk4T2N0k849wkof1NEk+Y&#10;N4jeWcUT5s0RT5iDSVxlayS0vzqusjXyVO0PJ2YIYzHekvLJTEdqHzzMfV+BsTJRgDH2fcFUdp9G&#10;W4HfZSVMvKqcGb6C7HNI5+EqS+D1psoSWvJ96/Pplz4WvwM1T/sq107WherU5R+bPspkR3SPp2p4&#10;ZDjSqyPi8dlmJrjK8o7gURcfYeK/5kTmXW2YRqlG+vgQNONYoKdkAZaXAUzgyWxTLr0Bv01/vp9Y&#10;N7h4AFtJvETOG8EEbf2PKG8tl92YhassAcWK/vsHt4bq+L718eN/pPU/hn1stb79l+E/q/+bj7r5&#10;EpnqLNA+RM96w2EXewhnsuMLw9aq9i38HoxNtq8txj4F+GYPeagM3Yw62SXWG6nlxIZ5x1f2g4GG&#10;FVuuVl3Tvm3SBOiEaR+hde2vImeXj6FTa2fjKkvIhw9Q+ofvWvLFN9L6U777+PEzDfhdQ0/10Pyv&#10;9fFbdX6BowTtz3gbapn2YRHZULRJLn42EDyWR6uEi7ycsW/RmEvpoMVcdr2n/r6MvWn8xDmVoZZ2&#10;q6d/oX1m54YJ2lnPfvDQuM4tamXFtHFp+xFEvGXWLSfrGxrU1o2dACnxEjm3WMqu4A0QvATC1iLf&#10;LFxldeSjnLpzAR/1XJhBXHVXx1W2RkL7q+Mqe/csHikEz0tof5OE9jdJaH+ThPY3SWh/k4T2N8jX&#10;8pO73jk+VeWV8f/x/evCVbZG4l53dVxla2Sm9vmMvHxQXgNzjBcs/vHpTK4qy4dlM5gl3+MFQ3NW&#10;xVW2Rmraz/ngr4sHgdwoW9iYE3pIa1ko4676Vfj8MMc82mP15dmeRvQRilbh73Y/u8r7lhAfOcSC&#10;yOdQsCpPc3RENyeshMnHXQ3lijMolo8rh8f4kQWRKo2mtEpMvlz/ISa/QGF4VA9fdzvLUe45f51J&#10;PnuAeaOl8+UBBFiEZqHIHpZ1tsfw5hparH1DXGVrpKb9AYxHD4DYRhmlJ7jwUWhzqNC3cA71TyX1&#10;r14yAeLMoZH4RQXrg+OBsDoZ7JPPH5Lf/jM59pbdi0Ww+rftgXLx+0iSz33mTL7s3n8ysUzuw3x1&#10;RtO9779xmXekdRIYn1bInwfYSCZOuMrWSFX7qEobJm3fqI+PzLFDfA97SwTB4Lm7h0MFHuApvMbp&#10;fxPaIgWHR7a4R05sTPvnTJ7tCN5dwTH2sh5Sm1G85szOUblwaXlVPosp5TPfngaPGSdykMlOW/Ut&#10;EAlluY9F6n8IpGwhuYVoSZpOj4gFbUr7j+PSfvRoEK6yNfJ07TcPV9m7J+51N0lof5OE9jdJaH+T&#10;hPY3SWh/g+htj7uCDdAU5cfd1uq4ytZIaH91XGVrpPaUzZ4pcWub8iFT6cKEYj6VWkLKceh7hc6y&#10;pAVMJfKAE35QsXPU0e3wBo+ss51sa95jfaRWBpXU/rxzFnhuh0hfmQVLfNRTu8rWSEX7qtI25wzb&#10;BnCrGz5LxFPkrqlQkw6zO4vO+2NGWY6DLEdbvQT8mQZYgms/xy8oiDrgVv+w0yz0qyo5PZ//EVE4&#10;EIEiBAbAcNsfcIvsV5DsMi3bYak9nace4qWBmalRR4dTqrVN/t6Gp3ZcZWukon2t96F/gwe/3HgQ&#10;N9b6mw4egBfa5+sH9my84z8D3KkO1V8poQdtphJoo9D+FlqMxEhgCXW3v6+lqjpsPfKUqXQArd2+&#10;Fqqb4lcwT1VdtQZSmayes0i9j99yZqbWQMmObLp6+qoAUzuusjXyCf3+JbX3JIbHSSkl/CllAVMZ&#10;FmEr/6zKiqldZWskrrqr4ypbI5+sffwgujqrpi7fhpt+L65g0Xe6P+1brrNxla2RVbQvD9rvHkIP&#10;e1h9jaQBAjbeJ/huDz8o9rV31t7b+tMiYTW1O9F5acITvC8kWS+936iDDc37IGN0yccWyB8pWaQK&#10;o2z3suM0saGN4ZnsaFLs79iPIcyK3NVaxkkYHSDwV8mZzVqIq2yNrKT9+iUK7CEQowqlXASPo9EZ&#10;P4tCI7qrp7ZAnAyWEFk8oQfBuY1pC8aBatMHMdzRlVCXDn2Yp4NDBHWqOxXZ1cOiO0Wv2S68biab&#10;tRhX2Rp5gvatFRieiXckQmPEL/DKhPZxRcNLc9OpRYsSzA6xhMjCHRTnQXJPl9eIPX5nt7EMORI9&#10;PVCFxtHubyW7FP+quvoL7eM3dgbZTv+weQvaDwxX2RoJ7a+Oq+zdEyuDbZLQ/iaR79wRbIBYl22T&#10;hPY3SayKt0G+i1/VN0lTLrpxt7U6rrI1EtpfHVfZGqlpn0+gymdQ2aG93UPgKn1g1rP63PdrIFVW&#10;qWZWjeUTNzAzRUFdfsUC9twh2d59NrpkGEP0r5rFVaYjsvp1qX6RUt8X7iyZcx2ral+yEz7BTA8G&#10;GWQbBulfjnUC4RyypVh3y+L0v00C0AQ8BEUhlRT4u8p2uNYgHxPDc1OJL5zux0NTUyiD6CzjLRGf&#10;UtpvMHxpLocgWwjUSEtjCWv70gE39+Ypgo5T+gJXWUtO5RfV57VAqXpbLq3v5XPTLwLwv9y0/qN/&#10;utcE//zvew38nQmNivbxaqHXWFTLra1rRkeeHeOn8QH0cuDa5wdm9P/NKDvUNuP3EgZYqP5ZbmgS&#10;fnuei3kIaHTxPBpsu7PI29dcjLcgPl3WPWq0QvU/tT/IHphZU+TZOX6VL7Wf5Et7qy05Hvitb4sB&#10;+3rs1Do65xbtocRVBpXqBicA9Gvab8kX8kcZIN99aZ5W64/WL79bYEvTfSPVE+PR/f7hWV6VaEVm&#10;ZnlCOcrjci1L/ZjSXGWfgB6lGnHVXR1X2Rp5Lu3jt6WVKBPSNdMWFxX2tBPoSbjK1sgnaF8OtGe8&#10;RAeLl5idQXahl48jKIy/MyqjkYdpUtm70KSabzvlGCLvNpbeHGZ92Udw+Ztj20Y0lcLs7V3+7dke&#10;TnTRKHKgvoviF0zGwTFL0CfgKlsjn6J9XPEmfhc96uMyZjrDtEmg2vcwuxJSVaYXBXlxNcXvuT4f&#10;EdpMw5s0nkyFec5LJjC1e5hFdPfsl1sPxH/8Pe4H3Dm4ytbI+rSPdo4xIOrZxEpNwJ/AVRviYRPa&#10;12ye9wCfVxxmexjmMYduYPul9lkYInHNp35lry9q63D2iiL1oFyZ9m2TnO9P+43DVbZGQvur4yp7&#10;98TvupsktL9J4lf1TRK/626S0P4miV/VN0hjflX3hT5fGf+P718XrrI1Endbq+MqWyOh/dVxla2R&#10;Odq3x1P+qIrO80M4zK3AcZllB/gBjt5brs858SJbkXySyQj1z06b+77AnoPejJnexOTTOlA4QK08&#10;f+g8h6nYWkEFrrI1Mlv7DxC+V2yohEL73MGBX//Vha+fYZnLC398OMyOM/ugliW1fSXAQvXvJMN7&#10;7sUPwfq/tr/UP3ssWnk6ekmN5yN8KUuyPg73MOv3zyG0CnJnh8cTpzfJoN/aDAAtbws/ZKtzG7Em&#10;h27MsVnt36kV71/g7TJuSEX7+N6fOtBOfyfdNuZpayzeQLdvi+n/bQafwFwZgG/vIXn3GD6+qmwJ&#10;Pb6DlQJQR3d/hvbpoh/P/BGpusLPMfBc9eHzKoS/3fNleP544yXjf45YLWT/xmMpB1Y4oGOz2n8R&#10;5Ma+CzcXmfvFwxk8Iqmiin88rrI1Elfd1XGVBUEQBEEQBEEQbBJpnZ5et1o//9Rq4bvjp/N/rZqc&#10;Vr2A/z7mV5eG/EIzB3u7Q/6iGhb8WrWq9k9nfxk+MVVKE7UvIr9D1f7qBl6pgeMb6kIjbYlr3eDn&#10;w++vsfGwFjPK3+Zl1JfM8LfYXsSSfmGbWvovkOK/In+2/kkO1tgwoNqW/ISNyM8t+Up+siBYrr02&#10;I9fq//tf3UCbf/Klp49favhvSPcLXnH6+CWjWJ6GcK+2/71quaX/pfU1CvX0Kcz+66Z0NA02/OMp&#10;W3+qm6/0KKg+YZqI1ZDfqX3VJbX/57/fyx9yfQ1b5htPX7Xo9Sgrgntq/y9XrHZqRfoUZv91Uzqa&#10;Bhvu2seG2scMESgD1wD9V9H+rwI96/FBVr539hWSfm5R8r+fGcL913KNpF/I75qA2i/SM0zPhP8g&#10;wZdaMh2Up1noOOe69d1XulHXH1/8R4M+wNn6TdX0jQ5/vvvy8y804KtvdPO9fP+h9cUHvfL+T1PI&#10;Vxr9BwpRL6Na3391zRDsW9ffIOlP+nfd+lwLLtMj7DP1XH+NtN+YA5UGC1ALrQAzLqhHzaSWPgiC&#10;IAiCIAiCIAiCIAiCIHhhfHJ0sJxneGfRSw6WE9rfJKH9TfIatd/DZvZbZonHvVJVAW9XzXjDiuWt&#10;VOiTa67hrXs+7cuSBWax1KIi3S6apB4uq8sgvGfp8mnQjBdjqyVrWlZlbxhm42qcUylhsfYnqtIi&#10;Rwcjydr7D/61X095fi4X2WWe49uNvYdsf6qtM4RIDSbPr328JXquW9Gq9tpq0DvSybBE4L2Jga2t&#10;O4jlmo/Ugbd1s52eYAVqW495TxWg+13Zxkuix4iXNj/zpw4txz4pqb4zhMMhfSoXPi0oExwNkQu8&#10;YopSTPvywKTqhkyZ7MKnG/FahBX00wuqnja5efz4omk1DOt7qkNtSDKIbdUP0juoxY6vs76A9u/4&#10;sq3+R1v7+LCyCjqCgVEObA7ZUKzReKBemB7fqtbWVd9EPseByflibBHqrjY1wW+FWridQf6nIfgo&#10;uJabD7wUjcivMq65jUSWr9ywFtUrP7So//jeLeP4Rze137OXrPU89c+R4616PVfgSDk8tW99R8XP&#10;0/4H30/wYfWpRFawdim60VpUvXfcU1zIZJaVZNKWcmVT9WKPBJPaR8ptaFn3BykAG18T05NBcVs5&#10;OwH/w5vK+h/atzCUAvdolO1yNdQkU9ow3fn+lp5Ru5YFJ499ij6l89LM9tFKhuku55dj0TzbpdSi&#10;XRTisVmo/V9tet4Uqv2pqUSY/DUDK9jqotYV7XfOLuBWH6VWTBg9wY/63WwvGSONTYWtal+jXMv8&#10;80bpptD+iO+/e3P1VMIOAbYx7adSsnxEuZAmyVRsWBpiCB3ccHn5Io6pUs/jG91pbFFQNSbFc9tD&#10;pXO0TxOXPzGNDptvRD5r6UE022fQ3/BqGvWmv68YkrCCrS6tZRtfTOXSyMkYsOcWvb5gzVjBosna&#10;OyOL6HVCW4dlZPV82LKWaEfNFrM4c2BTaF//6+aWB4qxVl/q+mRLU6VSsnxfVHNn/DYvZSk2rv1u&#10;90oDEMsv8GqUigcvk9ChATuFV/2oF2sF7GcdaVNsJrJoQ5OjX2qrVAu0/znW79M9NwjBn2nfghjy&#10;LW3/R8yqln98JrFhBdfx2l4TptCZQHXufF4mtI9Z7VRv2tCrf6Z9D0JK3fJNBsT/1pJfmZ14yTVO&#10;fP+KKBbBnoH108/PhPZp1q5lbj5rffgG7or2eV3+n+7/I5xpjQOBXcJLDpazRPuq2R9a/8qfrW+0&#10;d/HwD//o/ge9AuD1hW/1T36T6hXZSw6WM9nvL0e+FUyqroCp9BW85LfIJ6zl/iQer/2leMkvDW4y&#10;9d7q0i+Zq182MWJ3XuZaW/IetJ8ukdT7JReE0ss8xzTjjm4Qr3dPdBsYBGyb01WuVo9HDgx4Od6+&#10;9uVKlfagtxS6OzrTeyAOwm0kvodToqd6Vc3CfW4KxrBesr6eLZ3RGUJkJxvg3iC0/1ioau0+oH11&#10;XGa3eDbQ5mOLbHuogfi4md7h0M3bMZwW+sf0vimcL8r70r7qVO9i9Rb0KOfzHvuPv/M+3YKvuKSw&#10;0P6nY5pz7fPpi9o+1Kh/h3d6JO52jh/OxNw4BhqD1QkvhQtwSjZgzi0ZHDDbS/IerrqP4cr3r4OG&#10;af+ljXsJTbP910Vof5M8g/Z9aflgBVxl7x17LB5shtD+Jgntb5LQ/iYJ7W+S0P4mCe1vktD+Jgnt&#10;b5LQ/iYJ7W+S0P4G4YzHYFOE8jdJaD94Afx3m2A58cviJgntb5LQ/iZ5Pu3nY3c8naH+eyTFDPzp&#10;nDaNbeYc/cok8iLf/qK5PxOSVZLKJf5Pkm9h2+3To3iGZ9M+5lOa6+ks0f3C8udqv47s8WiUwUW+&#10;x5Rept3j/0mOkGRcmUfnGZ5X+3h5UqSbyZ0c2rvdXfH3/N1HMfRGFK9x+oY5GM1pyQM5z7aQAs4T&#10;i7/DK6hH5rb0LEP/55hMrmF8R1X3WHHDMqdN7tUygO9NIwk2VCk2eCtVq1QXM6wkma89oD79zyba&#10;h5S54d5dlszcz6h9e9XWjoJLwXe+9T/XKlDfZeoHDrIcr/Rzk86a3Npo+ZHO8uIcNvHNb25sDrIr&#10;6NZertVSDjJ+ZFs5wIfFxTaaAtWmdyWgfRG+U1lovyz1MZJxo3YAU0ATkXScCxah0AO6r7VgQQNL&#10;BofynLZvNXW7avtwXl0OIXbW63a3s8JH4Yc9qs02zOHRqY2l3No4W5YBL00UpTPG353Gm8rUIjKj&#10;G0DxSGsbTcFq5YAz/M329bhUtL/jiS3rqpJxY9pnE1kcQkHbE/nOQ59d+1xahWtVqJlQ31Zz8qHx&#10;d9mg0kbLYdGpjQgyZ9bl2/0eyoi0SW+uH+tG/fv7mb1yjuJv8GoKNxqJarf8FWLVvhon3qnQOO2n&#10;oDMWXGRdRTK+dQ9/Yft+MFMC+yt2Fvp82j/DBgIcyZ5qX6vrS3bCN0oucWSSDy9THV1u41WqXdsw&#10;h0dzbIGmYuI9ndlxtnM45KIaaMOV8JP/jLnVXunEU2VYN8eay+Kz3QO99GGjdaDaiw5VPhwO7/Ua&#10;gWTZBeTiCdFT6VnqqpJxVaDB8RBrMGC9AzSRJRkPWo2eUiySycz1fNqvYa17OnoR1LY/nuNiiDfF&#10;8PiTpQJPlcx4Ge0Hswntb5LQ/iZpnPbLG851dPs1Hl/g69G+3HKQWkGHbgXd7mXVu4CqDtrnHM1z&#10;3UPHRxuebpsLFiGBjon3enqbjNFZwTC7zDG6sv96i2DBVSrJqzlX4zVony020Xkfhf+iN+vSy8aS&#10;Z3qXyCgNVsdI8M6tRnNpw77ofdIuwu/w+vODZMfwsBCFN1HJgyGja7+9k+WWDjdbtuoaNrKtA2At&#10;Xqs84WKGfnuLVac0hT07yETH/VpCUR2EccEfyevQvgpO0dkE26hW1GDv9V+OZzWuNsQipUb7W/99&#10;3C2lTLjJQ6BF4WBy7490WAI26rNiTPvqRgIdnwtWR9QUOQbyTHPZvbtXP1c6HNhNDDJ6rFXHey3z&#10;P5JXof1CdN34MoLwdmFZvM0EqhT4LApp4OuLnhxYi5C+Iucolxy3capaLESp4MlSof1yXUN/0KBw&#10;XUpqX/94Z8s0l9m2GoGeHfDbeodYzy2V4Bv8ry/CthqvRvs7uDGiK22gBqx/WmifEVwRFU5eJXRv&#10;j86R3hLQ5dtB1udKe3YQBmk1wEq6ivY14EDvl/FkqKp9uPLsQB3FGhtFbNoUzkfyarRvZz9W2KEL&#10;LdHdQP8K7Y8ZkR5rMdmldNX22enqVQI7LExY0NMkWIWESwbqTo8wtM9rA5NpGagLW3umzCUS69rX&#10;Xp5+ZDjSEvB8OpXA6hABwbF/HK9B+4+hP85GJ+52VLN2ZXh7vDXtZ53pgWc+49ekt8Gb0/67IrS/&#10;SZ5B+/4SfLACrrL3zseYRbtBQvubJLS/SUL7myS0v0lOQ/sbJLS/SUL7myS0v0lC+5vk+9D+Bgnt&#10;b5DvRP52Z/DyNOZddX92/brY5wstr434dWWThPY3SWh/k2xa+5isM8S8qVlwnlSNcsrMjFeSC/j6&#10;1COxWVpz8UlFFaYyPH46z6a1vweROcOvDrV3ZA2qtqpwL5xEskwPi47NnLwV7U/mTjmW1TqDDWtf&#10;MHfV5ghyUpm5tvWPdu+vEhJG0m0J1MGP3/LVZ252OOlZHUiXj+zDvUinsftymL6Vy0CkzbEYgBxI&#10;B+FDm4jpL1LzU2jm5GaU9znJDWEqG3Kq1IjjFmnMy9e5V2bD2ue30qF9k7/Y0L6G9rljVdq+7lJk&#10;JYGynfXwPiE323xdkKlU+5h4rkkx57WXHdrn87PtDqaLamakzVEIS9M+bpi1+/Yitv9Pux3OGGVx&#10;FqC5kNPnlaZ0LrhuHvEW3Wa1v0t7mdL+ICm3zzdk2boispLgUNIb19js8bVMzPPEP0697AxosENc&#10;QcSS42WIbsa07E1YrIYga+nH3YEgjU8PteIQyAOPnLO13x4Op69Wc9ms9iH8JdtRys+Nf3p4fI5X&#10;mS2dZCNGWgJqX9Vb0T5niXsRrn0kV1z7TI6Eap1IO6H94rPg9p9/tPyrLLtI2tfjorJNa99kK2pc&#10;kc1q3/TFJQ3kCBu8HTJAC7Bywr0coet/EHvXSvpmhkxAA9Mm76OMsW1OBC+UnEMFiFC9qTqR4x4D&#10;FGpI+w9N075kWvRniNf/t9n9yZhdDHyUIMvuVIh7UU0feHGY54ySTpBTpT7gmUXBIRu9b6nfr/IY&#10;sVcEenHnM/DpRb8i7TeQ0P4mCe1vkmfQfhBMEr8sbpLQ/iYJ7W+S0P4mCe1vktD+Jgntb5LQ/iYJ&#10;7W+S0P4mCe1vjp+v5dqdwcsj8cmnDfJTKH+TNEX7vvxGsAKusjXiv9sEywntb5LQ/iYJ7c/DJzMu&#10;45NW5Htt2re5yzZRCRsdp2NRWVLMXhpPrAm5HKzciZlxWgRLnTvXkrMLSS8rPtfmErg8mZblHv97&#10;Mq9N+z6Jj1t3Fu0rHCuaZY1L5s/tQ0xeywwK7Z9zLVzD60Mm/dMjeUXHGKtsl4frCbwy7T9g6mW7&#10;fyy2UXKu0c5Gw7+Db5nZFFrMt5femC9Z0MOZzUx56wtjc/HwnT4iXfsMZi2YTou3B9qZnHSxyjXj&#10;VJmWU/+gfU5xt/o8WA8g1r5Wj4XMee9mJV6Z9rU59h0t2yh8naEIModrw4Kk202pt7uc0tzrdtu+&#10;vDKVyXS2OHme9SwpJuYiQMvH3j8Wta+bk24X89YZiG2/w/rSir8nur3Mzm19eKxJzqm3T+SVaf+y&#10;UCU3YBu7FGSOuvarHmofIR3rtKvat3i878ValEOb5Kxu1/6ebjhlnYlN+3qN6WZ9fxcDf5csS7Kt&#10;LovRCp/M69I+vlZwl93jU4bcoJWCd0HkRn3wP9wNe659uXeFoMug51hM+90H1XIXb63UtK+qpt9q&#10;yW7Oe9nBoZ4LmoLax/x1JNhCTsxJv9yzOe1yl/UOvTL817L2k3fsR+tJvLar7uqg8QU1zxNRxVfh&#10;IV7OJ9Uc2i+Y0P6KRfL6/VTervbfA6H9TfIM2veHp8EKuMreOz98cEewAWIt2k0S2t8kof1NEtrf&#10;JL+H9jdIrEW7SUL7myS0v0lC+5vkx9D+BolVsDeIxAzyTSLymbuClyfWIN8on/Lj97MRv21tktD+&#10;Jgntb5INav9Rs0DqM8YmJn8sZOZcM9btAnBZ01V4TK2rpd6M9iW7PJvdZgssJo0Xc5oqOjxck/ZT&#10;/Y/RPhdQncnUZNrXrH39L9k+JgtuyUV2IdDySHbPMWGwi/Vft9JEQlPfEF5LJrKHiYKZTYhFYtna&#10;ssRYvxZHzqYHCsvW7CyKW7nTTV+w+Pie+rdl4NpnZHbS4ewokZNMMH+UG8YdyhX0qWlRguY9Y2yH&#10;Uw2ZWfayHSzbDangeM3a33aLO6HRHGU+bZiK6ENydSBMlUzt02vJYPuHGoD2MzE8cGKDKZicoKxa&#10;bLNsVoTJxp4Gk5n7uof7HiuGIwHz6j+6UsrqJssGrn2UgAnnDNVYTFbX/1qVCrfDuul4xdqHaLT9&#10;HOtdqymhNWPB5Hz8ZzvhKLQPryeD9hGJpweemLmY4x4p8JddHdla2qowkQOEWvI0nVn/8AYLF9KH&#10;/1IPhKbAAStS2gbeXf2jVB5uBZhD/18iH8Jyj8hyNHEZG+t5XPKcPfs5/EpqjEqutvugIWqdPbV5&#10;81oyDabCMRXZEzOXZcUf51aqulg2FQZ/kYYb/qmR3iTt6//d/BY5uGQ2Q9Imyw40Wan94vWmlJNf&#10;cehBXNRNx6vX/q6ohQy0C72CqlRf2luyPWgng6BDvubDy4Al05PAFa5e3SXtjxDrKbQ/6Oq5gLKH&#10;+B6F3un2RQtiwi3hazH6d4APSphGPQS7VHChWu3z8TGMUvtagJYoV+j3mR6bPSbSjfZFlnopm9H+&#10;CrC/+RR4AjwTx9mFXtyh80/j1Wq/HHQ+kVVs78mw8PnDz1V5tdpvBKH9TfIM2n+dxE9bmyS0v0lC&#10;+5sktL9JQvubJLS/SUL7myS0v0lC+5sktL9JQvubJLS/QSTmMG8Qkb/cFWyAppi+L7/xyvj/+v51&#10;4SpbI/7LQbCc0P4mCe1vktB+jXImxYI5FZ8+lyHxotoXLB+dCeddZgMRzMp8qM2KqXramNOEyann&#10;O5ijhKicS1kX1KbsoNh6at1hQmu1zPPqC0RcT3YoWS+7x6RGpCtnEdFlWQtt++LbCO2myAodDbkQ&#10;4fxFZ8mkopfU/jHnYO7ppi1Z/95DvRF5MQPHd/1t3TBS9TLAnljycrJOWigcxU6kvkGA/Vf2p2wW&#10;+sb0RMxotjSufZSurtxDMbWTYZhmqHuEenr1IcIOC+fmpigEG8VS5tO8pPYvVI4TFY6tcfHdgQmE&#10;N2opurNVwrOsty/bqiCsRFtJTZcGSvYwVg1Jf2TTkzUAtj+RWh0+u1X6XEiZuvODw4pkj4lHviQ8&#10;IyW7Ytlc6V3RIvo8tNC+7lke/pdS51Qxk19y1e4ZEs7gRXueSzkZ67k4S/vco2HceTjPW/osSEk+&#10;/d+lhjyqVqwFKUxFr/75Wstq1LZENpcXN11m4wsGMdLOuUrZfgDH1D6m6+uOkUnq9nBYioplsi24&#10;LuEsXviqq3biffJeOW9ZmaF9NeOy77WgtLc0tbalYssNsGh49W9C+yfIgqsIrj4pCyLHaseX1bJN&#10;+3pQullnpE6EMrKU2rB9Ef3KtD/UbkWhkUJfeNXBtDahfVP7lfr0okg0mV4we5aaacq2eRLtHOqp&#10;H5Ca75owfVX7lk63XOVaObSSLXJXnVr2AbJrYL+3RWG0WBaHsAHqLqQeDtXJWmXQ68HJ/6/N9ldk&#10;vryzWDKwmMXKnw55QtmP4HVqvymE9jdJaH+TPIP2/eHpK0N8/7pwlb174ofFTRLa3ySh/U0S2t8k&#10;of1NEtrfJKH9TRLa3ySh/U0S2t8kof0NIjGHeYPEHOaNEqa/SZpi+v7LQbCc+G1rk4T2N0lof5O8&#10;Hu3L5KTt2qRXzFZyMKepMuFn/tyfGTO9p+eFT2afzmTzDgkSL5YT87GcoeD/Qia0/9kPrdbvp+4x&#10;Hj1U85InueSM7fnUIzlhtUJF+1e21G9iSQMT+21NyHVo61ngpmiMwZzaSiyOsmS7e+5lVCVamZSz&#10;ov16UTOZ0D4+jPR55fsw6r12Z8mS4+ElT8L1d2UHhnuSyaFcYKafiq+2RFO2iXnqbAtne2o7+mw9&#10;Y/O+9LAELLJf6n/dIQpzZNV1rOaoKmKBWIXaNkPLeyWSJtjqHpPTEGk7LU4dFK1+XMokCmZ7FokX&#10;y2mruOIQqB9BbK22eiYztP/xI+7Lv9A/3p9L63ORv1vyLe/VNeRUHRr7Ae5vLVsNL3mSS7xdoFIc&#10;eDMo0La7drGlfSP4jjZVztLsqfYv1OCpfaiQ87lNGclFNwp8QDJuWEAvG3gcE3Laph4+zPhmAP0Q&#10;TQPpl7TCcNoVAZZ4sZw4ulhY21JI0drZzNT+9de0b/kOO+gfm2sLs78yfBoveZJkWzIcurxHIjkE&#10;7Q2HsGHaVNcNlq3SOIqu/zVu1Klq30thCBLBjQKpGm4KtXBlaiZUuEi5eSxWHRStsH2m4ybtPNQS&#10;L5bT3KX2SzlnMc/2T2HZat6Fll3VavR0KiloEi95ktQ6TmM2yaAmSmtBuS1zvQMNaXBSHhPkD2pZ&#10;o304k+17RotH34N9ruWrvXHjBXCGuMUWyqeHK8HDUdG+nhNMx03a1RIvllP/+nu6sWZJ0drZTGn/&#10;w4ePH//8+wMVnrQPs3dVfwbnf1ryc+vXlpzO/HqhlzxJYVsDvJ6Cy9ux9Kl9tSJG5XhzQbI70S5c&#10;+1Q0QM9lNkLj8D6UtDXwjP/xihayaRrLrViBcNrG8vayKx227MJUvaJdlIs3ffRiixCKdkZbvmGS&#10;BIL0hIKzSLxYzmwL7kNLiP9sLQqYxYT2vzg9Pb3+8s9fPpPWj3//+kXrf9LSEdB//25hh7HQT9C3&#10;/v0X3dIPs5Q/T/s15sijapgr6WIWZDvD2bJeni5nnQntG7iyunMRc9J4ycFyZmr/0/CSg+WE9jfJ&#10;M2g/CCbgrWKwIUL7myS0v0lC+5sktL9JQvubJLS/SUL7myS0v0lC+5sktL9JQvubJLS/Qb4W+cmd&#10;wcsTtr9Jvm6K6fvSM8EKuMrWiP9qFiwntL9JQvub5IW0j9V1bTMNp8PbzMtnout7J62CO8lM+R4t&#10;GOc0rshza9/nTnOLzVaazl3O2GP7alNNbRLkAjD9cJIix7HvSzwq5ZpXNsK3zFlSVFWPcZ825vzy&#10;8j7bu1c3m7RfXWNeg3yBZ1KupO48t/Yp0RiziLlhULHJVNL9pH3ddfM829rKOpIzUE22z7nz6jvP&#10;ztWmNBLBuSbIzsd62jCJbvQ/82ia/BAlIZcn72tleP/Bi8W67oi22c5wWiWFfJ19rFSr4XxpZXis&#10;9YzUd5WrtCy38GUPNp+XE0R91VrUfoxqcpXFS8w1X0fDTtRVvIkBnlv7e9qyfcx35YZQTBG8cKPa&#10;4YRsaB9zVG9w9nOyqmTjLd1gjXWkxsreYpGY8soEHc5oZpJjdWG6LGtQ3ah+tXgvq4NgzCVmLgQ9&#10;6EalQGocGlbi8qkwnIDcVr3S7CU7h6Rct37EopJPQSozMIQR1q7/6RWhucutevdO2Eib1ew8s/aT&#10;IL7xIIKDMKl9layrjUkZshGVwT+sYW2RaLD+x4kO/ViSSgV6blgWJi8OVtql4q2jwGxnlmCRcGuh&#10;thw/ta8bPfaainpmHvcxg4q1dcM50CyN2uccW/dyr3/6f8aa2C+u/aJyvHvFdkNXFAz9SS3DsSXg&#10;H7TP8CIBc1W13z9moJ7laq13RbA70q4sHmACOEuwSLihfawCzwMH39UIZ4jq2zqX5NO44ZAvxrAs&#10;L7Bm+wr2DHh57fdxzTlQm4EFYYOPqUAy/8wJA7XBpv2ByLaaq+BSDTHbbpb8g/YZKe0TzYbENvm/&#10;1H5690pdA+Ricn69xUrRYscsQeRAuzIuDS9396kEyufaRxr901PgXB30ZeqzJeaTDxxiVXq+WmTB&#10;0L6KhgNUBHn9L2/7j8JeQWgSr0n727S+JvGatN88Qvub5Bm07w9PgxVwlb13PsZvWxsktL9JQvub&#10;JLS/SUL7m2Sl17+DZyK0v0lC+5sktL9JQvubBMs+BRvi+neZXt0veCliBfhNEjPIN0qsAB9MEL9t&#10;bZLQ/iYJ7W+SZ9Y+Z0r5NJ3JuTrF9JF9xPiyrQuZN9uHa/E+FheNjpMulhFW95ZNgFZvSb3sPNvO&#10;87ya+rg2I72Weh+zybWwNlZf7XJqeS31M2v/DNOBK9pvX5Sr2RdyFrHLSGkqaelcRfec+lclaV8k&#10;u8XsWJSkf1Z2pYY6aXJamfpoQeqdw2wM4S6weC5mbE+kfl7t36GqB8zZ40YZ2bTstNlG29kim++n&#10;Tkzz29H9BYNPOCsPTi9BRCOQSrL8WLcIwwy9PXV64gvM7kPSgRxyPiKmBNofpsvJPh2qfSQ60u0x&#10;ZpUr5dkHb55Lry08MANxi0VqZcXUmO7JpHQnStcza19FYW1pP6X9FGc7dVggQvTP2kdvGxsEYyYr&#10;9tlBlnMKtMIpuDbd3ubR72eYQMoclo3TXi/RC6APoMNtnwXfsBi4bC84ZXPOF0cJ3BGmZhXV1NjO&#10;Sj2C9m3uZwry1M4zax/fJxigam6UCe3vINilk6yDBa0prVxlvW53O8v68CIgldCxGaoypPUyyLSv&#10;6ZhYExx3u+i5mY0b1blqH2lPsKHDtN/uduWCUig4MgbmxdrJgRK4A0ydPGVq+Geklm53p/BZEChd&#10;z6t91ANp9LLKjWLap4XOtH0YbcpmwebExkow/50ejbr2zWM7W+ddRhbO/9oZ3HS0Wj2ftujQ3HYA&#10;mMZUqQ49yNo/w7on9Ik55ZaksqS8prZkc1IXs96zY20u3qxxr/Gs2od+r1Bd2mDG+67uLjDV+0H/&#10;sp5ej/xM8PnVO4dDW0F9YPPBc45o9L+VcKlmeSHZ0d12hu5BnSgJebE+viZGgo6g05KORqLw4QF8&#10;Y7106P5QNQuH5oaXKaxzUGwer3k1ASv2+lGGQrdjqYXHenZqPeY7nnwkfAnKUjvP2/M8Em10UsOj&#10;kWxLD2SNZWXVPxa0DJukvyqrpX5V2m8cof1NEtrfJK9Q+yPeka/KyqnLqwBdMy8K0y9alzz5irSA&#10;zWq/GD0A3Jh2u51sXwdDcqtjOR3bcdyeuPU9kG29dZ1IjRsZOe75YA9gVJSYp31z8CYII9RR+kBU&#10;8WjCRUCohlWLJL0txNgb+E6tWYvYjPb1Xv8E9z2S9TAqJHc2ONYxKl5mNnhzwDS7ql+N55hR4QuD&#10;k6nhsP9MqArRUc1eGvFZXgz4dN8+gwcfMsM7jTrEt68QpncNAd6JfNBhKp5KYAiKCA1DkXf3SJnd&#10;8ZgzBsLPbtZCNqN9HZZTSP1XtPce2vX78CQ6NKBbpBlfqElpOG8CkNA+s0cPt4o6cCaYC3d0vLfh&#10;MJtBlxaOf/iv9GHujDR/CldUned93E7R9i2BhrHIy10LsMS6hfCzm7WQDWmfIlPMShN48tJnQQAu&#10;/dP/tddddcv7GfosSFGHlgEvXYeoRy3fziANKj68RzduyvTowqF3r9iBtE8lbUP7B3qc4THtD+0d&#10;ez34TKwb/U/tu6eoYBmvRvt5nuNW1nzlvQq8lqamfbVn6+qxKVJbNG9s52jfN5YQf6b97TwXS0Uv&#10;sSOi2wcTFxHqq2jf0mHnwr9N7XvPXPY83hsPRDCiYZpS+0wiet8+kXoI/6GF6aaqfYTpn2THiMZ/&#10;JruUrmofLgYaiKKHj6TvEVANK7WvoXg65FK8IdufYBVBS/h86FE87pGC8vgqnsar0H5jCe1vktD+&#10;JnkG7ftr2K+M/7fvXxeusndPzKLdJKH9TRLa3ySh/U0S2t8kof1NEtrfJKH9TRLa3ySh/U0S2t8c&#10;30m8sLtBRP52V/DyfBemv0maYvr+y0GwnPhta5OE9jdJaH+TPLf2y5danfTKGeceYWZSfTJP+SJg&#10;4nGTfT6dq+zYp04VPEYEnxk2PMn63W6300fecwvEi3PZ0OfMkWfWfndSmz5zDLj2K8xs5WOaviKV&#10;ImeVXg9bXH91hjuxBvHlXZgaXpJUJ2Y38i1f/zaMk7T/zXV13TJp/SG/1UfI8oU7luIlE66+wK/H&#10;cMMQhTPxCts/0xvRC5ExPjCj0Zial2/xMF0xpI8JhZVQy22vuGu4FoEZf7oZb2fjEyvMivEtvvyk&#10;LgoggrfaGZ7jszgaw6Ks0K5kQ8w2xGu/loh/2VESwVMjYYrlPMbCkU5mbs2JtzQVeCBCZaJc0r58&#10;/2VF21+05PPWD+5RZt6qzLt/8ZIJZlpne3gDlhuFAtW1X7xmrnH4ZplG24xI/2Mwknpoyg27G5QJ&#10;9jBrO3lus7FVgHNsB6/PugAoAH8ojp9D40nY9UI1hOpjMYCzbL1Qbiy1JqSckOEY83gxWZEOs/0r&#10;vkx6ws/85elN3/O7G4RWjL/Q/nVLPlN9Skv+1L/fRDetb7AV+XCtf/IVnK3v/+ADE3Ui8At8rlzd&#10;tVsZLxkcwCSoBNcE5Z/SviYatWFN3sbiK2eYnawhWBREupfIgdCUG8fM4hjO/15I1r1AhDb1sMsP&#10;Q6FEg+9Qp+LgtKIKkSraZ2b6VJBUMlPrBglGqn18uk+wocO1r6jFI4nixo7sMJhKZ1Vo/+Pf0De0&#10;/zu3vlG+Mt9XGiH//V49X6nvM8QXqSyh4yUDVN9WK9G9f4bPtp1z3aOppn2zQW/eOT7g562zP2YZ&#10;pJchUm4rcKuY5MxU6Of4nwsUMGrLtF8IoDt1eHEMY1GFSBXtM3PypZUimFoTUk506L3sYqzlPZhj&#10;6MreU7v3F6M1GeaX625IbZSUPQ82VCaU606EyX/N95X82vpFoP0PDGbg6empJa3gJQO8hdbNTjDO&#10;4UZ99ibW0cOxfdl1T+PZquFYI4YwjAtVlsbxLS0dIWjIkYZs34yKUORWnbIn2R6OkaRrJWtR9KAn&#10;GKo5o8gxrLKfBLjR3XiYiuMCLlZUEgkS4f/DuWXWFOo71Ip1d+SpkRByZl0NVwlsIRg47HONkArp&#10;jTMb+V3pAekgXUGl54FKf1elVrT/z8+6/agO7V+++lb3n7n2f0WsBv7U+rIl//40T/urIdu7vqTK&#10;I4CZTuNvUj2O2UXNY2lqPZNXJWn/f99ge/rVdQuHgVv9/62eEf/AcYrNrx8/b33zV+tae53f/kRq&#10;TfPfz/U4/Bd5C7zkYDlJ+59AzfAVLzlYzhq0P4mXHCzn7Wh/b9XuGVc9g67SW2FRYY+7DHwSr1L7&#10;/oYt2M9zya629iXb1yGEjPFymt4g6AACYQUYgyTmad8c99xVCivHJp4S2tegapFEbyAw9CzKUyqC&#10;PolXpX0dXO9huSNt4nbZSDZYb/YvyoYzgF450GjeOPFxAiNt9S9Pw9B93Zoru+S2VphGbMuA+0O5&#10;ovZFcHZ0EXpiZYFBdoGh6TxBH8/r0j7XCoC2uTOKG6gyyAPg5Y6LhEla44JBvtHBPVIpJ+ZgDEl7&#10;GrpWcmMhtuCYBrHIA9yNaLglFj6y0RusmYI+gVdm+zMaZU76UlAlTP/mvRaNdQE81Si9lI6lFLBT&#10;0h6qxn0ZE++qmZfan3gp/ajP+1h7YV1DkIO7J/PqtX+sd63Jd5+ejVsAwvRv0UvpfD7DP9e++UFR&#10;GNSp5wht/0CLgfbZuxTat2TcP2CptZmCPoXXrH3elLNtqeO9NAdt0Z117SMMcRbNHUrZlTzPsNyk&#10;RRsozKrQHgavnWsCPIaG9rVfL7WvoXhOM4bee4JH9e9S+xM8vlmLVjeaySdobh28Zu2/f0L7myS0&#10;v0meQfv+GvYrI95V3ySTT2KDlyS0v0lC+5sktL9JQvubJLS/SUL7myS0v0lC+5sktL9JQvubI95V&#10;3yjxrvomacy76v7w9JXxf/v+deEqWyP+y0GwnND+Jgntb5LQ/iZ5Oe371BnuzK3bnG/xEZvEJJir&#10;h9lS55wGNeY8pifCEqepz+HZ6mt1e/aSPN5nrsinJIemItVX3iYKWszstC+n/WP7WFnZOsw2u0yv&#10;Eift8z+cl3Dt2+tmVYqjtQSbiTkLVl5Fsos9SqP/d/meYZFkKm3B/BgwFTs7+Ytpn5Pu2pi9x419&#10;YAxz886qr+9qxHan1L7LLNkNPmjOT5jhO1tdTb2jcXKlm5sBXPyEbiaHg+xEerBQke18OLSE+OQ0&#10;6+gP2kONwafKsBvdsVrJTlT7x5xgy6mfGtcb9Ley7b6Ilq4pkQpVIPfd0c5gD6/Ds17UwO/xaioc&#10;w+5dT3LEUo7CgRTTvKD29bxm87gxBzoXbW1N+2q1O8PD7HIoB/Qy1NqK9GrT/Ww/y70rwMu4/b6/&#10;J9ixUpnUbF+L5XfHtov5sCwUCfTvUM88JEL3h0gN4vur+DO/O5CKVagAiK/EbFs1/PPQ+r50TPNS&#10;2lcrwoIKpWT7GsBv72vLa9q/KXoeesE2JrieZNKh9qkGS53rXsNG6aNCas5efKl9evsd1sF1HjyB&#10;/vn8Wxepfy5aD1KYHwZLh25y/27RMNseZd2zSky/YzUUAemkTf7SMc1Lad/EkAz9ADYeZmL1cVxM&#10;n/xUN5zUfl/sQ+wapn6evwO7OHrqA9O+ulDO/iWNmO7jUvv7mBzOOuSsTKB/hfb9RXQrBS7+xxoQ&#10;/kk/ptK9G1CHHr0uoWQrIZN+f2ChnfQt+0p5cEzzUtqHwWrHkGO9Cm4UmJOKDsbekZQUPYtvUQAO&#10;hHYzKVPFYVP39Rrt87vTtlqK1kFFqAf1l3kpUulVl5amW0194j7gO4VnQs4Ay4Zq9ACbdxs+OPDH&#10;hpVlTPBi/f5LsCX8HP58ZDisjRkXo2fVI1hc82zelfbfHKH9TRLa3yTPoP0gCIIgCIIgCIIgCIIg&#10;CIIgqPD5deVjCK+fNyZusB5Efm19wGQZhV57Y8nfW0reR/L9ml97upZvdfvn00q1zItYt7jBq+Sb&#10;6y9a/zv9o9X67fRL+PHtIDV9df2LrciP9JgxfCtqbuVq+X+dnv6mu8++PT39C37N+8Pp6Wet1i+n&#10;/1Eviv6Wpbot/e/0+9SdWtKvzPU9VuNPsWWuWsFIk/zXH+Wf6780pYpNKVRmJvrup28/h3Nm+Z7O&#10;M7daX/1y+jW/GtD6+Se2owgJ028Eepj//fkf7cy//Uvkf7Dxr2D6Hz78JPIzvb/bKaBpPzOX2Yud&#10;IN991vry989bn2sORMn3v+nmnw88bVD0N7r52WwJ1xPd2Ge3NNW1vQOrm//+WIktc9UK1jSF/8Pv&#10;8veH71Kp/yDQCvr+P+nFTvVMlu/pPLOm/ND6UuS71h8i/2n9eFoJYcHBe8cOMzcf5RQumv61du9q&#10;i/TqSWAJaPX/K+xCDQlnR+sbnDn46A0St07lI+NS0RiWwPUrEilaB+PRI4t87q4ytsw1UXDFb3Ug&#10;pX28SxN8YYmuze85yvIr6ZKAaN4vGmyuaoiJELxz7DBzUzV9hiWj064QIafy76mC/jOBKwI78vmm&#10;L/ILXfjqXImIDlbU3j1TJbbMNVFwxa+SeErt2dXFLROVpl8vv5LOMtvAzapJZ2MKMRGCd06yNN1M&#10;mL5a43f06jAZpv9VMggRjoy1++cZ8TV2f842ffC7V6KlAmRF/Ed4dGRuNZSxZa6Jgit+DdCkLFWH&#10;KYoZsyYqTX+i/DKdZW7xCiIY9OvojGZfhJhOguCpLLIgN8gZrMfu5pcfBM/OXwvWEmKHPJNFuVZn&#10;fvlBEARBEARBEARBEARBEARBEARBEARBEARBEARBELxb/ONrQbBW3LxeM//H14UOgjUSph80lDD9&#10;oKGE6QcN5e2Z/hVeey6+PPoUtvm1PodvUdN/pvsBHPjqoNiXGRNI0ZURvsjlIVWq5c3nXvbw5cIp&#10;WC5bZV+rxecIlbYXKmLffnsSuReS9ospE8G1uFXnFn0CuTtwHajjEI46hcKQUOybsGws83PvX4TD&#10;VxQf9wmzudSOcMFE6W/P9C/RqpHcmO/xXN7VDqrZGRw4LEfSV1OkFx9rLChyTKiv/PbycmYZRgFb&#10;tc+vesqtHGNnVR7IbkXa+ZjUk3yK6S9k2GaFFLKvYo8En2VMp2uF0vRp4UzBxhIGshBvLlo+l0Xa&#10;PrSvM4OJI1zwPkw/w/e95R7fKtZmXuTUqBrJ2YPp8SDPzTGRxHDFWAo3fTcdtU8z0bOUXOQI1wM3&#10;H6hvi1EaNOrKsItvkkKnIt29O9huLu3e3oCmUAked2Wnu8UgFW2wp8XK+SHOYJbLVm0xk+RjFGNC&#10;buu2OAu7cp/jO8m3crfnDR3KQxeu7lC63THrPjuvymI5EX6xg5bxw+h7Hlzo6VAOttrUUOlCq8q2&#10;nEi3cyVdb1V7xxQm+NIzRL1lif2kTbOyVArxzh3VTZg+vkBdOTpZdgOPHkzdqrhdOcofVFFJ2+dy&#10;Nr41xbGxRlEPYaOMGaIYb9H0wZ66xD7VzU+C4hh4IzlogUPVOpnEqCgGdNo6pri3MHytmn1L6kXt&#10;mCDHtOnrhmkRaGWepHSpjjK47PU9Abz44KmbvuIDnlxN6MZzCs4WGLGyzxCVl58d5xnhTdYRh8lb&#10;rbuUJe3xYeJjZJayi1QP9HRCF/5Kl5Zdltfmt9D9I/YQiBVybKigJWSp6fc08FJPUxixBgL7yjq8&#10;CcH3n9FcnBXEvoyOPH0GVRvnxSjurRU3QxRjmelreVy0dEW47lJaiWsRHx6xAvWsXh94o5KpJz/U&#10;hq/+85BOJDHqelY0vdkzDqqdKAeextJiS02jQOszGVExfdbRSelSHWXwMtPXDb69rxGwEbmnx46o&#10;l5UOte8R6u1Tg6uZ/oQsaY9LCL/czRYqSU88NdXlJyldLNvL0+1hW8XwM8ZkkuJqxCsJYHcNXK7C&#10;BYeZPqqc6PXBrp3Ozlj6O3dZ+5In9RD3XaXpu4RKahwp6iGuMTBDFGOJ6f8rv4l85p7WB99XXMnx&#10;zQcu2WJLjiVS5A++tir5gGWN0vpelZIsYhaLTb/P3Z4effYf6FU6coHuujD9MomRzFIPXVuv4CP6&#10;RZU/Rgn7ODpDu3fDUdC+WA+7a5olIRWDUBI6UQ3s4JTLcZEuzUUpg1cwfctk5qCWlWUPDPVw1DlW&#10;YXGKaFPQUG8fvBc6Kul70ZOyYK/3D9vWabNkUtGTNtduXCsuLbtsC29CeaI7PNcwNO/yvkv12CkK&#10;1mvofqUUgmowzFPnDNPXM7KXZ/t28iMF8+q4ymrXjOZSbQ94379bNo4U9RAmN2aIYiw2/T/k35at&#10;j40l7bCm3BcVl3bvf3z+EevQifzvw99I573+b5VUf8k/WO0OK91heck/Wz//2/rpo14ZuEBfUYAG&#10;6B8TTVI3/flMNC2YzcmTHhn5QCgNrd8Bi02ftoi1Q707hwWXrn/kby6cipTXX9JRNX1P9ZNm58La&#10;AEtMYj136/XLAmwFSixUPYMw/bXCS9CjsVssH+u/CxaaPlsL2NczoGr6H3FOEA6KED7D9P+UX0+/&#10;10tE4meRH9z0qwXghOClZJpVTT8IHsEi009rlqJfnmX6uiEVxwzT90XfbSBvbndU8rnjRyaaJEw/&#10;eAaW3OauAVr6f7idjw145hCmHzwDz2/6+CLNnEF8SZh+wRBD8fNuN7dHTOOu7bv+8K9bn2HxjLz3&#10;W6fnN/1Pp4G9Ph769flETm8vaYL+GFAe+IvverFfJyYJ098879z0pYtfi/a3dMPH2LA4Gjqf3F+K&#10;/UJlpq8+/BRAtnk5HftPqnt4NK6U4fZsO80QeECglnGBPX6LyoVOzFuyvXS5wwN8Pn0P09887930&#10;McHCfgfFtAUzfcCpXPj5h1MWYPrHSGUm7eBHZw8oJtAAhuvQyX+kLs4A+zXpXLc5f7TjWeC/STOK&#10;U0Qq80LeL2H6G4cm5vOC1AaLXv+cPz3RVtUqafo8I8TnDXTw86qZ8oHNbN4TmGwRvi99t2TNiQtK&#10;uZeTyg+1yfRLOXjBCdPfPA01fZu7Zbat9q4h3r13ffoarhYcFFX22pWX4VeCGQ3khnmOdI++HteA&#10;qukzlZk6R1ecghymv3neuelzZsw27Wx44d4hxy5X91l2ZtM5bzXe0ij35ji/HG6fqHM8lCE6/XPp&#10;8S2GFF6eEOChN+AI6mhok4lGTHHI32evEOQzdDpnMsCJl/zvljD9d8xebTpkUCdMP2goYfpBQwnT&#10;DxrKWzD9YGVkyVypIHinhOkHDSVMP2goYfpBQwnTDxpKmH7QUML0g4YSph80lDD9oKGE6QcNJUw/&#10;aChh+kFDCdMPGsnXavkiP7kvCJoDbD8sP2giX4flvyv8u+7BCvx/fB8sx83rNRNvaQXPQJh+0FDC&#10;9IOGEqYfPJrtl1zeh8th+XatvDnTt286bfxrZliVr/uk77GR7oo5p6pYaTVAX6BQgWuhmEf+qVuu&#10;r1xZqy0xo75ZyVZiic5mNW1M6Wy7jBM2gV/lPqaToVXqNbxB08fWv2fmn1+wLUidw4jf+wNTSSpx&#10;+OJlSdmxlEendKUCPHdNi6mYfq08fgNiSqBtFlSsaF9WWrp4nPuzTUTr7c/8uESRXSvyo166jBli&#10;PmSjiln5N6urVNvp9RYfQVXWqbNZTbOvAdtWKY6iH1Wl2kAFa0j794enqQnwRk3/BAsI21qqfThz&#10;9CVcnv4Ky6niE+lHWHRvMolSidPkhZLOsR4lVtzORU6yffsOfXKVBZS5VYtcsLUsBmt688vGDNWU&#10;2vF0bJ3XMpuWgcNrps+24CO8rIqoa4zPvOqpbdIghW7SuVI0ksc4fay5kH4su7wwVl0LxFRK08+L&#10;L0m7jTC1Wws/Pdyxlf6T6a9dZ960SvUV068e6LSIruKZE1xMXbaPLu+KFUOnG2O8zQEPeydvUnuo&#10;4AC4n7rIu10uTTyRhNTjij7vZI8rc5cLEJeuagGV3HYYi2KwOnH6XDhDy9WTy2wwyBR4IigWK+Fb&#10;VcArrX1OWo0DR5x4dRqMpWTTqvmF9NZ6yly4FoipVHr9+8KoPXXh0j0/wM5Tt9Lrr19nlreovmL6&#10;kwdauYItKPgQBunj7PHx0T5OFVCWVmQkb3TAA0pVGe4/UAWg6RXzLpJAORNxfuCZBv3PzMNIl1LP&#10;XT+MIxnv3tQstDD9MpvCJcJp+v1UrFcFvNK66UvXLU+dVh16Urm/TdkK6U3SUmZsF4ipVAc8diVR&#10;fNVx/DGf7hm1z6DiBIFvzTpj08rqq6afCixkIkWokno3fr69+Lz1dGOMN2/6qpL77hk1O5CDA7Ze&#10;5FY7hMK8yyR01+LSgb+S4VEbHemsw1gWUMtdP4x6BQc2CGVoZc18z/Yg2v8hdCC7asy3MuhWuk3g&#10;lVZNfxuFp/5ddmVgjVSbKj6rVUivNR3eyU7NtUDMDBedg+GV2qBc6bXFlaG3iYMz4fL+lg8OGR7a&#10;xacw/XXrrGhaWX3F9CsFJplA6bYHIDD0fek93BU3LjMaQ96c6c+n3rAXxzrmex6ll2HGXelyXl7M&#10;BWxUmDD9taGdon//6mVg3/p4XlrMhWxSmHdk+kHwGML0g4YSph80lDD9KfgreO6ex3GFrKDy9PD5&#10;ONOKyl+hiHtKZtwA3cuR/RCmDIuHOll2xxL4MBzTGvjDKr4ijUflM+jiwcwusvhPFdbo4lHUJ+ng&#10;Je7bwvQnOLZZIIuPm/1MNZu1H7VqZZWy/ROiiYoNV5khTfmTlOzVpjGkE8efJaYfjyYqqsFHzft8&#10;gi7n7C+8lKE9TlzObFWG6RsvYPpyL2eH9ji66BG35PLcw3gg6NqVYXu/K8OuHrELOczPcNhz6bWH&#10;6SdFN5eHfBdFjWQ3H0rX5qYwt+5kT68s8F/u3dLRlvxCBpNFdnvac6bKDCR20o+VTs30KwInGxI5&#10;PL/Ukkdd2eneemD6QevQnr8zSB08N84kO7IQP1dyaff0KrAl3QObs6BhNP09/r4g+Zgfe2ce/PZV&#10;vSLddFFIkmG6daaZSY0/L2H6xG2lowclmVDHOjscwIol2dW/8mPsiW7thxynPGr8eRXHPz2At9z2&#10;gxQ/7ExHbiXBWiaLNDNww0+jKTvHRnKp8u1Ue+RxO/1SVRHYpTGLRMmVXr/+Wy64wZN2q1D7fp9d&#10;4412kZC7+KGZPyOdIdza8eAVCU4ubrC3YioyTLWOVUxp/HkJ0yduK2oHxdDW7RnHZ8qSeLxoR8ST&#10;GkxyL/j4swbfwDbcdlM5/B0H8Cd2drhtkbYe98kiK8ZhVCqyXt/tzknn05TAXimNa5Hpc7Bjv/wf&#10;SJrY4CebizRh+rqx4b0Nd874m7I2hyBcA73BpQxTraOYrsZS489LmD5xW4Ed8CeWc3WyD+X8wnv1&#10;bdmBskNiHfeAnaweOj9mBpMg8TY2PbkbFp8dt9wdzrg+GatDraWnm5HIcLiLUcNEkVYnKzMqFQ0x&#10;zECCMYYQAxW9w+RgSmBNpKf0Pu9IZ5j+uY49RpBSB2o4ATXTFW5TRc10nOp3kaZN38WE6atT3Xaz&#10;4OGoVq96N8OKDFOtMzFLjSexn5Mw/efFptnAOBfAOTfZrhlK8EKE6T8vPe3Q9b/75qC9/qWOESrD&#10;9uD5CdMPGkqYftBQwvSDhvIWTD9YmR8+fHBXEDSKj7G+ftBMwvSDhhKmHzSUMP2gofweph80k9Mw&#10;/aCZhOkHDSVMP2goYfpBQ/kxTD9oJt+H6QdNxN4KlM/cGwSNISz/neFf+A2Wo5b/f7kzWIab12sm&#10;5uuvTrzluDJh+kFDCdMPGkqYftBQmm36/oVhrnh0k1btm0+HqywpIz5KST6su6RYURVqK1MZHVvA&#10;+PGwLF/S6SmUH5pdzFQVq2Y0ZjRZKfQGphtRi1ZmF7J2Gm367YF/g3DFxb7SqmKGr0ipzDHJGYew&#10;XsIj+FRzqK5e+Cgel3G2mEtaPRkdpl/wXKYPlft6kWr6VPhA+rUV++DaweecL/HopHaMDsuljkWG&#10;Zxfu1uzYooziEM4qoae9Kdbv05Q9F6N02ScQB5oey13CwbJMTL3aHGM5N3yMupM+Nc0vB+qlZ5Rd&#10;oZ6ydI3n0q+04KJcLeXCFlKfyIgqtmTfMjPeM6YWmE83NfH6WFuwe1aRDvSwqOAotdrr9EYcq+ya&#10;EVh0VW9FLNZBvE3Vrpkmmz7Xm+QCmMn0x6ZlHITC9PmtWHXprmb65xN9ffJOm/6cEsb5xKerC9dI&#10;uop/SjkvPy+axFSXbu8YxE/Eet7ya6Vl6b5oOgPLcpNoUxnp7Uu5ziczVlqgzBCPC0rDZwVZVLYn&#10;PS7pmUwf20ojvNQZpg8XYqWHmlLha6bBpi+X0OsZ+rN0ODo23ofqbdFidZ346YBOjsekoFiUmaR+&#10;sjz6fqxnltDnncIc0++kVHYNKL7KXFoNim8f3vfc8D1vYcFl6QrX8qQFl+Um0SYzmvdGDouelhkr&#10;LVBmiJeMvZTO6cNu55j+nierRpd6O9ZtpaD101zTxwf6ATutdDgO5OpWuHzwsZ4Z5rqRu9sz9jxj&#10;2enyS5fal3bveVzsUB3iS9DpflCkeyjokv1YV0soTx65vDgrPqSs26rpa4bhRY7Pyd7J2XGvMIfS&#10;ahDEDx/RMhGAvBUL9tJvBnu5L/vd1ctbUW4h2lRG9cKg99Nde8qYWgCmxYNGHnTQU0rH/Vl+hEJN&#10;b16nNUL780H6aqirtaI3aXushuW3bTuF102jb3Pn4UfudWOfoSi+3/CmKM+8DRKmP4M3YfroHLXz&#10;fNSzx9dCmP6KvLjpB00gTD9oKG/C9IPgGXDzCt4HIl+5KwgaRZh+0FDC9IOGEqYfNJQw/aChiMQX&#10;hYJGEqYfNJQw/aChhOkHDSVMP2goIr+5KwgaRZh+0Ej43pb85b4gaA5h+UFTCcsPmkpY/nsi3tIK&#10;noF4QTFoKGH6QUMJ0w8aSpj+QvZrC3+Vq8cUrn63O2NtsFnrzAy4sOt6mL2MzQjLh2Z5ngTylWjH&#10;vq+3ZTVmNGR7duV1uKabsp/naVV1rz0JkXOx2+xildKehzD9RWxJWkOPlO7kkoO93XoaMsNi0gKT&#10;a2FBWVwr8VJgWLZuYloGcKItqzGjIYI1pYuFmBNpAUQnmT5WVtzn2rWXwoV900Kgck8Rs+yuWNj2&#10;pQnTX4Tsc5lruJSxW1JyOYVJTa4VDA6QXI0FOw+UrTt1w1SkywUrtxGHJS7LGGa7mpGkVn0u++q7&#10;xAUF68GyVjd3Fs91MSkQdkVbsuwKpWAVWcCcEwXBi2zWEEiVLJTlIxbisIBBlh0xoCp2xfTT2WjL&#10;85rp70hG2ZSnfmzjkwnTX4Ac4IqMRYa5YjwXxS5dgIv/pc+pzDB9W2kex7yy0CzXK4aFmFFysXAu&#10;dl7GEFjJVJJq9TmWprU1obF4rpu+0rOFkfMMa/BbEWVbsFSy7QkWy58qCF707CySxplGJmbU1uvb&#10;acbVxiu9PsVOpg8YhbRoH03firWzCYJthDD9+WAoA/xQ6VGqugq6+BICmDZ9C8mw1nHF9GkWSOau&#10;ARY77+5VY7RbHg5LGyqS1Ks3nxzqprBT65XtHNL853qJQEjZFnJjww8NGEK4WQVlIz1B4Drmcvpd&#10;t207Mc303Wq5TDujJ8TWvbrPeKKZXG0zfZPF+4W13QE9kjD9uYzZ99mx4bV6wKNXuJRbrG/f5iBB&#10;GeEUGFVN31J3MOKpmD6Sj0oD8W80KEUM1pbX+mclqVY/y2KtJzbDhpVdCGy72hZHQ1gYMkwVhFqx&#10;1jgjbJDu2Nlzzu09G85FzFnUpNi6hwj8CIvL1WYs3d6qjS0VHaY/Fzmz/Qhm05XerXW2pUvBIPfS&#10;7tfAUPvEQ7WuYkCUbe+IHdvyNleGOkTehasHW1O0S+6hByxjtKseZu396SS16q2aNr7qA1ukd8gO&#10;fx+r/dvHhvoDjJOqbWFptM0z6e3lOu6YKEgN/l7utHaPGA81vZ07WgLPc71pRrO1m4fNK5dwTIlt&#10;IgxUJSYXLwE8Q0Cvl64fmyBM/8VJPeI082NeFrsIzCHdnq6Hvp1JmyBMP2goYfpBQwnTDxrKWzD9&#10;IAiCxXwUcVcQNIow/aChhOkHDSVMP2goYfpBQzkN0w+aSZh+0FDC9IOGEqYfNJQw/aChfB+mHzST&#10;MP2gkXzHN17/dl8QNAfYflj+O+L/BKvy/8j/7a5gKW5er5l4VWV1fJHBYDlh+kFDCdMPGkqYftBQ&#10;GmT6fPKHZZwWLjMznxtfG3gBCxfSeWK1y1h98Z5i2cEd2cdyyQmUsGbhWFxR33pZl6hNMn0sgles&#10;prcalVVUZzEZPccMbYWx12P6XGGw5LlM/0ksX40tTP/R0PSxZjF1J2fjE65deSYPY6z+2JWtbE+w&#10;iCZid7NxL+vkcogPNciBdK88245sHbsNFdE0Psb2ZGuPsdXS8ivJcyzdKjv5Dpctlt7YV/D0kmWY&#10;t+VQ8gdfBfZ4/x6Zr/RCg3VogWgh7UNbQvBW8ya5WXtRoHLTu9AEWk61Qjku1tfv53KV7+tFbPdE&#10;wxCZTL8I4gKh9zxD/Owu1CWXsufZClfR2ErVSMBykwy57GlC/6JEqUbTQFGz66pUQWp3GRKm/2g4&#10;4ME62qXu9GxIa9V3uB+5z5fp9gNvtl0cTt3aApK16FpsvbRqr4/jKz26sIxtWXK52itNgoJdlWux&#10;WiDSwjD2CrlZRFlgYqjRlQoLF0FNnp+xWgLSVoOwHDjERzkFXCrWmqgWXLjqjS2rTuWqS7dtrClu&#10;K4oWeVELXJWaTVcmKoLNVQ2xIj+dpvX6wI4Lv4CQF9/HKY6c08HQaK7p4wzC3qK51nYl9nKitNmm&#10;DyolV0yf0W4OXUtS5lHLgskU3/VBfFmgcoelZpeavufHIvcoAWkrQR3p3B1k7V6WlsRM6kpNHFVc&#10;ZWPrVady1aXbYU97nvQZCc+raqSrUrObfqGC1LQyxIr8dJpq+h212r5eSzH6zxnCq/K+2fSN3g2f&#10;QcN6zLB4PA+UHU5p9zulDTH6Ri70iHlsx86Zamma8yLr+CGzdOifH+oll6bfx2E+wmk16KjHFrEf&#10;I88OkvvAJcnNIooC4VZzfUCassKxGtnY8yEINQ3kGGHwaglMWwap/Iwx+arqspCa6ZeNrVddlEsZ&#10;tEQtLp1JhRqtlLJm01WpgtTuMsSK/HQaZPprIdnCBtnf3OLEn4I9H7PPSbwGNYbpP5JXcMyKL2K9&#10;Ldjro9cGYfqr8ZpMP3g3hOkHDeVNmH4QPANuXsH7QOQrdwVBowjTDxpKmH7QUML0g4YSph80FJEP&#10;7gqCRhGmHzSUMP2goYTpBw0lTD9oKCK/uSsImsPP19ciP11fuzcIGsNPnBPvniBoELB9dwZBo/gp&#10;LP89Ea+qBM9AvKUVNJQw/aChhOkHDeX9mv7efbFo30V3pNszkSPzd8uoLOt35y1rc+ILf02z3x1u&#10;6W7UBcguWDgMHJ91yw+bbN13O+6c5ABLZ87GpF1WdnZrK9pk4+7hsbmmmN8Ar0RLubfmz6pk1ooh&#10;ZRgXjFqVelELGl+QmqcCPkGHq/BeTZ+69sMpQyw3hpUhcbR2uI7lsR84kW2sH/YoesVqfOnoy3F2&#10;aOvEwucLcp5jndhHGQgxaZeU/SC75j8RPQdHaXmblUmVYHk4rMA7s5JHmL4tF1hhQqKUbUVBi+bd&#10;4tjUalof79T0uVSw2gU6DDV1Hmejtn4qGJWmn8uWiPSytm7HafW8LtaK9MsFwfLGxuQx4cKUdY5S&#10;Eumi1P1z3cDeYAu5XKhvsgyXdmnZlsBs6soTr9YADatWktbOVeqVyPAy5UQRdLE+tUvRKhBhIBbn&#10;4B722t8cMcCzYU1EEzMFW+NrombwcRVpp1J84VxVh6vxbnt9uc0fsLxpH4qtmP6UmmqmzwEGDhOM&#10;ySwHSj6pZlJNH3YHWEHvZtgdivgi4Eg/df24KIJYjp01MBI7bKzORxqklHZp2dYQ60btTF+1AVWV&#10;aGPKQdREJWVOvSi4H2XbauY1RVqvf8ntOXOU3Xu5UmcKrjQ+iWpZucS64cWrDsoTYjUdrsq7vs29&#10;EKyTqshOcSR2TKUlNdPHlkaBY2mWw4NWtQkuJ1te4suLwPSSgFgi1WE5W0yL42+Hjb4y/5S0C8u2&#10;3BRv19Ot1ICykj7Hft3S+OuVFDlNbO3DLcxaNcP0ZYce1GU2viN3D915pk9XElV6EKpyL1MtPhk/&#10;S1mmw5V5z6a/ZZ2V4l0csW6uXyhrZdMfuUGOWawfZnWUPc6xBT7gAq7U+qLFh81vOo1S2vllez49&#10;OTRnP10dVmsAQSK7Jo2Kpb8nKilzcky0L/sW9oBxpI4zNCzJjW9duDDWNXDopF0PFhCvmj5HVJXG&#10;J1F5qahizcPDBC0hfV0DpYTpL+F80DvDpdDg85iC46vL3fTUgH1N10fCIx4gJt5TJ71D2stQ0+N2&#10;0Di/O+Dzh3woQ38Q4Yy7l8M0SLm1sv1hEsvZtgouzGvV2e1l9SENBVhc9rGVDeeN3BXPq1ZtgGIq&#10;2dJa1DJLqpWUObPOmdzzBLGwGzXZ85rc2weXSHc0vGMCjGJg1UO9jgz1fLBsCoPLxheiqlJVlFRa&#10;2bytAxkWZyZLmavDx/KuBzxrZcfWuX8WntJpPZpnaMCLyP1chOkHDSVMP2goYfpBQ3kLph+sTqy+&#10;FjSUMP2goYTpBw0lTD9oKGH6QUOJ1deChhKmHzSUMP2goYTpBw0lTD9oKLHSctBEYqXloKnESstB&#10;U4mVloOmEistvyv+TxA8A25er5l4VSV4BsL0g4YSph80lDD9oKG8Q9O/48NtXxbsCWBRrzMugTqH&#10;BWt92WJgE9hKhbadZmaWKcpEcC1cbezAY6+gBi40BaiU0psoai+1Zi6Gd8xZW6Sq4MSVzHrKJWsT&#10;Rcmfok9bcG2CjhxnI99+AgtN/3t/SKxN436CP66/0e2cyDqf9AvjI03fVy598uLrs7Tt2JKRC5hp&#10;x1yHrLKcYJ2nmP4C7i7clHxlzKSGOfZV1F5qzVxgehXXSiGX1SUbZywyXTP9OSzV58zMtrhuWmL3&#10;yaxk+i2bEvWzz4z6cP3z59iLfE8vNq3Wb7b/7jM9J76jE/xwzTklqaCvri1K0374g64VeIrp97ES&#10;svSks2eHhQuySrvdt3WCsXzkPR0TSRCk2uZxg2OgBnS2i56Ga2XzUPFwwLL2sERlLnKbnaM6RT1H&#10;2QXS+tKQLKc0/XvpqGiW66jDxVXLLCz3IUmRJBxop3vDckqXiZjqPdJCTyrdas30vTh1dLtF710K&#10;Vzd9aq0w/SJvSS2kNP1+cUmbUfKn6FNL0kOGdW4tFQWomn55bO1APoKVTP+jfGx9o+4PItetP//9&#10;tfUlIk5F/j79HyPVtP/9GfNHeBH4+78iXzPjX/JPq/Vj62dNenqKuK9b/0PWj5rq+t90Pizj0aav&#10;2HE3bXERX4S43/qyk7xcB7VMAo8G2aHq42gwLMu5QnN5qKyQjiaxQ+xmYp5t3c40/TEXOcb6yYVh&#10;VLKMsRBuufarSTi2hIxOrlJEVmAn8w28xGXRgU99FXy1bPfNNP2ktbrpQy8WgPW+QdFTF6bfz9tp&#10;RdiFpv94fTLOYt2lfxXTnzy2j2Fl0/8ZbvNfqyVjbqz1+oj81iKKJJoA/tbnmvC/cND/NTWHuYU8&#10;XTTwF8Qt5UkDHlDqzXC/di0c9FZMv0iiIAj678uttLGSKzsdfpJi8lCNNLB2qMyDFYbtGDO4NH18&#10;2cWwhKDMgiWHTR4lSTjmAvJm+slViKgu3faGB0U2kMwG1Ef3Zx5TClfIUWqtcB155kp5pUupDnjS&#10;SskzSv4Ufbo+eMj0T7f6VzX9iWP7GFY2/Wv57evrL9TDF5/d9H8sIpGwPDuS6QOmop8dPvkof+sW&#10;15BV+ETTVzVeZBeXsHORvXMotS8HnS3evk0mgVuDqH+ep6rwgWyNdngsNIsOhplH5Fx7rouJQ6VX&#10;68v8gFdrkeNzoSyl6atxH27nk71+kQU1Mqwq4Z0c5gNaS+kqRGS99rES73Zz9NJYpPium58PaJxI&#10;k4t6y5v/QrhCjqrpoyeFUY71OvDQHRRCaT7fK7h63XS3dKh1f3GsKvLg6ZI/RZ+ZFmWHTE+ue299&#10;xfQ1XTq2KORRLDN9QOv+zNzftnScAtT0/4O99eA6xKFnwvRxeRDR0b9F/k6vOjDgUdD1r8AjTX8+&#10;j1NPmz0KFn9/MWy48Fj8auCj41fLBvS5kIWmX4XGrPZvvk/EBjyrsiHT195JecrK7U/FvnLyaPgZ&#10;KtwWv3JeXJ+LWdn0rWNf0ytAf8qf7lqFtZl+EJSsbvqbI0w/eAbehOkHwTPg5hUEQfB20dsxdwVB&#10;owjTDxpKmH7QUML0g4YSph80lDD9oKGE6QcNJUw/aChh+kFDCdMPGkqYftBQwvSDRqKGD9wXBM0h&#10;LD9oKmH5QVMJy39XxAuKwTMQ7+YGDSVMP2goYfpBQ3njpt8ZPrgLlCvkla5DGZYLuB4PARc4rlJb&#10;I+920fJgXB/4eVlY/1yKJszmscvyJf0tFebx6/1VOBxeYNe5t2OE1fzhz7Kbu2GxGJcGzlb6nINp&#10;rHCg3rjpyy2WaUxMm/4Flt7mQo2kTFCjZvpzKBcYfiJPX3FvlaonTH8yy1NNfykzCl7U0FqcnHEd&#10;UhaB1WflNrvSgL59p4ILlS5ai3FlGefwtk2/107r0ZefAql8FMRJS9ZPaGvRetiHMmijkD2WdaK9&#10;H7AE2Rk9IyTtWjDI5RCePjY5lhwG2iediBzIltaj7GEx+HZb7jQ9887IiPovcEJfWcGpasbLAcPK&#10;0q25t5qL6Sy2Jq0vzYwQrFWsXau6fdnZophKS2r6ozIsDmVpWxg1q2BGtX1fbeiMOAvMbQlers1v&#10;6ygT2XUHYI6aytVp53WS0TAhb/GJF6ztaUeycnimedOmz8sx22YdO5ylK3Fuy7GC426u2vAx0gLT&#10;52LgWPGaTKyHbZ9RONat5fO63IPjxk9CAORM1xzr8Fy8K/3j6qvKREb3Xvlq/4pXzUU1qxdy9pRM&#10;PSFKkaW0UFoWtvwEBVbzL0AxZfa6/hjO8w3a6KSFPWcVTHDuTjY0UcYBLplua1CPYLMMBHmxHDTh&#10;gspVlRcjnNrBNCGtk0Nh6Uiqi9sZvGnTxzmtqP7MjtDK0mV0Kv2JkS4Ci3p9dPnoefdl0J36CoJ1&#10;ZWpDNd26BwcTB7jMqRXCZOyoyyAHcNF8lImM5tULQfGZFFbt32TwyorSU79aE8WzVC3UXG1Nx/oh&#10;gFIUU2av64/hnnmUZChCSpdm6slNzq91TDZUmYhTRoKBugyGeg4g0TG3pP4pKFtGf0LlJcUVnYL4&#10;IdXGwzuhk0nesul7v3irGjlHZ8CP7ZQu0C96yW766ogPJXFSHNHEko6UpLALPVS0PKZlYTbUQAK7&#10;vUBMTbfuSRZc5EQ5WF/bDstxYdFmNMpERno1wwnEI141bHLLsxels7md3booKYsNJWxzjLSaObWe&#10;FMWU2ev6Y7hJis6YMqigMwreRi9+DgOebCguMvW4AjR6m+rMy5Wi9+24HljnT9OfVHlBcTBNyKaY&#10;/pg9m3IOG7kYbmU5l5gvXapGdj25qnUbIf3usFuoWA/PMM+ONbyTSurqcYQHH3+wry2MzrpZhzZ4&#10;pMUygZbVPWMfZfm2rC7zdPGoYh/OIqfWiZis88CL8776O7q3opSJjPB2OR7upms7q9aOf3heDN1K&#10;ufLdBw2tiaJYlk5Xq0RMd5Q9HHrL9+4PYUgkFVPNXtUfw03SLuruHA0p2qyCu1d5doSWTTQUTMY5&#10;bHQ2qiQ0zq+66cQZUbIJlZP6waSQlhh6S0eyqpMJ3vZt7nNxI7t5PkSHFrxbwvSDhhKmHzSUMP2g&#10;obwF0w9W5mO8qhI0kzD9oKGE6QcNJUw/aChh+kFDSZ+pD4KGEaYfNJQw/aChhOkHDSVMP2go34fp&#10;B80kTD9oJD/xfc0w/qB50PbdHQRNQm3fXcF74P8EK/P/8n2wHDev10y8qhI8A2H6QUMJ0w8aSpi+&#10;MyqWuAmawVs2/d3awlqlp3QdFQurVinWPSspsthyY1x875OYXPPLV1KaoAyFTN1ycdCnM7uiKhML&#10;mGUDk5VrLbL1WZ8BOwzwBZx69Jh7kgVyW9nMq8wue5tuLrI1zfyy+1xxEsu8Aa3qIbvDuqVYwZMB&#10;YFHZb9j0R1IuvrpfGFvpyrIHTbPE9H35LtOiUrWLtArkKK2Ctp3WCKuuFZZS2RKDpCqDJygWmyyT&#10;q6sIrcrUT0uKFUmTo8wLymiK40KWRaZisk4SzEImTF92mcXWdcait2orWLZQ7hFQo7p4LPXaLxcX&#10;BEWNCS+bHIuKObdsLumbWKXsYz36OGiDlDEXrJanJ5V5K9TKLnnDpi9HeuZjgbQxDtgljK10ORXT&#10;N+NCVDKzPhwdW3eyZvoI5zGTbdWl7o/Q92ARSTW3PlbJPvbO6Aj14yKRY3nYfbmZlKGH9SM1o5lA&#10;NTlMtTQMVGl1n9mxKpKmEnhg0xKTXNf7yowJp/8Azh0IZUWWTRujwOOzSgirOUzLu6oGLcuOXB3Z&#10;KrWkokQnL9Z+ZmPPBQZsjdEwSlTYoVGUrYy5bKYxXfawWHJzxbJ31ceDJttHl3el2KPKms1OWXad&#10;t2v6PVWMLY5pmsS2dDkLTd/tCCY9bfp3dHCByLzbhaEI1wHXA8I1glE7ONnrwiiZb4YMesXlIU8m&#10;UEteGkbF9PU42ZKfntRLOOHSxAeewRujPrr2LRh+K7JsWnGyFCFeN+mUZ0tP9m+T1ErFmbhKayB7&#10;Y6Ez5DW5TaLKRbZSNs7Fylqb02VfFEGrlT1Aa5BozND9YtF+rudcpyy7zps1/VvpAjTLmlZ3OVXT&#10;5+AIUabJlI5mM2368nDEZWL77DNcoRh5Vkr3IuoL1Ft8NRVOE7dIbMvkhWFojFaJwJGMd29wqS+S&#10;Ai3BxsgJNwYdPNA1sosQmlipiE1LgpQhXjfhUFjp+RjEP2ehnM9YcfTcY72xS8zTi7ZrhS397Mwq&#10;2/KvWLZ94kLRUJ5S6ZZEXcxfJ5Vd582afrqw2ej08E5sFfzCBdBLHgx9XHksg67w0BaaEBne2Mhj&#10;2vT3qVpcdvmpjjx7kK5ehxEr990zPxeGMjxq4ysKfsQsviKDXB3vQtS+DM72JpN7KECVDNQbQ6VT&#10;Jk0l3Kr8vAww+UDuD3jlscaoZN0hO3YvstI0vVzwUxYphNVUe0eeLbfS7nbbGOE5YxVjmL5jpfeO&#10;h7vFMwNv7BzzrA2t7Uzk2V+hVrY6uzuVwRS2K5XNRPvS695Vb0L0YPX0lt0GpPWy67zhsf6z4p1s&#10;cSF9KWxcUnyWZR5mDJ9A1VjWTOX0WTvrLDtMfw4neNg3+UGWF4Df1ZoeD0zwyaYfhOkHTSVMP2go&#10;YfpBQ2mu6d/gV6DZ2E/k9gFZvc/dkq7dXp0jIP0+wtg5t6PzwrMO7iC0rCVl4+mdOTCBoPLAsMqc&#10;BtgjkjqVsHmSGVul5HJ4Z49lLlUEf0q2EvX7kAVqNsZ4ppXuXk3zM1hazOOJXn8a2eYBKKzgcpi1&#10;z/F0lHNB8NAdzLPIRRRWsbjsu4En4OcD68/El/JY0/fHj+ReSp90+HVdl7QyDaaagVR+AwapkVPp&#10;ZkOT9gdOrvmXoUGmn0u71xXRfnYHEw7sifG9nNVnwWX4lnHd9J3q75FKzfRlKA9D3Qz4GxuPfi69&#10;dreHn4oLyqfSS8pOCcwQzjzxag2o1Kt96PkAv/Yw6YPcdcW+5KzI5R5/vNWyul1vSvtuyl6L9AUp&#10;Qyp8vyvDrhp/KjCZvqczKevquZDD/Kz8FUph+wvNgxWP1ifQKNPHlrrFAfZjopt+9WJqX2BPB+Am&#10;zQNA+qluftxOOVnOkVUAM6Dp08etwzmEJ6nIhWVbPutPre9ftQFlvVbGSZGUZyHDEvhdqzR22N+k&#10;6c8wNEtSFl7t9VGgm76nK6Us1GO/mTCr0aHl1zW/WmM/hTB9bEvDs1muivuT2SmznvKnj5WznKUf&#10;LOa8oNK6FpVt+ez3zjRxZ6UGVOq1UwtTaRDmpmZb3aPomul7w+s/vNZ+PjUsQ1m4m35RoImU0pVS&#10;FuqpGD2xGic0v1pjP4UwfWxVmbUfUJFohAtyFxfbBH9qunXND7QP7RSGXT+29Hp1rCXdJeIn9XO9&#10;u11StmIl72Oaxr3/KL9iA8p6xzih9lG5JdVNcRvLz/P3sDmumZLZa4UduRxlHZy0qRWWoSzcTLcs&#10;0ERK6UopS/Vwnim/OI2AWo1sHVjc2HUQt7nOM/5yu59s91l5xgaQl2nFCxKmb6xzcsgEJ/WpW8/E&#10;MzaAvEwrXpIw/aChhOkHDSVMP2gob8H0g9UR+cpdQdAowvSDhhKmHzSUMP2goYTpBw1F5IO7gqBR&#10;hOkHDSVMP2goYfpBQwnTDxqKyG/uCoJGEaYfNBJ7w+8z9wVBcwjLD5pKWP67wj9uHazC/+X7YClu&#10;Xq+ZeFUleAbC9IOGEqYfNJT3ZPq576uu2aT43D82+0ksq2wjrFuo0VH57c+XZC1HaDZv2/Sltkxr&#10;uYxX4cKns91ZwVb2UrCcV/os4ARDrmsz5wtkVYrCXhWTQuW+JFqd2aF1qAIusDZbU1bGHC0uwZS8&#10;iLSUG9jjt+f0iKcPKG5lva3sCgvAeYil01zSHmKZt77ITvHB90kea/qf/fHyvxbONX0Z5sWifPhq&#10;4IQry26hBXdrDDb7++pIYVSsdZB753kOV96lP5fDXI9LbovcHR/ZEqcatWfJyfGRbrywcdf7Jy9g&#10;Ii1dqBuu2zJc/fbhrLyTdewYqRyQxNLA0cnGR2hmqqGoCmydc1H+Mru6KxpQX3esm0Nh6yrSjbpl&#10;KPxJKm5dUk1DFeRyxR2ispOufQbAak5lWNxMRamjKBslFslcydpDuVRl4Smkavqkslr1AMsd8vjW&#10;+7dO+k5BH+sg2pKIM5gwfTt55Av3VuFP5CJ//vzNqYiH1Tg9xXaVX9It5crMM318Mdu+pomm2wKY&#10;pcsp3b7mo25rpk8Pvs6JtbyPcUisIB4jJBiz20C/l1vptvbkPlbJHD9Y/jZ6xXa1gFraWt1coZV+&#10;lK1WPMah4kcV0idHURLXc8WBZoweFHR7asVFVQAXPf8Cf8pu9Xp81vbVnG1p26p0PJlSslKqSUnN&#10;+Lj2pWkK1WtQUbOVgbg5iirLNleZzJXMxjygbanwSghrh5fkxdrWlUC9tuvJXtKWLe32t7CWNf1z&#10;vhY5ZfrXrdbPMO3f/lLv59ffqevX1vUvrdav/2t99kHkw4fWZwjVZD9q2lbrhy9Psfc4JIPvj9P/&#10;4fz54vqz1q8/FZMJ//jppx+KlK3Wh5+uU6K/fvkBITOZY/pYjl3bdYemM0C3pStRamih6asZ23qt&#10;t/dDrilfmn76vKuvFZ9K9GAG2kd2LcILqKWdqvuEsiPEUBeOsS+l6p9l39LmwGgQ4wV0a1Up4+5w&#10;WK7xqtknNKDdIj9xnoy8Jl3V9LGFVFNaYsmF6fNzEyTVXJr+HEWVZXtwkcyU7EVq6lR4GeLtKumk&#10;kz7tQce+SJ+wejWBr52b+p8JZpn+1zB99uzX5pK//8Tuq8/Uf33d+t5C//3mV+w1w58a8LnFIVnr&#10;B3T9muoLbOSPv1mWniTY//Z5mfLL1hf49RGJPvwiwhNqBnNMX4c7yrE2u28LTmpDS1fC9a+Ux8Nc&#10;8Khi4dmX7Jbas24H0XYXgQRWApKVJZQ7C3RLVkcqoJa24jOXrTVfPYCF7eqBp/3DCCkEYwrTL6tS&#10;uMZ3ZWVvzTmtAVZrBjoh3aTpQ6pJSa3kwvTHtkp/peaK6ReushAPmCzb3WyffesffVgqvAzxdlUx&#10;Qy4+C068Jsc+xaHNHPGb2SMvdZKZA54f6dKNmz7fdOaOoTD9X+kCf+j4hx4LQTIb9GBcxLNE/dbv&#10;IyHsm4FaAjn1RB8t/wxmm3763gc+gK4XuB2hOZUusGtVuLG0pY0bpXQIFCiWHvtG+YleZNtXwvXs&#10;d2SgO2q+J3LJQqqHDnvl0AL1Uq59oLqKAuppq3Vfyl35faye9IZ3Ndu9Zbk4EbVShiGmNP2iKgYI&#10;mljNPqEBvd8b8GQQudualM5DlYpUk1piyeWA51yzoPaiZiuDcbMVVZbtJRbJXMnaIr0ZRQ2p8DLE&#10;ard8Wt+BJoDzMB1Txw+0+7R0PaDq0EukqqpyZ1RlVq/vrm9arZ9gjjNNnz248h/sv6LHQsz0f6Ir&#10;WXUyfeVv+cdTfmfplZRIR1UzmXubuzbsOwk4iZ4dP/yrkD4k9AI8QqpH88llHz+PcHNN/384i/6C&#10;Uc40fVwQFIS4Q61a5IeUDHxfWjVN37J8nlL+Rq/GayLwN9LM4vlNH12lXM6+Lq6Z1Q3BLtcvw6s2&#10;/WdiwvQ3gp0f83kB0w+ax2sw/WsMghYQph88A6/B9JcRph88A2H6q3Ez+wmZ3aXwacKV7vDs8KaX&#10;2/efbxDBXwdIz5/qpHQzmFOJP76pU4YVDzZmY09KwDzJllIfrc+TsgClA3U+obEvRpj+p9PBD2L8&#10;HOKtdLL7y5H9QJaeXxIZjSygSPcIHmn6xdN6pS/jwvRnSwYmz4NqCUoy/YnghdSV8hoJ058DHp/n&#10;bTmU/AE/ovDoy47sbU13sjjAbhWFmfUF83uqmOnX061YifRS0I3c75vLH3gf49kU0qjnbHzCx+SY&#10;VeOPvfG7aCGTMS1ZB3Np8krhXkK3d6F2m+Qqgk3KSzk+0s29NkG9Xb2cHFc/hjpDKY/Q6IsQpj8H&#10;O9w8apPfbZ24UPOrnf7VWjngDjY3+WTSTL+ebsVKiqCx59YxBMLMZmqWU/6+CjiJZcL0pyXTJOj1&#10;K4VXuvfqT4AWXEpp0zU1c4cOn0NBZihlxca+GGH6c1hwoOrjBRvL2q+tnAZn2K9kFcz06+lWrKQI&#10;SpNbZpo+Z2nVTD/N90l+Y0oyDYLpVwq3Eu4wUllk+sVPzFWjJ7OUsmJjX4ww/TksPlAwCCPZVU8u&#10;sgv7ld0Qucnzyrjax/q1dCtWUgYNdAQ9ZpUIwxfLfdouBjJd/YPpb2sVleE1i69SSFZWIJleCsrC&#10;rQRMNniA38RMwaWU5eyKHUyWGBUfrXaRHtPYlydM/0nYHKpn5tkreZFWvFrC9J/C8CUGp89eyYu0&#10;4vUSph80lDD9oKGE6QcN5S2YfrA6PsM8CJpGmH7QUML0g4YSph80lDD9oKFUVgAIgiYRph80lDD9&#10;oKGE6QcNJUw/aCirLHQdBO+QMP2gkdjriPHl3KB5hOUHTSUs/10R8/UfQX3d+WA+8apK0FDC9IOG&#10;EqYfNJT3bvqHxfpLpWsJIy6LtDFWqv1RMq6pQcOptZmnQwo2pMMFEk3x/kzfPiCWKD2V4D1bePtC&#10;envDYpXMgrTWWHYpw+GO2DpNsjNUxhbYto+o34jsFh90m8PU2q5LWVyef3uxkHEVFiZmJBrVs5b4&#10;ouCpWd58YCulVZkMqVQEV4/fQJ3AFDIzainLlTkt43zenelvSXHYju5u3F26wL0mUdNPn6jkkvPZ&#10;CZWGS0PF9LljRn4rEPg3qvWEKQtUeE3ps4wbPazj+/bwBN/+lmGXHVG3d4O1ALUDvmnbcq/nwx2u&#10;THy/nXXv7JiOdw/y0vT3hgddz7xzlb6J3B1KtzuGjPndbrXE/d1Lpi3boVu573bzSmKgGfIdJLo6&#10;ODZv0ShkEls62Rsnh75eItzD7BCCbrOGbLjPkAFFv9/uXF755aVoxaFqVlvQ7arwEwpBVCmz5ts/&#10;SAKOrrL84B46mmhaRZmFPs7a/CpwEdJo08fij1zt+hjHjAtYly7SxudY9Shj4UfFteXrR+p20vR5&#10;crDXh5oZeKMl7kv1O8UdrF8syN6Xjq14yW/iciFXW3cYn3o1uwJY+YzfieWHQm1JZKwDWyTAJ9Qp&#10;FIP5bXaQlnxF34xirUQ2kTWW7bBvpz9UEwP6+vyYJ1KxtZeS52e2DK2e4wg2MfCd0eK7koWgjOOn&#10;VaFsSib8XjnLKlvhmt2T/rRCNKqUuSZgzkuqBSNDmSzlLfTBj0+rUJWQBps+xy8X+KqqDUp4GAsX&#10;9/wMs5q+f5vTPk2+wPT5GfpKry93DzyS9a/T3+ELxTjxKMFIk9nhx9HSY0gqZcOGFS3VjhbPJYan&#10;FBBRC9VDT2/6THBlteOKtL6kq54uZTtgpR0IWSYG7kMPX6z6ipZ27eSCSGpnTO1JOQLSfRIUjbpA&#10;lIeo01xIX2mFBZoW6wphVClzTUDzjLQD8eAimeUt9ZE+KlrRkFW5Gu/M9HdNC+gjTJM8LoUL8BIs&#10;O1iWGMfa9JsOGRKlkGT6zDgx4AHsiEoEn1d4EB4HdkNcx9g+018sIF+U7dVVTd+GXmm97iKliZkW&#10;qZ9n+txivfuyHZZPqSYpfFOmr9as1mUNHQhD7Ivx6VsUpaDb0qes1k/jbsDiWFbZCgaa3FMK0ahS&#10;5pqA5ilEqySzvKU++hS4piGTYzXel+kXn5qFqvUOVYcpUFnpSvDI61XfeiKCzz4NkMg0rrCj4kHT&#10;DESPamn6aivA4tOISngYthFBI71XBzpfUimbBR7UTX+EsGKper3tVNTqLDM//w/U7R8np1V4iYdI&#10;g+t/2Q5fXb9uQoVv2vTtSxB2jqvYZQ6OxtRbCKp1sNWibbaPclkcyypbYfYNphTC9IXMNQFzTcc0&#10;HlxpWlWZ0Aer0mtSGWJyrMa7G+u/F2yYgRHPE+nwW/r98pxZI7gHeC7c4J+fMP1XS3d4xXHxk9m7&#10;H3bRR6+dk+EzzhSyx0QvQJh+0FDC9IOG8iZMPwieATevIAiCIAiCIAiCIAiCIAiCIAiCIAiCIAiC&#10;IAiCIAiCIAicP67d8TZ4Y+IGa+G/InroT09Pf/mL/h9P/8Du19Pv6NUI7h/J83wIXeRXd62Z+G57&#10;E/kTps9VAkS+brU+6A5fuPoo7Ah/cO9jWbct/f03tk80fcu8iDD9xiLyfeuHf3ESwPR1l0z/b/c+&#10;lnXb0pOESCzPHKbfCK6vWz+cnn7Wav1y+h/1fnOtAxyYfuszkR/M9LX3d9NXm6gYzuc/nv6IbwD9&#10;enr6/ee6/+b6i9b/MED67fRLxFvRsCKzpe++P02DaCT9lqnU9cXvcKTYMle1YKZx/xfXIpoKKZWv&#10;fjn9+htL1PrLhmczy/d0KXNLEydxrq0dRUiYfiMQ+Qjz/g4bNfjvYdp06fYLmP4vCDHT/1mdIv9j&#10;PjVwZGFqoOOg70XNSuT3f7DVBOqE62e41JZ0LKXY97I86b9w/U8dldhqLsCCmSb5mVU+WKl6c6L8&#10;WRT5z5zyU7qUWc9h8IWN4pCiDAnTbwR6sL+HEf/zgSMcN/1fPqiZq0tNX30/uen/o1veBxM9X7TD&#10;1L0aJ88Pzfvvz7D7b//iCaKua5xScH3V+g8cP8IaFST9Rjc/wyXXv1RiK7kqBSNN4VepPnwoSv3Q&#10;+hKioMj/JOlmle/pisz/tD63auRvNf96SJh+AxDRcc7fsDk97IXpg/9qLEz/J/0z00dcOeLRE8Rd&#10;Hsq8GqxnBE4X3aitogR1faV/eGbkuVPSP91ViS1zgUrBxKo3v5UKIf4tCnKrnVF+SqdOdX1RbM1V&#10;DUmFBO8bHuZT+UhnYfq/f83uLxnuTzR9vTgw1bfI12phIPE7HN/yTCntTTcf5RQuWJDI53QxkYIc&#10;nhSPkwrTNKq5Jgou/RoLr5WKpzy4FqTatUefWX5KZ5n/SMFfWKuqIfoXpt8AeJinTF/H+unhZqul&#10;p8HvMH0dERmWs/UVBjdIKKccaCTj003N9M2lhV4rdqeQTPPf0jRTbDVXreDSz1hLaSZ9qgGp9prp&#10;V8pP6SyzDsksGGcwXJUQ/QvTbwA8zLNMn0ZmAw+1OZi+Wp6i4XarqugY6TP2mrUBj27c9P9otX6F&#10;34wUz1mclPSX0jRTbJFrsuDSr2ksJUrFuKwsqGb6tfJTOt2oS+8mfGuuaoimCNNvAHNN/zN0lGb6&#10;2iGq6Xu3qLE/cv/3F7w9oG1r/z/L9OVHHUbw1vUr3GP+oDaNZ0dMKr/qeOSLZJplbJFrsuDSr2n+&#10;+/NnLPUa9yqMT7Un06+XX6YrMv/zxQ8csWldH/7QiGpImH4DmGv6upV0u6nOa93Ybe3fFoZA70VJ&#10;aXy6cdPnc1MdtLMSDI80iHlhmoqamZtmGVvNRYo0hb+Fx58/VEvVe+RUe2H6ylT5uJe2zP+hH8+b&#10;9DxTWpWQMP1GwKlaX13jR6FrNYwvrtV0Plzjh6Qv4L/WvljB48A0qetz+0VI73NPv/wC++vTX1t/&#10;pLytvxD73bUaj1rQD6cwNs/6zfXpjzRMM8jvv4fHMikptsw1UXDp10p+0RKt1B+uT/WmJCX6zWSb&#10;UX5K55k16U+nFvXZ9andgaSQmL4WfBoLOs/UF89gLV3ugvKD4NkJ0w8aCgfss/lL5k6fXJBrdRaU&#10;HwRBEARBEARBEARBEARBEARBEARBEARBEARBEARBEARBEARBEARBEARBEARBEARBEARBEARBEARB&#10;EARBEHwi/ycIngE3r9fM/8mCYO2E6QcNJUw/aChh+kFDCdMPGkqYftBQwvSDhhKmHzSUMP2VEN/n&#10;yfEEtkUO3fliyLC+X0iv7Y6K61P5FIWtmUlR3p7p83PcuXuexJ2M3JVllyxuT119OLYRdqaOARwl&#10;0JroZuaR7FbKW4Ds5GfurIFyrVUQI7uSS+wyb+OWfIoZPsr0KQiBa0mr/Dw+ULHpOEEDOnDVKBR2&#10;hfgB9WuNha4ZuMuw7AHuC3N/KtUjXPAOTP88P+rJg/sez4VquFSMSFfBIZP2hZ4I4yzblZvseMLg&#10;oLXu8ZT6uvSOV+rMZ541AOWiVRcDGpGejPsIdtNXablfhnTdUeMTTH9xq27M4tsq64PqKxvJgf5N&#10;i1q0+lLyvNu2LkUbq3jgoeXqyTC/uJsuoIJpezn1I1zwDkwfOlvRHmYhF6Oa6bvD9AqLl3t1HEkf&#10;/kRKNdP0V+NoYdqyVbgOFSG6O1ntNF+76S9G9mH6I56lbU3NHH05Z2SFiulju0XletM8cIRT51jQ&#10;AWTTl40KC7VdaWD9CBe8E9M/1GZsSzaQW73U9oR6U7/2IKpGmJnQYCaTGEkxtXPIunk9FrkZvRxh&#10;q5zjkoxUcuXq4+FDkNaCa/Q+yxhrHZpCQ8/HA9mBC6RgprUgOVd5NMGBtHm5YTSEGSLBpRo7rwO0&#10;Dz3cPc+m6ACBw4NdkTbGDtq+e7Zsz4uX82PsSlkK0x+3pQfHAby7XmTSU5btSK9j8iUXW1VpCwcn&#10;ni8bDDKY/jn9x7q1iuQOW/S72OKOYcL09XDopm76zFWUrHRw7c3auED0dQw13tHWqqJYP0ZE2mSr&#10;zRprVPKXR1iZIYrzRk3/SpuRS7t3dq7qPxvfwuLh39vBEenKUc7L8GQSwxVziJIK3fH6rcP81LeY&#10;H6kOttro13h0zfRN8VrPUIdLYwu8lbs9Ha4yWh66qdwimGktTHake6ObnVtPjw1aRa+ag1VH+9BI&#10;PxfhkfMu5NJR2t4delg2eaBd76grQxQv93I4qMniOQdyw5AdhCYTLfSkJR7hDqfq8qamtrRlO5eB&#10;t2CkIRDkFjFqnyMvkSmVLe6LUoCb/gl0P2n6D1pE9dLmfYVubnQjB3kOj2tbIy5y0xAb67CkRMX0&#10;Z4jivE3TH0PTeiTox6GDinIeZ1cxBo/TSQxXzAl6wTa6Ehw2073aPS4o8LN79D0NBsXXTd9PEwtE&#10;39hHTbzbs/6wGlxergW2fAnT6aPHZnGyMxwyHA3oYPRC++ijA7QOPPXVHS8bDc1ZPO+LbcBjg9yK&#10;LMn0UTTGI2MU2yktw/T0gBLZ15cua1XRFhRgPSg8OP/0r8OL0JaWyd5ck2O7yPS1q0aEgiPDwDst&#10;Oi/OBgCR9kVONKWbdh8e06BtcbhqI3ov3nivpg9gtdaUPrcnRdOKw4PRw2QSo6IY0oWCzXRUr/eW&#10;rjB91blu8bfI9Ds0W7tXsGgOWyvBFdNHArNf2ji8bBWzwBxgSDQGWnthNbV92WT63fQh9ZQsaY9z&#10;BKrDNbMAemInynJKV7WpHdOhjq+InQtq+hhhgpHGG4xfaPpo8WG328XjrOL52rap2dnTtMMB6i6G&#10;qdCGGz2OvQ2S/BD5WEyvV+5fj+l/+OCO1RD5rfWdiPvWxITpH/KRSGqKDvdI8rPVGMOWQWUSY9L0&#10;ddCNYuHSTo/9XvInfWGLQ0Gv24P+laaPo6XQZi2adVSCJ0zfD0lh+npozexoI3o7QdPHxT6/dbuo&#10;XYh0t+3SsWVu+ihrSpa0R0IOIXizoiQ92fPUuqvaVG0LbK2tJxP9GHEnBeWpU8nHbpaLTH+f17nU&#10;xV/qEMbcuCMr0UuDbOngk/1YhydIafoGTN8bl41USaJ/7DrAOkz/e63EnSsB079eIcujzqgZY31g&#10;TSk7c/NjO8Qz47LXL5MYU6YPndpR05PAdMULs+J5sYWmWaDbg/6Vpm81mfUU5lILXm76HKKYjegI&#10;CyFjO8zpSb8blo0COprOikfpVdOfkiXtbWS0NbarQkVPLMEyFC6W4vlg+nrn7KOPbZeKSZVyKJlG&#10;7HbyFaUAN330MlXTd0cxsjH0giW40Fg3wEFdafpFytQ4UpQEKkd4hijOEtNHAx9jpTD91vUf7pvP&#10;o0pdaPrlNTFn58geHMoqTb9MYkyZPjTsV/qhahxG5D2nhhQ+aNrsASbIDqk0fT9VMPYtzQW7Ini5&#10;6ZvdmTnoLZyG2E2pjoa5S7ZmouKexNrHcH/sZHVPyKJ72ovgJ7W20PxAoadypF66rFWpLd4hVPBe&#10;XykGHukGRzsMnFxFKcCa1aEgM0x/J52OpCt8atRFQ2wEW5p+mSc1jhShoHKEZ4jiLDb9z0X+lb/d&#10;0/r8K3eUrh++cId34zT9RJGqaubf0VOYflFAPVWNxaY/4KMwPcw5Hn1twwTQ0L1Ka4skhivmXENP&#10;0M/uwgD3YQdDDLdxSzhOPaz6cF+JcqBpFngv+x50oS7co6lzgEL5HLIwF1AGr2D6xzh57dDqIFpD&#10;/AZ3ZL/zjiHi7lDtR3vvHHZs7TPptJv0sqZkQay2hyFQTHqagozU0xgV6R1/1cWyi7bg+nM3TKoH&#10;NP19WDMSonPp8qpFUF1ZCkCzxrtMO8v0VRYd8hS/IEtbK75j6g6GV21kMW33KdOeJkyNI2VJSrVz&#10;mxbFWWz6v8iPv9rwReQrXAHUUEtX63c4vmy1PsOe6WD6H+AqU+nQH3yPUlpfw/kbo+S6LOCDnP6p&#10;ro9MM8Vi04eGeC3OZV8duKbr0ZA2bGsyCYBTwYPMbb874+0Rx738IR2O4qpKHxULTVuBeCxk987q&#10;2PLAARKyh0nmQorgFUyfnbObA37oz+3GVz02yNbzjU81OOKA/VrNtJAtDVKnWcOELLrfwoCZvxJb&#10;clLoSYUTOUf/X7pYdtkWPDxtp+IATV8Tm6owoaEyXsfvDIeV6y66dbBFN51wV0y/A6UW5w5PfD7S&#10;tIN3Tv1YJhtv4clXRZoqjC9aOS2Ks9j0RT7Tv1/pElFD/bfq+kn+/eo/MO9f5acPeor8r2b6Zfpf&#10;1fq//s4L/O7zb/9onWrk6Q9lAZoFqeU/TDRJ3fTnMtm0YDal6T8CG3qln8LeBQtNX3vnVutf2K/a&#10;7D+t1l9m1KVLI36UU6bVHvy/CCpMv5rqL0+kAyjuNRDDm6IAzaKnhto+IycJ018nfRs9PRK7v7Dt&#10;O2Gh6f8pP7a0S4dBchDPU6HqOj09/cjon69P/8F4pWL6ZSqcFnpFAGrdf37GvZm+F8Ascx8Nhemv&#10;Ew5rHs1Ij5yCQdR7YaHpW3NF/oBzyvT1j/ySxvqzTV8HN4qX2PpH3T8jWk2/LGAtpt/Hs5hgGbc2&#10;4n80o+N0k/VOWGT6P7hp1k256vKE/2A8czqv1//3x1Pv88nfFl0MeICZvo72zTvBiqYfBI9hken/&#10;LX9i94fZ6izT1/FQS8cvIt/C/meavt7Glr9fffaFm7nIT+otCtCwf3Aj8DVTTRKmHzwDi0xf5Aff&#10;X5emXHGpVYMPeqdKZvf6/zLOfhz4hu4v7anmdVmAZiFMNEWYfvAMLDB9HcGbA73/R4xQPsPDntLV&#10;+hwjdzyw/xoDdnTkiPwGD3eKVGrtHz58yyc4Ck4SPsH8U+SbsgA1fe3zeY2ZQZh+8AwsvM1dB3zc&#10;r1u9t50PLxRzCdMPnoFnN/1TkdMvddDj3tmE6b9C3tkDnSme3fRbv2AQ/7t75hCmX3CCmRjjbnfP&#10;Le/W9tv+O9Teiz3Bffc/kzy/6X86jTL9B/xsZK9wcL6d+JRMN8TK+xhrY3/m6RSm/wpo3oCH07qu&#10;ON1M/G1aM8RzeYa5BOXEuiph+q+A92/6+zBybgyb0cjp9eLv35ohyg4msie4lg0dlnXs/iK8Ru6z&#10;EMqXmXw4X5h+n/5tCw3TfwW8b9PPBfONe5wJPXaLc9PH2EbyGwyBkumPyldEehgUYcYw5wNjXpqi&#10;twQevs+LRh8vYnGvYOozY1lwF051IYBTr/dEuhnWb2LCMP1XwHs3fTXtWy5mBpMrTL/v743lnMVv&#10;pn+mW3uPSsE9wDlPC+3GT7Ksjbdr1JnC+epCegOdhWk5A2S44mx3XE1YmPX6KoeG9iFHvxDkPROm&#10;v2lsmR2+dmGrC6mDt7kY59D08TqZmT5eodqGhRZoNJbBobNqqxrOpSWKV9n9HU2bscyXunFmYEGd&#10;wvTxno5db/CmYZj+K+C9mz62HMYUr9uqAY56PCVgw3xLG8EdvrVVvAqb7XWHiG7LAZKepJegPByL&#10;/Iz9Pa90h+DLiaC08gWsZPr0852rTE+vMP1XQCNNX4P4ViJs+xivXqp7iIuBgnAM8e8euojGO3hY&#10;RQtvCeoVoQjXAtLk/PRWue/xlu4c0/drzUmY/mugoabPJ/w0fe2l7WTAqjw5FjtTbAk1c9uYX9HT&#10;ogzXYQuLVUYeP7bREgY7c0yfW1wcwvRfAQ01fTNO2vY+H+ef+CjfVotgwm03fV/sDd15JVx8OS2F&#10;Axms/oQ9F0guTd8uBSbHDQtCbeZ/x4TpbxozsVmmz8cvZttcTcNCfRknjZGHO6xc8CBnXBFW7ro7&#10;XNvMw/kgkymVBxEdLnHhht0B7xZK0+9Lb5jWlcAF5qp8yvqeCdPfNCOaoNqejtnVSe8Z198ZDbUH&#10;HmL4orsH/fM5DOOh9f5DeWD0ufSwiMd4KBaRwrV3tyXkwPbQJkZ0zmTAs2nI6QuoItu+G3Rcjiw7&#10;GtooKfnfLWH675hyRcBgmjD9d4zdFASzCdN/v4x8EkMwkzD9oKGE6QcNJUw/aChh+kFDCdMPGsqb&#10;MP0geAbcvIJ3wZJFX4LgvRKmHzSUMP2goYTpBw0lTD9oKGH6QUMJ0w8aSph+0FDC9IOGEqYfNJQw&#10;/aChhOkHDSVMP2goYfpBQwnTDxpKmH7QUML0g4YSph80lDD9oKGE6QcNJUw/aChh+kFDCdMPGkqY&#10;ftBQwvSDJvK1fVr0J/cGQWMw03dPEDQHdvvR6QcNJDr9oKFotx+dftBIotMPGsrX0em/K/xLAEGw&#10;Vty8XjPxQaHgGQjTDxpKmH7QUML0g4YSph80lDD9oKGE6QcNJUw/eDS571+C7X65XS9vzvRzxZ0b&#10;JBfd3B+Z5xmZrIL1LqVMtFzM4z3fd89nmNes+toil+58FEt0NrNp+yIabNvldLvJNDrn3Qt3lkzU&#10;8OZMH5MTV1PEc0ItPl2MUdcdy5isYqZ9TFEmWiqm2jF229TqFoOqzKhvLCN3PZIlOpvZNEu+sAUF&#10;A7aBzh5cUzqeqOHtmb6e2PvSdt+mWM0E59J9avbV6i0TLUl+LgdmLEfoLmdY2Iz69paUOZclss+M&#10;lt1yu4ye/u3JmW4vZeb4aKKGN2n62Z03wq5v6SqXZSe+rwRNJqm6x74noyJztu/7iqvI5OVVtVgU&#10;U60lY9/YT3H1/KXpd3yf5YUr28amVlYB6p0ZU0qvNXrppYvMEPOqU7X3YTW1UW2nd/bV03adOpvZ&#10;NDkst9XowiVDdzgci8mxeSaoCfBWTf8GapJjXtR4cdOwXDAkhOsEe5z4k0nqcSk5uYTnTh3SxYXz&#10;vOYqCqjkRgJVe6UYHTsoPEq55OrsMZ+adJGtj/2Fmpuio4sL7HFdlq4PPLzSkz3d7MCrVfASJweM&#10;Lqrb57CjT21UpGfRJyyqcM0XE3i9oJ2cW16At5OwCpWZuStBa9RZCi2q30JA27bVA21HlUyZvurp&#10;gfkTsxpD3qbp4yCpcaHPuUR71MrgV2uAjs5x0sMxmUSpx+3LDUOzDJZ1hANEkxswR+EqCqjkhoOH&#10;MRVzyCD22Agd62hC7i11ka0HIfRcsJ6zL3qLmWtKrSrdOAqOnR7ijp7ekEaruNCTJXXIbGQfRdHm&#10;dj24kB6KUQtSb+maLyZgErIjqb+eYS0DnMJDVFH2+mvXmTetrL7a61cPdHmxmTD9MdrQk9GVXKU0&#10;78r08wHsP7e7Mh6vCzYMQ4az1LwDBtWTJCwOyaHpEhRLIxwhccVVK8Byq8MOYyrG+j901UUobOOq&#10;mi1VZ+bDg5nx/EiJrNIz2FPGPhZHdiBj7929YDSS5fq1wKD0eIBiMpeuuWICr3qop1vx8GWGtVhP&#10;jnzVAY+yZp2habNNv3KgeVSVPM9lp/bEjwrWpgwP2ybxuzJ9gIu9NeREhkqhWe1MGLrXhV1NJiG1&#10;uNLmsrzb5WFkN8ILSHJVC6jmtsPIRLrdYdADvCkUR4wdW8q2LTYMNfORNsqlCbAqQJcfLb2ouwwy&#10;wE6xgtHIvl4LOrhiGCb9mNEY4ZeuBWKCUgPam7pr2lpMrQyqmv76dYaKZpr+5IEGtAXFvX5Zspy+&#10;fVemn85xa8ixdEnyj7TxOqIeDntFW8skykRcobYruVQrnH0YywLqueuHsaOWnIrz0GT6Rbasr+Pj&#10;YtAgPRar13urCtA1bfop3gpGI9HBFVeUJL33srotXQvEBDU3Ho8o09ZiITqUqJr+c+gMTZtp+pMH&#10;2ik0A27MOKxE63Pesen3i+aYHw1l0zE6nkyiTMSZlpAGF5I5h7EsoJ67fhjl4Whop1cRmky/yAbQ&#10;y7vpe4i6igNIlx+tZPq70k3duxXM+CNxw6hI36EDBl+6FogJSiEsJShTmwsWidEIxzOF6T+LztC0&#10;Mr5i+pMH2kkig65eCIHdAaV+oSytlvHtm345bNVhn26pUIwgca81mUSZiKN+FXaSozmHsSygnnvi&#10;MFZq8dDC9FM2gA7QbBvPqYzyANJVN/2+DpKSnDkH0+bTEwI7pSI9hOD1peKaKyawsjgM20+D6DGG&#10;ZbxHtnyKD+J1vD2rVor/yTpLTSurr5h+mbaQCViFZCuJP+IpwOKUGY0x3rzp38qg60PJtpwJoq9k&#10;eNQuLrGVJMpEHPVrjtsrZp51GIsC6rnrh1G1q+g9q+KhyfSLbDLs7uIA9WVwtods992zslJAV930&#10;cZkY+T0oGnlIOWHXTAYK6c9kcCPs70rXfDGzcx2w6HAEMcOHO38Ipohc3UltXH0ucnNAKy4HPOvW&#10;WdG0ovqq6VcONMKcw1t3IBdRV1uGu1XlTDbGeHOmP1S1khNqWS/tqv5DHftqw27EYo/kMt/W6Mkk&#10;oB63e8VANcYd1e/wRMvnTddQr++lqyyglhsJymJoF1t8DuGhQxyWLThTtv0duaOEF3j6qeGXcok5&#10;NFYVoCu37NpbqXd7iIrvGYSCz7yReuNXPJIppM+2LvEoFGGFa76Y2S1uHWH6KqEMK7NerrS8B01t&#10;+cB4KAec7nNRBK1dZ0XTUvWmQt+mAkuZ6lhbGHkjbQpiTDeGvDnTn8vEOf3S+FgUj+pfiLL7fQQv&#10;L+YCNitMmP664NgyDehfAj7DfjQvLuYiNipMmP66OMGP8hP3kM9J8TPX43hpMReyUWHej+kHwaMI&#10;0w8aSph+0FDC9IOGEqYfNJQw/aChhOm/a3yycY0TqcxZfp3MEnvthOlPcSfFHJfHojkN9z8rHVSU&#10;XreC0DL9s+isHzvkMufMGEXPAncpLIH+ru7taTteCizf6KrBpMjR4wSIXZ8u5r82HD/tBzfnRX6j&#10;CdOfYF/kMH9YfODmTiHodrtDzCv3F4TWwrzKtmW4nW2leTfC6eycWVxlhg1VgnC+uFORGxShjjM5&#10;7JxzLpueTCe98n2YGpw4Jud5t823PC/FpuK46bdXPP1nty5M33lR0/dDlt6Bm8mi2TNPmlmziGqB&#10;D5xcbNgkycQcS5thQ0dF0N2glg3zLc2BkrvS96oXdQM+0VI3eEe9CNHdNiaeLidMfyHPb/o6tnyw&#10;+bLHlev7Q1t20OPZgcAr5ZruUo65jAAS3/vrU3J+UdiQHcv+0FdI0IEAoNNyZ9n4TgY0EKw1wAvE&#10;iEXCWRbZ2aGrqAxUzN1fw0pUbbgicGlDHZUIy9mwPAtSkmRoZjL9bX8t5dxj0xwbFekOI8FdGWBC&#10;Zo+T6CEZX8K5lH20zU1fz69ifQcdVw1kgBqSDFOtS5qpa/yZCdMHufTaXV7ZMbHc0ZHP+SXs0afP&#10;6xbphkcc1Kid6HDgmNYhuzJMXaP3lJd7t4xqS34hA+sALbca7WF+hnK78pDv4pZzJLu5lok3FYsi&#10;7+XsEK5UGamYfvFyosFMiarADEDQ5XlZngcW2bhLpu+XBTn02fLpTX8Zys2VbgZ6K0AvNjB0ei/d&#10;2M305UCbiRMEnMtOF2/hFjJMtc41U2g8TN95CdPHXR1u1HhkyDkPHbq8munDaeZ9bsFquvaevFFe&#10;wfkCHwpJHbTn5j30fUqGc40raqE/rBapXS+91SFBxfTRXXJ5GoO+tD7DDNNnA/t2wlkI8eb2kJNF&#10;qOH6S61alz0JShn4VvElxMQr8W76h2q8vEqo6Y9RvJu+9iLFswKm1DSlDJOtM82UGg/Td17C9LGF&#10;HZSmby4s4jRlSXa8zO4wrqlOPqxYlloBZ6SnR3WW2yap2zJRCkYLdkuJVzfKImnksJCiQJqmknx6&#10;O3JSLNUAbpJv2vQ71gWjooqAlqbCuK01+kvE2igbrqcMFMkuCcVrwxQIlg/Tp9XS9Hn2pIFSp9gX&#10;Mky2rtS/aSaJ/ayE6YNS9aUteB+qY/95pm/gUsEjaVhcnw8b1QpwVqRRr+XWAQ1Rp46J6DjX68MF&#10;bjLorxSJ60ZhqvVVZ0xQW+0jwbU9lGnT94UyYY1FecBKqaBdder104AnZaBIXnRh+iqNNQ+m35cb&#10;M33KiVaBtEhnRYbJ1rn+C40nsZ+VMH3gqtdtWjdBfexC0VXZMatYkh2vssedNn0+5Kbp641cm71d&#10;yl309zro0XEDKryBvaOHnSyyZvpKpSIzczdTJyWdEjjtEVQtb4bp3/moC2tY2aP6dHqx8hmm36fo&#10;MH0IhZAxT+B0oz9DhsnWWVSp8ZTlWQnTB6563faLwYtZBVZNMGOF3w+JHS8ebFKxSIvz8nK3FMdz&#10;80EIHaiKA54UMlnkAtO3kUcaVBgp+5TA6tERtm51oL7E9I/0D0/scfpYeekWgpXPMH0rxNPeI8RP&#10;liQOy8O+kGGydaX+TeOF2M9JmD6oqH5HBqOso0dtDMvc58M49H7aexeH5AIHTbsn3Med4IautEg7&#10;lh0YQE83Iyx4sGvvgKfcXL4yg/GofxubntwNuR7NZJGoxyozqhVhzHyOkwYDDi7Y3y0mKEwKDJ9W&#10;yhNllunjHkObrfXDj/vZMYJOUN9V+kmLlc8y/T2kMDu/t1GeiXnCRUHUq3VjwF/KYAnK1pmYpcYL&#10;sZ+TMH1gqjY7OOS1Wg8mB+WwfO1hRe7RPadDon69yeRCyXyWYYeamGXhBx5bk28Hj0CwuECZG4sR&#10;w3A5LoAtHUl3aAvdTxRJu0AieCZgUqzJgIyc1MCBB5kSGKeXwnOuCFLBgNaBIrhuchspUCPvvNXQ&#10;lTQ7giLNMn2OVLyLx7wH/2FAPf4ACqVg8FPIMNk6F7PQeCn2MxKm/6zYiDwtiDwPnwLA8UDwUoTp&#10;Pyv29KPyO9ks+hxSjCpLZwcvQJj+s6Jj/UsddPsjnnnoQEAHH5VRU/AChOk/M3l3D0PaxXTy4tt/&#10;wUsRph80lDD9oKGE6QcNJUw/aChh+kFDeROmHwTPgJtX8C748OEzdwVBoxD5yl1B0CjC9IOGEqYf&#10;NJQw/aChhOkHDSVMP2goYfpBQwnTDxpKmH7QUES+c1cQNAqRD+4KgkYRph80lDD9oKGE6QcNJUw/&#10;aChh+kFDCdMPGkqYftBQwvSDhiLyq7uCoFGI/OauIGgUYfpBQwnTD5rId/gej8jf7g2CxmCmH4tQ&#10;BY2D3X50+kEDiU7/neGrgwZL+X9E/m93Bktx83rNxCLjK7P0i3VBQZj+u2J/4I5gKWH674vo9Fcm&#10;TD9oKGH6QUMJ0w8aSph+0FDC9IOG0mzTz+2BSC666R7TvSL51vJnKTJ0R8lYBHU9HpTVOXTP8/Gp&#10;Vcxo8gQr1LC8kLXQaNM/dDuk6a9gk3nHHXeYMVCmp286+4xD2F5eyWxQ1o2k+h9NJ3fHEqaqWDWj&#10;M9tqC70pMxpRjQZh+gXPZvoylDH2NP0VkK47etrld+XWfZmM3FFnxiGUe3c8lk80h+5TT7lHZpwt&#10;ZqG32UxGh+kXPJfpdySTHTgebfpErtzxGNN/6oAiTH/tNNn0h5Jd8cjagAcKP9aBy4GGZ1uM4CgG&#10;43O5gxUABJP+nF7fDlxRIkglbGHfLoOQKJeROno1V3aCSNx7HMCxqw6UZWJ2EYZhyDbiXCDLu8OR&#10;mF6RitI5FsttRLZVKVe6PYufyIgqDuHYsslASI+MqQXGtHjZwOJluKuONEg6Q3ShN6vTGrGFnOdM&#10;VERX9IZYrTXLdtRBjTwDTTZ97W36PEyF6fdxFWjjQFRMH4d0xMtDtXtSY3CXhp8Nu4X1zzD9Sgmp&#10;1+8e6UYGqFtFOIYZlK5MHrLsFsbX02HwYSrLxIQp8JYBg6cdO5GQd18T9na0CVpoUXoP8Sqad95F&#10;uSjlBCETGb0K/XNBU8aiBfRNiTdQn15EK9IB0SrQP5jerM6yEXd2dhXRpd4Qe4nYHXqfaV5Sg01/&#10;m3pFn1KY/gEcPPSl6VvYDbal6WtnlOxaQbflvbl6ykPoSaol1AY8OLK5mp6Gqxil644ZrDuFY1v/&#10;tCwTEwKfqKsPHxzA817qxmpTUHqSyiy4LLc4bycysooTubWUimWstECZJZ714KV0oDNh2wwuG1GM&#10;GKdMv4hF0dmFF7duGmz6A6iUfVZh+nZ06qZvB6KPBxOl6WsfeFn1wS58/DNt+tUSKqafdy81Fetm&#10;RaVLel3Fso3zLq5Mpelb8dqT4xb9nHmKvCidLUql70mPlyOz4LLcJNpkRvPqMIOXBCVlxJYtoG9S&#10;vH2mUkrpuMflAfuKbVcb4efllOmn2JGgonTGrZsGmz77aoHFFofDrq0Tpn8AV4besW7sRc9opOHA&#10;5CHUfaWEwvS15mFPU7nt1VzSHgId7R6KDIZzTL8tN4ep6/W8hemn0tV6UGCy4KLcJNpkRvNeMA/x&#10;jGULsJsSz7SFqEI6ovE3uptn+p5rjumLnrisiN7101zT32KXojdZlcNhB6MIosvCeBGvm/4tIwrS&#10;c0u7G2RyP2bVEpLpczyM++myoskqFbsVmW36HckPhhgQAM+bLLgoXemje3YLthAliTaZMXmtEUo1&#10;I1ugTIuXYkrpEruImWf6dkKl6Am9aSzuHp6P5pq+H8Az3RWHgz2mdpTY6FGl6x5hNjoqhreEvSqO&#10;PdmSC3OwXAw2/BDWS0imz2vEvAEP7QUcw6E2bmVVrWakYx0fSQPPmyy4KB2gYjtNi3IL0SYz0qs3&#10;CedpxGMZKy1QZomHCtXgC+kK4Da9WZw1ApsxHxLBZ9EIM70VsU/+GWQVGmz6eAqC/VnFpkTO9SJt&#10;+u9q32eus/MBr/Vt6fJYjOQSlws95Dku6Bj77vBOERxrpNRMv1JCYfp3cnbM54tuezUXKs9v2zCp&#10;y4szVoSySjFpUG0V1AbcRd5kwUXpcpYfoVMdyw4mapTlJtEmMsI74siM4ZWMqQVgWrx7TQZlldIp&#10;N4O9nP2D6c3irBE9DNa8Co+u6G1Hziz2RoYXuZ1366exps8eC+jggHdp7GH6bR3u2zG5lEH/npY1&#10;lGTXbXdcDEQO0On20deP7tQE9fg7R2oZduEu+qyiBL/vU+71LIMZ2B3ipVZUuhjLUbJedw7sJkHL&#10;KsXELe42OuZttx/Ly9I5REml45cE9q0qFPrxVG4h2kRGeCnq2J6rFxlLHYAp8fQyIQO97S6kI5rJ&#10;boCoN4uzRgxV8HT2JbWWejsuYk9UtTvplnvNNPg2dy5Fd/SqsQ6/HMO8JSpmvznC9Kd5G6a/g2HF&#10;frpVfFuE6a9ImP5MOIug9szpzRCmvyIvbfpBIwjTDxpKmH7QUML0g4YSph80lDdh+kHwDLh5BUEQ&#10;vF0+irgrCBpFmH7QUML0g4YSph80lDD9oKGE6QcNJUw/aChh+kFDCdMPGkqYftBQTsP0g2YSph80&#10;lDD9oKGE6QcNJUw/aChh+kFDCdMPGkqYftBQwvSDhhKmHzSU78P0g2YSph80lDD9oJFcX/8ucn39&#10;jXuDoCn8hBX3o98PGggt/y/3BEFzYLfv7iBoEtHpBw1Fu313BUGziE4/aCg/+T54F/iXAIJgrbh5&#10;vWbig0LBMxCmHzSUMP2goYTpBw0lTD9oKGH6QUMJ0w8aSph+8Dj2z92xFrq+3wBh+gvJx+4AIu6o&#10;uI6759UkjgzdUXIiZaZPZU5JN7e62c/zbfNmeW1Xb8uKzGiI7LpjAXkSMM9T7Se2G/t+38Nlc7Yf&#10;pr+I3ZqRTZv+OSYJy6V5KsyymNnm+iTmlMVgSsT4S08mZmX1tqzIdENOpK/bvGO+xDhZuJFMX0VQ&#10;juAUubEdtthvcX/0BKHWRJj+IuReKl1laTvlAezC+ifsQMNnmP69O9bAIiOGoe9LW11qd6zTTb/e&#10;lhWZbsgB657srA/rEpWmzw3qFbqT6Ft+emrAlPJeijD9BYwlkzt3K9OmD/qpA6swy/QP3VHHr/+L&#10;mE6yzPSzHhJcyhXTmelPtGVFphsiZ9w+wvQz9veS80R00WVw60nkwPYvT5j+AnYku7cjhL79gIet&#10;dDkjETdOsxNEFRaDEb4MrJfzgVEu+/Akl9rQnXrRTZcxzIaRxWSSevXSRfgo1w3NCrXS0L23zWQn&#10;hVTaomgGuUAPrlzBP1HQFrywbha5jWTp9JZ9jFKAeliAFkT/VlVsS+ymz5JyVu+iaynyQJcl2QRh&#10;+gvQY9bHkdUuUw2kh8NWush23i3H+jNMH7Y3gu2Xvb7aV67F9ujazjowSo3WNGXMA25YYeuTSerV&#10;s2o1tnF2BYMrTN86WDWqQwbT9Iu2KD2cRToKgVxdFj1REKo6KIvUwfotfMqFVU1rVrG0kDvEWK9f&#10;ERve8hRUVAoow0R/0G3b0tzYbgOE6c+HB5Cd7R2PDw5b6SLo5a7SEHra9O2o8+hWTH+kW9hKLnxO&#10;qMZtJlXGENj7ZJJ69TynDjlaRq9sdgpomKgcKWj6ZVsqe4LoyYLgzXCWoUivk/cNetXhzmpw4dSi&#10;KwMeE9vcvM3t8aTRam70JDHRMcq5sJNpq8z5woTpz4cj5jNs/IDptnSRfE97/TQYmDZ99OC4G1Cb&#10;qpg+tvu6NdeJdBWcHmWMkndhupNJ6tWzGrMd2KKZfn6yy0EMTf9c+2WaftkW5ULaPkbbvu3S9GcU&#10;ZM1Vl/RQu58ubuM0fZcU6QrTr4pNEfZcWFbTM9H7duNLKVPSlydMfz7oshTt2rwb1KNUugo0iTvM&#10;YgqX7u0eDjcDE6Y/0j7PXMe0667aUhmDMoew1skk9epnWSxM7IwdKmwQHTxNny1hW8C4zSH5ldYy&#10;XG76A1a+hzAbH1mq1GFDznRG1MROIpjMWo2eiBR914RhIi9kA4Tpz2XLDI4WwONTdxX4MVQHn6DA&#10;Y7aT0p0wqG76e7o1V59bUMZwHDzUzWSSevWzLNYMHbcftLtjtTYNqbTF0XOij1tW645nFMTzFq5K&#10;psJSafo8SdWtpm2mPyG2i2DXGpOrbSfDJYQ54+MBP5c2QJj+XPyQY5zBozdCQOkCGDfc+rMXz2DH&#10;lraTZfc0Dg42KqaPSFiJG4iPoqsxfDKDkiaT1Ktn+lmmz9tiSqLWRtu2HJV7yoHoaaF7nhmTBUHs&#10;UYqoZMqyDscqJqBtO7h5tluASbGTCHxqBLkuBLoY855Gg3CC2u8EmyBMfy5pdACjFTm7F97vlS56&#10;iHnUlC67Yg9jYEpAZLfbY+9WMX1pd9uwFzeQI7nbOrebwxRzIIdbvcrZUSSZqH6e6ffxUMbsbh+P&#10;jWpt0e1ufsZxXO/40KInCuqhFlbHIqWbP7BceFhSW7p6iXuQu+6Q9zNjbfrelNguAi8Glp/KSuKb&#10;Pqu33C9KmP482CeCnh7b/lC7rhv0UqVLGePBNn+gJ1vSvuWAp5fsHMNpdpBZ240PZqHGi6GG3yZm&#10;46EOkbUjLGO0d+/t5WoUk0nq1bMae9woOhSn135kGGiKIcfYWlS/3hatqEeDV4NV025rhRMFyfBE&#10;z1n4rCE6Nu8l8d1UL9ms7R0RPNBE03E5mBTbRNjnbT7l6g/0CmC/iuG6oi3y/BsgTP+lST3iNPNj&#10;Xhj29XNY89h8e3NtDtN/ad646Wdy7I610LZL0yYI039p3rrp28SgdWF3zRshTD9oKGH6QUMJ0w8a&#10;Sph+0FDC9IOG8iZMPwieATevIAiCt8uHD5+5KwgahchX7gqCRhGmHzSUMP2goYTpBw0lTD9oKGH6&#10;QUMJ0w8aSph+0FDC9IOGIvKdu4KgUYh8cFcQNIow/aChhOkHDSVMP2goYfpBQwnTDxpKmH7QUML0&#10;g4YSph80FJFf3RUEjULkN3cFQaMI0w8aSph+0ES+44e95G/3BkFjMNOPRaiCxsFuPzr9oIFEpx80&#10;FO32o9N/T/ia0MFyRP4vdwVLcfN6zcSnJVZmf3Pf4nxzhOm/L/q+D5YSph80lDD9oKGE6QcNJUw/&#10;aChh+kFDCdMPGkoTTV+G7lg3ubhjJs9T7eI6axQpt0Su3KmwhDUL92wqVtZVdnNMf4gJLpdwPVF3&#10;stTI3orpy2F2607luUz/RsbuWy9h+o/lUrL9I5rv6ro7rNrV+b47CmrRyjwzlC63r8X0J7I8l+l3&#10;jtzzKExXiwjTfyxq+no45OExupu07QneqOl361mey/SfRph+lTWafiY7rrtDHf7YgLcnCOS+sIl7&#10;dXd0iKPswTZEzplNnTsiB5bIo7esYN1q7IHILiPL0s6ZDtWepLALdeAQp5K7GjDIsoHICaK3NZqT&#10;cUbqsOI4QJeLzMKvUIzJTcMtCgT76mY50kVBDNsVuUumj2g4tSFaYM30PWhs2du66agaQFKXJr4r&#10;ZHdX2diyatNVTQZtXXJqlKtRXdBAqjnpqlSBt7sSEqb/WNz09SoM3d30LrJbuUeI5Hn7UPe9sR4d&#10;pIFpjbOu2vyVxvX18Mid+uxwyl1+xnzqseiq6ctOvmullqV1cjnMcwTJnh5HDenKVrYnN1YcSr6U&#10;iyPd3Ktfo29k98QSqt2Peygjy87kYXwjZvQZrMblpoEVBTLybHzCqrVEr/BezvJLupT8UHMi//H+&#10;vQmhgbSnIsh9uvELW6EuNnFHtquusrFl1dQVHIUMeib1ZaAVK2i3qTFpwGtOuipV4O2uKgXCrYGG&#10;mX5xXAh8ZktQMbZyRo9dBtKBz7XHVOxw6kmivR38Kbpq+im2Vloa8CCMiXH+6bEsS0bgAVL15Vi9&#10;PLPU7EcsxWDRnmCsZ2aS2wwsFViAvrdSIS4dKYcNeCz1jm4L0y+DoCs1SjVrezBgQF3WRISWrnpj&#10;rerC9LExGfRvmylTXijKNFDWnHSVVJDaXQ0J038k2usp6HUK3Q1V1zw2irB39SN9JfYEJJk+PcXh&#10;TAEzTB8ubGulpcPJatVqO0wGu66UrNd6Ortq2HCwQOmlmZgeqEE6DDlAlAegiLLAAjS0qLAvLCbF&#10;0/QtP4qlEEhbDxpe8tpi3TSBukzisrEmJV3pJElVF+Xqdqx/urc8aY9tWYq3kboqVZDaXYZ4kZ9O&#10;k0wfV1JA3enoVykVSW8xjNexPnqZOaY/khFDZps+Yuul1Ux/pEMTo1ZyKqbrDva8Y01lTwhvLdDs&#10;Fj1hkhtFlAUCDrgrpj/SOwFGVItI+TUdhYC3DIIYcqx98V7Kk9RlEtddjGJja1UX5epW9aUniA54&#10;4Et5oSgvpVZz0gVUkNpdUYon/mSaNtYH0N0dbt/Y6/tYOu0TXaT6xF4/MWH6ZfdcKbk0fR8V8C4z&#10;67TNl4YKGn7+/2fvf9gaN7JwX7QhdgijE2aHObHDyXBPk314EsbtaHYgd5gQEjonENc1G77/t7nv&#10;WvVHVVLJFiBojN7f022XSvVnVdWqV6WybE4k7GuQIhK9n+vtaOL67rxPZV1f83uJ17RV1By1Gnjq&#10;fKZGRN1lLa65fmhsUnUoF6/i+tX+gMsrr66Uqmbtq6oLfLujTrFFPp2hur6Ogoylc62wfg/IyvZe&#10;I+3wuOGUzQaf1p4+0eWE9QaMui5Z09LcOrXygjMJgajkyvXn9n413LXajxPs9AEjo4V7u7WIUCA4&#10;tuXErj+XLV3r8YIGJnp0h1dbAtJWURBbMcfc4/ZZCd3lXDUJhcamVYdy8Xrh1nOOqhttKVHNrq9C&#10;F/h2RzFa5NMZrOvDX+9l3JayRt2RGFmr3svOHNx+DMnDaMsQjd3wuOGEl535Wy97WqRoacQVcVbW&#10;K3JPGZcm/uFu/fAKT9R9kX3c30UlR64/w60sljq4+4NH23tIcXW3NEElclPr7da4UCAYo4hpuuBB&#10;5m1colxJ1vWnorRHUp2WIGmrKByLgEOnJayHrrusxWkoNDatOpSL1wucAzM3RatutKVENaNA9FXo&#10;gtDuKsYW+XSG6voYITNTb8MwyMBKv9oAkC1oGU7ZsNZ9fcEOpwxh6Hs9rSvcMyuJUoiejUvTKvyQ&#10;iSfiNhrAt6KSI9eXDwd0CSCfA6g+CmKTbqLo+Ae7bRG+QEGW5Xr9iSpE1CRd8GAVBETUtQRNG6Ik&#10;Ay42qEIPou6y1Ul8Faoam1Rdlas2mMNFcWB7Fad8N9pSopptX4UuqNodYmyRT2c4rt8LbqQ+KfYm&#10;YNPQbWV3d/QqupGu/zBewZhNw3Vgo7DLeTdt6fodoevH6Ac/m4csmYy/YNH1O/KKXH+OdewnZtvd&#10;QGwei+oh5k/fjXR9Mljo+mSg0PXJQKHrk4GyEa5PyDPg3Iu8CX41xoUIGRR0fTJQ6PpkoND1yUCh&#10;65OBQtcnA4WuTwYKXZ8MFLo+GSh0fTJQPtD1yTCh65OBQtcnA4WuTwYKXZ8MFLo+GSh0fTJQ6Ppk&#10;oND1yUCh65OB8g1dnwwTuj4ZKHR9Mkg+fvzZmI8fv3KHhAyF7/SHvKn7ZHio5//iDggZDir7LkzI&#10;kKDok4EC2XchQoYFRf9N4X4TmnTg/3DvZD3OvV4z/NMS5Bmg65OBQtcnA4WuTwYKXZ8MFLo+GSh0&#10;fTJQ6PqkjYV7j8nFdeCR2Z6VN+v620Vx4YLz4kZejRnp0fz4tDixIeHmzAUaHJy6QIPzw+sl3o4K&#10;INlPjTnSE/PiTutSxsXpuQvWOZm4QAZr7Zqy59NiagNnZWEDTdob4CqZ7xfX6pW5ShbGBSKiuMzZ&#10;VtKiVjXe45u3LA63NNCkSzGreKuuPzIjY0obnhnp+cnZfOcO7/vydKPGCOMq2MBPlTpnvgB914Dz&#10;BNQEriUoJgg2XOfMOMdtYq1dU/b83hid2VON3de4Bm0NiCqZ2VCukoe4fqwlwn46HX02G72i8R7f&#10;vEf2YSfeqOtfSbfcG5Fm+PqhdJ45nh+K69uenMmLJNlt69lWLsyuC9nhkfljPWHHiGIeuwKlikXw&#10;1a44a9eUbcy2TaDWT1xsZ1wlN9JLU3Ofr+Qhrm9qVx7bhoDPVotuJTRPBuzYtF6Xn8QbdX1zq6/S&#10;c3NzrT0uao+3WdL711M3FQJ6/U+Xpts6gwKjkMG7p4gTqpra+hLMpQuAhYjzflp2YxHsrF1T9hEm&#10;oHV9WVJdmEh01zcgVHJla8JMzlUi/hpyjm2JzofH28imIUdw/YU12/v4hT1ucf3U1Mjm0DwltqpT&#10;H3bjrbq+9pZ69b1JetxcuYAncn1TyAV2XxY0MnVkwbQw5/VLrl8VI1QNj1CmA6v4RdfCbKGYiV7B&#10;4U7qC6aY4CiUpgRr15VtfWPLRkO47XunBoRKjs0evNteG4W0koXRtaEE9yQgqye1WxdZ51HaI4mQ&#10;Y2mPNEiPt1C0MHbZQrRrfGKqzVqtYCLXv8D1Wunahx15q66vq1wdDiyEI9e/QNenRG5hRADRk26t&#10;ZD0H43Fh4vtFs39tRrrmMTum9DeFICrJs/R6rOXc6DJabLPDJhM0vQpV1q4r2/rGtY3287lbA6pK&#10;SnN7GnVIWkmVc2oO5aWyW6pP0lrVn4nvXknNtvgtkWhJ6FzfRbtCElNnMmDRvUnl+lvhwtm1Dzvy&#10;Rl3/zNwu9vQO7hadFLn+oqam0nkugKDoj/UmcQjrOaJE0ZjIjfFtYe8QysMSCmSjQRT0hIyuHLkG&#10;yDLDDptUd5JkqqxdV7b1DafT3js6NSDuEtxORlfBtJIq56XGn+HV2i2T5SJJa13fyrMYEfX4gc8G&#10;YtevmSoS4ZMB7/qYHJd+QdOxD7vyRl0fWmHMKYZyKd0VDcRSF8cxsX9Jr9o1hIyl9Rw9ivp2qYOy&#10;lLWCsOcXG2kqy44OluDKgXqqNXbYpLpkZVOzdlXZ1jdc2qD63RoQKhmZpUqpI62kymnspgDUWeKc&#10;0ydp1fW33Qm8+TYsilLuwW1RPrpqfDD1xJRAZomjUv35qd9WcAat6cPOvFXXV+ARZlYUxY4pwlW9&#10;8iZHNN6dPGducI+HVxkBDYjuKDtxKuGw2nXsNmx1a1eUbX2jsNFhrd+lAVUlVs2rc2klVU6zoxGo&#10;UeJsfMb1bcW632R9HBfIspBKXJZ21z828jFGIaVYItcPtyDOILr+eqbwPIi/4jYz0UuuHwNRRCfP&#10;mdv9yrDj5jVJRDrdhSsqz+84bM7YYG172c43FjoPx7JaFjo1wNWBSuxmwF04l1ZS5bS5RdQlbmrv&#10;XzTOo66/tGbI6sv6uOYTx7VFrXD9qUsQiF3/yJ10BtH11xN2IW2PW46thN07Z0G3VSdXe47/dFgP&#10;Tv0y4Tryb6NO4YexiNdWq4ftopK72Nr2soNv6Co/3OZ1a4Cgldg7gGqzNq2kynmtdUk6a7fUqbmC&#10;3XbFpVN2X4y+sXnlohUveGx01fjIVHthCdjmTbWT/Qg5g+j6K7mcnd76HktdHweK9Vzc5lUHazzH&#10;9rKMijmc6DYDFqi6w+CRj4aBG0V74KpePWzJrqL1yi5lw7OOkNB98inRnRogaCXnaAluiCq/SSqJ&#10;c5rLq2pDEVlKsyuhYPcMMVKz2Z2ZAxxPzaTcwvXk8NrIvLRF+eiq8ZWpx2JKmITWjFtcR7QbnEw5&#10;g+j6K1mWpqwu3nvRmONccVm6e9T5cbLE1KdhtjVxCcWWwws9sh8Du+3l+bQ0hzoaxe3kNNwjKsdX&#10;l7tjF7ZFu7JtORh3a40e2odvSqS/9WMuWGu7lC3b2ScH5srHdm0AcF1STm7T53yiSqKc86PyVo21&#10;cccHs/25hCq7r9Qjx6fmTu+E5tsHlyjmbFZunyChzeajq8ZXps6np5PLcBsWmjc+NLch1pbS1ocP&#10;5k3f5vbKTrw/2DN29fzMPEMDXsTu54Ku35VYmHtmR9YIz07/DXgZu58Luj4ZKHR9MlDo+mSg0PXJ&#10;QKHrk4FC1ycDZSNcn3Tl/zXGhchanHuRN8Gv/NMSZJjQ9clAoeuTgULXJwOFrk8GCl2fDBS6Phko&#10;dH0yUOj6ZKB8oOuTYULXJwOFrk8GCl2fDBS6PhkodH0yUOj6ZKDQ9clAoeuTgULXJwPlG7o+GSZ0&#10;fTJQ6PpkkHz8+LMxHz9+5Q4JGQrf2b9G4o4IGQ7q+b+4A0KGg8q+CxMyJCj6ZKBA9l2IkGFB0ScD&#10;5Tv3Tt4E7jehCekV516vGf5pCfIM0PXJQKHrk4FC1ycDha5PBgpdnwwUuj4ZKHR9MlDo+nUWBi/H&#10;+/Ygx/jMBTKY0gViSmNu/WuTbJY6RoxSJLTKgpiFe1/B2to7lJFP40t+Un9q5jpjo52gr0/gDbq+&#10;PLhrdtzBw9HeXtWrp2bpQk1ynjQ2x/ML95rhEa6/yoL5iTFaz1L7QaMEPWq2KtSup7XXNGTUnQ81&#10;eCnBJge2OHFBY040KiZx/UzNgVWtybr+SCPt6xNY6frv3+vbZ6seB1x5sh8e6voYtaPH+362ty2H&#10;a3s758fHmsu+ZniE66/i1lxb1zeT+fyiutDYyAaV64des14vGHOE1/Ns1n0zsqYU9/P5NGNV4vp5&#10;1vdnNrO5ql6fwErXN+YnefvcmC/1uMbHj3hpO5nwnyd9X/QRrj+frO3VNnp3/UJz2dcMPbv+Jfxd&#10;XHVhpng9qPJ1cH3ba8H1dxpyHNl6ex6bUjatekbXP6xen0AX13/3/ff6VsfqfcvJBGO+caHH8BjX&#10;v0efLQwuxsV8vosLsqifHpsRQmMolgbqSTQKLzpuV4g06OF7eYP+6eGWG45rORDXMIUsC5xjmVLi&#10;xQA78kgq6Yx7tasDWRyYYsd5TsiiBs0vbWywcL6NACyIQ9bEUO8F3oEkFqzr26m2HWIT1w/GuZAE&#10;fK9Vrm9mLhAIqZWqykppmiU/qT8xgXGA69d8S1Ohyi1JeGlfa2OLgXwAnVz/K9Xsrz5+rUfvfvxo&#10;F0LW9e3Jd986Ycepr2wu5f3Hb/EaXP/9j/r27We4ZrjS1vNY1V+gg8cn8zszxhUZl3I5xgs67HRX&#10;vBCBehIQhuoIkScyGgb3aHcSa1VKE9xJLbrcVA/1XoCDqdPO4AOx6stVeldPT8x4T2KqLKc2BUwD&#10;wcIpXmTCxCFrYqhXqpqJe1is6x+r6lceb64L79I2B15DSAK+14Lr7xtrYERIrfhGz+dnujISmiU/&#10;qT91yM6lH4Lr46VS/WRsMZAPoZPri49jTa/gQPhMfuMOuAnwjR5A/381X0noN8337l8S/q/L8u7d&#10;D/L2O+KN0aBNtJZHuP6hjMXC9dExXvbQZwtzjtCV61WsiptJQBiqkYheWFGa7WSozLVGIplqs1dX&#10;K9TivpUPRK5v1x962mVAqMpyJgWpx1rEQpclCVkLQr3y/0RPKtb1da0/nnk/Rj7gV/6VcTYkAd9r&#10;NiXO6eTBTXNlapVacSdEzNE5lmbJT+rPasjyrh+NrUY+hM6uL+78b/Pvf70z/3z/3pg/330P3//w&#10;wZ6Ei//t+z8l9Cv6QeaB5sO5b999/7PMkt8//CapJOrv8mI+fCeTohMPdX1BxlD7dL40BbjW7pHj&#10;0Ks7IapKIvHyJmMw04AOyfxkYV1DwpLAeZqMhBtsq67uAKPnQvgfub6ZSEXilPa0EGVBEq3UoRZa&#10;/9KKQiiYiFfUKy7q5q3gXF+d9jCovnDndbwyLtgRei1SfajoNPSLTQHsEQjBBZYoLtgs+Un9qZl1&#10;yLKuXx/bB/EA13cB4afoyJ78p4Z+s3+9Muz6GGNXNXbBYwxWQ9/a9P959+4fPtU6HrPgEWx37JlS&#10;8ccXuEa6YWwmARol/b80VwsdriNNnAyVHQgdzWSo3EEVjf+J62s9WJPa00KVRdw3rFe1TonAxd6e&#10;rkLBRLyi3pG5KaryvOsrfp47zIF7D8aFfKHXqpCdCShP34SoFiCmOOCDNtAs+Un9qZl1yLKuXx/b&#10;B/EA1/8eyxrR6fffyFrHRfuTsstjzL/h+r+GM+/e/Y6E/9Jj6/oWd/5Ln2odT3P9cegUe3yOV13T&#10;yq5EPQnQKOn/SXnghmFLXpKh8ioV9Dt1fSw+7Z2DJItdXxc3gk0oVFkgiWKcEiy0/qWuH0LBRLxe&#10;YK17Y0Y3cmCJXV+uGxF+uVEZF+zIub7N3MX1XYn+PS75Sf2pmXXI7GVNq6xcvz62D6Kz63/vvNY7&#10;sIu2r8Z8jtCf5uea6+s9wM9yHLk+po+e/zykWsPTXN9fY+VYQuJUOkDVgqdKAjRK+t9Huk5HqUca&#10;sgnuNBKr82SodGimsq7QkO75Ra6vN3eKzSVUWeaXZuLnRrBQs+i+eRUKJuL1AveYEqiIXH9s7l1I&#10;WYQFj2RR44IdGdc/tie7uP5UekJolvyk/lxoA2TILuTm2H5+ULl+PLYu0J0HqP5P38n2zN+wzM8s&#10;eOQUFvx113/37jd73i6I/CcAcpv87pco1Uqe6PqH5nB7YdeDZgfrZ3TvzGxd6OZiPQkIQ2Wvy3vo&#10;74Pxll6gT8zd+cImuDPlorADEQ+VuTR7Zxp9Zu4WM9XuyPXhGefz80sU5R0jzoLh1ds2IViIKwVO&#10;23WyDwUT8Yp61U6nunNZ+l4X0NVysdjVbUG9AzQH54s7PRQq44IdkesfygJa2oMlfIniJJ1log6q&#10;LHDPgpW21F4s7Oar0Cz5Sf2JIbtcHOi8Qt+coa8kVLl+NLYS9yDWuP7f3r9//7l6sjEf9cNd/aUX&#10;+/fo/WJGFzbv3n20Z2LX/8Wt+/+Ll6+R6i/EfY5S0AXffmE3ezrwUNf32w2+O85tl8vxzBhdGtwa&#10;cyrqU08CNEr6fwJHObnCGBzj3FRdA76w7/LIxrLuQ7qhsp/+mC3EWwdD2l298ltts69igAqcd4wk&#10;i9VMi7dQ5oMZ67ZUCAUT8bpENBp847MiDcDFY4I3betS3qQNXplBMC7YEW3SKNoZ40uELrN7hrKh&#10;DsbzMSy1mq00Sn5Sf+Ic2qHNgOKPlvZ6cirH9jUa24eyxvWFb9STdTcSAd27lIA97dxco2TvJnV9&#10;jf232+T0qbD2sQHzhU21jge6fisP7B63MV75y/Nj72QfyEgXSXbd/Jr5BP25kpWu/80H4ft3Hz6I&#10;eH8u6/3v3n31F14+/CDnf5Z1u2xwvnv3T2M+iCd//PA3vNo4uPyf9sogyx5ZEsn8wfyQqfHBfMCi&#10;pxOfyvVFVl7Uo/bdZf5h6CJgXD2t81p5+f5czUrXj/iHrk7+1NvVp+OvCt34RK4vl2C5IL8cukZ+&#10;OLKIipYcr5WX78/VdHV9WbJ8+EtvT3vg07g+IRFdXV82dXSfshfo+uST09n1PyF0ffIM0PXJQKHr&#10;k4GyEa5PyDPg3IsQQgghG8bDdo0JeTPQ9clAoeuTgULXJwOFrk8GCl2fDBS6PhkodH0yUOj6ZKDQ&#10;9clAoeuTgULXJwOFrk8GCl2fDBS6PhkodH0yUOj6ZKDQ9clAoeuTgULXJwOFrk8GCl2fDBS6Phko&#10;dH0yUOj6ZIj8Xf4EgvzNJ0IGhnV9d0DIcFDZp+iTAULRJwMFsk/RJ4OEok8Gyt8p+m8K9/dfCOkV&#10;516vGf4ZOfIM0PXJQKHrk4FC1ycDha5PBgpdnwwUuj4ZKG/K9RfuPQ514cwlHxf2fQPxTcjz4IZ1&#10;7b8X6LGLYsuFembDXf+udAHFuPcodFxOrl0QXJXgzh1UGFfKQrKZS3uQ46aq4dlYVX87vgl5tGEP&#10;wadfZ8yDC44Zl7v6fnYwO5X3W2OuNGK7HN0tNYSTxrTU0TKYSpeB2nDXNyZy7Izry6OMUdfVDj2p&#10;68/sQcqWJtlq5u1MeewCa2jUb6teQ+r69SyPd/1sZ1TkCl7V0OScGwpjdnc1hP8uQjiQIA4m9r2J&#10;TeYOanQZqM12/Xszi9tYhX3oEP+XRjVFMBcukJK4fp7DDn25GvPYtUGnqlPXr2d5tOuvI1fwqobG&#10;5/aMmnmkRUDCpghIeGb28Tp2Lm9kCLO0DGZnNtv1zdW2mdrgMTrVjkMVclRX7aS3Fnogq9rE9Rcn&#10;Giz2FouxrDSLbTm8MosFarJr4BO3/ESC/UKT24PtApfpcWETuZy4fBdHiF2Yw4WeWNjz0wVCqKCR&#10;UeqXmucnthxftTTMxgihdJRyjlc0YbsyxWZBFWAfjiQNK/b0HJYQUpnDFxO3JO4/MUaKOXKZl0UB&#10;U/IFb2mvNBqq1M8J5kxd/07rEnnaMeZMlCq6kE8X5koHJOry4kZD6WCKSQVyo3W2U+V/PDxNNtr1&#10;p2YM75fQhVz7zqQTq1DArSBB0lvW4SVl4vp6YEyJYq7tRXUkx2DPJpjqgVyPTSEhl9ke3FzhBRlC&#10;zvlIisLiU8Doa8kwY2FOjdXAekaUZ6//93LWVz1HcuAaoGFJfaIhyTXCuzdF2HNXfTm7MEcSJZl3&#10;zWhkbuUE0IRaaWhJ2n8StbAn5RCrcViaLXhP3s1Js6Ggfk6By6vrn4ir33gFkwngAoLmvKx3uT3n&#10;+0LBpJIkmhBub0cyNCrLRru+CMatdoR0B5qdhDz7JqicdIW9tQK2UzSP657g+lcagIiIwBxjgrkl&#10;hCYYyUshV2VVqVLPyAESqyPtYZRDTrmMK9bPR7J4llXaIthYyyj1L5E4LOVs1UsjsuczBbvUcbEm&#10;SExxWWIPlaC8XEimsS4pQFVMyC6Jqv4TY1xm3FDuG1wixkfZgrfFd+1R2lBQPydMMSrWzMKMbr1B&#10;QNNV6IIn7vKwAEoGUw2BDuBeQkJ2JJM+abDRri/dcKG9ZuSib904hDzRLkWxdXQXunaF62sWHzsX&#10;GYlc3w6TJFEdunDl6cG9HogvK5LTGoR3K/EyDbeRaiFurtQyarUHZjtMWFu1jj78VF4dKD04cWJK&#10;xvUlJKvqiY0L10GgRobsaf+JMTazFOO7LlewYidP2lBPdE6YoP+smVCw+G46jI9FXT3qcpnqlmQw&#10;nZEyFUQQ7UAlfdJgk13/Qq+S0m0ntn14rUIeO9gVeoEVrGvLWe/ktsNwYIcJmjE/ucNlO3F928nW&#10;FWwJ9sKrB84pZIB9zlsz0uW0Rm6LVIFQDKhldIXaN8FW7Sawv8q70m02kJjS4vrSX65+n80bGbLX&#10;+k/ibWZtr7UhWzBcEUXJYa2hSnJO2Jcj17KJrI7C6iXksYjrN7o8EAbTGSnzRErVw7RPGmyy6+vK&#10;U7vU900ccuzI9TzBD6DrmRCKOsyvoDFvrheL1PX3NBSNg+tbPag8OOScL2duOY0XxCjBUFDL6Aqt&#10;hNA5iF2fu2uBL90ZE3KtdH1xazNz9SvByJC91n8Sb6O0ve4eIVfwvpkVC12n1xoKaucEMynLcmbK&#10;U3c5095WLkNIEW9udHmFH0xn5FBc3670lnIPqD5m3TiElKuG5+tmgr5rr1V9FHWY2TrRTRV3XUGR&#10;leu7NYa4QdK3ehA8uMoJtnU5raOu0YIdKyHNaA8vzbGsqxXn+vrqFjyh9KVfFiWmRNbajDZU4NU6&#10;mqMyssqe9p/EV8V4/8wVrNM7XvD4hoL6OSAfR4nr7+pNhN/nEfbjHR7kgDc3urzCD6YzaSCuv3C9&#10;Kx2rH3zoyFQh4So0vMTSWp2p9N6iXmDzuP4MHWYmVq906/RMvMG6pk0gA7klpSR9qwfBg0NOqWwq&#10;B7ryrD4jsmMlpBn1cB83AsFJ7akbXYS77JVdagwGPDHFZRmbI3EEhBeaTF6OfeuFqJiQPe0/iXde&#10;hdczuT8Z72YLVstsb6YNBfVzHp2hti77quh+ll0RyZF4s9YSdbmQDqYzciCu7xfxIhjnskDR62IV&#10;EuQASF+IfyiyhBeWcqBO4vszdBjWnkAG1OyYkQqhpLUJ9rEYsZ8iJ32rB5EHu5yFuS115HZQgi6l&#10;LrFQ82Ml1DPiUC5I03AvqlXPUefIiK/aKGeX3Te0ufDqh9lmmcg5UdsFkgO5AKIYu7y3yVwxVfZa&#10;/yHeeZW8ygaq7LlmCi6MuTWq3bWGgvo5j7r+hU3oGiZo6eHaLN5c73JBE4XBdEYOxPULt7kx109Z&#10;it3pXK+mVQjYBacMtH7SsTi9c5+/COMCoygpC/fxuj6MJQfay2PZKSuuFvMjyTq+R2L3tNZeeaYj&#10;ZfNJ9f7gQhPo5yg+5355aPd4jkr9VGbvTo+rB79qGXFoz+35FFo1ZK44dR4LKruOSmlSYkrIclwu&#10;5sfwDhS4X7ptp/2itJ/6CL6YKHvSfxJvrdlSJ1vs3msVmYIvTgvZ+ARpQ4XGOcu+raa4O41GBVwU&#10;h36PbO4+uUu7XEkG0xqpiaVUPaz1SZ1NXus/G0urTF4byZuErp8Dl/zFWXxpJm8Pun4W3MPN/DKS&#10;vE3o+mSg0PXJQKHrk4FC1ycDha5PBspGuD4hz4BzL/ImMOZLFyJkUND1yUCh65OBQtcnA4WuTwYK&#10;XZ8MFLo+GSh0fTJQ6PpkoND1yUAx5r0LETIo6PpkoND1yUCh65OBQtcnA4WuTwYKXZ8MFLo+GSh0&#10;fTJQ6PpkoBjzkwsRMijo+mSg0PXJEPn+40djvvv40R0SMhjs39j5xR0RMhi+U9d3B4QMCIo+GSgi&#10;+y5IyKCg6JOB8h1F/03hfhOadOB/uXeyHuderxn+aQnyDND1yUCh65OBQtcnA4WuTwYKXZ8MFLo+&#10;GSh0fcfCvZOhsMmuv524q3HvcWh+vOcCEYvovGdkzKUGTDmfn+D/U8nUsQq16e7IHjwz0sSY/cVY&#10;3xfFlr6PzETf5ydFYc8Ix8WZCzVYYbcte2FBKF92UbQKz4qytUBhT7MfGeMGe6s4tgGhvexNdn1j&#10;4tHIuT482oUiMq6/NBcuJH5RmKk7ejz1OoqlCySEWLXJjOzBk8hXFFNz/akxh3jblqc+pUNn9/Pb&#10;XURcaIRrhz1rp0aDdrtt2fuaWbJny55E4QbtZc9cHs2OCWJQmxzvaHHOM1aVvcGuf2NGcaOqsA+d&#10;mTLX7Izr74WouiQ+lnodpnCBhBCbuxI9jnxFMbUmjnbU9fWqN4MZ5nx+eicRYtLUifSRSGerf7bi&#10;ylbO2srewf+tRMW6cGIO1ZxLY68eYyke76W5xuuNnltd9ga7vrmtPBZS58JVaF6Os6MVu9mJfStC&#10;VOQX030XCFdMH4gvoReuCODTxzZAMHVovEdWyWUpkHV9X3pIaksA1RIBVPXaDK72UGT9fIhJXf/Y&#10;zK3rSz5xz4W5FGN2IoscZRy1LS9xR2izU3zZiuh3e9nmygWELmWbXXX9qfGLG6j7gbzJ1EpJyq7Y&#10;ZNc/mZtTGwIn2p1VyFK5/pY7L/2vEeBSkuMqLm8uUvxCE+xppIG6CFgB4eJtoFruIqqJ5/NbCWuP&#10;F7gAW3mRqGCDXn5lHSpvcXKsxXws0CrVJ+0l+rBKakuYz8/l3fn1wugiQkPHEqsLEqhoKNI3TRd9&#10;usAOMVqNX3PPYbN1fck1qpYXRgQzJVxkbWNPtvAiqWyfeYsifNnCPobL0yx7XHlwt7KPzFxd/7pW&#10;5V3tGFRlp2yu69+jkRNtqAwJxj4JOapwxvVncq3cEbdOVd/6IWaVyNyR9Jso1kScBeKjumVmeAEy&#10;OkdSgg6UrBdqNhjkEP2yThsl17vqINHB9XU8DWSvSmpLmMpN3LFEgIWRmxOro+JSU8k6VqNskVXT&#10;tItgehUjaUPH7OJd3XOMgqIF5IW5caFAafxlTecknHEMc12BsGMJ95bFRiCULUSj0ix7EWZi17Lh&#10;ztpVE3NRmqtoVlXVOKKyUzbX9W2nyBpAe/JC2lyFHFVPZFzfiTScrOn6snSsSjpAwN9wqQOchwzA&#10;wDPVlVXrExum4rhCcHKX3J5vur65dQEFSX0JOuP85XyhkaeIWqiQ25PaCltk1TQveVGML13QKWTd&#10;E/7mjAW2hgrcNcm9pEUbe6rTUC+a1UhUVw0QlY1mVO5eLxtFHwTn7Vb2Dg6sShhTHo5s44S66ydl&#10;p2ys61uXkJ5xbobXKuRZ5fr79l2icqoPD7dX05O9QlwLSi7LnRNTApkLlkVRqC+rP2GwazYYIzsa&#10;eHdOniTPuP6tBu41ziW1JZiR1OvG3zZBGmBD7iIkXaJFVk2zzU4a6+pWZnqhEPc8R/TMLSDBQqpO&#10;wYrLhbQE16GoTg6dHT6FUJUtB9GZTNlXoeZOZY9lajjXl+PqXGKBpSo7ZWNd/w7zWQgKnIQ8VU80&#10;Xd/tAsiKIOf6Bv4NF8QSvyx11TDGanmKNUehaGp06yX8MXb9ug1nRu+yrJPXkmdcf2wmp2p0SOpK&#10;MBOtVu8AXRMuYI5zC1ke4Q36pkVWTfNbHVFjXd3CWBtjdgo0U/Jdi1BbgmkR3oe0hPXu6csWnAJY&#10;MmXrlBc6lT0aoegdU5y7WJ0Fio5UjVB2ysa6vrmVnr3Gsnhsxwvtq0Keqr+sS8qx7UnrOUCusE3X&#10;vzDL3Wu9rsgpv7cB0bWbx46prn4S12/aoB8T6GjXk1c+oDZJpLk/KtOkQEqIR941QRwkdgtVdi2y&#10;apoLxY11dQv2Hh7o3g6oBDKpz+Fz6vs696zKBundZ6ZsV3/Hsl3JWMXL/YTohEaDs8w9bSg7ZVNd&#10;H66p73KpV83T6V6FHFV/LaVP9JptexLosvJCfKzp+lt+Q0IX3/5yraJpFVbR+XSRuH7ThrksVVX1&#10;6skrLVSbJNKXXiUVUEKylbFQ06vGXOtqWO9S3fIoNE0LxLUiipG6t+3lQ5FFybH259hXKBFq4pEU&#10;jGrkZd9uGbkSWt1zYUfG4u8j7IrMkZRtp2a4w+5etkq97aKoeLlBBjaiVnbKprq+v4jJ+6mZXRud&#10;+FVIOMOKAasVd2TM3Y6RNbrtSYCVRFFqr2UWPLLFJt1YmvJopC5/dbwr92o3Zlbo4l+Tm5srk7p+&#10;YsO9KVALAjNzKJM0Te5igVYpkfaTT9zM+qShBMQWp841F2ZkCi3INQbtvNa9Hldk1bRdM7kW86sY&#10;rVuLdKh7GnOK4qNbSdQ+Gem2LkD5WGCEDVEpodU9Xdss1vWPrD8G4rIvjDnc1R0rpXvZdpUzMld2&#10;hehYovsw7DLRG2WnbKrrl3oniJaWGO+zGe5AtVOqkBzIjWFwffT34fweq+bqEZ1laQ70uY/zECXl&#10;SoJzGayp6MWRuV1sI2b/0tzKImQ+Rs/euaGcyseVYoK1p5ToxIZDf59bij/XkrtYoDZJpF5ktiDO&#10;IWko4X5mLp3swhmuTSkj6htzP/FrFVtkaNr8fMfWEWK0bucbSqn7I8XI3LriLRe3ZhI2dY6M2QlL&#10;CS1hoTWXKFIOrR278uqvDYotu6x/qBSXfSEC5cIPKXvLZro2I8lSAU3QrhHSslM2dq3/zNhLaOYD&#10;kufF3Un4B7HacFr/eNyGz3PwnH3Wa9l0/Tyl3BpstWyLPSOqxvFOYJYnu/66ufUE3BLpWei1bLp+&#10;C1hnmMxuwXNzIs8dRDfSeZ7s+oSuTwYLXZ8MFLo+GSh0fTJQ6PpkoND1yUCh63fgWJ5WfiZ6Lzv3&#10;dbwqbmIfnOjARfSTCQ/hGT8t65fhun784EfKlj0lG/v2wZHDW/tsi3zHzz54IA8PCflPhuzTZDnu&#10;kUeehNHMrWXLQxf2o/gCsW27/C0NyH1wX8W1t1qxv84gbJlCviymD/8YfYy0I7XPHNZUaLtEnt4Q&#10;XM9nWFvMwxmu619VXxuqYexzl+ZaHouG/OFIIuRZqMW1f8LL6OPoeRf3D9Y0GJmj+YU4+Oqy5Xlf&#10;df1Tczo9ih+3iWlpwENdXx4S81xXrg9vv5dJd2l2bork4+U4g1A9LK8E17fp2rvZUpjTxa5/MM71&#10;fIZ1xTwCLnga3LmfuageJhxvS4TzGv/gbtsgreA+fBC/puy9C5tAXVa+hPwAnuL6Zju4/mU5H53J&#10;88VqU/Ic8oNcfx0qHu7ZHN/zL8OAXH+yN76VNcWumYkHTjDIWJfiemsfBPZMzbLm+ttmggzH9vrv&#10;SXzIlnMici2uo8tdVLdTc8NwYV9TtlwFJMG2XTj5b552a4App7euXnnG1D6+r8eluRwHs+UnD6Ck&#10;x7Kc8Q8jY+0VXB9rLnkgsjFVQgZfuDx5IRa4Ar3r+3SVlaF7xMfTnrEPKYeeFzqO1hMYkOub0tyX&#10;eJlhAa2HMkyTUTFJvyU9unU6FtzTUrsWJz6xMKMJSsX6eEd+OEBH39yZ093Uc6pbg9Vle9c/stH+&#10;HqBbA8ylr3fLXJ7ZkDqaMdfyrU5JI5eSe6wzivl+YUr/bcslLkqV61vs14QjfIZQuHxRsLgIBXrX&#10;9+mslUn3wJI9zAxNZrFfbwg9L3QcrScwJNeX5calKNVSvmBuO1N9Il5My/rDub5QaUwyVu6s/E6O&#10;4MqRFPKIv3V9qc45rwMjCeQ5dc3dWrZ3fecI/mLRrQFVvXqDPJZrhqS6lnjcU2gii864al0iU6zm&#10;+tsZkbUZqsIrd9UCawueyEo5Id1jvzBY/YoCwtKRVc8L3Rr7FAal+nixviijYjtTj0J/A5G5MADL&#10;UbVX03BP8Sa3VejKEbeRvNb1pbppvNdzYS4xnPpbOGBl2db13Xe9/B5Pxwb4evVnC3CMVYfE2URJ&#10;Uv3KcXB9/eZ6zfUXtcuToBmiwiPXlwKzrq8h3z32bj7aubJfuUt6vmNjn8LQXL/1q28O/QpsNJh2&#10;rSzkutz/gl5tbPVQq0tXNvYg/J7NirKt67vv43p37NSAql73s4yyOyNxVi1DUlma64H1UAnIcqzm&#10;+hfJV64smiEq3PWWL9CaBGzBkZXB9S3hE4bDqrE111/b2KdA10870w1L+JJqdWea/OKkw3+ntza2&#10;eqjV1Vxf1/rh+y8ryrau735BxM+Vbt4Q6rXn9KTE2UQ+6Z18FyFRff3tQsEeOjKfKmiGqHDrrqFA&#10;d8YXHFkZXD/9WK2QBY0UZfGbx50a+xTo+mlnbssPwV+ZhffY6ifHphkv8N9Or42tHmp1NdcX4Z3a&#10;kQYryrauP9UU4Ud1u3lDVa9dTcu1ReLs7xL4pFqhdX1/I6u/gW+u0sV95jdsbIaqcHttCgVak4BL&#10;V1npu8f3mmXLfSGo1vPdGvsU6PquM/02iqA6NlvKijbq5x1zeTEfO1+4kJEv/O9A1sZWD7U6dcHw&#10;jVL91UopcnXZwLo+0k6Rzu89dmtAVa/eTOinURJ3Im468pXKu/1l0HCBU7QNMfpVtRsUF1phM1SF&#10;H6utoUBrksTYJX1lpe+esYZO7E6N++DAoT2vrG5sH9D1XWc2XV+vvtFdKm66BDticFyAYpTa2Oqh&#10;VqcuWC1n5GeUxSFWlw2DFJF94D2/YwOqerU6vZfWOPnK5bW3RX6zw2hZNwjYOKHh+jJbdDs+tMJl&#10;CIWLuVtVgdYkYNNFVvrukZ9DAjq5fVtdJrp+Sk+uv5J9t+/yHGRWSv3znA1QXqQVLwld3xJWvP2j&#10;n+0+O8/YAOVlWvGS0PWVk2TB2y/1hxSehedsgPIirXhR6PpkoND1yUCh65OBQtcnA4WuTwYKXZ8M&#10;lI1wfdKV//t//k8XImtx7kXeBL8a40KEDAq6PhkodH0yUOj6ZKDQ9clAoeuTgULXJwOFrk8GCl2f&#10;DJSf6fpkmHyg65NhQtcnA4WuTwYKXZ8MFLo+GSh0fTJQ6PpkoND1yUCh65OB8k+6Phkm39D1yTCh&#10;65OBQtcng8T9gZLP3CEhQ+Fr9fzf3REhw0Fdn6JPhofIPkWfDBGKPhkoX1P0yUCh6L8p3G9Ckw78&#10;X+6drMe512uGf1qCPAN0fTJQ6PpkoND1yUCh65OBQtcnA4WuTwbKG3L9/X0XiEJ5Fic+4N6fQijs&#10;NbGuBx7Mopi60MvSxwi1sNGuPy23XEgwxgWi0HxcZobMlPZ9IekmV/Ygx3ZVUCu+sFdF1ANPxHaB&#10;MeZyZU+tOvcEdIQC52VZyPtRYZnPr4y51lMXZXkdjXRRljppFmV5phEZNtr1y2SEc66PrrlwwYjE&#10;9c3EHqQsNMlZ0vN5NsP1y20XSMjHJmgXnBhxq3xP2TLy59ZgO3kViesbMxtpw+TRbAEh/Tef3+rx&#10;nQTBqTHlpcRj+GeNrvBstOubwkQXxKqNIWRG+2tdP0/RfqrGZri+Ubmsk49tsrWiN7qWkWF9Jycj&#10;JPq+b47sgXb8FKclxcTIqvNkpPFI40zaNue47ocZUeOhrv/+4xcu9HK0uT6uxUFszi78cFchXCHn&#10;F5XrL5b6iv+J6y80wXaxWCxE2rbOZJm8ODQLSWln1kVh3xfj+Ti6fp4UktQVtjjWN19ALW1VNyrZ&#10;j9fNy8LeK+DcntayD0OQ3OYYIwr/tuTM+Z7EgFAVWHjTfHYQ9wAqk9QLc7hQda6sQ3yIjayKLNU0&#10;EnS9YXtqfmydz9XsyrDnsh0VlW1L9Ml8J0uRY30PhfuYpjgFR9bLETQdE2LpVj2Okc8000BDBhw1&#10;1/8IvnfhlB/0C89yWcFLu/vbZP3S5vqz0fzaNusAZtlrYRWyRK5vfVROJa6vB9IuY07tO8RD3/dc&#10;z6M8Yw4lVSEh1/djCeO85r+WcChI1CdJG9e9JfE7cgimcmAwygsbjyiNucSbnMfrwhzpGXmRWRKq&#10;AucSNnDWKnutB+AbCJ/JK6L0LVjnY+U4WBVZKmm0C+ScvMkprCGMuQk1h5LlXL6jorK1xJBM3tDJ&#10;c22fdIIvvIrRAbiPrtzbxt/AazsspaSqMH7WWQvu0rOB1PV/1CrNB3cYo7/rhfM//gOu/5OLjPnp&#10;w3/w2uXnv2zK7rS5vsFNrnQUrnAI7UivViFHN9fX3pGs93g/lj6312JNoCJyLw6mA7ajZ3AgXY+8&#10;kn8pTrmUUQkFJGnjujHBqsEcSSFSwUJs9tdmKWnPLq/P7JltIxdxCVVVgWPxF4mtsqc9MNVSgF0D&#10;RNbpbWlYrFRWxZZKGu0C2xtyat9Atpf3Vc2uDDnX1lFV2VpilcwWu1RXle70hVcxWvtpcPeLIojG&#10;QnXA4lvrMNuYQtIMnYaty6rU9X8y5v37X43Juea3+P8P69hZ0f9gfpU3SbYGl7IzLa6vC1Bttd7S&#10;aLAKObq5PlQWL7caiQCuwpHry3jYs9rvS1e4Hw/J766sfpdDCkjSxnXr2PkRFAfQWrQmb7g1Z1fU&#10;L5yRSSEztFYVEM2rstd6wLgb2eDkCIp19nzl+sGqyFJNoyVXrj+xGS2qtpXrt3VUVbYtJiSzxdoi&#10;ZTR94VWMbZdHZFmkzoZdAMRhqdeUC1xfEK+mdXZ9vBrz57svPn6F0I+/wc8/fvb5h5/effbx63fv&#10;f8bU+EJj37376uM36ua/fPiHXARw7vf332oyOfr739/L+08/vvviHx/D1yc+fvgYUr579/nHf2qi&#10;/yDRd1pmnhbX13W+OIfvUmlsCDm6ub4dQ1lmLouyTF3fbXBq6bYELTHse+qgO3DoC4jThqMqZHPv&#10;h3yV787nh/oqPhyEzwqYnHA5NBLc3JXiKFV2eyacn5iJqqNz8tS6yPWDVXVLteTK9XVWKq7myvVb&#10;Osof+OgomSvWFonUvvAqxrYr4swc6PsyzAEQWquMtV5JYOQq90DXN27hYsyX774x/5EI+XEj7fMP&#10;Gvvuvzb8i8YhrXvX30D6wh58LrGI8N8X/V5jfUqpQt8RoUGdMznaXN+Cq6m92dXODSFHN9eHUAAc&#10;XJrDQreNKtff05Bepl0JWqKLtpFmJvemuIurCojThqMqZHOf4z5PiH0XixQsWcTypQq0OxNcP1QF&#10;LsyoKGSOVNnrPbA/MTO8WQetWfcY13eXxlBz5fotHeUPfHSUzBVri0RqX3gVY9sV41bu9uLnOEhT&#10;SQPxeuhq7rbW967/z8T14Zq/q0//hrUQrgYS+y9jfvnq53+/+/vvX737yphv5dyfH/9jXd+Yv774&#10;Fi8SMv/96H8lQL37g0/5taTEBUATfYeapcIsede/t26jXaqNS0OO2PVVS+SU7RI3rHJgzrZ1o2Vs&#10;F9jousr1l7YEGQ43iHq81LUKkEhdvgpVAXFavNfqtq94d0vxyHfD/Zs5UCPcGe/6oSrB3m8gpsre&#10;6AGck8W9CGDdOieLEv80LiEAALQQSURBVAhW1S3VkiPXdwWHml0ZONfSUf5AMksoSuaK1VepJxQe&#10;Ymy7YmyeaqNHOA43toosFfEK1de0vj/rNFz/gyiwv111ri+irT5dxRrzg2SwYEL4Fbwkg+gjhAnh&#10;zrg7BBz8Q99tSswdfZX/WO3gkqAnM+Rd37XoDAN7Jr15Iw2tQo7I9dVp9JQdDNexOiYzFQp7Md4S&#10;37A72TaB6Oi53r3ZQXQjKmKKYZfILfEuoSogSRvXLavvrTBvpBDBjrGkcGMrjq6rZHfGu36oStDs&#10;UnaVPe0BqUZvdXWdULfOxmogWFXvJS25cv1rbREE1dfsypBzbR0VynbRIZnt5DO9a5Lh9IVXMbZd&#10;9hP5sRZnW1ZTciNtmp+4SDVrFy83Us7S3ls0abi+gPVM4vpyquH6bg/08x8kR+L69tqBJJ9r0neQ&#10;fTl+9zck/Abv3vUttjx5bftGddb1p75F2unmEvc20uIqJNga3KzHqubW6CDaIXAdKwd2oxKjacwu&#10;AtKPSLxlE+DCsuP27OIRPZPicF4jsaQub9WnfAFJ2rhu/eDRLWqlbCy+EV/5rpy246vblv6Md/2q&#10;KnBvRldGLvdVdrxEPVBI8dL+HSNLhJp1LhZUVtV7SUuuXN+ad1jV7EvGuZaOqsr2JfpkKAydjBaJ&#10;yXpBsoVXMW4AtLWwTLZFdRoEybDYPWJ/74/RRAVy54ZyRnYFmKHh+u+tA3Z1fbi1rNQT1//N5hBf&#10;TlxfVkm2FOv6P38A39ny5FXTZMi6/r5fph5J4LQ8np/rpyFVCNhHPfzVcHlaLueSunAfDo39gV4i&#10;L6SHi3JvXojHLe+gNZpAIq8kyuXzH0gt7/X5EBu5fV0e2jSugDRtVTeGf/fOOq5yVOqDSLamGxhu&#10;H1CRI1Uvd0Y/BNrWYKhKwuX18gKxVfZaD2zZ4sUuuS9MrfOxiVW1XtKST7R4G7FVXolL+5pdGa65&#10;uY6qyq5qtclsJ+MScOjM8IWHGK09PE5yVN7ZxixDv3oW7vEeS1EW9tqI5kd9nZJb6wt2kbLK9eGz&#10;Gsb63bn+ny4ZlvkIfSmvqeu7VZBNWW2hGvOvRyx4esRtw7VdGXvFKl8nrDK+CA+w6sE8uexwR9Iv&#10;ba7/I5bisrPT5vrfwV8/++FXdWD4M1z/78Z89ZNNZiDrn+vNbeL6P2tenxKT64t3777G8h/VfITn&#10;4644z7O7PpaV5/L5pDt6Vro7ws2L2GN5za5//Ez90Ob64o/w4FbXt+f/K1PAmD/F9T+TkE2GYvTA&#10;JfWur5H/9Sntoax9pAAgHyRkeX7Xn8qn/8lzIM9Gd0doXaQ+A6/Z9Z+L1PU//wgfdvzt1/+8+9fH&#10;z9599VF2Yuzbtx/l0yub6JcPH+TgXx9++Ppz/Rzriw8ffvSpP/78w4/6Lkm/+Gg/r/rsn+aDfgqm&#10;Kd+9+88PRovA/PjPn39vu8l9CdcnAyR1/U+DXhpWQNcnzwBdnwyU1+H6n7tQHro+eQZeg+uvg65P&#10;ngG6PhkodP3eue77Exj7lEJKFNd92/uxlr3W7cmnQdfvRv7zrm35PAJsucdI9MtFW/qojY2oHjXZ&#10;ciWEdBlaPlR7kuvfV4W2WLae1PXXffSX65QM64p5duj63djy35FL0eem9+S7cmaynJdmXx8flEHd&#10;M6O96BNiefBKAz5djrZKMk6yyvXDU/hC9Sxfi2XAPp0WkZQgZbh3jW6xsqLZKTnWFvPc0PWfjjxm&#10;dqreI/5kju03x+zzovoVqfn88sqpXJWuO09x/dtR5ddZy4SHuX430k55jdD1WzAFLtxYFczs7yDI&#10;6MPdDvTr4SlTuaTbpw5uMcrj8hShQh84jrEeUKUTulUSR+3g6nFu48ChMbfB9XEgj+1Gv7MgD+ZN&#10;K79utwzIQ5WucF+Cfn1SHqS0rh//+II1SS8e9vnriZ6qqHWK0L1HXwa6fgvmUkTy0tzp98DcQJmd&#10;xU7j+q2/PGCfsnS/jQLsA8cx1jXSdN0qiaKwgt6/k6eN1PXvzOni0rtcMTmf35i7+Vh+Gcc/qYvj&#10;uqQ3LdPfw5lWhfsSzOnyRJ/nt64foq2V5WJkkPFevy8lK5vkO4OZTuneoy8DXb8FHZ4DVSR5mNkO&#10;lAxl+JqJx469Sle0uAghj41J03WrpIqyXiRupa6vXzO4cmUp1lODjMrDn3XXb1rmklSFRyXMdcmu&#10;ru+jIyslrVTpVjZyUXFkOqVbY18Oun4LOtz2SxIyWnag9MiNpMd6TDrKzVQ+puYNnSqpomy0fL3A&#10;ur4uXTTOYb+ppnUIsozp7PpV4VEJ8Td5XXRkpTiu7BrZlU3kwrlO6dbYl4Ou34IOlP3y6OqBstuE&#10;9qvQ9+Gc/0mZCpsvTdetkipK0+NtoXHnNpFPKt891HzW44B+g7Xu+k3LvOuHwl0JF1pgJ9e3+G/6&#10;IiLTKVpKlx59Iej6LXQdqBsnvap7/gfHxCHqX6Gz+dJ03Sqpomxur/oXNpF9xd3kuK76ziNTi5uW&#10;edcPhXsfl++6PkD1K7Kd0q2xLwddv4WuA+UO7U/B6ArXYnVvXt3B2YRpum6VVFFWsUXMNU6/uRfW&#10;E6K51vXFIwN11W9aZn/HKyrclmC/HZW4vhYcWeld32/ieLKd0q2xLwddv4XVA6VnBf2ZSLC023aV&#10;oGL5cTM+jkbVBtN03Sqpoqaio0eSVONGuAc99FXIbxXYj27xsmrTvrLMVyA/xj2OCrclTBGcpgse&#10;LTiy0ru+Xebf+FrznaKl0PUfxGt0fS+sYatQN8Ejj0Ne4G/89CeE9cdFknTdKomidPktv0pg40YG&#10;7qoh+9DATMtaIGTjhIbrV5aFVkx0Xz8U7krQHy6JXd9GR1YG17c/X+cnfr5TVjf25aHrP4bw8xjP&#10;ybNX8iKteL3Q9R+D1cZn5tkreZFWvF7o+o/gJPqJ72fj2St5kVa8Yuj6ZKDQ9clAoeuTgULXJwOF&#10;rk8GCl2fDJSNcH3Slf/7f/5PFyJrce5F3gS/uh+1JmRg0PXJQKHrk4FC1ycDha5PBgpdnwwUuj4Z&#10;KHR9MlDo+mSg/EzXJ8PE/mFjQgYHXZ8MFLo+GSh0fTJQ6PpkoND1yUCh65OBQtcnA4WuTwbKP+n6&#10;ZJh8Q9cnw4SuTwYKXZ8MEv3TJsZ85g4JGQpfq+f/7o4IGQ7q+hR9MjxE9in6ZIhQ9MlA+Zqi/6Zw&#10;P4xLOmD+hwuQtTj3es3w9/W7E//RarISuj4ZKHR9MlDo+mSg0PXJQKHrk4FC1ycDha5PBspbd/3S&#10;vcehNZSFC3wSDg9dYCUPsrGfBl00OrAZE+jWit5ZYVGTt+f6EzN1IcG49zg03zf24M6YWZzYYnz/&#10;jYyZlAsNHukzkSOEJnjf1bj5/BrhLRfuC2faGoKNXViZ2Ezwgpaa3bEcnplreZubfX3bN7f6DhYN&#10;wxoxWpYirdhKBiJhxakn0bRxBW/P9Y25cyGh6ouoV8xID0bmsDDNQQieYnbKEj4hLnFpSnAVImVC&#10;TDFxih0zk6RtHD1kLJR1rm+O9LU315/IPLaNukHo0pilRGsL5/NZZU4H19eyFMmW9UPbIQ9y0cD6&#10;zhy26++anbj9VbgKXZtCDrbUqc2lxkVUri/Dv9TBvwy5NVLj3KwJw51DK3oQa11fVy/9ub5SNQqu&#10;L9c27/rmWCeE0MH1K1pb8fAOqVifd9iubw4vzIWGlrsHC+vwVUgx29qJdngmLv5OVy7iJKnr45qP&#10;dWvN9e9wuB+vdaalTINDXSyUmFFn5Y6Ei9IUhajoXlmqC91tjy/l2gGb7kalPHCD5en+gV1szI9u&#10;ryOnOTR3RSG17e9e+tX6SWHKAgew8fBW9d+XWOxc7elxaAcqPSjSxMLd9vz+Fom2ZmrtoaTXRh1I&#10;zZdwdlnr2LZvmcoeuNXiVgy90hrO72zMnWvE9ejElhVaIQvvKQwQE2od4tbkwebteREMvNufH85y&#10;TQudWfXHWWkXpD5m0K6/ROPt+nTPmNLocFYh5XJk9UNcWq4S8qr+Ia8hJAHtVh3GjOtXUYI5lReJ&#10;OsOLMVdYQMg72JZ1w+6pqqm5R4SkPzI79zODEV3gKoW0MnNG5hILDFfsFKupkSnhTLe447BLLDic&#10;FIiCkGk20bWWLfEETZzoUrtqx605PTQzHFaJBXNtIO3Xl+gRSaXptXQ9RKtstNaHTDfOHhhaWkNn&#10;GgMrFigCMa4RuBxpWaEV4odYFGq41iHqopHN15GB5szMYKCE0qa5vFF/jMzOjtybhJhBu754+JV2&#10;gHUM7cIQEpYYPev6qnr+Ktru+nJjYNf6IVK9zxeoyNFY7wtGOCfatJRFsy39WF/NsSRTmUNaeZGS&#10;F3ZK7EgqXK22fLG6bDP3LlqTKm7BY85l4aYhKVGbuK81VO2AekO2JYlPLBiJH0mGC3Ek6/pni7OR&#10;qj1c3xZjXV8SaDdFhu7r3QDKXLhbZDmnpUtZVSu8H0pVtQ7RU5HNsYHq3i46bZrvTN8fZ7pi3Y5i&#10;Bu364hlT6UkdNrwmIX3HXbB1fXWi9a4vKhe5/k5p7/28j1pE6w9x34x4vziW7LZ067fmAP+TO4sS&#10;8Xa0pDC79PLFakrNohHbLjpe60/lWqHppu7eFF4S2jGWHCfyUiUW9MjaJbfMeqiCKjF6LRNzte33&#10;EmeNjw2VeXqKdxsjs2thC5eyqlY4Pzy0b6DqEDlVt9kbqAd65a43zRmtr9IfzuQoxlXZjTfm+m58&#10;oE/7thfwWoUE8VHbiV1VX3o2WvDg+qsrUd/xDsiSKXC9UWdDqSCMtBwAuVT4sucXuKhLEc5ivNqt&#10;QV+siOBYZM9tL7rdxtj156J2GrKXFXW7qB2Yh7caCIn1XY70aqBl6aGYaiuWhi7NmW27zDyssaxL&#10;VobKVVWssjEX0F7nclJW1QobObW3RGmHyKmmzdZAd+Cjo2SuM0N/uFAU4+zoxhtzfdl1F9pd3yWA&#10;ooh4+dUR4m2Ph5AEnOtDfCLXt5FVRgdkycANVMkx98SXwkirfCmh7MKcjmuqL//9q64ZjFpoM0/1&#10;4g6yrn9uMwV/se0QxJ2qxPouRxnX1zWFbSiucxJjF+qY6pI2MnRqtlWLbYx0r3M5SVm1wmWQZVK9&#10;Q+RU0+bE9WVxL6EoWdyZ0h++W6sYZ0c33pjry+JYekGu5KI28MU4BI5ky6E0xZa/NMtSUt6l/3SR&#10;4IYaAQyV3AefZF1/mXx+gBWA9LvZkmuJnWzVSNuahKpsqXaV66sjakAj9GIl6P105CwamtrUYUkl&#10;7ajcoEqs73KUcX1bkTZ0ivtOxLgdALfiqQyF8XrKxsiCxtUlZVWt0EjbAfUOkVOxzbGBVpGkczU6&#10;SuZcX1/tZoKE4hhnRzfeluv77QjpDPl/ob1ShTzaiQuZJ2fi2MIM13WXXAdCAuIQt3rVz7i+bNvg&#10;1d+dTc0OnG6iXn4imnggKe3l2u2Dyso8lA1Vw22xHy0JncvyZsfbacxpUcgiZ18m09g6BLBTtXIW&#10;F5Jcsu9UtWPfXBaFdZuQWN/lKOf6R7KysQ2FFYhxC4lzu9aqDEVKbTpubqdoNwxyLidlVa3QSHuR&#10;qneIPSUvanNioJZ9Jba46JDMd6bvj2MszOaLqyjG2dGNt+X62k1A/BHjj+u9RFQhj9WPXYn3n0jp&#10;1V3Vyfa4BBQdO12Ya+mV68PLBLmlFozIk9ugkXgdaQnB7Q8lIuynCNsSIWZEHgWHwU20HssIKwhp&#10;ZndtFyeQyMpZbAizCMjtfNUOu/jzd7LrXV/11s1xcf0Lrwp2tkWG4lXW/wujpmlIYm1ZoRUSaR8A&#10;2ZJuiDtE01c2JwbKfqntdRtdJbN5o/44kBBmWohxdnTjbbm+dpCgQ7lAX1pHrUIOd8+4iCP3cSDH&#10;zkVaSIpZLHT7waKVu9MXeLd1uCpOFnoYlS02SZyen2o5kkv3AYFu7Nm12nx7Ye80lakc2HIkeSgx&#10;tMW1Q4VSN3urxII9UmOlej2055a4nbCGWHxvju0U0ET2vFvBIb+zzBZgiw6t8DUKtQ5xp5zNiYFw&#10;+O04GoSmuUDVH/6Mj/EJu/DG1vpvhrHqKm4o7eEjsPeXusXTO/ZBoufBav0LQNd/pRhT4m5cdwof&#10;B9Ze11gJBOnskfDx2HNA148YpOvP9+7K4ml+W5RXeqPSO6XuMj0TpW7SvQB0fTJQ6PpkoND1yUCh&#10;65OBQtcnA2UjXJ+QZ8C5FyGEEEIIIYQQQgghhBBCCCGEEEIIIYQQQgghhBBCCCGEEEIIIYQQQggh&#10;hBBCCCGEEEIIIYQQQsiz8PV3Hz783YVfOf+Qv937hTt45WxQtzo2qXcJIY/nd5nrHxH4UgKeX7+3&#10;Zz//Sw9/sEfv3v2KA0nskENj/vrcHT4z30hlX7qDV07o1o1hk3qXEPJ4/gV5+u4zBN7LpI9Q2feR&#10;v0sKkIr+3+zJ6prwvLx2WfoA83514dCtL0Jc82Oh6BMyMFTfv9HgTxI0sn7XSFnt/25X84no2xzy&#10;8h8X87xskui/LBR9QkhA9mp/+uIHmdLG/PfLd1/92wb/YdehupUrcz0S/Xc/S/hbH/m1vPyl272x&#10;6H8mWxgf32lxDbH45U+JBr9KNZ/9zW4TgT9d9g5m/fS5ChHyvNe4SJb8GWP+niync9k07mu1R48b&#10;eXOZ2iz25TTO/+KOhK9tYt8rv4Wkf4sq/OI7G/ffrzTOkjMlqVeolVeruZlA8D1tfncbd400WilF&#10;n5DNJ0hcHSvjYa5Hov9Rgj9LSCO//Je8/iWJYtGXnP91nwXgPUY/Cvj9bx8/4uoh2bSSf3/4oDvd&#10;9qahi1kVuowNpurK1nz4+PG/8v6LxDjasjmFk8Nm3ta6mhaHchrn7d2RBS3Q82qrv67ZN+3gWoW/&#10;SZyldiZnf6O8Ws25Cu1V3KJlthmlFhNCNhqdzH/J+u57CZk/ZTX4Hwmlc131veInOelE3+VExkj0&#10;f5QoWaX+JoG/2UiH6pCKt+VzuwJ99+5bOaGbQV3M0tPv/inBf/o4MVW06js59e4LibKmKq3ZwqUq&#10;kzeXqc1iX07mfLLJEmwNN03v3v1dgsEirVDvloxfjudNSerNlpfUnEugtdg7ivdy+9BqFEWfkM0n&#10;msyyg+K0QXYLPkggnI5F3+8BeNF/pzs8UP1K9D+TxacN6saMlRCHe+jnG1+M5fP37/VKobm6mgUk&#10;8s8oTo3550dFzqnuWVqz+T2UXN5cJkvT4ngvpnY+K/ragX4pLw39C+9RhXpTZbdxhJwpSb3Z8uKa&#10;cwn0whTdT6wzihCyyUSTOdIGUe+M6MsqW5/JsZssNlLOfqky/nUl+n6P2PO7xgbCRrN9WF2XrZ66&#10;6K80C8j5eMtEby0i/mGTCauyKbm8uUyrLQbN83E7QmLtTC/qPjIqaYXoZ+3PlhfXnEtQq2StUYSQ&#10;TSaazJE2rBB9uxq2qh9E/90Xovp/yeaIKpxuxCRo1pjP/iOVyGcDuu3/gyxWNfRA0f9MlrzyoYGP&#10;0/2gaE8nYlU2JZc3k2mNxdnzWdHXj0P8w03SezWL2kU/b3+2vLjmXAK9G/FxYJ1RhJBNJprMHUXf&#10;bsnro/mV6LvtZyAKp/vh1baKnvrRHUSIpP31mV1ZVheRzqKv6vy5qJJ+4uqz6M6S/+ZAyqpsSi5v&#10;JtMai7Pn7eLf7fX7xHajy+596eM6NYtyor/K/mx5cc25BDbO7rV9RPeuM4oQsslEk7mr6NtP9/7t&#10;I50SeNUXhdONYPvovqDJomORsg8fPshaVZJ/Je/m129Uxx4i+gHdJApZnCV/2RpcVmVlNiWTN5Np&#10;jcXZ89XdD+S0bqvnX5IwKikr+oF2+z1aXlJzLoHepjmkyWuMIoRsMvrEuC5Ks+oaTqtw++1xSSkf&#10;9WmkzQw0rUiU3grEmyR6laj21r/Q/OCvv+uV4DOb0/z5o+w0qESuMUsl6Cunge6rrVGW6ll782e0&#10;b7Eum9LIm8u02uLs+XfvvrbXALn6RYnDI/Lm3+7j2OikfsZg19xCF/ub5SU15xN85S5P5oPV9ZVG&#10;EULIS6O69/B156OyPbKu5+AVmUIIIS8IRZ8QQgYERZ8QQgghhBBCCCGEEEIIIYQQQgghhBBCCCGE&#10;EEIIIYQQQgghhBBCCCGEEEIIIYQQQgghhBBCCCGEEEIIIYQQQgghhBBCCCGEEEIIIYQQQgghhBBC&#10;CCGEEEIIIYQQQgghhBBCCCGEEEIIIeST8AchhGwITrbIU/jjjzkhhGwAFP1eoOgTQjYDin4vUPQJ&#10;IZsBRb8XKPqEkM2Aot8LFH1CyGZA0e8Fij4hZDOg6PcCRZ8QshlQ9HuBop/nYuECL814sVi64Bum&#10;3r2frLs/HQNscgdW9wpFvxdWif7ypgBbi0/qndOb4mzqwjEXR2KcEp2HyXeHxbk7UjJRDYwx+n5S&#10;Xp5qYGFMqYG1hCx9sA9DwKU7XEtV+fJMemJvsRjbYwVNj4+3i72kJ/eKYtsFX5h693bv7rX4oYzx&#10;cU8bq0VR3Fy4MNjfK+6SiGxUK80m2yE8WyxOXITFRltuXFTrxDzWE90seDna5nCTNY5A0e+FVaJ/&#10;qQpkOXJxL8v4XivPObGecGzZqOmOOwbHrVE5cFbfUd1IvXO18+0Xxb4LVll6YImyYtFeS1V5PFa7&#10;vgyNvHMH2spYJq7kbH/jGnfKOj6R6D9lrJYz6a5Dd7Q3wsFI+/fAlZiJWkWzyfEQmsPgB0m0vUjH&#10;UdUA7quFjmsX+WAeMoydWDGHm1D0X4I1om9F4gKh0csvHwr4yt12i8M0o08Qdaahi4nz+kxUFiRz&#10;Icdq54NhhQv2yhYE2wUfShirqWi5m7aIxEUvNAQnItE/M+YeOtXbDH9Ip3wi0X8CuAcr0UIn+nc4&#10;ssIu1xHV50zUSrKi74ZnfAiLR26Xr4oOhKh4Ysryxvo6FvyzRze4Z99eOYebUPRfgk6irx5VrRjn&#10;08WiGsNl7XZUGC9qt55LRNQnwtpSDo8wiy5aHKYZDXP9Jo5kEgMyUTVstTinR4FHi/52s53gJFOz&#10;UEtdqUqD/YVX5yoUE40Vgm4TQyIhRjv2KBV9XA935sfGzNxxyslikaxWOzSr2SnxAKcFtIh+w21a&#10;yflTbihbhtfTGJf9bDuxjJclQxgedFvYgYM+y8zIRK1mlegDXJLdURJtiaL8xJximb++0hy1rmwO&#10;Y2ZqJlPXkZ8xK+dwE4r+S9BR9E+NuZJ3DEqBCQDUM7awfrZcW43A+a1zH3ln47ZDIjOzq5d1pcSk&#10;DoO54FZASbSAZXLlL1ju3mejIqaynhJmshLRqOBzIRAXYVMdaR5FtpVCyvk8NNyM3E23NDTE1nZS&#10;6qlthwgTPW+RErZk40Di9+c+uBM60lUejRXKdVVp5DUaaLsV+Sr5wDn0H7qgfpmZ2ttxMLKpuzSr&#10;2SnRAGcLCL0qyHFwk0OxVj7d8Be3KRodffjQ9KfcUK4b3ua43LhjJd37R5fcRNdkBIL5cjMJzcxE&#10;VTSdqNkFyRAC8XQNpNFKFOUnZunemyCx+ygAZvg10Lm9RtW7sjaMyBISVBM8nroRjfZU5EW/W68k&#10;UPR7oZvo72Pa6ZY4BiUojqwuRtaJcN5qsZ4/UI/fhddq3N6dm7Hix+o660qJSR0GPu7mv5RgzG15&#10;7zb0Rdwq/cIcxBzIRFUs0SY9e3Ir5mhc8LkQyHmmFBVcPqSUtZbqle6wRN2xI91xgbOxkORSS7l1&#10;CdYSriSh1SQ9LxsIvnxnnR+r6RGa5SuykUH1kT3IBzpSpQBm7GmER7rF7hIsZrIf1rlZtU4JA9xS&#10;QOhVQdOX6jY+DZzFL50RFStM059yQ7lueBsNgL/aduPeqPbxD2LkAhSGB5LpRgygJKyEM1EVjxH9&#10;KRLqtED0GRbjgp8HzYkps8RPhBqoyH2QIQLu+tSV0OzKZBgzU9P2XGhpRKM9FRT918V60V8uCnjL&#10;yC67ZMzdYkHPe99GvN5c4v1S5y6ANB24oOPAOeu6UmLyDgMpK8vDoizh9E62sNappAGuC/fORFVA&#10;C9wKaD5GGRqAAdbnQqC76KMdQT4xh27lHSd9d6AdduVmyaWuVKUCJdza2Sji7U2BDOoUD5VLeY6d&#10;SrEQKf0tM1qmKU46rZDdCHsFlFVwMoWdigQ6N6vWKWGAWwoIvSpEBcrlSN0GSmvVGENQ8yOP96fc&#10;UK4b3noDkMi5B2LscDimt07wquFBO8zB3mKxd49rhl2GZKICjxF9OdT+xLvHO5BNGU9MlJadJQLu&#10;ePTTLFiIPtULG4I1R/NdmQwj6slM8GrqWk7kiaEC+S71/cgPZEV+Dr810f/iB2N+/lpCn79//6VG&#10;vVLWiL7j0OtCPCi4ix2VDviMemTtvBNJaMteAYWGj6pnrSslJu8wEXKzKW4K3w7eKq4LUctEBaRc&#10;F8z4XAh0Fn2oZ7Q9jqTSZXFDEVW1I5s6UpVAVAJM8Wd9w6qzVgcubtDFO+4i4SP1JkFkC9XYiT0f&#10;Y+Hm5mbt0lzf5e/erFyngLUFCPGxdxu5Q5DLD5bszc9FE3/KDWXH4QU4qQ3AfaNValxcK6/R+l2P&#10;xsOzZSfH6FT2oXTwclGOx4i+XKn0qpVGK7YiwU/MJcI1LQ7I7hi0G2+HyCl9iWD1FFM6NeNhXDfB&#10;HViBJPjtsopXIvrv1bw/VZefAS3+JwQ+SuAbG/kq6bin74kHBfow0Wu7RdcE8Xk/78byXMFteV8U&#10;vsB1pcTkHSYGk1RWZvDWyl9wr36fjQrAhmrv3FlaGRYCnUUfCf0HpgBzSFoSNzRpRzZ1oiqOqATk&#10;WSf6AIu4sM8QItHJZl8scOOJW6CYqF9Swx7SrFyngLUFCPFxkGtop0gTbA13CkrDn5C7MZS5uKqa&#10;uD7fAFwIYaqoXyJbEN+Z801YslMUtV2U89quIWhEoQ/i6vQ9NsGSTjcUYj8YSKOVTBT6JP3EKgLX&#10;fFSF8bkQR4APYcbYVjSnZjyM6yZ4SuuJ1yL6n/2FWsDv7rhvguj/KIG/28gn8IsU86076JUniL7s&#10;OrpgID5vfU2XLG7EMWu0wHWlxKwXfdyzyoOOKDTcVLs6M1EBqVfdWEBY34NhcSBsCvlUWX2TtVZY&#10;3mF5q7lCMSCpP5u6F9GXpbv74DaK1M9Fw+ERVvdum3ixQLHRMEt3h0Ug6N6sFtFfW4AQH1dagOvX&#10;VXMnoulPuaHsOLzAFYeGF9Ob4q44Tm8rxP6E5EZI70dqT1M1o1Bdw4nqXVCbbnKZth8xZGZhJkru&#10;d/0Dmw2wTD9Gt8kmD5bl+2iqrTozNeNhXDfBU1pPtM3hbr2S8CTR/w6V/I7/5h8uomeC6PeE3jC8&#10;dwe98gTRl/mYrAoBzptLO74SFN/Hu9silWcFtMB1pcTUHOam8SVSLFvsHIP4u6pl2ulSJhMVgDi6&#10;fd1zWeNpKBgWAjLn7UKzSiW6FNw1pIQdM6cXF0jqt1pDQ9N25FL3I/oyr5uRovqoRw9lAyXosNY6&#10;qXReDHNHx7Li7dysbKeAdQUIODaX1iRcF1xvaEtklNyRA2nr/pQbym7DC1wDYP5t2waJIzM88jRV&#10;7VPfTFTOiepdkIzWObzVF5KZhZkovUrseAeb3scDLAN+eWo3yUTw0a02YaYrk2HMT/Ca2Z7WE1pp&#10;7PuObr2S8BTR/wl1/PXZP/FqvndRX/1qzN/effbxZ8T9+Y/PWuPAZ3+TCPPnD2Hp/a9/6hXEmG/c&#10;/n0Q/S//i6uLqHW+rM9+Q7TnRxepvP+gcb9//OzdZ1qd8qc1t26BL1ys+P27B32G8BTRFwcxs/K0&#10;OJXPUzUpzl/Cf3ZK5JVHDAUolLm9v75F2irVylIcmGQVdl9VypIkIg2XZVnK7WkoSx84uy2xaAnl&#10;ZKIC8iSQORBLd7EU0qhgWGWhqKUpJdWVT6VXkElZTuQqUqWUdpjL3SuZsAd2zsUNRWzs+JnUPYm+&#10;WGe/hxYPoDzN4g4RnVz/0K5oOwJqKQMoz7zoN8W6NivfKWBNAQKOT+E2t7HbgCniogW7o+lPuaHs&#10;OLxVA+Trex77IFGdanguxWEPpYvCkweZqIqME9W7QIel4iB0QhJtLwSIqjszlu06FzyX8e2aXHj9&#10;Al6H16/lM10ZD6MOXWOC18z23JfpLpwlM4cDnXol4Qmi/4VU9qPd4/nT6a/I9K9OuoHuyOTi3n3p&#10;doaUkCzw++chSkQ/CdTL+gxXhIjoruM/Lgp8fPe5CwkfcTJvwX+ry8ev4fq0nlWif1pe1a/PF2Xp&#10;HUaZnp2WE8jvvVuW6KBNjy7N5V1RTZwzDGx5vz0/KUs7v9aU4rixnyFZ7HQ7uSrdE4KLezjKqLxL&#10;HhY4uUbk7dVNFJeJChzj3OwQ0+ustBM1GBZbuH1dmgNYPy9cKrB9dYucUmaccnx0isvL7DDMyPjk&#10;YXmX2tBIPV+UZXo3kpSwXZ3dK0tdlVZn47G6uHJVpQOI7tRtX5STfta2vCvLeGG4fY/RmO2Gweja&#10;rHyngJUFCDjeno/vZ6nbIB5CnNm0qPsTaAwl6Da8rgHQN/eNWv1Bhfr9pHAcBmB5DxWclKfxrz41&#10;o2IaTlTvAqx3r9TRT4uzIPiCi1au7AUwMzGV5XFxdXlZ7m7FoylMD1GuC+6GoJDpymoYQX1qNs1e&#10;TWYOR3TolYQniP6/IYz/xLtuuEsAWOX+81/v3n2t0oxANu5bCeia/AvR3r9J4MNHVXobo5/aJlpf&#10;BWplySbTL5JcDJKSPJ/5FO/efa4CHm/vZCxwheM24DMpynyQs91YJfqPYM2VmpCHgBVq/VPSZ2KM&#10;9a0L6q5gbtVKPjWPF/3fIIt/qZbqBo9IstPN/2jwawnKkjoXJ/sq7jrxNwTTT4JlS+ZXCaRaHwK1&#10;smRtruotn9N+JwGP3gJ8V31yG4t+xgItXC8f1gbT/akkij55texBifML5/7BrchEV8gnR7Pq623k&#10;VfFo0f9KVPFv74XvJfjXFxIb1Pnduy8lGEQ/jdOdoRg5+dnHaGd+lejXytc7jV///lElPtHpz36Q&#10;KPC7Ff5I9HMWRIXbpC7cAYo+ea3I53+5bZbnYXnkd8/LasONvCoeLfqRQFt0MyQnyrk4ef9BrxiC&#10;KvU3Evffv/3r/XtZhD9A9L8Nm/N/ymHK5/+xO/6/yz1JvNKXYM2CqPB3/5Bw96c7exZ9Qgh5Jh4r&#10;+iqKf/voUGH9DdE5Uc7FyRL8T7038Oidg924Wbe9k5Yl7//WmDb0TkQy6XP6to6MBbZw+00z3Tv6&#10;S2M7QdEnhGwGjxR91cfqQ1O7WfJVVpSzcZ/pjcJ/f8Mi+5fv/tIltazX//rp8y9/0YV7d9GPnsr5&#10;88Mv8RM335q/vvnX15//S+rSTx9Uys3vH37H9SljgRYOfrXPeUp7ukLRJ4RsBo8U/T9FG11Y0Icj&#10;f84LfC7u3bufpAiPyOvnfsPoL3n+/wHbO1/HJZn/VrL/edj38Z/v/ssdyk1J0wIt/O/ejH/G1491&#10;UPQJIZvBo/f0e+FrrLPtc5qWr+zm+oOQJzZ/sEHdvrGXBI/U4IKWz9+/j1fwsQX+ioIkDxF8gaJP&#10;CNkMPq3o94Es5/+tuv2FfAJs4ovIw4huIx4KRZ8QshlsvuinuzvJc/oPhKJPyHr4QPGGs/miD778&#10;7ePHH/7x8afuj1hm+QzFfEwf6OkKRf/NIj97Yr9aX/3i+VX1TVOJdL9GJ9R+90h+dSX8RPNbgaK/&#10;4bwJ0f/0UPTfLMvi0P1gyqX9i3vn+ked/A+g2K8ihZ95QTgSffuDwqt+/fS1gEtb5x+DoehvOBT9&#10;XqDoD4DqVxnlhw3dL5ghUv7srv9ZNQQj0T8w5qT2V2deKRT9AUHR7wWK/gazLQp+cie/CbwjS/Z9&#10;aLUZ+R9IhMC7XyurRF9+Ysb9roxEnoyC6ieiDyU90h82jq4DyvLI/oDv6N7/GOa00N9snjnlrR2m&#10;6bdM9KcZcU1Jf9VsW3ehRrv+5mO5qz92PLryP8WgzV3eye2K+0PA8qdDHPKro5rgWM7rHxpsFEDR&#10;33Ao+r1A0d9gIGLQ1FmxJ7+XvnOE/2c38hPp9tf0K4mrRF+26p2oaqT8yr5d+eNEUHiIp+REAdWf&#10;UlVwMTg4WiwW8qPsthJUV55PT44PrYLXDuvpYa2/eYBeJ39+HEnN3dlC/iahbkDJXchtsbd3Lz9R&#10;b02UBo3M5H6vEF2XZlzo3zAs5Y/5yecPSHCHBIenM2RoKUADZDOh6PcCRX+DgYiZKyvLkHC3Wy9/&#10;B1vXwZXE4eSO/J65LMIPvYzbK8EY+qmrcpzyoo8lvv0Mt/2XjeUuQH7b/SReuzcOK1x6ucbYWuQv&#10;0sa/CY91v/8d/KncFER/tGkKS/UKI83dsXcYOO3+vlO8vSMJZq7UlgIo+psMRb8XKPobTCRi0Dj/&#10;CS1W2yqDieg7rvyujBf98He2cNKLPgTY/bEQpHGfANTBAluT4/3S5wO1wwqXXv7Wtl51rtwWjEM+&#10;a3BBRf56a7jJwKVkJO+xZuO8bUpN9P01Z20BZAOh6PcCRX+DiURsa43oqxLL36i1uzLAR8qeCxbZ&#10;lejLzrv8xXQgWyTJXysch98f9sn39S8ETgqnsLXDRnrcPMgfYUTBfmGvJLv9YC85xnVJtuVrom+X&#10;9DXR9wnWFkA2EIp+L1D0N5iHin7053OjSKv6OGMP7dOaFfHfJcd6fcd+KupX+sr+HdLpH9RVqsNM&#10;elS2JXWkfx0FtlZ/uArgeOaCdtUu77FmI2ql6K8tgGwgFP1eoOhvMJGIdRN9/bsk7pmZKlL+POBd&#10;OIQqRxsvWLj7cufz82qfPBF9MEn/3ok9zKWXbf3lQS23iniykYRU4RgN0ktIrNmx6Id7hjjBugLI&#10;BkLR7wWK/gbzcNGXTXW3YRNFShagh/fph7fRVcKumPUPssufDtfk9+6vTJ3ZZ3Fqh830Ekaw+Q0A&#10;uRbsyKfHF7tqtXzAbL8vvMAFxD5lmhV9XFjkQZ6p3DjECdYVQDYQin4vUPQ3mEeIvoj6THdW4kh9&#10;vtFve4+qD3sB9LuKGOuOPWLOUJ/kPhc115gjOV87bKYXThGR+a7vmc97YNV8G6ptuXc7QbFmI9om&#10;k5YL8tFzKuqrCyAbCEW/Fyj65IU5gQy/tV/1IS8CRb8XKPrkZZEPk9Ov4hLSDYp+L1D0yctShh+C&#10;IORhUPR7gaJPXpTpzY3/cR1CHgZFvxco+oSQzYCi3wsUfULIZkDR7wWKPiFkM6Do9wJFnxCyGVD0&#10;e4GiTwjZDCj6vfAHIb3z/xVcmJD+cLJFCHld6I8fuDAhhJA3DkWfEEIGBEWfEEIGBEWfEEIGBEWf&#10;EEIGBEWfEEIGBEWfEEIGBEWfEEIGBEWfEEIGBEWfEEIGBEWfEEIGBEWfEEIGBEWfEEIGBEWfEEIG&#10;BEWfEEIGBEWfEEIGBEWfEEIGBEWfEEIGBEWfEEIGBEWfEEIGBEWfEEIGBEWfEEIGBEWfEEIGBEWf&#10;EEKGwbfvgYq+BN67WEIIIW+SL/5SxXd87WIJIYS8TWLVp+YTQshbp1J9aj4hhLx9vOpT8wkhZAhY&#10;1afmE0LIMBDVp+YT8ir5g5D++T//n//tQoT0iJMt8hT++GNOCCEbAEW/Fyj6hJDNgKLfCxR9Qshm&#10;QNHvBYo+IWQzoOj3AkWfELIZUPR7gaJPCNkMKPq9QNEnhGwGFP1eoOgTQjYDin4vUPQ7sW/MlQsO&#10;gh7bOzETF6rIxb0oXdt3siM/KHHvjp6fp/X7A3LHDXvpRq5kZRso+r3QLvq74gnC6HDfRQ2XhTGl&#10;Bgp0yFhDm8zaVoT2Ph1U5UIVPu4JvXlSIu+FO5jPl9cTHIPLYxezko7tu0N5R4v7Q3f4/DzNz7qP&#10;WtywPhu5vJ/ZYbjddjHC+NRGmkkcm2dlGyj6vdAu+pfGnC0WZ8WVjNaZixwqwRVPDssbDbwkUIDC&#10;BfthbSu6y8da4D0uVOHjHtub27filJHoo4cO9vbn2/eInCxd5Aq6tQ+pDlzwhXian3UetbhhfTYS&#10;wzC73lvsyYJx5AdnewSzziD3F1u75y6unZVtoOj3wkrRX9gQ7rh6Fp2No/N0ehZ6F/219NheOI8L&#10;VeTiHsCtme3NL1BItdIPwG1PXXAF3dp3ZMzLLfKVp/V759xxwx7ZyPsyc0s1nrqA3D64SwmctwzR&#10;61nZBop+L3QR/fkhbtfkHep/Nj/HCWMHfHknK65Z6dPh/PF8rDfaB0GlpltyI44S/N3CulIc+Xzj&#10;e9mArKcFnZK3FNGwoFFYcMX9iZsi+aIudrGscVR3Ry6tVHJ3guOlrIRmh34qNGqbz290KXu7h+Bx&#10;KHHi6sl0e9KhwuoqfSuQZ0sj5tMdM5J0Dm3v+B4jObqyKc6N2dWAgAV1vGbLNGB+foXMl6fjWOAb&#10;cY/qTUeL6KOIaxd0oC3Bcv9hQk5axvelVLeza+8UFqHuJOVr9rPmqOVaHzes3sgurmXxOVrYwkBr&#10;AH6j2pGj68gEKPq90En0r9zHPDJIEzMqy9ERjjCc5nBvcSwbdtbx7HlzWFyL69hPhnChv7zfW9yI&#10;6NiYdaVYsvnukO+0OEQdpnYP3y15toimBdnCrCvGgUZRF5hCu4vFOWbyrCiq/UvJNDKTa90qKzEf&#10;cPYAQatOzdquRe8Xi70rkeT9okB5ZQFU49q63XeoZXWVvhVTDPKdBE5GZhR/coMElzqSpzLh1SrI&#10;jr+QH+OsCwrNBshVwdxeF1gtiKq0xnk7JNC5Nx150Udzd1zQg8YHGWlUHEAqc3l4dnYoDZZ+vdB+&#10;30G3x/ssr93P6qOWaX3csLSR3VzL0ujAFC8ZEpClS5ZuIxNB0e+FDqI/hltc6hIRA2ImfqKdOb0A&#10;uJfTEZbzO3YxOZ55v/FM4Y6ad10pNZJ8O/bDLeSKVSdmZfJc3CoL4sLCHAyBRlG41NnWY/ZUy2Kb&#10;1t3iymy0p6aYuekWp68NcpYKF8Qh3DhlzJXiQ4c6VlcZWiEf12NsMftubWKHti4dySWirL5IMdFd&#10;QUXoLhjpcl9I7RrKxQU7tL6Ovemoif5RWUqxo8OGZZ2kpbJuPg2ui35v3fl4rX5Wn3+51icNq8IZ&#10;C6XEumtZ6h2YgsuG291BAdAPS/3KQdH/NKwUfY8fLAxIUKMpol1wfuJu4eIBgz9aDw1g7PUqsq6U&#10;OlG+2EXsRGiyKnkmbrUFjcKaAVAV5Z5ExF1x/NxZlDbaQcWSt7ZT72vDononnmmR6Ld0e311u6bK&#10;6Cwm3girsZq4xa3zI7mHdaVGQBHS63nANyC+KqBz9D0XF6qJ61vXm46a6O+VAFFQKyfeni7SMsaJ&#10;kA39amteJfqv3M/CqHUX/Y6uJbeOMfVbADDGVcld1WSULre0a+XJ0FkyNhT9T8NK0T/Ebd/ZoppZ&#10;8YDgFj9GHSw+H+bk1O5PK41ZkivFsTIf4mrrj07JM3FZC9oLawYAUmnxWCqpWJ9D4OLtiCgt/Lyu&#10;wM3a5uf64Nulvy+ORH9dt3tWVxnnwPxuinicIIwklm9SEMqraXC9Adv+8iAgTt5ycVU1cX04ubI3&#10;HTXR98gmUnoD1UVacEGLHmFB72uFOdHfED8L3ZNrfV70O7rWxUKBCTagV7kE3D1WdwcoKYQPapeI&#10;LiOTQNHvhU57+p54QKAV1SR2xOf9JMey8NJOwtzSKFeKZXW+2JWUbskzcTkLVhTWDABf/DXWSgjj&#10;tUhWNFHajAI3a1Nkx9aljUR/Xbd7VlcZnV3OzAhG+8/9HHGRlVxDofbmy5EZpWvpRgPkOqLHggvn&#10;4qpq4vpwcmVvOlpEX7Kli1MIely2vsf1CTiuujUs+zOivyl+FkYt1/q86Hd1LUvrCZQ3so1SsLwP&#10;e/pwv+TJqi4jk0DR74VHi76cr3+ij/MzPw/dlgGi/BTMzZJcKcqafHCRZMJ3TJ6La1qwqrBmALii&#10;oK7ZtsRpmwqcqc0zMUY/XY3naL7bgymelVVGZ2UXYCqf54YKFCSojyRYYj7LJzzRnAaZBkCS/JIO&#10;FdjZnIsLdkTmru1NR5voQ0nTx3ciMWtW7MGJcLcDTbU75U3Rz7Q1Y3o27mX8rDFqudbnRb+ra1la&#10;ThyhjqQQRPj65cOSxHU6jUwMRb8XHi/68lHRnbu3Oyn0sQKch4ZILvmsTpPKqkmL2YaCNWdJrhRl&#10;TT7EJRO+Y/JcXNOCVYU1A8AVdSHJb2VvebdIvsQcpW0qcLO2Qh+y1PttuwuAGTHyzc13ezDFs7LK&#10;6iz0TT+7g1Imn+QiQX0kBSzNQPohZK67MJutbm7pilRC2bhgR9wEnFzZm45Y9C/M5Y3tk2OYe1C7&#10;MZAFtaTMVezB/Yv7vHQfHew+HW2K/qv3s+aoZVrfIvodXcuSPSE7RLV7RrmeTdTKM5ysXVS6jEwM&#10;Rb8XHi/60CI4icN+C1LOb7vImdtsXKIcpYD4NGYJaJRiWZ0P8TqTAt2S54toWLCisGYAIKUWhVXN&#10;TlGUpTwbGe97R2kzCtyoTVY9Fj0Pbuyhe2I+1+16JmJ1le7stHoME1M/XFcAEmydi7YAP5KCPMzX&#10;+LS92V02oXAtk95GZeKClXETkGJlb6qOREhiNMxTNq8QsvwU7qaNiiuOXXMh+U74MqL/6v0sM2rN&#10;1reIfkfXWoHL67GR3qLcZ76dRqaCot8L7aL/CB7oIm8NSGgQnN3WJ1w2GnluM7oyPycD6M1HMtye&#10;oej3AkW/N+TxdS+IcgeefZR9w8FKsH77/kwMoTcfx4B7hqLfCxT9/tC9VnOpX+Z/0O+NbAx3zf2O&#10;Z+Pt9+ZjGW7PUPR7oVfRHxdF/rGCwTBeLIpib+E2cd8a06Oi9Sv1z8Hb7s2nMNCeoej3Qq+iTwgh&#10;zwZFvxco+oSQzYCi3wsUfULIZkDR7wWKPiFkM6Do9wJFnxCyGVD0e4GiT1432ws+rkksFP1eeOui&#10;f7JVFMWx/179y+B+fLYi/vnbTWe8OEOPnjeEeOzaKqxX6Y7f6NjXR9HdLxDFHOefHW0xYg8WH6Xf&#10;YcpEreXirnQ/JDB1dbjfnHDgOKp0v3Z2e7H4VF+jejPfn6Ho98JbFv1p9Issub/10JGLIvohuC7o&#10;T6IkvNLnqR/csur3acLPAnlctLL+S7vdZEh+9CHTdUd6Kcj1qcR7nBHyoy6OkVPhTFQnCmSw/eV/&#10;M0cIf+pYI6vvruEgLnxXzvb4iwkPGTuKPol5w6K/g1nmf2T3ZuJ+/ekRYK7XFa4TyPfKp9oDWya/&#10;D3bVtopHZz/g0tZNhvbC711WyG81HsivfbaIfi1afovTtvEElwp1h0zUQ0FHWEFfwsn8HxdG5MyE&#10;PzhYE/0bY05RW39r/YeMHUWfxLwp0V/GP7CI6RgmYMpFx+0W91eBMtMr8+eCmn9CqC76F43b++ki&#10;NjghKa5RdLeiMlamXdQmHC0aAUlr/8J1iwy30CZD6dDAvsavPlzdo1Vtv6XfjL6tbJbfdpbWZ6Lq&#10;VGZMF7n1dBB9/ZsH7g+DSORd9RP5KLoSfRh8K9ew5kaVMq7XknXRdWMX+0xSAEWfxLwJ0YdTF/Iz&#10;6Iq7hY6mX8Q2ZqZl4m7/t6IJgWh9l/KOdQ+h8L/9CtwPG4cdDjfnosQ2whOJ/kmoNvxsvf0JcUck&#10;bbXiGtV1KyprZdpFjZZV5DXiPhSWA8W0iH5LD9erqA8NsjnCX24NpKKPVfTEyl0SLcR1y98VQQMy&#10;UQHppYXrpcnJfM/1ovvD5JXRou82JFdCt3OokbvB7ZCvEn1caHCZxsnkL0cpdrMKTGzypouuHTtJ&#10;UPlMtoB6b28mFP1eeCuij7kmi1+ZG+Ee/kYCMfKne0qdwPL3n+wfaW6RJCzK/GI6XlPJ35iyHyEi&#10;TfjJ8ShxRCT6ZwdubYnZav/W4KGf/zAkWdUlxWWq61JUm5VpF2VXi0peI6CA2xdHV5fm9qpoNhfF&#10;H1ya8q7560udRD83NGJf/vfdUtGXj26sYDaMwIWqKgHF4d4vExXQXjqQDpNdJJwTi+SPE6o9ldHo&#10;X1uhfMjhC7CRSG2tR/Yg+qhTrgxTpK51j/zxFjt6xxN5z/XD2rHTBM5nWgrIDejmQdHvhbci+pfq&#10;5yoHujCUeVC7ZdZpGT5Kg2bqkqxN9KvVbzy9UIK/xz530z1NHIF8zal2YKVgHP4WCQxO7kiS4jLV&#10;VbQXlbey3kVpy5SlfSYF5diA1V6L/J0nUJ4e6s871j+TPJS/5FSiZpD+OcVOop8bGrGvi+hXNIyA&#10;7lUtRHGX2ahA1Eun1V/gwu2AjkhltK1BuKyGHpEyHihSpRYnveiHjAiMXPkOSHRyGcj1Q2RVfuyQ&#10;IPhMSwFNT9xEKPq98FZEP5YVkQOZB2Gh5djHdHRBgARyVVgvSdH0OsGcU10B0Fx/ecnPKOSLT5ws&#10;5DFBpwzVH8LAyjD584NxcbnqhDVFrbPSdVEqHArkLSF+5Cl+lAY9Wf256xqyRk4eleoi+tmhEfse&#10;JvoBb8RuTeGvslGByCxY7evGnYTmqM5q148XBa5+O+HC6McDdY9gPixwDogFvpd6LPlXtLulH9aO&#10;XZRgbQEbDUW/F96q6MtmRCpoOo+jRTUSyA3xg0T/2JgJ5NajmymtMwr5/ImpqOmliDBqVSmQdTOU&#10;GZpc+5OzcXG56joUtc5KJGwRfUe+RcgWNqKgg3k5BlgjJ39RsYvoZ4dG7Huk6HsjEpGF3KODMlGB&#10;yKz1oi/AQhF4JUSi/xEJE53o3yEYEXf5TdLuln5YO3ap2asL2Ggo+r3wZkVf1nq1/VORinBzjSWR&#10;3tgjb7jBx3l9TydJNL2mPkVE64xCPndCsjmNKq0UwJT75dFued142DouLlNdl6LWWRmKiIUjJt8i&#10;CGR4vhFXnvr+TgDpkgct1/dwy9CIfY8VfWfENhL6bhljXQ4JzEQFIrO6ib5u4dtQFCl/H3w/HELY&#10;b931tyiQPv4MRxoS76Fl+2Ht2EUJ1haw0VD0e+HNir7OPP1MTpgeyfMdmHFhcxTTXTdFZNfCXhz2&#10;sS7KSRKmf9gCQAnJygy0zqhK9M+rbfeZlQJZkMVqU5EU16yuU1FrrAxdFLcsJt8i0RO3W3+EjlSt&#10;OjmLFMyCZqcfTa/vYZAbms6iv72oXwGCEQjc2nKnt+5ClYnyRGZ1FH259LrPWqJIqK1BK/RQbI2u&#10;7LjRcB9TK/KQmTvclm35XD+sHbs4wboCNhqKfi+8XdGfX2BKg4n9s3IqUvpMRnl9KFsht24mysVh&#10;dnWKxFeI1qh0ksjzELPd05luYmPZZmZ3WLKd+jneOqMgLv6EbMmUN0dXIwPZ01zhETygz4h40uKa&#10;1XUqarWVOGm7KGlZxGHZePBJkB9FmJT3u9KvVnBQqpVGWT7vlPeHsucUPgD1rO1hITc0OdE/k50t&#10;SXSAd2sFRFkbmTUC4ohyiyuJc3d+mShHZFZX0Zc+tEvuKNL9foQeotlJb+I4vhHCLQk69VRs1tZk&#10;+mHt2CW9uaaAjYai3wtvQvRPyjLszO6WV5WGXhQiUJPyKKwEl/cyvQ5OY507v5qZy0NM/3unInF5&#10;wjmWc+bOKdFYnlrEReRwz8pKPXFgUZbhBnx6tCNZFvPtspRluSzYrZlTecreLmyVenH16joWtcrK&#10;qIuSlq1nfI26R+V9WMlfXx7Yu4zxll4LZuV1rrC1PSw0h+a8bF59bkT0PXaNfXKgTzu2GXG+Kwp8&#10;GW+kZaKUyCyMnq97qyz12lCdPS3L4FGItd0ZR+KCVZb6Aw1oQ9rS5ZUdt8DiUDr1LjwG1OiHtWNX&#10;682VBWw0FP1eeBOiv3FMoUwuqHf48SXogfRYFCGvG4p+L1D0PwlYpF3anYUt3KY3fmDmIfRYFCGv&#10;Gop+L1D0Pw0nh7rrC3asYj+eHosi5DVD0e8Fij4hZDOg6PcCRZ8QshlQ9HuBok8I2Qwo+r1A0SeE&#10;bAYU/V6g6BNCNgOKfi/8QQghG4KTLUIIIYQQ8on4Vb418KU7IIQQ8rah6BNCyICg6BNCyICg6BNC&#10;yICg6BNCyICg6BNCyICg6BNCyICg6BNCyICg6BNCyICg6BNCyID4IKL/3h0QQgh521D0CSFkQFD0&#10;CSFkQFD0CSFkQFD0CSFkQFD0CSFkQFD0CSFkQFD0CSFkQFD0CSFkQFD0CSFkQHwjov+TOyCEEPK2&#10;oegTQsiAoOgTQsgw+P4j+FlE/zsJfeWiCSGEvEm+E8H3/OIiCSGEvFEi1afmE0LImyeoPjWfkNfH&#10;H4T0zf9hNf9/uUNC+sLJFnkKf/wxJ6Rn7kTzz9wBIT1B0e8Fij55BqD61HzSNxT9XqDok+fgjppP&#10;eoei3wsUfULIZkDR7wWKPiFkM6Do9wJFnxCyGVD0e4GiTwjZDCj6vUDRJ4RsBhT9XngDon9yae5d&#10;8PXT1djx6Y4xtzfu6PnZqE589bye3nxb40rR74UNFP19Y8xs6g7AwphSA2fGjKL4/pie3cq3jYy5&#10;OnExEaU9pZy7uHaCsau5NmZyWtztuMPn5/k78UX5xK3oOMqr6aUNvVjyaqDo98Lmif50IvJ65Y5A&#10;8OvFzqyHVU1hTOGCDsTM7o8XW1eo97IxDRF5UFpy14Qa3SbhtjEvp/dKz534UJqd/jTWt6LvGhMe&#10;IrWthnQaiXXNoOiTBpsn+nfGLLC6rr7807NfN6fReOwC05kx1y4cgOhfuGAHuhmLRd6hC74Qn1gc&#10;nlWCs7x+0e8ERZ88mI0T/RvR3eXImLCqDn59UZZhabR/jQvDJa4MR6W9KdgvyzA77lyccHNdjszO&#10;7pldwW+X5SXyybI9t2rfMebUBQPtop+rMjsJUxuQDTbMYEJa1/Y1qjc7V34P6aQsj+fzrcOZKa+9&#10;Bbk4MD27u0WJRRVVL6zZifmipkcl7rTsrc2eiwMu8e7E3BZyiZwezczkasueBPXqUOHVLTp6d4Fg&#10;s9Pr9mrxF7jcX0p6ZXWNvhVXZelzHEZDmhnmdAwS1vceGB+VMzNyBtje3NqtDYOjvelJO+ORwOHW&#10;AWo8RZsrarnb/W1P80bWNpu0EVD0e2HTRP8CTo63LfumBL2qBHUPU9JcHWJu3eK/RiGHO6k6bQPb&#10;slW0c3qKOWE35KNptG+TxFynHyZYkLNl6uSqrGz0NGzAHIcNddE/MpCUorjGKXeXg6IOcbRzKAI0&#10;WrbGzfdRw+39XiE12I+Gs4XVOjFX1Bi3OgfFcYG3iYquxyU+kBdzJxVeQfF84c3qcCszud67QQxU&#10;st7pTXtRvGS+vK2Wtatr9K1Y+nszCYQLRqPGxhhEdOk9dbjZXSEXRBk0VH+LbkuHwbGq6Uk7fRsk&#10;UCD21pp3pHFKLXeLv9028jabtCFQ9Hth00QfGq5rs13MeY1IJ4cNyCXBbsmIe7eL/jFmqtu6uUBC&#10;O4FzN8zHmFYyQ24r3Qgg2nGazu5uot9mQ+v2jtzl6FUGRZmJvTThanSrgVwcBOlOA7o15lTKERdW&#10;68RcUdAw20aUmdyGaGItSD9ysb2/RCjtMF8dLt0HNsYRd3rGXil+lBa1usbQCvmcHVXheJaOTlxj&#10;dgwcnXoPhe241cC+E+9G3zlWNj1pZ2iDxF5qPfML1BjdYKW5W/ytkXdVk143FP1e2DDRxxSyqxWZ&#10;6c7748lhAzhnZxzw3p+ZEVO8ByXYxzTVQDyNPEcl7t2FSbVjUeNcnuLxM9/SRfRbbWjf00dFNWHT&#10;UrTqXNyoeggEFdQ+IG4U1gxURY0hjjYGBfmTSpQY62Bv+2GyLhV8dVh8XjmZVeJOz9iL4m99nGN1&#10;jenZyWnNXBDVmB8DR5feC13tyfRdYFXTk3aGQqLSRLDDLa4Q517nbz7vyia9aij6vbBZon9euTC8&#10;udrSSCfHdjxvvfdnZgQWeJHH+ytFPI3qYGE0CpeTOlPchey6sNJF9FttaIr+9iGWapa66EvxupzL&#10;xKHPYlzPtBbWDACk0uJxzb0SvTjBJTDZBYkSo9WRBLuurFc3P9PjK3uQdHrO3tgWx+oa4wxwh8yQ&#10;RjXmx8DSqffSAkCu7wLtTU/bGQ7iWNwoVBcoEOde528ub75JGwFFvxc2SvSnYapZ7H1yY3Jg+WI9&#10;XvDhzIyA91erprAii6dRA6heKKUBciZ38l1Ev9WGuuhjsTo50umeWekHZcnEoTeStaGworBmAPji&#10;zxCw3MWL1SRxRoKb1QnjM7l7srcCUafn7I1tcayuMTorj1yBUK0jqjE/BpZOvYcC3B2QI9d3MS1N&#10;T9sZDuJYXMGSquLc6/wNbZG8uSZtCBT9Xtgo0b+KPFwnczrBQwDXBr8NAw+33u88XpAVjwbwHjZI&#10;MXtsZgQaT+gEICrtJ3dM+u3HXJXxJFTabKiJPia7n6kPFP05+ql2d7KqsGYAuKKwok02lCuixE0J&#10;zlTnkKu4fkQTd3rT3sQWx8oao7MYhMlyieV75TlKXGN2DBxdek8uFMljNZm+q5NtetLOcIBA2PTZ&#10;rd1Nxrlb/K2RN9PBGwJFvxc2SfSxzozvojH5zDbe48lhA6L0uozav0TIer9I8o4sT6O4fUy8XZ0S&#10;44Mw3aBsk2QZe2HupBoJIZX9PFBURNVreeVn+zEK85+POTJVBhs9WRswlWuij1k8Uo04kbIeJPry&#10;caNXvPGe2LOqsGYAuKJO8G7KsjwtisUDVvrN6rYKK0QYQitTcac37U1scayssTp75HwGQ5GWENeY&#10;HQNHp94Th7Nf4LiZSPZM33lWNj1pZzhAAHe14ndj8SiN8yTemve3Rt5MB28IFP1e2CDRF8lJ1kz3&#10;cHjMoHhyuCkzxhJMOZDnOWycCIJye4GzLg7q6jgIRV/biOojW3luxzFzEi9zSYVmjAnkaX4ht1ll&#10;ZWMgY0NT9OcnvqI7XPseJPpQvshIK1fthTUDACm1qPORPKpZlpo9/ppalDgjwY3qbtwx+kzOg6TT&#10;G/bGtjhW1+jP4t7QLYRP/fXak9SY8wNPh96bj+9clJlIRK7vHCubnrQzHEgAbVRGlVtakmZk/W0L&#10;Fz6lytto0oZA0e+Fzfog9wGMFwu9h4Vb67EyXdg5mrJY1B1/2YhBzkQyYnDO3QpkyFfZoGlDhotO&#10;RbWwv0hX548oDBIaPr5FuK4/K2lU58anotbpdXufgVqNq8agS+/tdxlDYV3Tazj1v1g0rkeWJHfe&#10;304yeV+gg/uGot8Lb1b0PYnok6cwxmLRy4R8TWtDN4Y3jmT9P2go+r1A0SedOZddgVv3RbXL1jsf&#10;0i8UfQ9FvxfevOhfl42fSCOPZ78oTq8an+OS5+TisHzQTtrbhaLfC29e9AkhbwSKfi9Q9AkhmwFF&#10;vxco+oSQzYCi3wsUfULIZkDR7wWKPiFkM6Do98IfhBCyITjZIoS8Mr59Dz5zB4QQQt42vxrwpTsg&#10;hBDytqHoE0LIgKDoE0LIgKDoE0LIgKDoE0LIgKDoE0LIgKDoE0LIgKDoE0LIgKDoE0LIgPhZRP9r&#10;d0AIIeRt80FE/707IIQQ8rah6BNCyICg6BNCyICg6BNCyICg6BNCyICg6BNCyICg6BNCyICg6BNC&#10;yICg6BNCyID4p4j+j+6AEELI2+YbEf2f3AEhhJC3DUWfEEIGBEWfEEKGwdei94HfP3PRhBBC3iSx&#10;6lPzCSHkrVOpPjWfEELePl71qfmEEDIErOpT8wkhZBiI6lPzCSFkKHxNzSfkdfIHIc/B//U/XICQ&#10;/nCyRZ7CH3/MCSFkA6Do9wJFnxCyGVD0e4GiTwjZDCj6vUDRJ4RsBhT9XqDoE0I2A4p+L1D0CSGb&#10;AUW/Fyj6hJDNgKLfCxR9QshmQNHvBYp+jQNz4EIVubgHsG/MnQuuZLk7M2Z25o5eDU9s/Wuk44js&#10;mNHUBZ9EVwd4ALvGXLjggKDo98IgRX9hjBmN3UENnHKhikbcNuacMrpeuqgVoLrSBVdxZ8xlURx2&#10;SfqioJku1IEj9IkVSt9F5vb6RCOEUxwfVD0/MmbbBYVV49Ir3UYEA3Lsgk+jXl0fXXNpLl1oQFD0&#10;e2GIoj/FhGqd9TjjQhX1uInk9+y6yHa6SQxS7bjg6wJtdKEObJflkQ1dGnNYFMX9gXRSYeMkEuIV&#10;1qg4WLggWDkuvdJpRAo0wAUhyL4FeVYnqFfXR9dcdPG8twZFvxeGKPpXmE+lMU6camBuuVBFPe6y&#10;3Nd3yAKI5maebqJ/VmnM6yLXIx2AiLme2UYJNzaISLTT2O6rK9vKcemVLiMCVZ254PxwneivTpAR&#10;/ad3zT3Su+BgoOj3wgBFH1Prfj7G0snPL+F89xYzE7MIk81FZeNSdMmfbAEsZqN7Fwyb4VmJOZNl&#10;3qy8trfs+2WJST8ryzIW/pPZZDGfnsEKs7NVxe0hORaF53o8PiphRXnq9wlyedCUQxRvJuWeO15X&#10;CmhrvWadHiHv5FT2tsb3ktNL3sklOleplG2OtK5ZErmPAm2tqbJlx0U5LmWhe+c7OtuYdosyHRKP&#10;SKbpyp0xtoLzspwZc4mxcdf6+uA1EtQNbBf9J3TNFCl6+cRhg6Do98LwRP/EmFu87UULOVk1mdFd&#10;sYM4hNrjUqaYsfWP6Lai+e2zNUV/AZmZlcW9ipms9E6C6F/bFAoyXiPlTnEn6ewyD3GnMGhnR5eW&#10;5zhRHi3OZJfYrhhzedCUyWlxXmC96FaH60pZ0XpkvZuY0aFuTtwh6+T0WhTVaj3OurZWyoY4H9RI&#10;kTYr4NWJ/LgouJ+a3S/O7y+Nana2MastynWiszLTdMsYEVZTcUFGH6im6+ZLY/BqCbIGtoj+U7oG&#10;5dvihwNFvxeGJ/qYXDp3cUfuV9VYSO24CY4JbSUuFxeQuamMDsMmrKWT6CPRzC3SxpALO3WjLWSP&#10;SMKlrWAJIzSdxI3CirO65mBhGs7X8wSmiNFz60pZ0fqqgqlcD3Z0tbuEAOoSFWcr0ZeN61NcN6oP&#10;KK3cSWqtBqeCsmXGRVmiDhdMSRqz0qJcJ1orM013xAOZ7N5kBy+7vRMbmDhAP11zVHertw9FvxcG&#10;J/qnfp6KQLjbfUyw8BAOwv69EReQrVjHJH3Ao4voJzfmWMVNNJAX/ZDxGNIl74irNBDK7UJSjsbn&#10;8lTg3kSlZF0psLCt9VEFkB1vMvRIF9HVWSiV4zQ01ilbkDac9MqWGxcLFu1XwZiYqDGdLEo60cZl&#10;mu7AcPjLQaLp+cHLin7OQKWfrsHCf2gP8FD0e2Fooo9p7+cfpqJVNkh4dduMSHnLxTXAtAOzWJG6&#10;iD6yRfKC5aAuudeI/gVKk4riuHOtP6AG5/KgyvCUYFOGMqWsan2UFY2NJFZVrzrrREw7yWoW8JEi&#10;X9exsuXGxbMlNxvmIFxdVzRmpUXNTsx1oAPZq+GIND0/eKnor+ptoZ+ugfEUffIIBib68mFYjM5f&#10;2azRs4IL5+Ka2BW/3Se2dBH9ZLaGleMa0fc6HMfByMa0z+XBUnG2pZXk1p6ZUla1PsraSfSrHQsQ&#10;IqdYv1+LZtrD7LhETLeQ027Sr2zMGtGvd2KuAx0YjpAt1vT84MWiv7q3hX665qZW6gCg6PfCwEQf&#10;0zBakWFNpTqCaeU/xAtyl4vz+G1YUQYQPVIRr5FDtvqcFxkNd+nX/mRe9C99XVfudFIYGhBXLmTy&#10;SJSNyMtQppQVrY+ydhN9LcE9k1JFzncgbeEwPy4J8qg6zFzdmLxF7Z2YaboD4m53bgQM0qkL5gcv&#10;SrDaQKWfrsHFJRg1ECj6vTAs0T8yyU8KyEJdZpZMPX1qRh7McBKXi3OI1MuzGpiXQrzQ1wl7Kxqz&#10;XWWrz/n5BfTrSteCJ1jVua3jvOhjZSf38xeoyy7xksJkpXitBSHJkd74Z/Kc+A9t98XipgxlSlnR&#10;+ihrR9GXNenI7kpEkfLJKdDDlnFRttyXnlGyiOnqxuQtau/ETNM9SOzkWHdYjL9wZAcvSrCut0HU&#10;C0/oGoxMywXrzULR74VBiT7mY7pbDKGdyPydyuN1wq48hmnP5eIsJyqElpGXjAAWfcrB2Gerz3lw&#10;BOWwhM8o86JfHruUI7elXSvsrLJlpE+a5/KITimH0JicDDVKWdH6KGtX0ZdFqV39xpH6WKj+1kDr&#10;uAgw2WG/gbqyMS0WrejEZtMdKL36JFdN9Uv8zODFCdb2dj9ds1crdAhQ9HthaB/krsA+1peSi7Ms&#10;FotkMibUv+iT52TdQs2LxXb9wlJjGRXUlme61qa4FEt761+Y6cKvsy3rG1PRpRObTQcHsQqDRVJA&#10;ZvCiBA8x8JHgYvVqxueloOj3AkX/FVNfIXbhMXneNI/ukGX18cwrBHcI4cGfwUDR7wWK/iuGot8D&#10;j++Q/XiD55Wxlfus+81D0e8Fiv4rZlwU/udbOvOYPG+aJ3TIeBH/uvGr4mIxuL0dQNHvBYo+IWQz&#10;oOj3AkWfELIZUPR7gaJPCNkMKPq9QNEnhGwGFP1eoOgTQjYDin4v/EEIIRuCky1CCCGEEPKJ+FV+&#10;OuZLd0AIIeRtQ9EnhJABQdEnhJABQdEnhJABQdEnhJABQdEnhJABQdEnhJABQdEnhJABQdEnhJAB&#10;QdEnhJAB8UFE/707IIQQ8rah6BNCyICg6BNCyICg6BNCyICg6BNCyICg6BNCyICg6BNCyICg6BNC&#10;yICg6BNCyICg6BNCyID4RkT/J3dACCHkbUPRJ4SQAUHRJ4SQYfD9R/CziP53EvrKRRNCCHmTfCeC&#10;7/nFRRJCCHmjRKpPzSeEkDdPUH1qPiGEDACn+tR8QggZBKr61HxCXiN/ENI//4cx/8sFCekPJ1vk&#10;Kfzxx5yQ3rk7cwFCeoOi3wsUfULIZkDR7wWKPiFkM6Do9wJFnxCyGVD0e4GiTwjZDCj6vUDRJ4Rs&#10;BhT9XqDoE0I2A4p+L7x60V8sTlxoY3iCyRvV2ucwdj9T5sXiqDifuoMawYbX3XMbNa4Rr8xuin4v&#10;vCrRvygse9suAl5nTOmCL8D2xFy54ON5gskv29on8izGGmNcyHMs3+415tIdpgQbXnfPBet6cbCX&#10;47X1KkW/F16V6F/a+a3c2aXds7jdeVlWl5WYwpiJC7bTmtvxQJPj4l63dNV4FmMx8i7kODFm1LLK&#10;B8GG191zwbpODtYP69y0C6+tVyn6vfDaRH+hgfEOJv++hJ7F7Q6NKVzwEazL/UCT4+Jet3TVeBZj&#10;G6K/ZcyhC2YINrzunvsU1j3NyS2vrVcp+r3wOkV/Pofq38l74naLreJsodeCwMlxcRTHLBfFcW4b&#10;cn9RFMdLCU0XiysIyQLomcVirBtLx7KeXCwuNBIBOdy/KbbS0mq5caiFCn472pm8XRz5xjgyttWK&#10;c1n3z85WZ63ZjIP5xdaRmgzOi720motj9JskClTdkRK6M27YfOy6CkT9nSpCW8fXB81au9yrt3Bx&#10;tiddn4o+rIB2XaF3fNG1pgQbUmPSVNtV9dFHBic1T+piaJvxzcanhVXWRQ6WLWp7D/mU+PYm541a&#10;gPcBkLS55ldK0wua06ete18JFP1eeK2iv1sX/XPIgWPk5GgMv3bcyPH02h0hT+LcFxMXbbbm8zMX&#10;BHs4hwoK3HQDrItCbQhsHWks2IkKq+XGOjTMCkTpuxSCeIvP22Jb05jy2Bur7QfNrHWbi2DquSzw&#10;lImXh6ORi4EI2OxJd1Qk3bnEqx8LCUtptf4WY/V8e8c3B02svXFRoYVLubETRtJvLlII3Wi39JtN&#10;CTZUxjRTofQjPaPdLf0M9ow5sCGhm6FZ45uNzxZWMzNb1Kk7Vk5dJEDihjdKAcEHGm2u+VWu6xrT&#10;Z1X3vhIo+r3wSkVfPr07l0Bwu+N756tySoP7mFOaZr4s7+V1ZEZW6S7gvdH6ZToys3jdVN9RwVrS&#10;nQ61aeypxt4jlKzi4twtoh/n1ZVdq20ZY3Q3Qza4rBZkstZtdnm2JWQLk0mvmZDbuN8+gzEjMabR&#10;HZZad0IUJy5VaYuo9zcqtm1vb1xz0HItRMH28mNlSOMCEDa3vZNpSmVDbEw9lZSvlaPlYU99llja&#10;zdBcXKbx2cJqZuaKuvPqi8uIDTg0cc0bNc75QK5nEr/KJchMn/bufSVQ9HvhtYm+3NsWslp1rptx&#10;O2iQXhqwXk3UE9PY70ggV/yQBNw5+UyrrrPND1IR2NEAgOyEsNBB9Bt5222rG+OzXvjiMlnxntjs&#10;80AsrHxUAoJOOtYIAGNv5b3eHZZ6d8KuXQ1gjam11hOgYtv2FY0L+EGLrA0tjGyc+rhAJfq5pgQb&#10;QiCXCitoLQNloYu0tyUo7w1WGZqLW9n4qLCamZmicEPlHlFCjE3liBIHj0JcGMVcmxO/yiVAXDKc&#10;K7v3lUDR74XXJvqWS3c7nrrd8qa4K8sS3ikzCeva5DE+Wc/FuGhhiSxmcmoXZKCms5Vfh4M49gSZ&#10;45VxB9Gv511hW6sxSOaXqTFyKm+zWuME0peadhKyS5H17lDq3amjIetvKJA+PtNI4Cte1bj6oOVa&#10;KM/n2AjQyB9EP9uUUJwPZFNNUTsEcix7JmgVRBrB+lM06w3NxbU0vq2wZgAgmxaPS4SVXVyxwwQQ&#10;4sTeG6O4bJtjv8olqA/n6u59JVD0e+G17ul7gtvJRvToUJ7id6n2/JLGcW7MTD64crg7bM/+IfL7&#10;je6HiX5Y1DkeIvou7yrb1oh+Lmve5pzop52EJb7qQa07lHp3WtuhjztuUBoJfMUrGtcYtFwLEVUJ&#10;sO2viCD62aaE4nwg32DEHuiN0FgS4gYG3ROWtUInQ3NxucavKKwZAL546XBHYlyS2HtjFJdvc+RX&#10;uQRpXEshccWvAYp+L2yK6GNp5h/XdvfM8vGiv7FW4KjxgrxJ2GJt09nqII712xueWu6wPnKzsZ5X&#10;wytsazMGxenkzWSNk8UHTdGXTtJSBAhUPM9DdyiN7tTiDkR0Zcc3kyBU3Nq45qDlWihbOmG7CWEX&#10;cgTRzzYlFOcDLQ1G9VuQS+kSLKMXWJ/7fTClm6HZuGbjVxXWDABXFIw6m2/fFOfpLRiIE3tvjOLy&#10;bY78KpegPpyru/eVQNHvhU0Rfdx9zjRivoVppqmwcJs5N70XXYBGzeJlZmDppqB8jqfBm0iqE78O&#10;BwiYiVUiFOsfF7LEucco0n76pY9iaCiXt9W2dmP8JMxkzdusSWuiL5/oTtzWLWayGtPoDku9OwEK&#10;gUT67eR6glBxa+Myg5ZrodhoC646MRBEP9eUqrgQyKXS9fHk0GoxgjsQ48Tgjobm4pqNX1VYMwBc&#10;UbgIz84W4fIXgcQNj4oLyLY59qtcgvpwruzeVwJFvxc2ZnsHPmpGu/J4x4FPBTcFO/KiurDQLYuy&#10;LGd4jwqCbozsBuvITSnJM7vVLevEr8MBArewxtziv7l0c8MT5dZnHsxIkhVQEj2NvHJfn+Ztsw20&#10;GINYm7eZNW+zKoITyGqdp7nNjhhkDlXjm91hqXcn0FxONxsJqopbG9cctGwLYTfyS38d+U4MVKKf&#10;aUpVXM2YNBVAMf7yLA/ApHvmXQ3NGt9s/IrCMvZWRY2lBMcsXu4jccMb4wLybY7dNJcgO31auveV&#10;QNHvhVcl+ltFUV8xjovCPVg93y7K8npvKV9I8Tq03Lovy6szOw2E7aNrTL/DrSBUlnOJvVb3tyzl&#10;c7Yb8eyogujAevvxbnlXJN+SsVS55eDmtDyFWfPjwirJsigwY/fuyqv0Z8JabGsz5qY4CrlrWfM2&#10;z+cnReEld7so3LINrS8O0Us3Vb2N7nA0ulNuZOJkSYLEirbG1QetpYX7p0h2jME/d50YiNoE6k0J&#10;xSXGNBoMborCPwZ5VhTNtncxtMX4ZuNbC8va64qCCNvHpXA3AvmPWp3zxrgAIdPmxE2zCerj3dq9&#10;rwSKfi+8KtF/Pby2Jc4nwj/rSJ6fJdblLjif4zYh+iyX3uig6PcCRT8Lp5lwE+sQeWYOjRmdnm/P&#10;F+e7Jv12Fr3RQdHvBYp+Fk4zIJ9+Np4kIc/GdOtA9tONubyON2HojQGKfi9Q9AkhmwFFvxco+oSQ&#10;zYCi3wsUfULIZkDR7wWKPiFkM6Do9wJFnxCyGVD0e+EPQvrn//6f4H+4A0L6wskWIeSV8as8efil&#10;OyCEEPK2oegTQsiAoOgTQsiAoOgTQsiAoOgTQsiAoOgTQsiAoOgTQsiAoOgTQsiAoOgTQsiA+FlE&#10;/2t3QAgh5G3zQUT/vTsghBDytqHoE0LIgKDoE0LIgKDoE0LIgKDoE0LIgKDoE0LIgKDoE0LIgKDo&#10;E0LIgKDoE0LIgPiniP6P7oAQQsjb5hsR/Z/cASGEkLcNRZ8QQgYERZ8QQobB16L3gd8/c9GEEELe&#10;JLHqU/MJIeStU6k+NZ8QQt4+XvWp+YQQMgSs6lPzCSFkGIjqU/MJeY38Qcgz8L/N/+d/uCAhveFk&#10;izyFP/6YE9I/J1MXIKQvKPq9QNEnhGwGFP1eoOgTQjYDin4vUPQJIZsBRb8XKPqEkM2Aot8LFH1C&#10;yGZA0e8Fij4hZDOg6PcCRZ8QshlQ9HvhlYn+yVlxdOHCG8SGmr2xdjfp2JKFMaULriSbbmImLtQz&#10;Xa0aPBT9Xngx0T+51d9jMeZ67GIsZxJ3aMNHZnS9d2XMuT2cz8f3I81jzM6xi6rYlhIfKlnFg/Nc&#10;3KkBYKHHl+5I2NOYB5h9sutOzGzWrjzcbCHu26fZDerdPT21Sc1k38V041FNSVoy3y/lEMy2bETn&#10;ljxJ9FGaC/XMKqseN/INaqO37516duNiutGTNY+Fot8LLyT6+3CWA4jD8h6BexcpXMPv/HReGnOC&#10;t8Lc6uF8f4LEZbFYnBeiWDbScY5cMq8f6oHLu8Omnq3gXEwQLZmen1rRR8R1YTnSb50+wGzMmcuj&#10;xWIhejl6iOkPNVuJ+/Zpdme6G1ev0RFG9BhnJs/dlKQlYwTvpEa9HG8j0L0lzyT6h8YULphndYJ6&#10;bXHqR418jcbowQ8Pz8fz5RFin98P+4Oi3wsvI/qi+W49OIWfndkgKM1oHy7upvOOuT2ZH4/cQvQY&#10;mazOCtOwihMuze1ifhH78fMAtblyQU+z0u5mV0D2O6nPE0j79kl2N7sbsrHrgkfGi+1zkbYEXXdt&#10;Q3MsIe7kvXNLNk/0e2DVZMENgHeQDYCi3wsvI/rQBZ2cAqbkpQtOZ2Y2Fhf3frfcvTTlkQ3LHf3q&#10;jYO8H2/LReXkTlY2O5J/+wAhU7pNJVx+rIprsuWdrAnbt1q2UIYLBjKVPsxsBSX7XrD0abbQ6Fvk&#10;eJrdcXdDpkbhx3WwmnaFWHpuSr0l0YUYS31bc9eWqLyOd8W0uM7lHdbC4EruG4RYho9kZ2S0e9Im&#10;+nuaVXHXl1px9QRLvf9AmfeuCxPRr6VOu6u1V8GJdqW5zfdlu+j7K6ilbz/sFYp+L7yM6N9E4jkN&#10;3ncx0thImCLkjiDeB8qQ92PMoB3ZRdmCOJgdrEh3zm5QhfPtML8kMDKz+71CJmiLSMDhG3ez2UoD&#10;HcxWyvpirk+zQbNvn2x33N2yP+CCqsLJAPbblGZLZFdHOu8cktMUnJUtQZ2TRp3wTph5fnwv6m7v&#10;QoORso2Fy8nNld0gsXEpF0WB5payb7aU40ZxtQS4PbnaWywWstNZ6xKhljrurhW9qpe60/PlQnZs&#10;XFRCdrJM4eC1Vc3qamJrOvlhv1D0e+FlRB+LNbPrljVY49qbbyz5dRpH0zkCXqX7tStoFX1/WyEL&#10;KuusY0wFle/Ya30yzJd01R1AGswAhxNpmfuWy8z2ZgezBUhJuPWx9Gl2tm+fbHfc3Si3ElYow4EL&#10;Kr02JeclU9FLcJCzeGVLcnUi4IVvCnvV3GAkpM+17ULaYoMNYFy4hOeKSxIEprhoyWcRVW2OOHU4&#10;F5me6VWMgY3R7a/MRa82Wdyn8LNrvU5FrK4mZ80qP+wZin4vvNAHuVP4cYR4H3zFrqri6VyB+0c7&#10;I9ppFX0/g1CFL9nPo9hrfTK596jukiOkAicsSyzNZ2FDA4wLTIRJfcp0MRuFYTolGyKgR7NX9u3j&#10;7Y67G4vtSsQyot9bU7ItkS2HkV6NM+q2siWZOsd4tzHgBAXLu08nicKoxwlTfNtAtrg4QQR8Spc/&#10;kVVKnDrXXc1ehZ3hcVJUmvmMpTZZzotitxRVN4dpx6+sJmvNCj/sG4p+L7yQ6Cu4pYXYwCfFP7HW&#10;dTugcKiaMClYBq15nGyt6OOmoovXtu98xCdwg1+bt5Aet9iJWG+2lHTZUN0+zV7Tt4+0O+5uLLWr&#10;cpMD0GNTci05h5Lqo5q64D/VuJhVLcnUuZdcsnBLKld5nw7v1SoWGVyojm8byBYXJ8B14V62RCyP&#10;Ev1mr8pn1xHrRd8DYbdreM/KarLWtPth71D0e+ElRd+CG2asz+A0KXZFFIH5niytmzy/6GM16Z4E&#10;1xJqAiMbni5YsdZslJN7sr1Hs5Empda3j7M76W6YWH1RCRcRuxp39NeUXEug+ZUOQz2TqoVVLcnU&#10;iaiZjQB+ne7TYYVSCX0cTvFtA9ni4gSyvt+xt4+PXek3exV2VrVmaRH9hjOsrCZrTfv06R2Kfi+8&#10;uOhjaZHsBahDed9KgOLGk7exNn4B0Y+eRlyOwqLTITu29U0asNpszLFR9ThhRJ9mV+T69lF2g6S7&#10;sZz2uoS1rX+axvIsTQktwZhUDlS/3igrWpKrEwMbuuPOPYka0uGq4tuJtrSJPm45wkZTrrg4AS5a&#10;XmXbRD8uLtddmV7FmGY+qYloE32Y6D8MUFZXk7OGor9pvJDo79m17Rial/oYyAmTgslrJsUC83ch&#10;N8QNx+pf9K/q+iUPbajUy7MMEjgZXdumXGBBmREcsMJsGGSLa9Kr2YHQt0+zW0m6ex8HO6Ks8mHH&#10;ZSSx4FmaEloyxvXm1rZlHybfpnUr7S3J1Slf9rrUkDwOZO/mQrolUl2NcaWUfRAv+g0jZccJJk3F&#10;llxxcQIpUZ852sPlIS/6cXG57sr0qjwqceAaurcbtdgTj96FmRX2Y48tZEuqXlNNzhqK/qbxQqKP&#10;FZkl87XvMJ2b7GHaWCZFMrmhNBGJyz3Fa1Gs/8qRY18/7AIT+3DgWATF0v4N9lazXazHxSr9mu0J&#10;ffs0u3PdjRW3xSpcxLM0JfKSPSiVo2x5TqetJdk659uhwMyT8/LBgXAmttmoppEq4H4vsFlckmAs&#10;j3KC0Rl6Jyv6cepcd2V6FbW6YsFtepvWHL3wIxXGfrc5YnU1OWuijnxuKPq98PJ7+q+Y48bW00aw&#10;oWbn2IimvKH+3jAo+r1A0a/AZM7sdb96NtTsHBvRlDfU35sGRb8XKPqBbTNb+4T9K2RDzc6xEU15&#10;Q/29cVD0e4GiTwjZDCj6vUDRJ4RsBhT9XqDoE0I2A4p+L1D0CSGbAUW/Fyj6hJDNgKLfCxR98gxs&#10;L0Dy/S5CngxFvxf+IKR//l/5suf/zx0Q0hdOtgghr4xfRfS/dAeEEELeNhR9QggZEBR9QggZEBR9&#10;QggZEBR9QggZEBR9QggZEBR9QggZEBR9QggZED+L6H/tDgghhLxtPojov3cHhBBC3jYUfUIIGRAU&#10;fUIIGRAUfUIIGRAUfUIIGRAUfUIIGRAUfUIIGRAUfUIIGRAUfUIIGRD/FNH/0R0QQgh523wjov+T&#10;OyCEEPK2oegTQsiAoOgTQsgw+Fr0PvD7Zy6aEELImyRWfWo+IYS8dSrVp+YTQsjbx6s+NZ8QQoaA&#10;VX1qPiGEDANRfWo+IYQMha+p+YS8Tv4ghJANwckWeQp//DEnhJANgKLfCxR9QshmQNHvBYo+IWQz&#10;oOj3AkWfELIZUPR7gaJPCNkMKPq9QNEnhGwGFP1eoOgTQjYDin4vUPQJIZsBRb8X3rToX5Rl4YIv&#10;y0Mqvtkty91FM7yeHpt3X967UEUu7tXwyYb2CTRs/nSNeBkH7R2Kfi88r+ifTfSXt0x5uu1iXpQF&#10;atbAljGjsYYeyCMzhorXco0KyvLyth7uQvda1oIxcqEKH/fozgNHIzNaurBwU6pH3J2444hTOWEZ&#10;rZeVZttzvobqA5OozvPTS42bHe65mK7UGrTY1Vovi6mLWEXD5k/mny/koL3Tm+h//v3H7z934Yfx&#10;+Jyvh+cVfUytnbIsD2RiTPZd5MsRXHvPmCsNdOHemDMXfFjGis5zahuC4YJJuBPdZ+5aMD4uVOHj&#10;HtkHQXIv3OF8OoNonN4cX8v7uYsMIOUBfEVZ7yrNtud8zcVZvFZvq+Bf3hWnpYQeIJr1Bh3h4Koo&#10;pD3mwMWtoGHzJ/PPF3LQ3nm06P9Dxu1Hd/Du3ZdyaB6j3Y/P+Yp4dtF3izaZH8c2+HI8ThUPjXnq&#10;TXfnim+MOXTBJNyJxzUvC0bHhSpycQ9gB3q0vEAhXiPHWBQ7tTpBdH01H6XsQLPtOV+r4gInEO5Z&#10;dN+5vdtcpO8v4rsTT6NB8xN/8yBNu3bhdho2fzL/fCEH7Z1Hi379bzZ/wOHPLrweyfyNCz8s5wri&#10;Ql+YlxL9+Z1bDC1377bn46KcXbkZs13clWWx56cezuPE/imWZtfVDfl4axcRd4Wfb+tKsQTXXh6W&#10;4T7+/B4l7RaC2pYWfVIUmNylnJWJH2ec79uc4dqlRsy3YerpTa7iE2nEvTf5ZPcqFGW3y5dFUWIp&#10;iqpukrDS7Ja0waBZy/5VVcf8vLxLVsz1PgTLG2QukAoO6KKacaEPWtpb71CH2hlrJDQjLIfjsCNK&#10;WaPZcznVyvhaRvSPUc2RC7fSKFtpNCgC9xepHnay+ZP55ws5aO/0JvoPQzL3rs/PUmg3Xkz0r4w5&#10;lXe4273eguty5QQpJlfFHd7cRi7On8GtjW7+uk0AWbrdlvel3EZbl15XiiVMqhCYoujZYXFl79Ox&#10;7qwXfa4nFFkOhozzk1uJc7sHwdRrlDcppbRZPK1wZgcNnsWN2ApFeT1FKsdBEm7plqjBlmYtU4S2&#10;7Em5GR9FNjX7cL4ndk8wlY38b41DNaEXG+1tdGhKrJGwIHTAMop3NGM8zZ6LjAqgr+q+lhF9dND6&#10;j6cbZVfkRf8MfZ3eHHSyOe5ZG3gh/5RTL+CgvdPrSv+DDf7yu5yz/BfH779zB39+1F0c3RmyyAo/&#10;yvnu+//aePON2+/5tzF/ffHuP1riX9VukuW9ZAW//qtRKPjtL3uYFvWbLeo3G9cXLyX68hmQLgHU&#10;ebwwwYV3XBDeqVok550X7sNZNW7pFw9LxOjkWleKBalqkwpuaVe/8HCd/M2ik9vnkBF1WPsjsyJT&#10;kcebIMiZiUxKBH3qnAzMi2iFWIVbuiU02JGpBUrvWiF9b22zNBu6h0lv9QumOYNycaEPcu1tdGhK&#10;rJGyp+OvClOEa3KMGMvkKNGnfM8FowIZX5M4v6dvrwLShOT2J0uj7Iqa6C+w8r2CII/qdw+dbI57&#10;1gZeyD/11PM7aO/0Jvq/4vBXCeiJv7zu/2XPBD4ixT9dGPwe53z3s410fC1RctJfCFS0K75UUf9d&#10;ziJ7rVBXls36u8q+1qPHyi8S1xcv8kEuHMPfcItzXIZJDX/z4X2XIrgxgBvWnhTA8lNn9rpSLKEs&#10;HxiHj6KgQLVPwHzR+UmFBjgxVWWdyXtkqqxcI6mKzoRGPGBO5bularAjVwtWhrYDTlt3mX1DUYtX&#10;lGBQLi5Uk2nvqg4VEo0UNZLHP2R1CUJFluUCCS8WZ7KmTUvK9VzcdkvG12LR39UIXNRcz6MAhz1W&#10;7l2UJ75qWmqiD1+x3FoFDXSyudGzL+WfiSnP56C907vo/wvvP0jE9wj8JX/25z8fnVTrYtwuuyXk&#10;d2J8zs/kQvHX9xL19Z+SQFTfqrRcKv4mAX9HIIgF8XFcqJb1nQb/jpDaoUX9JSa/18uF1tQTzy76&#10;4LI81Q1IJXY3hGNGLi6clxlmn61Y3ug9quBFf2UplpAqBDBhdMk3hja4ZUm96OykOk4uP04aYyOQ&#10;O14ARmd8I7rPKeSOaXSLJ1eLbG2I9ThXu17WG4rZqtKgIE7ecnFVNXF9OKntzXRoTE0j5+fFbnlV&#10;3IzrIhQzhuzbdbmjs+iDxNckzo6pB6pqF6YOsc8FhTN7gcAq2AbSzEK9QZYlWj+pqgWPE/2X8s/k&#10;1PM5aO/0Lvq/4F33Vz6TBMnfevtJYt5rUEJ10ZecXom/8An8SSBrd9w4BDT9X//4yh0mhf5HwrZy&#10;fTpIio2KkitTqL8PXmxP3xM7R+4ZsPg8NGgi73DH0eG5+HG00l9ZiiWkCgH5HM+yY+dAs+i2SRXV&#10;gewyS2IjEBVNqvhM1Ig4tQ1k59S6bvHkatFt/W19TbWp0VDUUumdC+fiqmpy7W10aEpeI9Wa0O4G&#10;6Iik/bmea/ZHxtcycWh8dCtYF31Ho+yKtgbBaZKVeSebmz37Qv6ZnHo+B+2d3kX/M91X+fUb3ViR&#10;FTrUWc552kX/B4n0VwkfGSm1buDboOVbvR8AH+ythARdoVpWhHwaEBWlF6TkLuGJfFLRl4/VkvUR&#10;wPmw+wj3vsNbELS86OdKsYRUPoD3eJ2XLTrZGPEZZQ863OufORNjI3A+mlQ4ExqB4qQREudniqw3&#10;bSg7p1q6pWqwI1eLxs6k59xDFo5MQ2GEf1ojGJSLC1XHNuCktBdRaYfWaNFIsbF9L+CgtjOF1I2e&#10;i22xdBP9KaJmekuk9Cb66H+7geToZHOI8AG8v4h/yqkXcNDe6V/0ww78X3/XrRzZ5jG//+f95+tW&#10;+lrilzbucwnL9swq0Qdf/CYJjPmPHEjAFao7STYYiIr6Sk7/w4Z74dOKPnx6FLx8W2UA590t7lQe&#10;L5A48Xz1sTFibIHrSrGEVD4gK9nb66IoztyT2JmiZd83bBGFEpDQfVA53fUTJjYCp1PRRyPUkjuv&#10;b/LVJF0MjvUhBwm1zal8t1QNduRqASgH/e4uAZ5MQ2VVqQq/rAzKxYWqM+1tdGiNrEZe3MJCK7zT&#10;HXOrYjU+9Mn20U8Hvi1Kruea/dFN9LWrzMTvRGF160YiJtPXnrhBy0nhLh/iE5OknZ1sbvTsS/mn&#10;nHoBB+2d3kVfpNkKu0MW3fZ5mkj0ZVNdHuwRfE497Zbf+rxPbU8mJ/qCXGU0W1So7t/Y+4yAXh5+&#10;kFsJezdSfxboKXxa0Z+PZQp69LMwOX/tIvyKRl1UuL13Ba4rxRJShcAJHDsgj5I0i7ayAEQYqnqi&#10;OmZuTRUbgehoUuHMFhbbFr8sm+pcApN9rNpsXH5OtXSLnorI1gJQupkksgmQ2FI19ALDY6NOgkGZ&#10;uFB1bANSaHsbHRoQlaoQ5fJFQ5T8EzTnONBGy6M9nsu6z2R6rtkfOYGvagThI4fz2Ob044NVNBok&#10;dw2BsOPi6GJzs2dfyD/l1As4aO88TfQ9f6vUWT9vdcijlO9+k9C/f3r/m92MsaJvt1/++2fy9I5u&#10;xJvfv/tO5dmmXCH6H8yf3/zn/Y//lmhd6ceF2rI+fPz48W/Ip+t/WyoqsG+9PrT5vKK/XMhuZMr+&#10;orq7tiz2zhbhOTrnPIuj82TpuDi/0ST7LuGaUhwhlQtgERSmPjzchutFg4tFcW5zJvVMFzeJVdHJ&#10;Wkv37UQ4Ok6Wf4i50RNjeVJF2Y6EKg6DtEHNBrfWIhv6Df0DmYbOF3ZNOQ0GgXpcvRcF195sh7az&#10;uCn2apbtV/22fV5sZVppqfdcoz9yvtbOxeK4OG6trDvLxd5Ra8Vrba737Iv55ws5aN88WvT1Y1TP&#10;Pyp1/jJ97hLL6R9d0HyUC4W7C1CptjkqXf+sumL8KdcLsEL0q8Q/u8eDokLffa47PA5d82tR3myf&#10;pSeeV/QfwXOuGJa4K/Ur4Oltlye2NxLIRX3d+UwMpENfCnbnGh4t+i2Iwvun6WVJ7b4o9bnbq+/C&#10;V8kjP2v4dnXiL751ARCuH/oFgH4ZlOjrFu7ksCgKeQou/tnFt8R1+oDKszKIDn052J2r6Vv05al4&#10;81GU+PP6rv+nJrpp6J1XJ/oX5fP+jPtecVWW5aH8uMzb5KQsM78h9ny8+Q59WdidK+hb9NO9/v+6&#10;X0B4FQxK9AkhJEvvog++fP+vjx9/fP+AHZ0X4cvfPv72XDZR9Akhm8FziP4AoegTQjYDin4vUPQJ&#10;IZsBRb8XKPqEkM2Aot8LfxBCyIbgZIsQQgghhHwiPgouTAgh5I2j33VxYUIIIW8cij4hhAwIij4h&#10;hAwIij4hhAwIij4hhAwIij4hhAwIij4hhAwIij4hhAwIij4hhAwIij4hhAwIij4hhAwIij4hhAwI&#10;ij4hhAwIij4hhAwIij4hhAwIij4hhAwIij4hhAwIij4hhAwIij4hhAwIij4hhAwIij4hhAwIij4h&#10;hAwIij4hhAwIij4hhAyDb98DFX0JvHexhBBC3iRf/KWK7/jaxRJCCHmbxKpPzSeEkLdOpfrUfEII&#10;eft41afmE0LIELCqT80nhJBhIKpPzSfkVfIHIf3zf/4//9uFCOkRJ1vkKfzxx5wQQjYAin4vUPQJ&#10;IZsBRb8XKPqEkM2Aot8LFH1CyGZA0e8Fij4hZDOg6PcCRZ8QshlQ9HuBok8I2Qwo+r1A0SeEbAYU&#10;/V7oX/SNMS5UkYvri4UxpQtaqojxvn1/MI/O+Lp4wWY0RuEhPClzFxr+99SeeXaLH830piyv9tzB&#10;ao5G8msZB+7oeenHFSn6vfA40T8Sb9l2BzUaEww04rZmUoJwOnZRFRN3Sthyce20i/418i819EAe&#10;nfF18ZLN2CzRf3LPfDrRF9PNoTuYn4W5cmfn0aG5PF5iep7pEdg+cAnM6DqZalNMQUy+k2N33IWH&#10;zcyInlyRot8LjxL9E2Mw/DN3VAPD60IV9bjCjA7lmnEs2r+wcRWI21tYWi4sMe2iPz3butBAFw6N&#10;KVzwYRn7IzahDzo0o7cqV6rgulpeXPSfPMAdLX5s97bng4TvBNHfx1L9SEOyCpPl/YUxJ3grzK1G&#10;z/cQPyoww6aLU0xZG2k5f0SnP2xmRvQ0oyj6vfAo0b/EZfvUmF13mFKfYEIuznIPJ3bBAFI/wEPa&#10;Rf9B9K24j+ATmNBblZsl+k/mE4k+VuezJU460d+tkp0ZcyXvu2Zys8C62moyrgWjaIGdrPSL6Iah&#10;Kw+bmf1D0e+Fx4g+9B73dlD+6A5vfAWHwA3AIppgubg6W8YvSiqQusW1kDrMNV9mu+hHZ6rbYOvq&#10;56U7ONC9RkwZj6yX4iLPXc6RXVLpycLHnk5dpKJntvSMprZ7phO/JqrVCRbu1vsAs7FmArjR7LDX&#10;VaLFY8b71R1YXaNvxm24Pl+MzEhWgpZmlY3Gepq2z6e4XguzGznSurbtpl3aK7VaWofw3GaWvnDU&#10;OyDQsEb7oTEm7f7ne6YlY9q0zhavdirQ0qC1+TwYPqyQKtGXFZMrCst/NRaVHJaFcwCcjzU/Qu4A&#10;LJd6nPfy1NkADttEXzOsdcWWDu8KRb8XHiH6x1ZDTjBswaPgc6Nif7yHd9Ae1wCC5Jy1AqlxE+m1&#10;MuaRog+LZ7KJtDUyk/MFXO3azI7Edpm2skCaLhYQiEO5bZX0VZGyF3m6mI7Pxf/vNAoncb27O18u&#10;ZK7GO6I4A2/e3b6QXasZCrzeP0GVLl+9Tr1Vv4cx063L84YJUrPavI0eChUjfHW8dRgqXV1jaAZW&#10;hLcywTDVL6OJlqmy3lhH0/b5HUb3bH++OJupBKEuyZTplVotLUMIyuP5vqht1fW1DvA0rUEBzTFZ&#10;4X+hZ7IZa03ravEap2pt0Lp8gXM78SrR112dEjIMIybhahwY42z96u1ZLFDMFaqQNUDey+vOBnC6&#10;ZWZKhi6umO3wzlD0e+Hhoj+GcqpywOP8zgymid/rEb/RQC6uASbktQtW2HWAUlsMPFL0J2ai7/Pt&#10;dLoBeKidLbAx3FGHjGhDSA+J1vbgpJ9KuJjYhZIlOiMe7ZZp8PHags3VeVG/yYlNQM3+szis/E7l&#10;XYqvPWqxusbQjPkNZOxC7tD8iHhqVTYa28D3FxIkA9feKyCupU1C7zVUFZzpgCbemlztq/wv9Ewu&#10;Y71pXS2uyDpVhwZl8wWQS03FSS/6uBBgsEHmcQhrpC0vR7W9kxt4ydt8rqd9ZsY9ucoVo2RNP1kL&#10;Rb8XHi76GFIsTAU4iHV8WVJoQHDhXFydbawEXFk59rHWSJ8RerToj/Rd1kq12YbW2PVUPM98xmVs&#10;tz+I60OUrNEc0RmorJ+YzQns68SZURHN1iglei98To6Lg06OuGLH6hqjs/KRH2Zs44mLqMpsYxs4&#10;2zFh0/PtvQLiLlg3hAhLy3Md0MT3ZKb2lf4X0mcyNprW0eKInFN1aVDWGT2IswtjBILoyybKzrVo&#10;cbQt5oFhXUR/rZc3ac7MOMMqV4zLRRmpn6yFot8LDxZ9rO9vCwtWjmHOVU5ceU0jLmWMZcAKxxKw&#10;BnG7CZZHij4Co6PxfH8XE8+62T4uWJ7mPPMZ4+p01SJ+HteH3NEeZ3QGORui36xzLD2ITG6bPTKh&#10;2nNVtNi4YsfqGuMMMpmr5/gCUZXZxnrqtqeJQXuvgLhv45xIqO9xZgiiSEGuAwKNnszUjqh2/wvp&#10;MxkbTeto8RqnWtGg1c7o2AmfxuCkG2nMxUur6rJLnloNZMybQ+4Jop8d+LiBOeozM86AAruKfuon&#10;a6Ho98JDRX9fXbNiJHd54vb2NHDhXFzMdAdrlNxNacx17R4T7hSOfZkN92w62I65hJOCKzdv4Nm7&#10;9vY0u7jyGbexPNYIAVNI7xfa3TY6k/H7TJ2KfPhlt8kiE1BZVbMjrtixusboLIKzWWZTIaoy21hH&#10;w3Ykjs+nxqW9AuK+XTeECMumV64DPM2ezNS+0v9C+kzGRtM6WrzGqdobtMYZLaikhl5HqiffsPZ2&#10;2yYVKKblg1wQRH+tl+eoz8w4wypXjMtFIyj6n4KHij6UI9qhhpfq9R4C7vVEFq8ayMUFpldYpKwd&#10;8SX0MFmqnFReDHdqzj+l4WBn9QUPZov32DDPMAfCzmwoAa0NkViOabjdbaMzTb/P1elALbqqjk1A&#10;79UXaXHFjpU1RmfvdZzQ5/5hD09cZa6xloztGJkowapeAXEtLUMYPtODBOqeYaYDHBlrcrWv8r+Q&#10;Ppex3rSOFq9zqrYGrcvXAEbYkYZfV6KP4ptfl8JSJ3paax7NXK3DOcw6L8/QmJlxBor+K+eBoh8c&#10;zjIe2bGfwgcuj6fzfbgtovRcLs6DdcJoSx5PUPQOFesNO0m3zc6Z+MJ4C7MpVUf7nMHZeH4Bb0bx&#10;GtVwz4aDTWGBY+dapq/s956iDvmyga9C6ses2ZOqqyIxlUbytZITeUjDenm720Znmn7frPN0VIgx&#10;y10/62MTpOaJncXbpzPtobhix8oaq7MoSyMwz0eRvaBeZb2xlkx/yfc5J3vL+cXNTCtp7xWQ1JIf&#10;QoChuZDHUZwANTvAkbEmV/sq/wvpsxlrTeto8TqnamvQ2nx1whycYnU/OZPL+FQeSa49oqAgLVpY&#10;nC8WhewhuWuXUol+buDjjvGsnJlRBor+K+dhoo9VySxZKyLCDtw55hWAM2OO6al8nMWe8Oj9pPi+&#10;LvGm1+HsXbRKcZyIv6HM81Bmwz0bDiY7SfdydbnZlfkse0qujtsTOKjz3n1bsqyGoiLHdl8I2fwn&#10;zu1uG53J+H2jzhOYpez4+ROZgJp1wgoj+6REXLFjdY3u7BL1ulWpfEiZPiaXVtlorCfXX/JhHpjo&#10;rkJ7rwhJLdkh3PLNdTsdoNEBgYY1+drb/S+kz2dMm9bZ4tVO1d6gdflqoBQ/0idYMFgm8RMBMUuY&#10;bCm9m1ki0V/j5Z6VMzPK0O6KbR3eFYp+Lzz4g9wNBEofljjwwvS2lBCyIVD0e2EIoo9bX79kusFi&#10;Jl01EkI2BIp+LwxB9OUTTM/M7qoSQjYOin4vDEL0lXH6ZRJCyIZB0e+F4Yg+IWSzoej3AkWfELIZ&#10;UPR7gaJPCNkMKPq9QNEnhGwGFP1e+IMQQjYEJ1uEkNfFt+/BZ+6AEELI2+ZX+UrEl+6AEELI24ai&#10;TwghA4KiTwghA4KiTwghA4KiTwghA4KiTwghA4KiTwghA4KiTwghA4KiTwghA+JnEf2v3QEhhJC3&#10;zQcR/ffugBBCyNuGok8IIQOCok8IIQOCok8IIQOCok8IIQOCok8IIQOCok8IIQOCok8IIQOCok8I&#10;IQPinyL6P7oDQgghb5tvRPR/cgeEEELeNhR9QggZEBR9QggZBl+L3gd+/8xFE0IIeZPEqk/NJ4SQ&#10;t06l+tR8Qgh5+3jVp+YTQsgQsKpPzSeEkGEgqk/NJ+RV8gch/fO/zf/nf7ggIf3hZIs8hT/+mBPS&#10;OydTFyCkNyj6vUDRJ4RsBhT9XqDoE0I2A4p+L1D0CSGbAUW/Fyj6hJDNgKLfCxR9QshmQNHvBYo+&#10;IWQzoOj3AkWfELIZUPR7oU/Rn5iZC1Xk4h7AvjFXLriSkztjzKhwR6Brxpfiif2wjtfW3J54crMu&#10;jovzsQtvEhtq93ObTdHvhYeK/rGI69Id1MApF6rIxc1PrhB94Q5WsjCmdMFVQPIvj7buD90hCBmv&#10;UdUrmD7ZfuiP19bcnlg3/FtorQmjvjyVQ3B7bCNw+rC4NaNtewjOLl2Su30X41heT+yJS5e3I4/r&#10;78huXNcS9uzpjnY/1uzH2Z1293w+vh9JjDETtfT5u5ui3wsPFP2xjvKBO6qBMy5U0Yw7OZAiehV9&#10;pKqbFDKeXJU3Gvi0NPsh5dCY6D5lNZm0r6254CEtamPN8EO5oB1Ohaa38IIFAgs42OgEgQtjRGvu&#10;zY6cx7FI0M7hzaK4niGJjbQUyLu3GC/ukWLSsqbJ8qj+ju2eHhUBqR0t6G73o81+lN1Jd8/n29CC&#10;2yMo/MXWnfT7C3Q3Rb8XHij6pTHbWKbnZzNG0IUqGnG3ZrYn/tGn6B8l6w+lW8aXI9c3MX2J/uvh&#10;+UUf93fbqMUNPSTp2oYkuCvvl6YcizadaazcpG5pSFhWwQQo1akLPhep3RG4bKmpj7D75c2GYJfp&#10;b208f3dT9HvhYaIPdS3mU1zh5cruOS4RcXk6joUtFxeRFf3zUZi18IVbfc/N+vE9Lj1YQ+zaJcJC&#10;bz6EePs3ZNyfBDddHoak1jG3tCBzW615bjDvECH32MryTiJmZdxepZ4V1ezBsh3ExYlX9ENU1XGw&#10;a2LzZks/l5XTcSOt8rzN3Ue987HekR94IY9MksPaoDStrCVQTu6wBDSzax/VSBMN/8mithuBlf1o&#10;KZeWSvTvbEgijzQgC5TJvZUmEaFq46EVjGDwQsWNrHTMndw/nOyKzYdO70J/u2R1B2hSt7sCdyiu&#10;6ofb3TC7b7vrZm/Bb2yooo/uXglFvxceJPqY/HLrhvGcON/RC765vS6wDBBNaI9LyIo+3CgIvM/W&#10;FH3ZV7w8PDvbFb0QLbsoCkjFDu6O4/vVkDEELmDL7mJxjsSzooA/wsrL+73FjUwGK2WnIoCLxV7p&#10;lijnOHO4tziWvWK7fHE0s6Kau4kZnRa70mQnWiv6Ialqvyjg/KXc4UuvZEtHuaOyHB3V0jqet7m2&#10;enNYXIuE3EdxalJmUOpWNhKAMwR3rrVMFZJMmtAaUZtkpTFfjswtnDAST1Q4ksvXPq5EVvMT0ABr&#10;+UowVm53wiM2jKBl4mWmhJHoTlTltCpYiEDTATI07fagan/Viulkd9Psnu1umI1Sw1ohx2O7eyUU&#10;/V54kOhjNuoUxtB798T6asdeAHQLT0O5uJTHiz6UwpU9H8Mcqw1FcwbFTm0D0BabEdqWpp7CQcUa&#10;WJV4IOryzYRzJjLo8VmlGn+3i9uhSw2s6Id6VdKlfg1dkZQ+CR2WSfu8zZXqXUtCp8cmZQcltjKX&#10;AL3jh3YsWpNLE1ozX0zMgTurbDtjKxVCNrmegdm5i4hBhvSqUeOoLGWQzG7tI0dtqBtZSaD7RqKB&#10;RmsJFkbJggNkyNltEW9xwZg1drea3a/dTbMlG/4rct2v8ejuXglFvxceIvoYcbeYxqR0IYxbWB0g&#10;7N8bcSmPFv0xToS5fwLZ0UAX0Z/6xHK/4sXNAe9VB8VCaKcyCznCp0+oKr8i8VkjQ5HPPhiB99Z+&#10;SKtKJbIiKj2qPpP2eZsbNU6uIaoMkUn5QYmszCUQVbARlmwhccUJN34dWakQcslDYXBNM4mvWA4U&#10;1XS5iL2yLCVvo28jG6LPjnzrwtkoWXCAJlm7FVzzZqH9EWvsbjW7V7ubZssMvtxSg0/gRw3T15i9&#10;wu5VUPR74QGiv1ftmsuM1SHF2FaLA0TKWy6uxqNFHzZEz+nAa3TbsNNKX1aSosHnWOzYzcbxlnuQ&#10;CNhVybn6odvjll3JiOQ5+0bW2FDESeNW90NSVTUZlZWl19Janre5cfV+6KK4/KBEVuYSYLSTy2i2&#10;kLTdFVgVu44LKqSf7WiFY8Q1pUTsbvkwMUG25GzvOCIbYHMX8fQO0CRntwW9n38SuqPdDbP7tDtn&#10;dpwWflVf6z+6u1dC0e+F7qIvd4Yx+jEOlmSVmLlwLq7Go0Ufx5UahcVhJ9GH59oWjAq7LLmDKNun&#10;hP3SV5FdcC0O7Wj7QlUza2burO+HUFU1GYXVpadpHc/b3Lh6XO81WRSHYGZQIitzCZI4kC0kqiRG&#10;1hwJuEXBHUhYbsoGVvwBj4J25m/WaqDjknSRDU8Vz5zdFjnTstHR0e662T3anTX7NtrTR6GNR3Ae&#10;290roej3QnfRTy/nl+4TIQiLj5XPATWQi0vJiv5+Ne1DttglFZwI9+7wF7tT2UX04fhW8jw44b0t&#10;UUGrGTID0cY0iyeTNTbUN259P4SqpC3+c681pSdpPSGBD/TZXMk788N15fo6Nik7KLGVuQSIS5aC&#10;uTRxJTHbCw/MuVosYBx8oEqKFjZ2eOQ5/i7yslt7niSy4amin7NbkfVBS993tbtudp9258yOPgCY&#10;4r6s8THKY7t7JRT9Xugs+smksm4qAy3vOj+3dF0poWxcSlb0dS0qsfZ5P42KXVKR+40d3Xjch6u5&#10;zeouon8hhd6W4LpQmV3iWLVvG6KnoUIfbdNbbfVn+Tzx0G1ynhTRzXcza3burOiHelV6e+96ZE3p&#10;SVrPszZXCkUaSX2BNGlFQnZQYitzCXCNN3cSN77WknJpqkrEY7QdNSBidugle2mNXkKaLv2qP0Ke&#10;Xbk8FpvG8qxq1IUX5nLLtlweQk0+MY4b+mDxhEfXPk/xBLsFsb1xkapotXuV2c9jd2Q2LqwTHZEz&#10;ZAuL/ojHdfdKKPq90FX05RYv2XPElX6kowU/UK7FDfRUPs6BiIjIEwDKVO6mPlvsko5jES1FJUPo&#10;tL2DwneKoix1Y1s+nFjC4ZQCk0JUUJbjFr/2sJveSvXwDGhkzc+d9n5oVnVjD2Xxu7p0EKV1PG9z&#10;pdBtd25mPyComZQZlNTKTIKp7Ocqt7ayZpqqEoSMvUalRCp0BOl0XOae3wFRksPEm/1AgbJ2bYka&#10;+mDxxKh3EH1ZKa9e7bbZvcLs57E7NvvcD1fm4R3LY7p7JRT9XnjAB7mbDdYdwb1wS7liYfUm6LW5&#10;sTB8IrD2zK0mXzfyvZbuy9jXw6u1m6LfC0MRffkasV9syPeW4oXsG6Tf5n560b974E/LvAqgnfXP&#10;XjaC12s3Rb8XBrPSF+nDfb/8LAIkbBPXXw+i1+Z+ctHftZ+NbBYn8e9NbhCv2G6Kfi8MRvTBeLFX&#10;FGeLN77ID/TX3HFRtD1bQsjLQdHvhSGJPiFkk6Ho9wJFnxCyGVD0e4GiTwjZDCj6vUDRJ4RsBhT9&#10;XqDoE0I2A4p+L1D0CSGbAUW/FzZJ9E/uyrYvfK9gf7EIf2lvbH82SnHPrutXxSfJtz1PtoqiOA4/&#10;J+DJZO7E48ze3iuKI/0NBvAku5XjIv1C61TSHuV+2GAVD2tK18f7s+nQOhd6DPGgBx7YZU9nZQc8&#10;zi1qLGD+lveSimzzV9KLNc8ORb8XNkn0C/9zPw9Aftek+r0QCXvs5J/Jlw+nt+HLPxfyM1Ge9McL&#10;XKSSKuhqHm529SM07mc63YHyYLv9b6BUD+zLTxs59BfuOvOwpjy36F8Uyc/CVaSD7nlQl1laa/Cs&#10;TtBoWJz8Md6csF95Sfp7pfnmr+bJ1rwIFP1eeOPbOycjsxP9SBTmQipyY/tboaf+96VEDd1vX01v&#10;JqnsNDI/E/LLaGW6TnuK3WdQ/FJ+XC2UIL9YaUVuG+eeb4H33KLvfzysTm3QHQ8Zak9bDYHVCRoN&#10;W1veQziaHFmZ3kNLot9NyDf/TUDR74XXKfoX4Xvg08WKldRy3S/0HctvG0cTIJY+C+algci6P9qE&#10;tV/+1wWFZuY6vZgt67T691+fYnd5jwtI8lvWt1UF8uvP2Ub10RSveZlEJ3FUTRv3tT4YpkcJF4t4&#10;Q6pFQuuD7nnAUHsyNSSWNxMkFtYatkb0V3b5yt2aMzTMBdub7+lrbn0KKPq98LpEH7OkWOjNqTGT&#10;E/c79P5n1qs5JMnkR9eVFT8geaRnowmA5Kt0+w5VuWCG9sy9mn2dEQakf7zdQiz6W7EUXdV+1bfP&#10;pkjqsIcSEm37n3g2E7cpEUq1fz1PuJWrkYuznOBS5dAfYPc/ww2SvY3moGdZ32XNGuqW1xLULUwa&#10;BmrJk75s7/LoJ4xbLxgoOfypydbmr64msabL3PokUPR74dWJPvxX1h/ylxmwFhOPhAPb7cbYMeGt&#10;kkzcs/WnyHftijYV/YOyLO/yPyUjytj4K3sV7Zl7NRtTfPviqLw0t1eFXzUi3+PtFmLRh7BWglAk&#10;utRvU3KJ5D7G7l2NcTmwf+AwlCp/TER33K28apznaMe1Harmdp9hVlMGm4Oeo0OXCXENOcuTBE0L&#10;Q8M8cfK0L1u7fIqusB/jYAmf/dPp2m1+Xd7e/NXVpNasn1ufBop+L7w60b/UeSV7r+FP6mA1qiur&#10;2DF9MqwIwx8arbHj/nJTNAEO5U9JQU+F5t/ZEH8Xb2+hPXOfZsufhwXl6aH+QqZdaz3JbiEW/TLW&#10;Soh+tTMA+mxKLhHaEJaPqFtX26FUqIxXYjHYBescuL8sk0ioJzPoOVDlui4T4hpylmdNqCwMDfPE&#10;ycPJqJsyXY5qvaCfQ6ldMGYbfeuTrGj+6mpy1qyYW58Iin4vvDrR97PkwX/tp8Z4Fq3GGvNfFjuN&#10;TzBRrJOT1TQy92i2/llDf0b+omD6nNBj7Y5FP1YekS/5s1qBPpuSSYQWRX8OHZGivD5dIvRx2HMi&#10;vxtaQAbbRH/1oEegyi5DHdWQtbxhQmph3AFKnDycjFI1u1yEV6/4ANeSpghPIdv+L56sbP7KarLW&#10;tI/sp4Ki3wtvVfTHIzPC9BNwM75TFLUFMhY7ty5YMalN4TbqmfszG+BM+KitOXcfaXcs+onOo4bk&#10;D2b02ZRMohu/RFZgt2xg+XRYyVa6igwuZBFxM5eifcjVIvrrBj2i21BHNWQtT0xoWhh3gBInz/Vl&#10;s8uPjZm4JgnBMzwYzJG/eq1u/spqstascNJPBEW/F96q6GOFlDJxJxy7uVtlWUdnd81r1DP3ZzZA&#10;4UGGISO1z9IeaXcs+jAj7BjIX9iKH4jptSmZRGKHW5bq4lm3lnw62dkKJSHsQsoUx87oslX01w16&#10;RLehjmrIWh4nyFgYd4ASW5zry2aXS6k2IgfSjyplX938ldVkrVnhpJ8Iin4vvB3RXy5ankBDdl9S&#10;AAskpxwJWFdFj8gfzUIwoZG5V7NFXVzpR42P7h5rdyz68uTKrS12euu2dAN9NiWX6LraMr7wnz+G&#10;dDjpdir0i0cacuAuwN3hXMx8F0C4W/+gVm7QE3Jd1hiLuIac5XGCjIVxByhxebm+zHS59IlGNEHq&#10;2ugFMs1fXU3OGor+G+XtiD6WVyEyIUwAZDMHd8W13H6HT7JSlnKLjiWS/TODl1GaVZn7NXsfdU+u&#10;ilN5AlD3YZ5k9/xMNhwOEKvP/2gUhAS1FncQp/pyt8+mZBPJEht1XyOxmdmbjCrdqUQeXqPlVzu1&#10;Fa6kL2+OrkbGb57o8zSzw9NZ7uvRYdBbyXRZYyySGjKWJwmaFsYdoMTJc32Z6XLZVzKzu6IoTsOH&#10;GRYcRiQfx+eav7qanDUU/TfK6xL9k7L0WxuLsvQ7G1tlqbMunI2SzXdLt16DruWXPcjuShpv7YqS&#10;zsrr/D2BclFImkl5VPP3FZn7Nnt8Dckblfd+B/dJdqvoe8KydFek7rL5GwJ9NiWbCGp7L1evg1Mt&#10;UYjTne1CFw/OsfYukw+YIZhH6JTbw8V8uyz9jtS5CO1drlOqQV9BvcsyY5HU0LAcRAkaFsYNc1TJ&#10;c32Z6XIwvi/RKebybst3oXLvxtSSanym+auryVkTD9rrgKLfC69L9J/AXfT55waxoWbn2PimvKGx&#10;eKNQ9HvhrYj+nd+m3iw21OwcG9+UNzQWbxWKfi+8mZU+IeSNQ9HvBYo+IWQzoOj3AkWfELIZUPR7&#10;gaJPCNkMKPq9QNEnhGwGFP1eoOgTQjYDin4v/EEIIRuCky1CyCvjVwO+dAeEEELeNhR9QggZEBR9&#10;QggZEBR9QggZEBR9QggZEBR9QggZEBR9QggZEBR9QggZEBR9QggZEBR9QggZEB9E9N+7A0IIIW8b&#10;ij4hhAwIij4hhAwIij4hhAwIij4hhAwIij4hhAwIij4hhAwIij4hhAwIij4hhAwIij4hhAyIb0T0&#10;f3IHhBBC3jYUfUIIGRAUfUIIGQbffwQ/i+h/J6GvXDQhhJA3yXci+J5fXCQhhJA3SqT61HxCCHnz&#10;BNWn5hNCyABwqk/NJ4SQQaCqT80nhJCBANWn5hPyGvmDkOfg//hfLkBIfzjZIk/hjz/mhBCyAVD0&#10;e4GiTwjZDCj6vUDRJ4RsBhT9XqDoE0I2A4p+L1D0CSGbAUW/Fyj6hJDNgKLfCxR9QshmQNHvBYo+&#10;IWQzoOj3Qs+ib4xxoYpc3ANYGFO6oKUR8al4NYa8fp7oA8/O1kR+N+LKHb19nuy6e9fl/cKFXw6K&#10;fi88QvRvZH6cuIMaucmdi7Oz7MIdrKRd9K9RxFJDD+TRGVMo+p3J+sAnJvKCHWMO9+fnN493jZ5c&#10;6qVod93zS7REuZ5qxLY79Gwh7tpMthaHNqxMpf3KrHBRFce37pxPP71yx6MzG9EVin4vPFz0L4yB&#10;YF+6oxoYSBeqaMYdjbSMp4r+eOtoXwNdKIwJ7vigjO1Q9DuT84uEeHjW8ZC0K6i8IBrIh7jGM7hU&#10;F/pofqvrFmZ2NMb7+QxDZlu0vwjsIRLLvRN7qjC3mmC+h/k8ut5bzi/OcSWojfQZYu61pIsbu1SE&#10;5E+2cIXcL0MdHaHo98LDRR+X7QsM7ak7TGkMOWjEXZqrC7l2PFX0H0RPShFD0e9Mzi8SPoHoV6DA&#10;Qxd8CM/gUl3oo9oOrou7n10X9Iwh7scSuDOXxxdH7gBHZhRN5XQTAFJR69tT3ES4oGwayCWmK/2L&#10;/he//fDNjy78/Z8wx/z1dRL5IB6d8WV5sOjjPg53wVgH7LkIMJXruzG3+9HkzsXFZEUfK4ngiz5b&#10;u+hHZ/ZkYeKQy9G+rd3I5QXIasMhZsdFbsO5hdm5i8DJYr59oJGNyWX3fs2OJo6LObcnqhw1C1aX&#10;29LuLW9d2ZwZ9Qozxe/rgbID0+PbMyy2cKsd5ZlJv+jyzlxWs7bRKkfHxq3ygSWkQthF02rD01I8&#10;xM6Ys3paJddXLX3qy9EDSSCrV8vMpgi5ksHu7lIP8Cicaditqb2NjdKazW9UB1LL8yY5c6dnRZQx&#10;Aou7exd0TOEebj9mfFSWpy4fbB217mzB60J/Ws6xzrcbRwCVHLlgF1aJ/ud/2TYK//2Pi1zLr5Jc&#10;dfqz3zWr/D3/KvKBPDrjy/JQ0ceQycdd2xjoIEQyfU+PF1t2N7A9LiEr+rGL+GzRdLKEiDgwwpVo&#10;CvebLRZwwMJMTs+X85MbuOkdEowXsgN5KHeo4m9VkbIVebe1v78l9tr1B05iiuzsLbZkpiR3n1ij&#10;mPvFcnE90tVLVQwq1hvWY9RnS6lbsLLctnYj4e3W4liqtWUEmhXmir8pFMiNZIfQ+9szrLAO8IY8&#10;GJ/yeCH7bZfoobvF4r6qrFmJo2PjVvkAjNlF0csjudrUhidbPBpxWxRXe7W0llxftfSpL0cPJMFU&#10;C7xCeWK2iwS1we7qUg/yKHsmtRtxlY2N0urNz1RXt7zFJNdMlGYyn8guMWjWngqYmriBZQrfaRdu&#10;NEVuB3RWWuBV1dIfptXuA1aySvR/QkMifnbRa/gRSf/7uYR+k1zva5Ed+IDEv7rwgzKuIC7zGXig&#10;6GOER+psGDqRDQED5+4D9QMaDeXiUvoU/ZkZ6btci2qeiilqF64wOKyyQkaYGdJ7l8ZJ74jH6WcX&#10;IlQuqIRiMMu826PE2saXt6C93NZ2hwmBBVEy3TIVrjRbM8vstIuzpVubRXkwOX3/wGC9bV/ZKseq&#10;xq3yAYw+bj4i4uGpiIu/DRrfTJvrq7Y+DeXgwCWIdChE1ge7YqVLPcyjojPBbonzNuZKS6rNJahb&#10;3mKSa/vFXZku6HdRPzjYCv3twCUjlBMh9m67cBOcdHeL4ErWiSi/Gj20xctIF9aK/kcJff6zBDuq&#10;fuAHyeTCD+E5BPp1iT4cyu7jifu4sYOB4TKOsH9vxKX0Kfq4Eum7xNT8svTrmNwMhfhVpokSyntc&#10;X9yMNLXgU47h2BoB0KxUz4MFreWCde1GWPYePLkK24pfQqPcfTiS2Cs2FF73BqI8Z5X6YO0nPbW6&#10;VY5VjYut8I0KwJEmN5GsxMNTkSs+lzY+j7D21Vpfqg5QYF30G4NdscqlHuZRyRmE1e4oLltaXG0u&#10;QRIHsoXEFdfYl5vDUpT6IJmfuHak12mHPN1jL4IZZJbv2mKmUHtZauDaUY0e2tK/6L/7XILmCyvk&#10;f2nUu48u6t0/8P7Tl/+VQ3eEaFmiO/4ZIoXP/qaRuIZ8LYc/aT7hV93F+Y87Er5KMr77ST8hAH/+&#10;ZCO04ne/2Mh/u1SOf+nGEPiuUSb4ze1cJSV5y3790kY+gIeJPqQB952K3EPqBf48FgREylsurkaf&#10;oo/10wQqNr3Hu51SF269IrSLflydfL6sSeP6kLuy8SZJDXzKaldYsV7csKC1XLCu3bXOylXYUjxG&#10;YhZUBn0ge3NHXuOiPLCgJvrZVjm6NG6ND7g9/TtnXDw8q4uvpVVyffU00W8MdjeXephHJWe83VFc&#10;trS42lyCuuX///bOvrdtI1vjsSNd19WtF/FipQStgbqAsfU6vtrbuIC3rm/TonZEOLC//7e5zznz&#10;wkPykKIcqomk5/dHQs4Mz5x5ezgzpKmlLrWAQSVP7xLoNBf1uX8A9weTroYtL270WFRgkJYLEZyk&#10;mu9DT9F/JYcy05cZc5y9q+iLPr7G/1GP4xmC/6XnyuscCPJP/IeZ93d69HO4/D8vY6YRXOBeCP4m&#10;QSZjwfyw3EsJ/vDj129/k6trNoOpn1//qNeq7Isl8wRj1TXNaqJ/HnNJaC+QzhqiQTz2wmrUdCyA&#10;jpbFJV3W6J85IB/MiykWHuBNGI2yVNalZPe0TCYpeTLrToIqPlZSCyklilKNAE0PWu2CZeXGsZ1p&#10;exn65nFrtn9xBF/upRXjssFcA2moib6XSaRX4Xr0gfFklK6zzdNtvpo2YONxrHW1tC+VJzBYF/1G&#10;Y/frUqv1qEoMjtVvE+Zas9l6CeqeL3WpDeQTX8kEuJW0Pa1Ff2m5HQAsKvPL/Eh4pz2t9AfDtv2G&#10;0aSf6OvuvMpjm+gXxY9x572UaZM2B+q8/lsN+0VE+tVPEHrhW4kIT2ztVky+UDeY/qlheqP4OkWq&#10;h9+oYkdTQOf25WnVppgKsv4PSfYvHARL8rD65b/lCPeplVhJ9DFN0G2BANpTb9kYDmlXEP0kjC4v&#10;rIor+iI0sf9gZuEMVCEHpAOsP3LHUsx4zyM0T29BtoBJStgnBZh51rY760MUClURm5wSpa39lYnj&#10;Qbvd1nKPguuV6lSaGbrmZ/V0sq1/g8D4MNFc0xR9L5NAz8IZp1v6ALiIzpjmWWK+2pQBr66W9qXy&#10;BO7VRb/e2H271Go9CjENv21qz1olWy9BvZsuc6kNlDN3OhS/8gS6AoxemEJV0snNIrbCAxyTvQHo&#10;RrKLkes9Jmil/4PcP3X7pFX0g5CDLNOe6Ku0uy8CfSMxYVnhib5e+H8xUFT7N/xfZhWcCQ+NBbVW&#10;/PpL3vIxNlXpf/lekfeL/o4wY+ml3D/+1MP+rCL6mDbaJ0SYNajYSmMenON/qAUIcU5YFVf0ZeNw&#10;dB0ugwUNavTPHJAOxmGaDy7mV9LDZjic4ED2e9IIxYRH9rbPZbaWLchLaFN5SPEguhCGis0PgcZH&#10;KdStWFscaJIyJRy4DQ+zbu6l2J4H7XaBX26cwMh4D0G1h4qNDD3zN6NiVBupajQ/nzXXOKLvZBLo&#10;WbiuPnB3caXTZnSpoKWmeZaYrzZlQItVr6tlfak88US/1th9u9RqPQoxDb9tas9aJVsvQb2bdrsk&#10;7/WG4ggYlYeS9PLhDlbyvUUSabCPbnzd3S/GizPcAKpdW+Jk7qDbedobH3AX0ndH5Q3h8vF8H3qJ&#10;/oe3PyRNbxX9oJigPHNEv6bNICwiIu2iX7kwBZqM64Zf6sMA8CFs+hibmtQgs3pjKbhdfUCwlBVE&#10;/xp9p9JEEIrwVEr+Ig+gZ2F2oFF+WOS9xiSqi8Z99AgwusqX2UGg5IB8AIMni8XZ5EneQbmVoRn3&#10;Xy8W8DF26UWwLEsVY/JGLhGmabFg80N4pQcv0E2Vd1IRJuVDWab3WkdND7rstpV7HM0239NvZOiY&#10;xywrk0onc+6czlzjiX4zk0jfwrX3gfNUkbcy+gXTPN3mgUkb8OtqSV8qTzzRx2GlsXt3qVV6lMTU&#10;/bapPWuVbFsSVDzvdglH1qMjrOYDU7nHBeQ24i/6EvG1XHBbuhG4QeUrF2ECAY5DAXDDN1OJPvTc&#10;08/odnhQxOeIvj7ejQ9Pha/k/FfZtVky09cL0xJB9oi6Z/rKq7/rps9bOTY29WlD2CjK2CLITv9/&#10;wmFvVnuQ+2WCLp7vHFCs7u65MVQH/1BgzpaW21vEeupq/Xx+v2UZ0Lpv88WxquiruOanqEEorWLa&#10;M0f0VeQLfW3nxU8wo+b0YYA+Kg6Z6Y0l2qtc+CEE6iRekpqMPdEH8j6OvmxkbL6UQ3lmbFBLH+RO&#10;8FK9licGq7ANoo95Q1p7YjVSWzpsLGsRhPJd/a2Cov9cDlbcYPm8rCr6+a9sI6KjRntBeeaI/ot/&#10;mHdkMPPW/fUP3/3+XXgJJ2SW37DEzSFf+FW48EN8E1Mn/Sbjmujj9LfXv3+tj431FmVtfhXK8O+3&#10;b+XlHp3/q6WS7yRsFbZB9Gd5T182SGPgxrMWQUBN5YdzWwRF/5k8zVd5eeaz0yX6uqVSE/0XL/6m&#10;qlD8+b1+IkEk12gvKM880U/f4wG/ikb/lyYCv8stJmb2PzHJV5ULv9X3aoTf4uaMiayJ/qt8b3ob&#10;HTM2rak4qVdLKfTnFTf0wTaIfsD8pfd2cLxo7OR/Mvvm2wXbxDrq6q9gU/3+THSJ/g5hbh/PYntE&#10;nxCy3VD0FYo+IWQ3oOgrFH1CyG5A0Q+8+v776vs8q0HRJ4RsBhT9QaDoE0I2A4r+IFD0d53Fot+f&#10;RXrpjvWHRzacvhVAPjsU/UGg6Af2p5XPUXYzO43fl46k1+4W7+bgKv1Ve/zR//y1K3BzJSnuztwX&#10;J8d38/h385GavX6sVBLk0fNVcTcdShePnsHs6vFukv80P7JqnX06XRWwYl026dlT+vHJ3mw8FP1B&#10;oOgHrorqB2k7qX9iWj83EuTqQD97Er4EMdWI9/lDgucfJS5S/7rgTVC7Ugaa9vqxUknWLvqL+byu&#10;65Eb/TBP/qZXZKU6C7RnEelOUC+YTb1iXTbp2VP68cnebDwU/UGg6H8id1Ez4rcPwfg2yNNspN/E&#10;eoxadTMtyt8cP38Tvo2ekC9BPsm3DLPoN+2thzWL/iR/va3GNQplPnQWWaXOEq1ZJLoT1Au21Nxz&#10;ae8ppCcU/UHYIdFf6F8/Puydpr9KvZ4clbu5i0XU25BsfHQVP6XYDWZf+osk8uGqdIF8c1qO5ZcK&#10;QdiqkEC7aVHlXlTAfm3as5cZsiRR846v6qluzian5u9Fq9q4uDqSTOBYOC9Z7E2u8k5//hXvxkwb&#10;9XZqv26ZWKHOAk4WVc+bCSou1gtWTV2ry7YqFx4Wk7NqSJWunpJZSx/dHij6g7A7oo/BPZEPiivX&#10;8iV3ZRrGVB76kmwvxi2fhp1hhq7ygkvKxI/OF27mjW/iN7Ci32Vv0JJI8rP0qduc6jR8FFk4CfKZ&#10;zV4+pA/1jsR6CAvI5+4i+jNL0LlE+RlkBcp6VvmksUuPOmtkUfe8lqDuoi0YqKWu1GV7lV/OMIuP&#10;NL+CHejVU7qzqXizvGW3EIr+IOyU6EeNkfU1ho0cyg/B6ti3Ayomk99mWTKiJHEYkBj1pX5BzOpP&#10;3ETQa8LXwIp+l71BS+KlMt9Pf0rimM3KJpRuTYffrtGwyNlTVDz5oaVw6G+WHBQjqbYlot+nzoDN&#10;wvO8kqDpYi5YxKZ26tKrcuSq5Qn5uy80iYHlPaU7G8ebHn10m6DoD8JOiX76NX+MuzRSMNXS7wza&#10;AZWSyeI7HvrIY7r4oWJMSrNUyFC2P2kryDgNEtSOFf0ue4OWxEtlvlUtE1P9pdRs9rZUYvk5qXhY&#10;A+6HnQcroYnxRfxRVUR2iT6yXFpnwGbhee76ULqYCxaxqXOcqSWnyi9KP5HQe8OmZ0/pzsbzZmkf&#10;3Soo+oOwU6KfBjfkIInNSRyCdkBlDcCASiLsIdO69GVa2CnX6RjK9enXuBz1rVjR77I3aEmcVJhl&#10;GiWKgSmdOCn/K/Y48HA/eZzP5xDfVtHHUiHmiMgu0e9TZ8Bk4Xpe96Hmoq0Awab26rJZ5bL2sYRI&#10;S9+e0pmN601Hy24hFP1BoOg/e0DJE7n8mBGjN18mUzOrMsqb6u6thxX9LnuDlsRJdZSmyAr0SgJT&#10;OvxfvjeIC+KRcoNVwOhE3kfHQZvoY246lZfUAVJdzOft1dKjzoDJwvW84kPTRVsBgk2d40yiZpVf&#10;y48olsT9I0PvntKZjesNRZ+sDEX/2QOqsp0qgh32bPU47iYbZA95yUvZVvS77A1aEieVbBnk1Iiv&#10;bO/Ilk5+DwbH8UjAzDz9FKPd3qnp9hhaXCHtVDTpUWfAZOF6bhM4LtoKEKzHOc4kcqocJYpGfXr3&#10;lO5sPG8o+mRlKPp9BtT++8egYQZM0qxc3WP8hkd48mv/eWO5RDYBpsnK+Xtnt9qKfpe9QUvipbqC&#10;p/FxJGaxtQe5Ehls6Q+v61FgP76UCLcggyEbOPhGDzygr8l7H6/OGiWwWXie2wSOi7YCBGvOq0un&#10;yhF00ZzfZ/r3lO5sPG8o+mRlKPp9BhRmhTkwggvD08hE+In/ucxj05t8VWaHkiBRfdxXiQpz0XZ7&#10;g5bETbXQvA9u5d+TUMoyHfIsilt5decU1kJY4Alho0P5e9M3SfRllltcfAzv+9RZKvpenTXbwmbh&#10;eF5J0HTRVoBiUnt16VR5yFU2reTvh6u3pJV6Snc2njcUfbIyuyP648kkvXVyM5mkkbk/meisK8ea&#10;ZJf3k1MdrbInG+ePiYdJjDOM9+QB4Ul90Fv0myuPjS/OXC5klzmRdjTa7A1aEi+VcD05mc/f3+f1&#10;iE13jlLcnWFuez05jUGR/Qlijh7Er3Tlgzw2va/XlXJcet9Btc6ctqhlUfcc2AR1F23BAmVqry6d&#10;Khf2T++ksfZstsoqPaU7G8+bSpttPRT9Qdgd0f8ELoppYyxvJptfku1pC7IyFP1BoOgv58B99XoT&#10;2fySbE9bkNWh6A8CRZ8QshlQ9AeBok8I2Qwo+oNA0SeEbAYU/UGg6BNCNgOK/iBQ9AkhmwFFfxAo&#10;+oSQzYCiPwh/EELIhhBlixDyhfGrfGjgm3hCCCFku6HoE0LIDkHRJ4SQHYKiTwghOwRFnxBCdgiK&#10;PiGE7BAUfUII2SEo+oQQskNQ9AkhZIeg6BNCyA7xVkT/+3hCCCFku6HoE0LIDkHRJ4SQHYKiTwgh&#10;OwRFnxBCdgiKPiGE7BAUfUII2SEo+oQQskNQ9AkhZIeg6BNCyA7xWkT/p3hCCCFku6HoE0LIDkHR&#10;J4SQ3eCfv4OfRfR/kKNXMZgQQshW8oMIfuKXGEgIIWRLMapPzSeEkK0nqz41nxBCdoCo+tR8QgjZ&#10;CVT1qfmEELIjQPWp+YR8ifxByDr47/+NB4QMR5Qt8in88cclIYRsABT9QaDoE0I2A4r+IFD0CSGb&#10;AUV/ECj6hJDNgKI/CBR9QshmQNEfBIo+IWQzoOgPAkWfELIZUPQHgaJPCNkMKPqD8LlEvyiKeFTi&#10;hbnsLxb78bCbRVHM4+GQjBeL83j4BdO7OpezpnoEz7c83pscx8Oh6OPM0jSuX6ktnuf0Goq6VtbW&#10;XSj6g7BO0b9DVy/O4kkNT5FaVOqNmDmJJ5fXIzkVPj7EoHaave9jvFi43YuB1eBiUQ/6aIbc9TQG&#10;FsVFSPgsjtc/iuFhPHoexsW1jeJPsCy9K/QA01LTaw0BGngVT7QybGv5XbOPM0vTlH4ZEKb/u5E+&#10;pvpXuOrTGaBnrq27UPQHYY2if10UB0UxGsfTKmkUWLywy9lFcfEui/4Mkv9ej46QuhzTLTR7320a&#10;/OMjUe83emyCS1LQ+BTpDmYapsPvIIyK/cdPENVJUUzi4dpwq7M/1sW1jeJBLOfG20OTXsSWQiD6&#10;yl04qYt+S9fs48zzHF69Lf6KHuIxRL5r6y4U/UFYn+hDn6czCKbf/N4o8MLOR8WBdMQo+vOiSNNz&#10;9KziJh630ex9FXV/j6lhmEF1iD6AlhzqAXT+QA8+FYp+ZAjLZUvJnOApHEoghD2tEFEZZQO3dc0+&#10;zjzP4dXbgqLvQNEfhPWJPhQVwwwqbfrQftwbeTcrR4EXljlTuc2iv1cUt3ogvKl2T8TlnpYsNXtf&#10;Vd1PMDPUg27Rf4paL8njRLKGqE3cWUCeRVwhn+OmgvRjrFQiqkgoTiLcwcaoK+U2PqqAjcmNblDk&#10;EtaNhERjuCR8zM8YOqrzWDfKIqFCZ/F6rHkq+wc1F7UeY1jKqupj05DXHk0XPMsJLWCsmvezywf0&#10;JaEsfrRvWgr+GNG/hOo/hlNcVzaw1zWFhjNYEZTLAVg8C2lSYUdlk5dVUfrltEWK3A8RgnToJT3E&#10;mGzWs2Te7AYCYvZSzCjuZUnq9lar5ev3j/PUhvNQNa5LuekHhaI/CGsT/auwtn6AGuaHrhfo4tBD&#10;mWSB9rAMAk/xH/pi0Kh8IOAkzL8DzxH9ByRU76rBShk0g4/3+F9St+0olbcjCE3KNK5LJsWdDsYx&#10;FgrhHiO+l4KD4EO9l9ylhQT8HhUjXHuUR3HTCBIhmTiGuk6OdVQn8tRh+nBRjOLolKWOFlLkqbaG&#10;sS56WVV8dAx57dF0wS1EROOmUKsZzI8uilvkMEb1fkyx0X5uqQfIUSpFCMxLM1gKaYDXNZWmM2iR&#10;VAgcxrsU0pyivfZR17klyqoo/XLaoowMoGDiypIeUl7l1HNwyKvBECOuHqM2HFe95q/0TCfBDA1w&#10;IG14cxjGou9SpZSDQdEfhHWJPia5YWweobvF2TGGZJyGiSKEUeCFZQ7jwzZ0xKD1GBNlj0RoyCLw&#10;HNGXUzWI/zMaUaZ8kImM3Hp0EOnY9IDA64CDGxgWR3KIZUotd0yxgszYoYUqSI8fUVl6H5Oc3mmI&#10;QzIi4zdeKEsKPeioTixGop4gdXiWgdR50xulrDpbU51GVtZHz5DTHo4LnuWEiUNPmMblE/KSO6nE&#10;Rvum8R7zhl9svqT6iEvtjnwaXTPgOIO21LaXOPVd0iRL0DtdSCCsbK7sl9cWOVLBvS83fcTtIdZk&#10;o57FIb8GJabLVbf5az2zkQAOVm7NLS4FY0ND0R+EdYk+xlzUR4zXMCEfo7/lMRZHgReWOShGwQY6&#10;YhB99KrcIyXUdq1niT4S6piuBQullExjL8eYqk0NDTcYYTIBusXqP2obLJiHDrPFQjaZQzZmaGH9&#10;MJ1EMJvUUds6aqwRmwieSVad1QmFCetxiJ2O04pGyA5ERQFd1QExKxvmGvLao+GCazlh4mAsLfFS&#10;HyhjUc9Xi/sn2bQoe0dqUVSpKDviUgMjpt41I44zsrqT1LLa07uOTbOPNpf/bVg+cduikvIaruVN&#10;E9DWQ/JVbj1bk9HpiI1xXPWb3+TrJaiEgaUuDQpFfxDWJPrv0J/nAUwF8tSs3JBHoPznhUXktZ04&#10;aNARw5DHQdyjBcgjzzHAc0Qf8WGUVIMVJwiyEqZ9HsFJLLGPL+914OAwDh9EZRpDGvo3jVUlaLA3&#10;ahpGbCKESTk6qjNsZ7yZnE0gX+E6uJneXgJJ1RLGRS8rG+Ya8tqj4YJrOWHilol+qFVMZ/PUPQc+&#10;aSBsx9b0umbEcwbNI1WKXPOMP6fBjV5vYjYsn+D/ZlvYlLgdhRfRQGcPyVe59WxN4mpTgzbGcdVv&#10;fpOvlwANYcJ6uDQoFP1BWI/on1khw+RF3zKWSVOY5wEcy39eWARziCqYqcBumXxaXRujp8VtSX+M&#10;BSpSLhoU7hv9RB/6EUaGi/b4qd6VUOQx5vtx0MNR3e7RPaDGkMaMUOdgFmfUNI3YRHBMRntHdV7O&#10;4NoeZO52Hu1oDcdDVYXKFG4V0XcNIb7eHk0XXMsJE9dP9O3bVWUgbr4Xs3zqds2I6wxuEu9kUh5j&#10;bBp581P+t2H5xG2LMqXsjed9ku4ekq9qq+eceXZasTEodt1Vv/lNvl6CShhY6tKgUPQHYS2iP64+&#10;IsMw1Q6HIRnn6fI4LvQVL6wBOmIc8jCVZke4Mm2ZKuhxUZFLS83eZ6R8Jhoe7ToK7wSJI2ZH8/wk&#10;TSsVSMAbJJBRh3wPIRbheswVoxLNsFQIYZgg5Y0FFMSuWISm344Rmwh+6WjvqE5oX9LNBPQ31aZs&#10;X9hJb9VFLysb5hly2sNxwbOcMHE9RV8O4461CUTdjSCretrSNQO+M6jvs1F+iwdpkiu4h4VnTva6&#10;8sRrixx5DIt5/rCsh+SrvHq2mVdrEDGdrrrNb/P1EqAosVSXY9n3WubSoFD0B2Etoo/pSp6lCOgM&#10;qs/oMKOTo8XTtJhiTGqUG1anFH1ZwRfvrxb38n9NKiEpxfx+cWcsNXsfYg50kofBj8g0FcvB4DHs&#10;+CIoqUZJ+Hvgg8PJI8pY/+ueQ4kLjkJMSp9h6fbq5vwK/yebMkGan12f6BnW+cXh0f7l4vruNsQ7&#10;o6ZpxCZCWBjtHdWJ4Zy4jfNK6FIxnyzOJmK19kjRuuhlVfHRM+S0R9MFtxARE9dX9GXtJi+yVJtP&#10;FojxtK1rKr4zMmUvawdpYPpisjiFPscZgL3OnDhtkSIxQSie4oMcdCJEd/WQ0qRTzzZzBNZEH65e&#10;tbrqtVqlZ3oJUKriBDYRp5aWuDQoFP1BWIfoY4Sa6RM4RnfQaU146/r23Uy6ikb5YTVOzcsRlxAR&#10;4WPeIShRqS3ejXFrCDsm++U0JCJzdeXg3ZGZp+dgIbzSjIHiPbWdXckIAgf3lXk+GMOzabgPyIRS&#10;XtEPLDAdwuh7mmFKF5UovD+d3kgJCXB+GPJu+u0YsYmgXXGborU6b6A9WqCHIxmnURz2VGeKESqt&#10;jnHRy6rmo2eo3h6OC34hAiYOZU49AOsz3V0vY21LidCpB5Xmk6m2tkx71xRanBGFti/n7MXC5i5Y&#10;qQpz0myLFBn0OCBC2d1DrP1GPbc4DVR7rxHW5qrbatWe6SSYPenMpzhM9dbp0qBQ9AdhTQ9yyRcH&#10;RmU80jVJuUv11/EFuPAccKew7wZvDGubcH82KPqDQNHfFTDZDX8CdnmDeefH+jLlr+ALcOEZyGKg&#10;su20KVD0iQtFf2fY04W+cvKZROwLcGFl5BloeMa5aVD0iQtFnxCyGVD0B4GiTwjZDCj6g0DRJ4Rs&#10;BhT9QaDoE0I2A4r+IFD0CSGbAUV/EP4ghJANIcoWIYQQQgghhBBCCCGEEEIIIYQQQgghhBBCCFkX&#10;L178P8PZHTOg62d4AAAAAElFTkSuQmCCUEsDBBQABgAIAAAAIQCJ1Q9N3wAAAAgBAAAPAAAAZHJz&#10;L2Rvd25yZXYueG1sTI9BS8NAEIXvgv9hGcGb3aSSmqbZlFLUUxHaCuJtmp0modndkN0m6b93POlt&#10;Hu/x5nv5ejKtGKj3jbMK4lkEgmzpdGMrBZ/Ht6cUhA9oNbbOkoIbeVgX93c5ZtqNdk/DIVSCS6zP&#10;UEEdQpdJ6cuaDPqZ68iyd3a9wcCyr6TuceRy08p5FC2kwcbyhxo72tZUXg5Xo+B9xHHzHL8Ou8t5&#10;e/s+Jh9fu5iUenyYNisQgabwF4ZffEaHgplO7mq1F60CHhIUzJcvINhNk5SPE8eiRRKBLHL5f0Dx&#10;Aw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QItABQABgAIAAAAIQCxgme2CgEAABMCAAATAAAAAAAA&#10;AAAAAAAAAAAAAABbQ29udGVudF9UeXBlc10ueG1sUEsBAi0AFAAGAAgAAAAhADj9If/WAAAAlAEA&#10;AAsAAAAAAAAAAAAAAAAAOwEAAF9yZWxzLy5yZWxzUEsBAi0AFAAGAAgAAAAhAAwvd7iGAwAAGwgA&#10;AA4AAAAAAAAAAAAAAAAAOgIAAGRycy9lMm9Eb2MueG1sUEsBAi0ACgAAAAAAAAAhAFTsn9cstAEA&#10;LLQBABQAAAAAAAAAAAAAAAAA7AUAAGRycy9tZWRpYS9pbWFnZTEucG5nUEsBAi0AFAAGAAgAAAAh&#10;AInVD03fAAAACAEAAA8AAAAAAAAAAAAAAAAASroBAGRycy9kb3ducmV2LnhtbFBLAQItABQABgAI&#10;AAAAIQCqJg6+vAAAACEBAAAZAAAAAAAAAAAAAAAAAFa7AQBkcnMvX3JlbHMvZTJvRG9jLnhtbC5y&#10;ZWxzUEsFBgAAAAAGAAYAfAEAAEm8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52673;height:553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RA2wQAAANoAAAAPAAAAZHJzL2Rvd25yZXYueG1sRE/NasJA&#10;EL4LfYdlCl6KblRIS+omWKHipdikPsCQnWZDs7Mhu9Xo03eFgqfh4/uddTHaTpxo8K1jBYt5AoK4&#10;drrlRsHx6332AsIHZI2dY1JwIQ9F/jBZY6bdmUs6VaERMYR9hgpMCH0mpa8NWfRz1xNH7tsNFkOE&#10;QyP1gOcYbju5TJJUWmw5NhjsaWuo/ql+rYKNP5jddTxcPjlty+fVU/lB6ZtS08dx8woi0Bju4n/3&#10;Xsf5cHvldmX+BwAA//8DAFBLAQItABQABgAIAAAAIQDb4fbL7gAAAIUBAAATAAAAAAAAAAAAAAAA&#10;AAAAAABbQ29udGVudF9UeXBlc10ueG1sUEsBAi0AFAAGAAgAAAAhAFr0LFu/AAAAFQEAAAsAAAAA&#10;AAAAAAAAAAAAHwEAAF9yZWxzLy5yZWxzUEsBAi0AFAAGAAgAAAAhACLFEDbBAAAA2gAAAA8AAAAA&#10;AAAAAAAAAAAABwIAAGRycy9kb3ducmV2LnhtbFBLBQYAAAAAAwADALcAAAD1AgAAAAA=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955;top:56090;width:51718;height:89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ylOwgAAANoAAAAPAAAAZHJzL2Rvd25yZXYueG1sRI/Ni8Iw&#10;FMTvgv9DeIIX0dQeRKpRdv0AD+vBDzw/mrdt2ealJNHW/94sCB6HmfkNs1x3phYPcr6yrGA6SUAQ&#10;51ZXXCi4XvbjOQgfkDXWlknBkzysV/3eEjNtWz7R4xwKESHsM1RQhtBkUvq8JIN+Yhvi6P1aZzBE&#10;6QqpHbYRbmqZJslMGqw4LpTY0Kak/O98NwpmW3dvT7wZba+7Hzw2RXr7ft6UGg66rwWIQF34hN/t&#10;g1aQwv+VeAPk6gUAAP//AwBQSwECLQAUAAYACAAAACEA2+H2y+4AAACFAQAAEwAAAAAAAAAAAAAA&#10;AAAAAAAAW0NvbnRlbnRfVHlwZXNdLnhtbFBLAQItABQABgAIAAAAIQBa9CxbvwAAABUBAAALAAAA&#10;AAAAAAAAAAAAAB8BAABfcmVscy8ucmVsc1BLAQItABQABgAIAAAAIQDeNylOwgAAANoAAAAPAAAA&#10;AAAAAAAAAAAAAAcCAABkcnMvZG93bnJldi54bWxQSwUGAAAAAAMAAwC3AAAA9gIAAAAA&#10;" stroked="f">
                  <v:textbox inset="0,0,0,0">
                    <w:txbxContent>
                      <w:p w14:paraId="34A859C2" w14:textId="77777777" w:rsidR="00222180" w:rsidRPr="00CE6849" w:rsidRDefault="00222180" w:rsidP="00222180">
                        <w:pPr>
                          <w:pStyle w:val="Caption"/>
                          <w:rPr>
                            <w:rFonts w:ascii="Times" w:hAnsi="Times"/>
                            <w:b/>
                            <w:bCs/>
                            <w:i w:val="0"/>
                            <w:iCs w:val="0"/>
                            <w:sz w:val="24"/>
                            <w:szCs w:val="24"/>
                          </w:rPr>
                        </w:pPr>
                      </w:p>
                      <w:p w14:paraId="39882D9C" w14:textId="6530C157" w:rsidR="00222180" w:rsidRPr="00CE6849" w:rsidRDefault="00222180" w:rsidP="00222180">
                        <w:pPr>
                          <w:pStyle w:val="Caption"/>
                          <w:rPr>
                            <w:rFonts w:ascii="Times" w:hAnsi="Times"/>
                            <w:b/>
                            <w:bCs/>
                            <w:i w:val="0"/>
                            <w:iCs w:val="0"/>
                            <w:sz w:val="24"/>
                            <w:szCs w:val="24"/>
                          </w:rPr>
                        </w:pPr>
                        <w:r w:rsidRPr="00CE6849">
                          <w:rPr>
                            <w:rFonts w:ascii="Times" w:hAnsi="Times"/>
                            <w:b/>
                            <w:bCs/>
                            <w:i w:val="0"/>
                            <w:iCs w:val="0"/>
                            <w:sz w:val="24"/>
                            <w:szCs w:val="24"/>
                          </w:rPr>
                          <w:t xml:space="preserve">Figure </w:t>
                        </w:r>
                        <w:r w:rsidRPr="00CE6849">
                          <w:rPr>
                            <w:rFonts w:ascii="Times" w:hAnsi="Times"/>
                            <w:b/>
                            <w:bCs/>
                            <w:i w:val="0"/>
                            <w:iCs w:val="0"/>
                            <w:sz w:val="24"/>
                            <w:szCs w:val="24"/>
                          </w:rPr>
                          <w:fldChar w:fldCharType="begin"/>
                        </w:r>
                        <w:r w:rsidRPr="00CE6849">
                          <w:rPr>
                            <w:rFonts w:ascii="Times" w:hAnsi="Times"/>
                            <w:b/>
                            <w:bCs/>
                            <w:i w:val="0"/>
                            <w:iCs w:val="0"/>
                            <w:sz w:val="24"/>
                            <w:szCs w:val="24"/>
                          </w:rPr>
                          <w:instrText xml:space="preserve"> SEQ Figure \* ARABIC </w:instrText>
                        </w:r>
                        <w:r w:rsidRPr="00CE6849">
                          <w:rPr>
                            <w:rFonts w:ascii="Times" w:hAnsi="Times"/>
                            <w:b/>
                            <w:bCs/>
                            <w:i w:val="0"/>
                            <w:iCs w:val="0"/>
                            <w:sz w:val="24"/>
                            <w:szCs w:val="24"/>
                          </w:rPr>
                          <w:fldChar w:fldCharType="separate"/>
                        </w:r>
                        <w:r>
                          <w:rPr>
                            <w:rFonts w:ascii="Times" w:hAnsi="Times"/>
                            <w:b/>
                            <w:bCs/>
                            <w:i w:val="0"/>
                            <w:iCs w:val="0"/>
                            <w:noProof/>
                            <w:sz w:val="24"/>
                            <w:szCs w:val="24"/>
                          </w:rPr>
                          <w:t>1</w:t>
                        </w:r>
                        <w:r w:rsidRPr="00CE6849">
                          <w:rPr>
                            <w:rFonts w:ascii="Times" w:hAnsi="Times"/>
                            <w:b/>
                            <w:bCs/>
                            <w:i w:val="0"/>
                            <w:iCs w:val="0"/>
                            <w:sz w:val="24"/>
                            <w:szCs w:val="24"/>
                          </w:rPr>
                          <w:fldChar w:fldCharType="end"/>
                        </w:r>
                        <w:r w:rsidRPr="00CE6849">
                          <w:rPr>
                            <w:rFonts w:ascii="Times" w:hAnsi="Times"/>
                            <w:b/>
                            <w:bCs/>
                            <w:i w:val="0"/>
                            <w:iCs w:val="0"/>
                            <w:sz w:val="24"/>
                            <w:szCs w:val="24"/>
                          </w:rPr>
                          <w:t xml:space="preserve"> miRNA sample preparation protocol</w:t>
                        </w:r>
                        <w:r>
                          <w:rPr>
                            <w:rFonts w:ascii="Times" w:hAnsi="Times"/>
                            <w:b/>
                            <w:bCs/>
                            <w:i w:val="0"/>
                            <w:iCs w:val="0"/>
                            <w:sz w:val="24"/>
                            <w:szCs w:val="24"/>
                          </w:rPr>
                          <w:t>.</w:t>
                        </w:r>
                      </w:p>
                      <w:p w14:paraId="384A941C" w14:textId="77777777" w:rsidR="00222180" w:rsidRPr="00CE6849" w:rsidRDefault="00222180" w:rsidP="00222180"/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4E70FCEF" w14:textId="37CF3B09" w:rsidR="00222180" w:rsidRDefault="00222180" w:rsidP="00BA7CD2">
      <w:pPr>
        <w:jc w:val="thaiDistribute"/>
        <w:rPr>
          <w:rFonts w:ascii="Times" w:hAnsi="Times"/>
          <w:sz w:val="24"/>
          <w:szCs w:val="24"/>
        </w:rPr>
      </w:pPr>
    </w:p>
    <w:p w14:paraId="3AC07EB2" w14:textId="5B702733" w:rsidR="00222180" w:rsidRDefault="00222180" w:rsidP="00BA7CD2">
      <w:pPr>
        <w:jc w:val="thaiDistribute"/>
        <w:rPr>
          <w:rFonts w:ascii="Times" w:hAnsi="Times"/>
          <w:sz w:val="24"/>
          <w:szCs w:val="24"/>
        </w:rPr>
      </w:pPr>
    </w:p>
    <w:p w14:paraId="16F31DC1" w14:textId="1F492E73" w:rsidR="00222180" w:rsidRDefault="00222180" w:rsidP="00BA7CD2">
      <w:pPr>
        <w:jc w:val="thaiDistribute"/>
        <w:rPr>
          <w:rFonts w:ascii="Times" w:hAnsi="Times"/>
          <w:sz w:val="24"/>
          <w:szCs w:val="24"/>
        </w:rPr>
      </w:pPr>
    </w:p>
    <w:p w14:paraId="4B3B199F" w14:textId="1D517782" w:rsidR="00222180" w:rsidRDefault="00222180" w:rsidP="00BA7CD2">
      <w:pPr>
        <w:jc w:val="thaiDistribute"/>
        <w:rPr>
          <w:rFonts w:ascii="Times" w:hAnsi="Times"/>
          <w:sz w:val="24"/>
          <w:szCs w:val="24"/>
        </w:rPr>
      </w:pPr>
    </w:p>
    <w:p w14:paraId="445C2FF8" w14:textId="79748E51" w:rsidR="00222180" w:rsidRDefault="00222180" w:rsidP="00BA7CD2">
      <w:pPr>
        <w:jc w:val="thaiDistribute"/>
        <w:rPr>
          <w:rFonts w:ascii="Times" w:hAnsi="Times"/>
          <w:sz w:val="24"/>
          <w:szCs w:val="24"/>
        </w:rPr>
      </w:pPr>
    </w:p>
    <w:p w14:paraId="15225127" w14:textId="062071DD" w:rsidR="00C527CF" w:rsidRPr="00C527CF" w:rsidRDefault="00675303" w:rsidP="00BA7CD2">
      <w:pPr>
        <w:jc w:val="thaiDistribute"/>
        <w:rPr>
          <w:rFonts w:ascii="Times" w:hAnsi="Times"/>
          <w:sz w:val="24"/>
          <w:szCs w:val="24"/>
        </w:rPr>
      </w:pPr>
      <w:r>
        <w:rPr>
          <w:rFonts w:ascii="Times" w:hAnsi="Times"/>
          <w:noProof/>
          <w:sz w:val="24"/>
          <w:szCs w:val="24"/>
          <w:lang w:bidi="th-TH"/>
        </w:rPr>
        <w:lastRenderedPageBreak/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268880F1" wp14:editId="7D8BE0C4">
                <wp:simplePos x="0" y="0"/>
                <wp:positionH relativeFrom="margin">
                  <wp:posOffset>143926</wp:posOffset>
                </wp:positionH>
                <wp:positionV relativeFrom="paragraph">
                  <wp:posOffset>269678</wp:posOffset>
                </wp:positionV>
                <wp:extent cx="5925185" cy="5537835"/>
                <wp:effectExtent l="0" t="0" r="0" b="5715"/>
                <wp:wrapTopAndBottom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5185" cy="5537835"/>
                          <a:chOff x="0" y="0"/>
                          <a:chExt cx="5659376" cy="5065594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48325" cy="37096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9" name="Text Box 19"/>
                        <wps:cNvSpPr txBox="1"/>
                        <wps:spPr>
                          <a:xfrm>
                            <a:off x="177421" y="3998794"/>
                            <a:ext cx="5481955" cy="10668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20394A1" w14:textId="77777777" w:rsidR="00222180" w:rsidRDefault="00222180" w:rsidP="00222180">
                              <w:pPr>
                                <w:pStyle w:val="Caption"/>
                                <w:jc w:val="thaiDistribute"/>
                                <w:rPr>
                                  <w:rFonts w:ascii="Times" w:hAnsi="Times"/>
                                  <w:b/>
                                  <w:bCs/>
                                  <w:i w:val="0"/>
                                  <w:iCs w:val="0"/>
                                  <w:sz w:val="24"/>
                                  <w:szCs w:val="24"/>
                                </w:rPr>
                              </w:pPr>
                            </w:p>
                            <w:p w14:paraId="5E699304" w14:textId="4DE87664" w:rsidR="00222180" w:rsidRPr="00B31202" w:rsidRDefault="00222180" w:rsidP="00222180">
                              <w:pPr>
                                <w:pStyle w:val="NormalWeb"/>
                                <w:spacing w:before="0" w:beforeAutospacing="0" w:after="0" w:afterAutospacing="0"/>
                                <w:jc w:val="thaiDistribute"/>
                                <w:rPr>
                                  <w:rFonts w:ascii="Times" w:hAnsi="Times"/>
                                </w:rPr>
                              </w:pPr>
                              <w:r w:rsidRPr="00B31202">
                                <w:rPr>
                                  <w:rFonts w:ascii="Times" w:hAnsi="Times"/>
                                  <w:b/>
                                  <w:bCs/>
                                </w:rPr>
                                <w:t xml:space="preserve">Figure </w:t>
                              </w:r>
                              <w:r w:rsidRPr="00B31202">
                                <w:rPr>
                                  <w:rFonts w:ascii="Times" w:hAnsi="Times"/>
                                  <w:b/>
                                  <w:bCs/>
                                </w:rPr>
                                <w:fldChar w:fldCharType="begin"/>
                              </w:r>
                              <w:r w:rsidRPr="00B31202">
                                <w:rPr>
                                  <w:rFonts w:ascii="Times" w:hAnsi="Times"/>
                                  <w:b/>
                                  <w:bCs/>
                                </w:rPr>
                                <w:instrText xml:space="preserve"> SEQ Figure \* ARABIC </w:instrText>
                              </w:r>
                              <w:r w:rsidRPr="00B31202">
                                <w:rPr>
                                  <w:rFonts w:ascii="Times" w:hAnsi="Times"/>
                                  <w:b/>
                                  <w:bCs/>
                                </w:rPr>
                                <w:fldChar w:fldCharType="separate"/>
                              </w:r>
                              <w:r w:rsidRPr="00B31202">
                                <w:rPr>
                                  <w:rFonts w:ascii="Times" w:hAnsi="Times"/>
                                  <w:b/>
                                  <w:bCs/>
                                  <w:noProof/>
                                </w:rPr>
                                <w:t>2</w:t>
                              </w:r>
                              <w:r w:rsidRPr="00B31202">
                                <w:rPr>
                                  <w:rFonts w:ascii="Times" w:hAnsi="Times"/>
                                  <w:b/>
                                  <w:bCs/>
                                </w:rPr>
                                <w:fldChar w:fldCharType="end"/>
                              </w:r>
                              <w:r w:rsidRPr="00B31202">
                                <w:rPr>
                                  <w:rFonts w:ascii="Times" w:hAnsi="Times"/>
                                  <w:b/>
                                  <w:bCs/>
                                </w:rPr>
                                <w:t xml:space="preserve"> Hybridization protocol. </w:t>
                              </w:r>
                              <w:r w:rsidRPr="00B31202">
                                <w:rPr>
                                  <w:rFonts w:ascii="Times" w:eastAsia="+mn-ea" w:hAnsi="Times" w:cs="+mn-cs"/>
                                  <w:color w:val="000000"/>
                                  <w:kern w:val="24"/>
                                </w:rPr>
                                <w:t xml:space="preserve">Final volume of each tube </w:t>
                              </w:r>
                              <w:r w:rsidR="00F30EAB">
                                <w:rPr>
                                  <w:rFonts w:ascii="Times" w:eastAsia="+mn-ea" w:hAnsi="Times" w:cs="+mn-cs"/>
                                  <w:color w:val="000000"/>
                                  <w:kern w:val="24"/>
                                </w:rPr>
                                <w:t>was</w:t>
                              </w:r>
                              <w:r w:rsidRPr="00B31202">
                                <w:rPr>
                                  <w:rFonts w:ascii="Times" w:eastAsia="+mn-ea" w:hAnsi="Times" w:cs="+mn-cs"/>
                                  <w:color w:val="000000"/>
                                  <w:kern w:val="24"/>
                                </w:rPr>
                                <w:t xml:space="preserve"> 33 ul</w:t>
                              </w:r>
                              <w:r>
                                <w:rPr>
                                  <w:rFonts w:ascii="Times" w:hAnsi="Times"/>
                                </w:rPr>
                                <w:t xml:space="preserve">. </w:t>
                              </w:r>
                              <w:r w:rsidRPr="00B31202">
                                <w:rPr>
                                  <w:rFonts w:ascii="Times" w:eastAsia="+mn-ea" w:hAnsi="Times" w:cs="+mn-cs"/>
                                  <w:color w:val="000000"/>
                                  <w:kern w:val="24"/>
                                </w:rPr>
                                <w:t>The reagents include</w:t>
                              </w:r>
                              <w:r w:rsidR="00F30EAB">
                                <w:rPr>
                                  <w:rFonts w:ascii="Times" w:eastAsia="+mn-ea" w:hAnsi="Times" w:cs="+mn-cs"/>
                                  <w:color w:val="000000"/>
                                  <w:kern w:val="24"/>
                                </w:rPr>
                                <w:t>d</w:t>
                              </w:r>
                              <w:r w:rsidRPr="00B31202">
                                <w:rPr>
                                  <w:rFonts w:ascii="Times" w:eastAsia="+mn-ea" w:hAnsi="Times" w:cs="+mn-cs"/>
                                  <w:color w:val="000000"/>
                                  <w:kern w:val="24"/>
                                </w:rPr>
                                <w:t xml:space="preserve"> 10 ul reporter code set + 10 ul hybridization </w:t>
                              </w:r>
                              <w:proofErr w:type="gramStart"/>
                              <w:r w:rsidRPr="00B31202">
                                <w:rPr>
                                  <w:rFonts w:ascii="Times" w:eastAsia="+mn-ea" w:hAnsi="Times" w:cs="+mn-cs"/>
                                  <w:color w:val="000000"/>
                                  <w:kern w:val="24"/>
                                </w:rPr>
                                <w:t>buffer</w:t>
                              </w:r>
                              <w:proofErr w:type="gramEnd"/>
                              <w:r w:rsidRPr="00B31202">
                                <w:rPr>
                                  <w:rFonts w:ascii="Times" w:eastAsia="+mn-ea" w:hAnsi="Times" w:cs="+mn-cs"/>
                                  <w:color w:val="000000"/>
                                  <w:kern w:val="24"/>
                                </w:rPr>
                                <w:t xml:space="preserve"> + 8 ul miRNA sample prep pr</w:t>
                              </w:r>
                              <w:r>
                                <w:rPr>
                                  <w:rFonts w:ascii="Times" w:eastAsia="+mn-ea" w:hAnsi="Times" w:cs="+mn-cs"/>
                                  <w:color w:val="000000"/>
                                  <w:kern w:val="24"/>
                                </w:rPr>
                                <w:t xml:space="preserve">otocol + 5 ul capture probe set. </w:t>
                              </w:r>
                            </w:p>
                            <w:p w14:paraId="1339F8F1" w14:textId="77777777" w:rsidR="00222180" w:rsidRPr="00B31202" w:rsidRDefault="00222180" w:rsidP="00222180">
                              <w:pPr>
                                <w:pStyle w:val="Caption"/>
                                <w:jc w:val="thaiDistribute"/>
                                <w:rPr>
                                  <w:rFonts w:ascii="Times" w:hAnsi="Times"/>
                                  <w:b/>
                                  <w:bCs/>
                                  <w:i w:val="0"/>
                                  <w:iCs w:val="0"/>
                                  <w:sz w:val="24"/>
                                  <w:szCs w:val="24"/>
                                </w:rPr>
                              </w:pPr>
                            </w:p>
                            <w:p w14:paraId="32100307" w14:textId="77777777" w:rsidR="00222180" w:rsidRPr="006610A9" w:rsidRDefault="00222180" w:rsidP="00222180">
                              <w:pPr>
                                <w:jc w:val="thaiDistribute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68880F1" id="Group 5" o:spid="_x0000_s1029" style="position:absolute;left:0;text-align:left;margin-left:11.35pt;margin-top:21.25pt;width:466.55pt;height:436.05pt;z-index:251669504;mso-position-horizontal-relative:margin;mso-width-relative:margin;mso-height-relative:margin" coordsize="56593,506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kJtyjAMAACYIAAAOAAAAZHJzL2Uyb0RvYy54bWykVW1v2zYQ/j5g/4HQ&#10;90Z+ifwixCm8ZAkKZK2xZOhnmqIsohLJkXTk9NfvOUqyG6fAuu6D5ePxeLx77jne1ftDU7Nn6bwy&#10;epWML0YJk1qYQundKvnr6e7dImE+cF3w2mi5Sl6kT95f//rLVWtzOTGVqQvpGJxon7d2lVQh2DxN&#10;vahkw/2FsVJjszSu4QFLt0sLx1t4b+p0MhrN0ta4wjojpPfQ3nabyXX0X5ZShE9l6WVg9SpBbCF+&#10;Xfxu6ZteX/F857itlOjD4D8RRcOVxqVHV7c8cLZ36o2rRglnvCnDhTBNaspSCRlzQDbj0Vk2987s&#10;bcxll7c7e4QJ0J7h9NNuxcfnjWOqWCVZwjRvUKJ4K8sImtbucljcO/toN65X7LoVZXsoXUP/yIMd&#10;IqgvR1DlITABZbacZOMFvAvsZdl0vphG3zwXFWrz5pyofh9OzrLldD7rT45mWba8pKjS4eKU4juG&#10;Y5XI8etRgvQGpX9nE06FvZNJ76T5IR8Nd1/29h0KanlQW1Wr8BLJidJRUPp5o8TGdYsT4NMBcOzS&#10;pWxKydEBsulOcMrowYgvnmlzU3G9k2tvwWr0WoTitXlKy1fXbWtl71RdU5VI7hNDB5wx6DvYdOy8&#10;NWLfSB26dnOyRo5G+0pZnzCXy2YrwR73oRijUGj1AApZp3Sg+HjunfgT8XZycDKIitQlYur1KKcf&#10;NmICp5gpHQ/msW37hyngmO+DiX32Q8ybXS6mk5550/loOZvHhj/yB+g6H+6laRgJyAKRRvf8+cFT&#10;zDAdTChqbQhL0g+R9SKW1C14w/wAMVZvQP5PbfpYcSsRDbk9sWa8HGjzRB32mzkwqBBSb0aNysIB&#10;+p4ipCcMKf4z1Mbz+eUEZUNjTpfLxbxrL54fW/dyMV5mPYDj0Wy2GP1PAL2pVTHwkZC9qR175nic&#10;20oFGSkNOnxrVevXyPOcNGj9IS2SwmF7iK9Y7ArSbE3xAiScQVnx8Hsr7hTue+A+bLjDGw8l5lb4&#10;hE9Zm3aVmF5KWGXc1+/pyR41xW7CWsyMVeL/3nN6LuoPGtWmATMIbhC2g6D3zY1BpgAc0UQRB1yo&#10;B7F0pvmMcbamW7DFtcBdqyQM4k3oJhfGoZDrdTTqXp0H/WjxVo0jeQnXp8Nn7mxP64CCfjQDn3h+&#10;xu7OtkN5jQYrVaT+CcUebnA7SnEYQXo17b5dR6vTeL/+BwAA//8DAFBLAwQKAAAAAAAAACEAn8C8&#10;KwXuAAAF7gAAFAAAAGRycy9tZWRpYS9pbWFnZTEucG5niVBORw0KGgoAAAANSUhEUgAABncAAAQ/&#10;CAMAAAGGEXl/AAAAAXNSR0IArs4c6QAAAARnQU1BAACxjwv8YQUAAADwUExURQAAAJ+fn8fHxwAA&#10;AAgICO/v7zFMHwAAADAwMAAAAFhYWAAAAH9/fyM2FgAAAKenpwAAAGyoRQAAAM/PzwAAAGWdQAAA&#10;ABAQEPf39wAAADg4OF6SPAAAAAAAAGBgYAsQB1eHNwAAAIeHhwAAAFSCNa+vrwAAAAAAANfX1wAA&#10;ABgYGAAAAP///wAAAEBAQAAAAD9hKAAAAGhoaI+PjwAAADhWIwAAALe3twAAAAAAAN/f3wAAACAg&#10;IAAAAAAAAEhISAAAAHCtRw4WCQAAAHBwcJeXlwcLBAAAAL+/vwAAAGKXPufn5ygoKFuMOlBQUHh4&#10;eJ6FbLcAAABIdFJOUwD//wj///8Q/xj/h///IP+P/yj/l/8w//+f//84p////0D/r///SLf/UP+/&#10;/1j/x/9g///P/2j/13D/3/945/+A///v////950SHGMAAAAJcEhZcwAAFxEAABcRAcom8z8AAOxK&#10;SURBVHhe7P0NQ+vItfeJbmh7QhNPkydkGoebMNP0Qw6Hrfg8gb6HhCZh9wRuu8YMfP9vc9d/rVWl&#10;kiy/oG0b2fx/eyPV+/uqVSXJ0ieyo/xSdBEr24/y91n+gtrmkAXocn1+/senfwfwbylw+BS+x0mQ&#10;47/DH9VHXD+Fb5rr8+rnBz9HSvuz/AUzOqUtFC+9uzMzCZPi7B7nhZwUQaLeuc2xsv386b8/fUaR&#10;Ud7w6Uc7a+FxDN/J/58+/Zc7GWV9UIweDCMchADDUV/tAd7n0h4a7LU4PrqVyt2KvSgGAdHui4HV&#10;RNw0mTNpH/XHYVIU1/C+Fq8nDQ93r4W4W7oJL1x1pP3VzyXfyt8/pNIZ1fpooqk+yG5Q7JldvEbh&#10;+QVny/oYjmrUo/RGsuk59RWcX5LFHcAo5gRndzO8cC1oIz+VrOdTCbp8PC9cC7o8H7SB9cmYN5re&#10;MCin8cK1oH19MPvjhElcGMByqrVw9wHM7fDCteAr6iP/RTWF4qkoDo+PUZ97rYlMzPArhhauDV64&#10;FnzFeKvr3RXihWvBzs0HncQL975UFic7AOvTbVifTvNP9s8a2Dl96il0Cy9cC5atz9jPBvbaRryI&#10;sgxYrC6HF64FS9UHVzb6upYO+1g6a8Fw+Ua3/aE42xNDCE8nYj7vW7Hd6x5nNRVjiafmxXjhWrBM&#10;fXChx/Y0Xhg9SX3u3CUcW5nNkv5uxOXK40gS41BMOlGfiRQiDPdRXv2nhQrYrqlJTvuXMKLvrC56&#10;QqDzESKbdXwGN/eejxeuBR91PtgsXjiySrje6TasT7fZufr83g3viV8gWgXBzyvAC9cCrg82gReu&#10;BVqfs+JKk6lvc0pqq0ixHsjJby0sgcc/jekvuFfshWuB10dX9UeyBtaVvWzXxK4LaC2Iroq1KGoa&#10;6Z2SYRGui3M4xmD38PS/0gSe5YTk7H6KINuiiJrcaul8fX3GmuDeSyjukGToF69+dwc13LO7wCew&#10;wyT1EeOF/BW9YM5wOLH2eJT/V2rC30tRPBU34i//+7KTOrlDpOJebxDDYlUJV9p3wW99e+FasEh+&#10;NLfFeLAy9JLxZuCFa8FOzgcrZ+LntnjhWvA19XER04nkGiKibn46+ZoR54VrwVf1j9bHnwRBxfbM&#10;IEyKIxHv1njhWvA19RlpdWQeHshkJ3M8Hl/xK3NDm5/b4oVrAeeDTeCFe1+4n+s2rE+34fWDbtOJ&#10;/vELEB3DC9cCrg82gReuBfPqc6WbAaF56T84gEezX4ZtIDJgXRDLC9eCOfUJ5/Knmd96/nK0LUK4&#10;lMPoGkZxdGddbo/VX9nXo22IQto/pOBZyCm8cC2YP96OdcsW9DcGQigurs2gj87LpkBtR1fPVp+e&#10;lPJcw8rfkfz1cctYoxXhYjTANaIg3f4Qwn5xhgspM/DCtWCV8qOVWwleuBbs2nxAZsL1aLdhfbrN&#10;ztWH+5/Vs2v69GPXZ2BL6pLqki3actenYrB/g/tvb8EL14I39o+unf2sdjeqVUzy70H+jlEPdZVN&#10;hAd9C164Frx1vHnhpOj6czKx1upTPMrxEFa9kYJNkDi+8QaXF64FnA82gReuBX6BqGN44d4Xrt+6&#10;DevTbXauPtwvrB6uDzaBF64FXh9dT8rRHmHRQ/olWeODOBYhZ9olkl95V+OpGufghWtB6p+Xi+JI&#10;6oPCyzpZn6O87oebYnIsRQhh/66H1zcMw0HRv/SnCPG8jtjBJPT8+cViEAKeSzq/EnNPzePwgjR6&#10;eKRRDHc9OUwkiYmtzfXxzjDOX//ghWuB18ceodTUkbiZ7AQfyxcHra/3GOojRtRoYE9spgjCPWql&#10;5nHAj7kQqZ9CeaC+HoVR9jKeTcmPFeFrmJNCxcsL14IdnQ86hheuBSuqTxwt+hjy1+OFa8Gq6nPl&#10;k9dq8MK1YFX1STeHV4IXrgWUn03ghXtfuJ/rNqxPt2F9ug3rswb8AnjH8MK1gOsdx54+bMZ/BAR8&#10;a56YF63EC9eCefUJxS1O/eJISug3GC/x6zJhL4zHUtZ0EehCvMfYM+C6xri4w5WBy0tcVdgv8Fzi&#10;uLjRqgWkNimKm/zyxxReuBbMr49yLwXEw5O4hDHCW6CtYPDF1Rs8erlXDAa4ejIYnOFykMfU6z8S&#10;7tXsY7wRU33LIDPwwrVgUX3CfXgtTov78Gj1kdbVq2cnUlCU1X5avFc8DkZifhwcai1wrQoep0WY&#10;jIprhII17CPNA31vaX45ZwovXAtWPR+gIl+PF64Fq67PavDCvS9cH3Qb1qfbsD7dZtfq872f35Vd&#10;06cfpT76ukfbGkTqSzNdUVZewVOGwBI82R7jpseTsz3RvEcWvXAtmNk/kileOIF7t8cP2BPgHTpF&#10;cShH3N2V7Y7WB788QxissiWC7JI02PgJZmDfbMHhVnYXQxhkX6Un3V014oVrwaz6oCkD9mcotb5q&#10;x8pnOwGYbk6xJQsjrZm+tkfco+/Yfkuo3YR7XHpHPCAdjav1M1MjXrgWLC8/WfZzSlJl6YA1vHAt&#10;2Ln5oJN44QjpOC6AHQMlC5/+nta48Qtmi5e8nkDHQMnwnTZ8re2PqI7yk9jErh9w83/fwF0r4ngC&#10;gmrEt+Ox9or9h6KX/yTbHqVTKhd582xEWYdicGdv68s8UDIUW8r6O/1CoJQ5aMU+/eEzKgLvPwT9&#10;9Fz4DqEjnoAiCQY8/dV7tIfAgv6M3uyFLGCUJ9T7GKsvWxL4wsAOcZGDJ8rGPV0TwGFcTHDWqDE8&#10;MriFvRio2TwcL5zwFxz+qcZPn77gc3NC+EEO/5ANSuXTc4onoGhOsg6VtY4tRz0LW0bCrCsc+Xcq&#10;/4YWPi+G+ulZFzrmLwe1ucXDWwaymk1O7qF44VrgCXQML1wLPIGO4YVrgSfQMbxwLfAE3kw22Gt3&#10;CkwY1NgaL1wLPIE3YwVWGdZJF9s/WGxGwBPKg694g6IXrgWewJuRsoaip88hHxT9gdRlHG7wAhW8&#10;+nWM+oSDbarPevHCtcAT6BheuBb4BqpjeOEIIaQTfJHdyS7xq5/fF1dgHcML1wJPoGN44VrgCbwF&#10;u6jgNK05sb3+OrxwLfAE5qJl1gsF8frAoz4lVuzBET+9i/8sWOhdFeHsRC8OyL+7Au/309j6hbol&#10;8MK1wBOYi/+I04qLYhVHVh8F7x4Mg4diNNEAHlxfva41FbDjU8/osAgvXAs8gXnY+JKi6NNrYro8&#10;6Vv5bnG30eqjPQEb6vN0L9u5q33Y1BXP8Q1g2w83S/2CywvXAk+gY3jhWuAJdAwvHCGEkDXQjf2P&#10;XyBaBf/LzyvAC9cCV2AdwwvXAk+gY3jhWmDxy9XyNLoGrRPwCwtdQ0eag/lZ0fsqlTgVi2ExvHAt&#10;0OhAtwOxZhN7sQecdOeixoDXIprjqDh7VGdZNQ/UOQT92QkCewQ3PactgtTnUNwKe5mKPk7nIS2A&#10;nszohWuBRsftjSNNqfq5c3F6vAq4u6356FvWvQz6Oxk1DnTDYGWS0PiKnWxQYeof9IqbcHDnWwSE&#10;8K9XF/pJupiWxdVH/dzbC9cCjb5irExfgxeuBZ5Ax/DCtcATaI30xXR3zP1t3DJ44VrgCbThFXUR&#10;IQrXqBMM4hgK/wHddC3fgBeuBZ5AG7TcqJB+vN6vgMhJ5rG7YvhVF628cC3wBFoyGgyKV7zraiT/&#10;dDaXyuAxZNi/Ai9cCzyBjuGFa4En0DG8cIQQ0gl27f6pPar63vgFiI7hhWuBK7CO4YVrgSfQMbxw&#10;LfAEmrCft8nSWR9vb9oB4FnwimtmaV6PLrmL8MK1wBNoRncEduVirPWBSd+Tis3OvRzKD2ZoWP3c&#10;vSy074tbqY80hD3prwnIrsLbxILO21B44VrgCTQgmUsBZHeGfVrf6/Oa1Qdfjhg8Fw/FBLdYxX4k&#10;rrI1xVUTvAj2Dgmg7ENEwxWXoL8m3L94EJ8bOM3CC9cCT6BjeOFa4Al0DC8cIYSQNcD9zzpwBdYx&#10;vHAt8AQ6hheuBZ7AcujqEmc7YYXsxiZ0xxBuRgPZeaRXiCyHF64FnsByoPD6I1n5e/EfmcIoB/+u&#10;hKP3DqU+L8VVD49fItRb8MK1wBNYDhQr/hV3qT443O/Zbd74cK84naLydvP0ra/J98K1wBNYHVrB&#10;r8UL1wJPoGN44VrgF4g6hheOEEI6AfcL68AVWMfwwrXAE+gYXrgWeAKPcWV5ptZ5WDj/4nGVcgPx&#10;tlXcVGgvXAss/v5BcRReLvT5SU18D4vn46KY4NXb4vKIh3Qmx7KGngTsa4K9cU+Mk+LALq7bb5wC&#10;nlbEh+WQEpLSN+/4ZmiIi/tISXYXQ/1KHW5cXPcR4vJCjPGBUi9cCyw+ymj56m0E4crW/QPY4p8G&#10;sWD+DTpEgwXmYg/n6K0nPdjLCrU+uPugPqkj+8W1OMAoHX69svrMRnPdCHlOXrgWeAIdwwvXAk+g&#10;Y3jhWuAJfD2QnpUNTi9cCzyBryY9WL0SvHAt8ARWgNRnh/pntXjhWuAJdAwvHCGEkDVQfU8rWQ1+&#10;AbxjeOFa4Aq5Y3jhWuAJrJYO/97M3t0rG/4xnp28ta3/QH+4OS7OYTsq+vjWnGyALotLse8VN8Vx&#10;Me4XF7re1rpd2u9Axe5V7UuwOXjhWuAJzGCEpybVIIXJdgNqDnaRwyz28yw4SF3MDZ+kU9N9/CUw&#10;fqS7hwTHQYPPxAvXAk9gBiMp9EnxEC7kNLFLNGKTo34SA0/E6ufkUOoLPCwqW1QJOi4CfhT46PUJ&#10;p+KO399qxffkOBoj2By8cC3wBJZmbjFWhheuBZ5Ax/DCvS+V957vALtWn058b2qF4CX1u8Su1edv&#10;ft4Rvuf+Zw24AusYXrgWeAIdwwvXAk9gCqw6F+O7ifmEKzc4ZsfGYWYeXrgWeAJ1ZJHsz0/qF+aK&#10;e7y0xm7w4M/vbuN+5/GDme07c0/YBhz17GHSEB6syPrMKUzi+4QnT3HCrWJ4NuGFa4EnUGdg+Suj&#10;Ynip31Io62MtfqcflMOfNrZGQE0HhxPZ6iGkfnnbbg2pt7VD3Cvs+XkaL1wLPIGFWNYzCzBF4/MJ&#10;kYXJeOFa4Al0DC9cC/wCUcfwwhGyo3TzO5bdxJtsk7B7lsebDF/N+9n2VAHf1EtU9lnzN13fTXk3&#10;h19/98z7hY1dZl5MGe5l7q/5ZzCrCLPTaiyYN5l+7VC/0fgp/PQpfAm/onGlefXwI9r5S7T/Cf4S&#10;CLFiKLhJ9/w2fPprkIMZNMg0Td2ja7LRzUUxOJP16dVtMbgfyLocV99hE47OB/p565EEGIwyf4l6&#10;LUvcsbg/yhYEgfUtmOKPGl+cytL3CtfyH/r6RcE7cR1JlHtxQm4CjIglSaEgEgAvFBVuYBzIelnC&#10;iQOCjxC/uH4V083F2WAfT5tKapLLdXFiJsSyF3Fa+laDF9lp3JwhsuWC7xtOZVjHmwwtKdLzTfhZ&#10;Oup30rAiQnL81brs75/105qfwr/E9mP4m/qj7b1Pze1T+PFT+Gv4T/SeGyztGjO7B4UVij42B6hi&#10;wLtH1AZP6QsNIZsRGZvJ3yPCxc56uJcth+6b/A+jVr39YCfkJtS6x4Oo4UXvWEnrXTxa8OipB721&#10;Y44aWu+YyH/do+GFIpq+12CEAuXdo1/vhFH+PI063mTON80NOpM3BjcaJ7dYST1j3yrnnlZLbSi/&#10;ds9VuBocwz35qx/+o3uuYEAi0oH+OtqAdkVPWTDxw8tJLIo1nxyPzgIeHQ8BX5Ef4PYUPMS+F7un&#10;uMFT1B7/XEuAAHpfygP3JFdLbw+uKIKnrzXQASUybc7yN/S3wmYZ1vEm2ySbWhrM00DtseHfxDry&#10;8ybbJJvqnl3Am2yTbLx70rQRDXoeFRf2CACAEnGjUdrEVPXaJN5km2Tz3fM4frnAp6TD2Z0cHvGJ&#10;6563OV5uNsDLg+X/+Q3CmBYIk9EdDGPz0ick4kpkg3iTbZL3kB5p275+61sbP2CFrUrE2l5fQKc+&#10;cemVHLx77GPlOGwWb7JN8k665x0a9+vxJtskXBosjzfZJmH3LI83GWm1wyabgt3Tadg9nYbd02nY&#10;PZ2G3dNlAm5Aks7C3nG4LV0eb7JNwu5ZHm+yTbKy7sEvIptQ53Oc7N52jcZYs2+Cxl+GziRGnVGa&#10;r8KbbJOsrHv0hgyaRU61Q3IfT/TjJ/awB+4L+I2eUJzru8vwkAge1pc2fiwkLB4G0kT02ZkrbXvp&#10;nhv5P4w+4qVP4Az0YRMEEUe983CliXhmq8CbbJOsqnukOZ7wgFRz9+Dwqrd40L560p8U2NMactAn&#10;S8SMhzNu0C32+whBHOU/niyxtPb1VYPoEY/6WFwPEd8EB09nFWfaPS+eiPbeKvAm2yRr0T3acLuH&#10;N9km4dJgebzJCOk0vKjTadg9nYbd02nYPZ2G3dNp2D1dJvB9k043t6XdvOzgTbZJeNVgebzJNknZ&#10;PYNg381uQRrs+nu2GQT9HZp+ggPhZwvIbJ+FVKM+ID/7TZwT7CPwRsVnZq6ZuzfZJim7xy4Ch+Pn&#10;ori/kUI9TEJxNri800vBV/jdAEpqL7kUU28cws1VEa4ecR/n+PX2oCiewqB4fi3CWPyvjoKepRWe&#10;es8n+pMRRMetAUTHoTg/firC5fMwhsZrMzXYUGNq2ievmrhaSrdwc30wlOwuDo5CcfHyaAaNJf/0&#10;t8hqiveHwvhehsbJjQXTz+W4T6yIuIoXuDi6kEqevNwU4SnvQm+yTTLVPTBqrVDicVHcDe1KfXof&#10;qlbfDGrWg1dCbQgJF71JEN3sjkDxjGx8UMPTXNH38ZYCDn6Pxm3475aKWzzrb6pzg/8MvC+ijN8w&#10;wlHvBflPUiwY8LOckJaewPVxtCUnxZtsk3yt7slKvwKqqVVsblltfm/Dm2yTcGmwPN5km4Tdszze&#10;ZJukI93znnPW0niTbZJ36h7pjqR90TXhFusoKHRR5scTPSCcGfpxsYDXiSz1Nsq14E22Sd6te/bR&#10;L7epe/R4sV+8HGPNqAcQDbZ4RAwN+D54k22S95vc3q+Z2+JNtkm4NFgebzLCC9adht3Tadg9nYbd&#10;02nYPZ2G3dNlAp816DTsHYfb0uXxJtsk7J7l8SbbJC27xy+Y6QmHQ7xp2IH9JdmmEf+A7xkh3KDA&#10;d0NnMdunwpxgNa8lE5yBN9kmadc9eoE53AU54yDmk4DfD4pRfzeo3qdH4fjiqggPD6d9uBW9CSLA&#10;z15I+ThE99zrMxmheNIfCAdJ8OxgUpyMn/EJpFBclz+JRNJyHsHuz5a4AS6F5mZhLyZ9yfjuRTK/&#10;sY9K2X8ZRKE4Gg/tcvhb8SbbJK26p68PcliFteLZqewe/y8H6wExxec9/H2hFxMx+DMhd6HAd7bU&#10;XR8cUYt6gSFu/5zI3zG6Zx++eNWrGhDI4sEEZxHe3NlPnjocWuFNtkm6qntat+Ea8SbbJFwaLI83&#10;2Sbx74iRJfAmI9yWdhp2T6dh93Qadk+nYfd0GnZPl+H9nkg3t6VdvGbAqwYdx5tsk2ywe5pFYqag&#10;1D0WvtZwzj2M1eBNtknW2D3SvqEYnZ0XL/ZWwnCL6/j3h0XxKF4Ho71iFEaZ66uEPgrF/Zl4nnj3&#10;nDxOpNVvipH+4vBJ/h76+ODoCe4q4FZBH7+p1AfkT0/jTxTXhTfZJlln94zsG3129yFezYflWv70&#10;C6TqFF3NojcfTszqf9EcQwmjYtJXb+kZ/T25Opvf2vAm2yTrlR47oFXNiJ+M2GdexWw/As5cNQi6&#10;Zxj7Qb/0CoMHdGe1X8EPplN1V5JhLXiTbZItWBrgdmkn8CbbJFvQPZ3Bm4xwV9pp2D2dht3Tadg9&#10;nYbd02nYPV1Gdpdu+uj4M0IdI/i5W3iTbRJuS5fHm2yTsHuWx5tsk1S7x68o2rVG+dMr9U662KjX&#10;mqssuBCZvNNHkyzlPPkMDx5jLUjcSIWqpVlGXiqZKv46y4g32SapdI/UAK+olP96iG7JCX+n6VaA&#10;MPafGujBzwO8zDVZ/cWV8v9xMIDlwAyxe9S/eB4M8OsDSQ63b8TBflNi/+0Qk5Vj+sFDdJcS2Q8j&#10;zjRNy8nCyv+eBRJTKowlJuDnDPb2JQ2K6Ic+isS1W92D21uHxePpvbQlDlLisb67NpyLWMF+c2+N&#10;IWHvr4twHKR7cG8NP73xMBen9oJXdZb/F3K4v4Zp/CiuBy9qsHtpclB/MQ2fPTl9SZV1T0y09yCR&#10;nm7T21sr3QN3Kab+9mcCJ0kTGVgAmQ+egpUJfsgM/z0x++XXyZ7UF9WBZSTdIsUw1+IebyhLeJNt&#10;kq/WPVqpaWY4b5IHP7+R4yB93Yg32Sbh0mB5vMk2Sce650qkDrc87/HYgC9UOoM32SbpVvfgXdpR&#10;Iau5U3iTbZLOdQ+el1KpOV/7g1FvxZtsk3RscoNSnqGY3x9vsk3CpcHyeJNtEnbP8niTEd5P6DTs&#10;nk7D7uk07J5Ow+7pNOyeLvMjHwXpND/6+cPDbenyeJNtEnbP8niTbZK23TP7Vgy+RTkDjaS3lZ3L&#10;ojjGYwHLMHWlVB9XqJVDEhRwu9N/KDe7nG/Hm2yTfEX3oJ2Hj8Xpnd4FgC2+i/LAmgVmOfuHZD3G&#10;q1r8z27tyPlCDmdDhJ2M8cQGmh5mjaQdiBbHf31nqQZDEnLQzI6Lnsbxe0Xale4vyXoG4iyHZYfD&#10;NN5km+SrpGdUPON0pzdpin1rKfFRTyAt1lOLPhETPUPRPyr0M2PWmmJRH7HJcSAJXuC9oWpWGYA9&#10;dQ9imJeZ/KSPb2Tds2ffXxbfvZSBdSlSa4U32SZZu+7R1mvP+33Ibxpvsk3CpcHyeJNtEn+6u2P8&#10;z//hhk7hTUbCd24gXYTd02nCD24gXYTd02nCX91AOkgI4V9uJB2EveNwW7o83mSbhN2zPN5km2Q9&#10;3fOVF9qUpjTsfsFq0n873mSb5I3d42/rvMYvQYvn0V5RXOmvG4uLcIn34j0WxegqviC0uHl40FeE&#10;6qtC1SK8BH0VKH7cKAmIG6J6OnDEN7CK4hRGfXEoXiBahJF+H2ssJ81P0reXjFpwKxZKJQFG5obS&#10;pZePamI4qq14PXvQF5m+DW+yTfLG7kE19do8brrZ1XutJNxv9MbP+LL/CquFlP844N4YzgOc7zUO&#10;3ieqdxAQED/hRDpwTJE8Ab2vht97SifijgBGhoeJQdSAw0uyWuKer/mK4d5tctSXY74Nb7JN8tbJ&#10;7TUEDMagN3DwOlDrHnF5xmFQHI+evX1gN0P5AlGZn6y13e9MLXrXCOl4c6qjHFIiz+EUt37u7KZP&#10;7psH11JlSZxFi7ve46fFsOGIAql5ebzJNsnqdc+g/DXzuZ+ViqU1eSpvfMnoVxfAm2yTrGdpsJt4&#10;kxFCCCGEvBO+KCGLeY9HQTxrshh2T6eJ3fPbf3+Kvw+LP0MKP8vh588/VH6WVLUtYEZYz5osJnbP&#10;Z2lKb81Ko/782Q3gu/l9M+U7I7hnvUbm/GKhBXqp/K3MKsLbilbtHjuE8G85/DF8hlEO+o7n9Ifj&#10;T3b4JIHE/kdz+0nMYg+fkuEN3dMLo+rVwkXXDpv806feFkXux5s4hl7b1LcW6p2EGupUL57T6KjM&#10;8rHUcGkbL68MN7NTAGX3oD3/9e/faKPa4fPvxAXdY+0cVHoyf/kv/fQl/Grm6IZDaWjAs84Z2qu6&#10;pKz3d0VxNiqGeHvjQF3FJlwXV8VY7Hvog+f95D+6uSiKo/MBfrjwiEvQuMMTHgd4P6d2Am4QXb/K&#10;+XJUHOLS6an+1OPoBr8vQG7FxNpMwkhQSbIf71tIpKdigJy0ZB4c3z+7u8K1UWlh8Xs5l9TwKtAL&#10;yVVNEkuL4BG0BqM7FOxAs+pb+gFlhjRlGdaoTW4h/JBaNnwWR5ncxPJfn/4S/tHUPeL7WzlU3HAo&#10;DQ141jk2f0jRe/p2UTGpWStjx/CEE64A2/X66K8hQiGDW81Xek8uFP3H4ZH6+Z96BjSxNgpOR/2Y&#10;G/zuXuy3JTBKY6qzWPqPcBETfvajwRF/cotENEX8j2E8tJ/lENMXm7qH4lJDIqfBswbGWCkzrDPV&#10;PfizeQlt/8Umt8+ffwzfw+lH2H7n/ggqAqbdo27/+hT+DYdff3aDJ17Ds85JpZO894tTv38iiBNs&#10;qBv+j4onsR2ZRf3hJwepoZpPMIzV0+zxTy3+vtYCP7YRq94PsptIODwe4Zcj0r2ptfoTj+inGFxf&#10;Fav3MMwxhdFgKZYcLEKsjx2AS49Yluse52/aoul5yd/8xg3u9v23akxPI4fPf3GTun359OlbhPtB&#10;gqmhGc+6gg56AS0kopTVRG36J/9HMmGZzezpELtHuxKGk+JEphjzhzsO2j1pZpFz/CUPAsH7sRhK&#10;QpKYdrLeJ9eIOPVvLDjinxbFsb6ZT1O2sx70B1wx1omnX9ZHD0CLcISJGPe5ywzr1Lrnjc+BQ3De&#10;jmdd4SAEvXXVk/btYzxCZ+JsNq2W/B+pWwgnyR9+cvDuERvqexajmBGvPoZNu2dP/WDd09xkxrQ0&#10;Ecb9VN0I6m9O+K/WWwuozSpnxD73MB5ag2kRLH2tgXq9hBM4iD1laNIeM6xT656N4FmvHXsMZHOg&#10;5VfMDnfPpntnHRnusvTsAOyeTsPu6TQfs3tUietqquRCF7uRzOtxgv/vwweWnrxz9DpPTukpXlO+&#10;G+NDdA/kRNobj9PKSf+HQnYg6AN8fMY/QCPng0kR+rjCpDsVDWndE4qnSdHb+EviP4j04FUvdinf&#10;L+J4H+kmdj92T/wUkkxz6pV3j38tacN8mO4pnrVxh/oUbtk90mf4yJF1j0qJOFr3eCDvHou2aT5O&#10;94RX+bu1FpaWx6VV+TcYZN+cil+qQvfg1s/x/X3qnif7KNqG+ThLg8237Qpg93Saj9M9Wwm7p9Ow&#10;ezrNe3SPv6qMLIE32YdnxnMRpBuwezoNu6fTsHs6Dbun07B7Og27p9OwezoNu6fTsHs6Dbuny3wJ&#10;X/7pRtI9fsUvm0hnwU8wSWdh70T8VhNZDO+Wdhp2T6dh93Sare8e/8ToYsrn3PCb22VYlHAtmXU8&#10;SLfV3XOlDz/jp+5V8JKAULzi27IX1+aUtV7ju46b2jYlPKPh3Tn6zgj1VWxz9+jv1e1B9TBAY94X&#10;xUl4Fpu1lD/Drn9qRsBL+cOv7M9D3365/oifwu+bGX/StyMx4YXhFlHc3LMongJeUhCG+DF8Yb+C&#10;R1QNF470VTlivg9tvyJbZ5u7JzYL3obTs+65KYqboUqP/lAaT75rQA3mBhE5N+EFOnJKPm6Wwzne&#10;pw8Ht/v/4rHQ38nlcfxkwdNhRWxz9/RGI/z4Q5vj3roHDXNj3dM/9fdxlK2Hv7O8e+wtFvjxAo4w&#10;yxk+kC+Y7yURDWn/Jy5IKbXy5KXQRPZFvFbDFncPWg6NImNdGwgD/lElAu80GuLNVeJqoeS/HMyQ&#10;d08f3x53XxjiIXbPQXS0//puFTXC4m7yp29Skj4xd3NbCVvcPWgCvMNGzgGfGNE3n1zZJyfwp0d/&#10;t8q+Nxzc4kuO5L9Jz33Qn8WJOb59JXaPhSr0zWvqYzoKv+SCjjNfPZ9KYBUaTUSdV8E2T245kJUd&#10;ZFe6Z0dh93Qadk+neY/uIYTsFD/zWYMuw+7pNOyeTsPu6TTsnk6D96yTzsLu6TTsnk7D7uk07J5O&#10;80d2T4f58lP44kbSQUL4h5s+Ov6ypW4Rghu6hTfZJvFbTR1Dv2bVNdg9nYbd02nYPZ3mfbtHHxX8&#10;Su5nfHZNwPOB4UzPhYTyj1I28RXFqEYNYVKt1eNt9kBvtb638cuCNewRceWdu6ehYaYc5qOP5M5m&#10;oA/YSprSPXPGwvKZZm1nxKh6loM/jxqZbZlJl7qneCrCUKoUjuRw+Ty8CfoyfLGcvB6/3uKh5oNJ&#10;cXF0cV+Eq/sBXqN/gk+8xnY4k+Dh8OIA0cNT7/kEg/XqKOA7sOJvib1o95wMbzXadfEwKUMfDOQg&#10;1mP92qymfYVYcvaMkttdKAYirPqJWU1fDYWWTj9DXFyc7muOIOzpp0w8/PMrLOqRKiKiHz/KXOYX&#10;Ht0JvH/3jE71yX4vu1ZO/8eze5hL/DAsPrd8jM8p6/cN9H985hljT38yZxGCzCAwDfxBef1zTw2t&#10;52gF+ilnS9wtdkL37SN5ZNmH1GreFiud8eOh4gCljB55sOTjFRFTnOF0jj7FI/tdkp5H/SkBTFqF&#10;evcoV/3rY3OJ3YM2sN8Wzuie+BMDT+9mIgaf+WVQX5mnhtazWh2knX64qBY76bdkkLx2PQKoQSLG&#10;0mmK8WwGHGOwaMdf2T1WIYwfYSQeHeqe8YMUEF/HlROqcOLN2dP6PO7hAy4XxUX/dIi5xGuVmgI/&#10;Q7TuebkxV/lf754hvDDH4MPCsk7AB8xfzFNDhz60E8wYx562HCVxt5Rucg59Ofp3fN1QaOn0txD6&#10;IxL9ujc88MUgRIm/Myp9Kt0DN89DCn8iU33ifbunC2SN0T3YPeyeGp41WQy7p9OwezrNR+yeoX0k&#10;tknp1N3eWzF9YOlZpnvemw/UPf7qEN30YYdqW41XMd3iQqYe4GIGvPpDuwt7WbxM5F34ON0je8SD&#10;1D36GUwVFRzQAemQ2Sou78LH6R5p4FHsnjtonzd0z3iMS2zvwMfpnv1bNDUu5wgyockfrsNYJ8j/&#10;eMhsmcs78YF0z9O1CM7Tjb4UZCjGc7tYPDouirMnMeCg1yXdADNOr/KnM+I78IG6x9XOVvGhumf7&#10;YPd0GnZPp3mP7ukk/G1pp2H3dBp2T6dh93Qadk+n4W9LOw27p9OwezoNu6fTsHs6Dd9r0GX4XoNu&#10;w/cadBp+VrbbUHgcf+EFWQJvsk3it5rIYtg9nYbd02nYPZ1me7oHv/kX9Hfc9mNuewoXqGHes5zB&#10;Qh/KH4LNDjovkYwlg4E3BJ1me7rHOyN1zzN+/e6oQX1mIkFCMXqxsLf4lXYjKckKU65wsF+8zyQ+&#10;89ic4pJsT/fYb+b7Uls9FJNwjhPs1gTSPWFsFgjLpT5BHe7C2QF+GKKueItBivA4vJPz4aToTaTr&#10;EcU88LlACTO67RXh9CgcX+g4uDmTXAc3x2ZACHSPmY7Gwyt9V4L8xxs04IbukbMU6Pje82/B1nTP&#10;NWp7gE7Qg2CTm7aJ1j3Jlb2aRR3tpL2CzyeOipuJOp2L34WNb7xJ4RJu6hGK5/EYsuW2/HyAQ2mQ&#10;7vHcwlhnXn1/D9CEU/fgfDQet/qF0NZ0j3QGhqb814M4HOO/1R6NY22D19jghR3qHE8uNFfaZAEf&#10;VNaeNVd0T3xJBQ76ah2N5k7pbF+tTQbpHs8NNjkM1C5Md48+d9+CreketNpDEaA19FA8WxtfPDxo&#10;83n3+MxnjRJPaU6TJju20GqVf3hTUewe/7op3okkx4OBCkm4eL0urvaL1xeRkJfDPTMgieLh1nO7&#10;OdMZEaFVjLR7whF8x8XJQGbZULT7ivb26J61o02eqNreC3ZPgt1jeNZkMeyeTvMe3ePXyskSeJMR&#10;0mX4jHWnYfd0GnZPp2H3dBp2T6fhM9adht3Tadg9nYbd02nYPZ2Gv+/pMvx9T7fh73s6DX/fE/Fb&#10;TR2D3y11PGuyGHZPp2H3dBp2zzzsycbZrP3l4zvWPSM8ST0T+L2pRfPESvPwpH9dhMFAn7W+1oe3&#10;18WOdc+geNJP8hUBz8ELV3J+QvuFUTGSv+JgtFe6PvR7RXGC7yYWl8GXbuf6rO+oGNoXL+4P8RmM&#10;ougj8rU+RI3k0kHPa2Pnusda7MrXyT2xHONriIJ94hDSk1zDk1rwQxI8wQ0uJsVY5jS8wd9/95He&#10;64+X+sOoD3eHgC/eStfpcV3sWPfcW2sNpQUvQ8DPREb22wY5atf55OaucNAmDyI9yVIUz5NhH1/d&#10;lBApmIYqv3WpP2kRzvS4LnZOeoxyjzkqZHbS9qx2T3S1I7rA4p6qizg94mwh4sH+xxMCmGl97Gj3&#10;PLssoCMgAeJwKt2jjYvx7q4WSI4QE180hLBX4EvWvYA58BZWDXaLYBroGOmEoB0JQV20vvsKdqx7&#10;VoTNWx2A3dNEFMJ3h93Tadg9neY9usd/G0GWwJvsw8OnRDsNu6fTsHs6Dbun07B7Og2fEu007J5O&#10;w+7pNOyeTsPu6TT8hUKX4S8Uug1/odBp+AuFiF8r7xj/y8/dwptsk/itJrIYdk+nYfd0GnZPp3n/&#10;7tFn/PzpTRzweOAUDU7zKSOkJxLv0mGaOenP9IpPMaY0Y8gyRnPczHU6gD8M6bx795zuD/Vcdg8M&#10;daYd8QWDOZQRkkkNjakn5wWJVqkm3HCe9fug0r+Bque7d4+OQTnoxym0e/QZQBmRXrdQ6Ccq1NST&#10;DsTztnKQlrQwGt0+Z6F+x+d46lYt53f4/cF54QZLo1B/mPYmmtz1cd+Ca/fERMWavpkgNkQP5wP9&#10;jgXcX44uEObCfu4QMxDTswTvjy7FKGW6t8ykUDGxswlCheIGddIoj2P8BEI9zTXn3bvnCQWSbhnb&#10;AaCEZffoNwq00Pg2QmEv0u+VLSk8Dgb2JQNtKvl/6pYBfhp1KTFgEKN6qr+c1NOSc+dKovvPgwF+&#10;zgN385cDPoOi7tEBnxWC2TJ4Ln/BoGXSjy1oYcrEPNrAP/XgLnBTVzNE3rt7wmg0OsIgHNsBHMnf&#10;pB+7R9y89PC9NotKTwqTetX94sda5ACOj9UQD/LfPzGSknPnPNFh336/Y+HUXw7oHnV3B/0ekJrN&#10;7RkGtWuZtHtc4hT10hgDDeGR7wNmeHWVQ8a7d4/+hTEmNxykxezHgOEm1khmESt0uA3FyZ6EDvgF&#10;wf1NChPG+msPOIvHzT1GcniSqecUY/vIDQfS+DiovwR/uh1oco/36CTLIiaKrIowxHc11F395WAf&#10;ERL3x9N7OJw9jjRhy0m88Pui+2uYUKZ7LwxSsMRORjqVHePXRpKHRZLSahB1tbHmvPvk1gJUpYEZ&#10;zhtlURlm+Ms8h1lxGnbPSmnZPY2bCbCN3fOBYPd0GnZPp2H3XIaDooe5H3+v+mvu7vDhu+fYv9OI&#10;H/EWPdmUdooP3z3aM3HdFM+dgd2Di2KyJ56oRZ06BLvHO6U8dIkP3z1n+sKj4lSl5+WgY++s/PDd&#10;YxdU04WuyhWv94fd02nYPZ2G3dNp2D2d5j26p5Pwp7+dht3Tadg9nYbd02nYPZ2GP/3tNOyeTsPu&#10;6TTsnk7D7uk0fO1Ep2H3dJkfA19s0GXYO53mR3YP2Qb8fSRkCbzJNonfCSSLYfd0GnZPp9nm7ml4&#10;ZLD5ccLWvzto9Zkl/X3/itim7qk3VvlE9JOfS6do0PN9cVy2GT4b58ZFTIW79HMFSdA+baq/Elo+&#10;9WXYru7Rd1PgT/7j2Wj8Nkc6bXwgdn04Gj820J5Qv3G/D8E51hcVjCXMxWVxGVIid97h+MUVOhg2&#10;+/VVX+0IakH0IF6viAmQ2TEsAwsVOwVH/4ajuEpvjiWXvXL4vJXt6p7Q15c49NEMAT/6CNIZPZcI&#10;vOMAAe7Qceqn34sd+mdhi+firJjgLS3y/wBJBH1fhyBGPfqnSpGRuxcPOJhNTngzgpkOMGMirJZF&#10;nYQh3pihyVoGGkTfPdGSLeseaxJtDK998SqyYd+5lPHq7u6nhytMbkCOg1GZxshMwigUp/igr34x&#10;0yLDDl+cYp+IV+oeZHaEsBJH07BjPOQZyMFSa8PWd49OJdI9mOeie9lP8v/Uu0ctWRrx/TsSE0f7&#10;g/myD21i9meRCP1piQWL3YPM8O4QOWlaerY/PeYZqKP5vJ0t7B5o4Cu8qEH+jopwLe0Pi4xlbQb/&#10;r35uxJtU9kMYhEe8FQVzz2UIz+4ts4/EPpO/5xs1q7vYzaDJAvOybzDD9eIeuSKOvkDJyhNjWQb4&#10;NnSZWhu2qXuWxiaz1rRtyzWwi93zlb2TprAOsJPSszuwezrNe3SPXyvvGP/Tz93Cm4zwbmmnYfd0&#10;GnZPp2H3dBp2T6dh93Qadk+nYfd0GnZPp2H3dBp2T4f5PvAnCl0mhH+5iXSQ7yk8nYbC4/itJrIY&#10;3i3tNOyeTsPu6TRb2D1rfAyt4RcI7/vQ2xZ0z164PcGj5QqeuXTj24ix5Nz8mTagvzWoMjO362Df&#10;IMzJHfonF+UDd/goppCqsSxb0D1e54CvK47CqAi3V2I4Oy9GI326Gs+/j8TzCk8+6y8KHvq94gnn&#10;FPepLxElmCbwIHEQ7wLfx4Rj8Xombnf2NUv8Uuf+sCgeEfdUjtKbEgSJeG4W3JJGqSTApbohcY2L&#10;NPSjkDcPElJsyFTcnkdvfMSx+90zfNKf5kjlMOrlpP8rZz3pE+fSd7A9FcdDnO3pdvOAQYavnFMs&#10;/HfH24kkgJ8JubPlFcPh9zm94hTPnyKKBtcf8WhIOeB3KeKm4c1FTJKGGA7NVcvy5udPt0B6ruVv&#10;POlrXa2qqG1+1pMNbDHo72n0cXSzBHzaV0MEPAFvEeIhOe7Zj6XUTSNf++Pr4oNg4Kh4nvj3X/cK&#10;PAxvpRKr/mxIA8aMBRFHOGSHXewe1HWMTsKvZLSW8r9yxrQnePeoo8wwblFihOnuiY57EmVSSk8x&#10;xE+3zCztLRzjJ3FmlIP3mZYqFP2sezyAncRQfoFYP7H9NragezAgpZbeMmXb3sLlKVyJZRTwwzbt&#10;nnsTBo2kFjUfSOjiOZyKH+JqVPtvjtq24c67R7xhRQA96E+Hj2GERtMge/h1yL2VqheOY/do0tZ1&#10;pyHIBKvx8d/P9gOUpdmG7lmIDMo4baBhEhVLe7JkMNG+ha8twU50T3/gv2CLP911VvQVxSwZFcY3&#10;8LUl2Inu2V3YPZ3mPbrHfxtBlsCbjBBCCCGEEELm4lsIQlaKD6/d5he/QELICqHwENKSZYTnn5//&#10;002RH/z86a+fxfibb9zWwDy/r+LzZzcsA4WHrIGa8Hy2H+/9XPkNXwi1gRrCz276Wbx+3/iDv2/V&#10;tdlvIRZ5Lm9KmMJD1sBs4fntz38U07ef/wPC86cQYPvj509/CP/89IfP/4Al/PtPEB5VAp/BjxL+&#10;P0L413efPn35L4nlfp8kUvjpLxb/T3/XlNxSSTaFi5E/fSsF0QQ+/eXn8PO3ucuahOcmhLCiR0e+&#10;Djx6VWHKYUlStLuw76ZGrizg8VXAc63C3UloeuCroRghvqj4VlrvqvW77pfhra2Q3qCMwh3p+UwK&#10;aT9yEFMvPT1UsnQW08LjYHjKkiyEv8hf+IOISvgGpr//AIfPUA7/RHAZyT6OQ/izJCCGn/Dj5u/M&#10;FcefcPgSwreI/6NZ1cuS/Q1MSLYMlyKLkOKn0t+E8LdPvxG35CIHTWQ5lhWeK3vS0AZPM3i6/Wto&#10;Hf+rhWcej2Efr+cuCjybXDzAGPAw7pM1SM50epfJSd/T3Q9LPgU4nk5qIa2FB68t14cg7dMaB3Ey&#10;aUhw6SzmLNu+l8OfbZxCJEJQHQRvnP4r/FsDRuH5TQiicD798KtIAhwy4Ymmz/oX7cmSJRudLfJP&#10;moUk7KbcxQMvyZLCk72jPVzLdFoMw8ngAM//7of71+fwWEy0djLGoocQ/QyZhE9OwsGBnJGapPKg&#10;hl4YXIeG+JZRU8SiOFCDD0WJ13uG6wtcixM9Qt7vRxgKkotExAdRwhlM/XDVUxUiGYhVs8LfKPTw&#10;1vpqFYAJjwL/Y7OGZz3dqU1HYgw2lAw1JbyIX5+d9gYcosRZBbU4qERWRFRaFJvaTsPDo5YIvpa6&#10;xOkdZG4pr7IVquUv+8Cyg4RchZNnfWN/xIQHjMOFWPVXV/Y0dmMNFzJvz4Pv3+Icwq96/E8d2Gr8&#10;/Om37uXC8zuL+JNoFiiPmvB8UVOMbz5ywtlUmycbw1lky0JK4aZvMxcJJqZlWVJ4vOuAKfagn8sI&#10;Oh0Xhf4Gzkd6xUNIv4/TNGxO9eWPGKSLMcDVXIvvKwgxVCOq9SLshbiusMLhCJ1wpLZyZj3V8xCp&#10;WTiMDB0Yar1DMmozX8m+XgUfZnvodBllXiEL3zS0bBEEGS41CFZE4QGmrIIwIP+8iFppi6dqTtPx&#10;vISsrmZKeWU+9S7w/oHpWY7WMrF9gAsPyojfKFpPjL2BVy08MkDDn/Qkg1mNmfBARGTgR+GBJZ4t&#10;Eagg8/v0L7jKqs8imhtOsk7Lky3DeeS/qP23Yv+nmnIXT2Q5lhSe87IrrAHTouU2vNxVhCdbzZR+&#10;QHvXegJBezrH6fx4rl71+DFePWIcJVV/UziyK/P1u7ums+amBgjPngaGtcBcrDbzlWFUX5BV5uie&#10;aB5VJlbchqE1tPiQiFx45KCbp3oFJf96ET1ezyxCrEs0JWHJ8sp88vJn/QMrCqot1SQ8AC1jSZ17&#10;gBUITxXZirhpHUSR2QDL7nleVD/cSOtZA16pNMk0aQMiHUoPNcvBnKMhkwGZH69FeO5kKA51BNfi&#10;x3hTEcV0KTP0WRRo/G5MxgcWJPuyLTdHWQceSqyepI1RrvsUS6IUHowyTdxsctBhlFcBmPA8Yx9w&#10;jgHeg38a2cjwMKUCriBd55i3a8KjeWQVVKUnTvUiyuYI/kNb8XogI+A7SFpXcyvzKluhUv6sf2CF&#10;DOjWy4rsmPDociCVZz/OQg01XMg84fnTZyyj1sY/pm4frY1lhUcYj7U/8MtF5dZNYxlVZhybno8e&#10;QuknfaYTttp0apw8uWF85FJQjZ9SqUWEtRJCYl3GqdOWOk4syL6MeKBW/VWyGuXvyIYYbFkulSqU&#10;7J/7gCz2B/nlOeSNgmVxjrRiuVOZUUpdihrDVYso7JvhcqBnKxuQMXxpgzq5eRp5K1TKH/vAU9Tj&#10;npxiZTLGuuADt8kEGmo4n7maZ2d4g/BsAxdRG20DS8/jGbm+6DAUHkJaQuEhpCUUHkJaQuHZDaY3&#10;CXWXC9+s+/XY8u7oFHO8GjcjuLsTjx8KCs9uMD1uZ4/k/N5HhfKa8yya5KOvbnb8WFB4doNQnOh9&#10;c7sxg/stQcw21gOebrFxfydOp+lOoFhwF+gcp0O3npmXPiFrD3+N4O9qKwS4QzV50mNPxI5w1ucT&#10;JNbL7isiCs9uoANab7w/4PbfpRjwcLjeP7cngzCW8a7m+JQCTHJ6tbMGd82j3hanJ3+w6v1dOGgI&#10;SGkSHo+lR0sftxvxUs6dh8KzG+iohUqZyPyvj5epS/YwDEa7jfikeYojfQYHPyRQdVIKz6WN/UMx&#10;upTYnUmz4GGERuERDQfio3m7DoVnN9CxqlKBh6jVBbrDflwAqw7nG5UJHdj4sydyJipBEB7/bYF6&#10;6+cddBGnjkl4NOyjxz2rCQ8ebDIoPDvDBxEeKIr4RKS4nAZblJm9h4fKiivZmegQl7++axxsWCa6&#10;7pPdjQiJht8XR30MzOL5I2DhTNztsyl78MeuyETOBe9Qoj2IhFqsHYfCs2sMXUmQtUPhIaQlFB5C&#10;WkLhIaQlFB5CWvIxhIcszZt+3k4IKaHwENISCg8hLaHwENISCg8hLaHwENISCg8hLaHwENISCg8h&#10;LaHwENISCg8hLaHwENKGb/HTUnyajxDyRlR6KDuEtECkh7JDcn4hy/J//B9uIIvx4bXb8MdwZA1Q&#10;eAhpCYWHkJZQeAhpCYXnfbiN76PF6S3vptWvF+g7O49h0vexV2lILJw1fdj2K/jat+nOj74t7+ql&#10;8LwPYazfVF80jBL47HkJRpe9Fzp9671k2sVf4L4E1WzegH61fnmqoeu5Uni6ROeEJzzL342a8KeH&#10;3nDYg+lOh46+SB0f6hjjix114bmWv3uYolzkkWASbvD66fswyYVHdFUfh/PiAR54A/W1Gl6L4hH+&#10;ms0NPiiiwh3CS18/zVOPKCmOw638iQW48JQFFlIyF6Ifh5aeHM6k4EFqcIFvAimWq4kMXh0v+UyK&#10;AySdksAXhyZS2k5B4XkPMBTs2zlJeJ7VhtFfysGVmgoZpBXhOQ5PcjSXOcKjn6aSMVgVHjlY2Jji&#10;GDJmX6SKjuFoLOhHftRVqEX0gW4nYMKTFRinlIxwrB/ciuH1bF9zEDxXtZrwwASlmpLYD/fd++AP&#10;hecdmNhnbHSM6J8cSuGxT37AFL93gNnXhzqmcNvn2AizDyPkkWrCA6eZwqPfQdDvI0CgISw2jDUm&#10;mBkRpuNwFhWPC09WYJxiMi9wHsjB/cULhwXCg2NZEv2og5u6AoXnHQin5RkDQkdFCEdHQbcwogYu&#10;gslBuLk8w9dwZE4f6ypPnAZApmHxHPfSB9iySOYgS57R/pEmPVt47nHlYlDs3V/KCJekLJunMDoe&#10;PiHUzIhiwrd/7lzyxOVgjK+TpAILKZkHkQj7ymIITxeqUeCfhMdy3ZckZEKB8FyFmwsNn5IQZXts&#10;C9UOQeHpFDr6yZZA4ekUFJ5tgsJDSEsoPIS05IMIDyFrwIcXIYSQr+FnvgGEkHZQeAhpCYWHkJZQ&#10;eAhpCYWHkJZ8pvAQ0g4KDyEtofAQ0hIKDyEtofAQ0pI/UngIaQeFh5BW/BgUtxFClkelx82ECPwx&#10;3NLYizrIMvCXpKQK3kZFloLCQ0hLKDyEtITCs1mmNxSX/tGD9+d9djtfm+sB3o+9btL7GSt8XOE5&#10;C+Px+HRx15Wv21wF04m1TP4C718Pg2L8ou9VPwv2nk5/g+d9L9yp4S2sQ3jsTbrzmMq1jHKKSqh/&#10;eMU7q821yuxCz44jxBedLgmFp4q+bB0ve8brlh8CvgIgDf4wERNmsv6JGPbROcKjv2lW2zAUV3jH&#10;MwLGzXW/F7TLB+Kmr9INkm44h1bBtwHEep08hCwqUpcShIcxRgE8LALKISYRbntp+pSTjSmMgVeY&#10;pDbZi6cvkD8MAIWSQRgrNJXQWd8C+DiMTQHyclcrXfqAqXBSe6k+6i+Ic6pYsS8mvDg4ucTR722X&#10;ogiqkvV9+P4e+shz8C8xIBWELlOzhlRjJc5UjyAsolXUVrUD7SsO0m63FJ4qLjwYczLWYJBW03Fz&#10;mWZtfI7ANE8uPNb6eN26RRRLHG2CjlrtAe1Ffcm5Br5WU7TFqJa8D2tdv8Fb+/TRxMHf/Fxz0sTD&#10;/ejeul+/QYCIKjz6XQUbrNWXkKJCUwnprKGZxmLZADJXL3et0qUPqIW70CI9ql3VSFYx//xIXlV1&#10;UKztSmUlgmCvepezq1bBvkzk6Aus89TSq+ErcaZ6RG2Vzo5YIVAjBL/RuuSFLKHwyHDTZtYpyRoJ&#10;c9bwCk4yFKeFByab8qA0wFBM+JLGo7qJQcNov+rnA9SqyYqpGjUKjxwuLZjKAYzle9X1XHWybKR8&#10;p0l4MDJVeMIJFiyY+sGracVUoaaEVMRg0pJFLVEtd6XkpY+e7RjDWZJaFs26rNidFna6qkLZdl5h&#10;/3LXlUcRDxWRMoaCRm5ILRLjeMEqPWJhYx2Uageiuy0QNU8VHW723Yo0g5bt2bcJR7p/3zx1RrOP&#10;GJhdVy8ZshjR2PiUxlRXYUjbTIy/PGomPDbdldPxcsKjX+Dx2oQTuJjZlnOGTKZlhZoScrWbNwWo&#10;lluOqeSlD6iF07ndFERZJTuGB5gqLpaInqzt1Es4tvml/AaW547PMyRM89RTS6QSq/si4ckKAStE&#10;xpa/2vFTfFzhkQlZQK+b5gj6GRxtJLQnvM/VWxbY1xhtIZyV7erx0Rke/VUMOOuwtGSyroph1SOL&#10;WhEeGfaCDnLYlxQeNbrAnIgI9/GVDmCJytZGFUmq0FRC8MEXddQjNQWolTsreekD6uGwiwpnMEFZ&#10;ySlVDBfHdAVVraqeve08ioA212+OYCsSF3yC7ot8tWXZTqU2FUfdNXCD8CTZQJyyA1XfYJM20I6f&#10;4uMKzyZpbPqOUA63aWZ7VX26XL81QuHZBLMumHaBY9cyTcwud9Wny/VbIxQeQlpC4SGkJRSej8dx&#10;uhWygA+6GlsaCs+H4DhePwPzLhFUWBCukuhHhMKzixzdytCWs6qOfjIV/Rt9kAFCcYmbusr4yM7H&#10;g3ivPZpK4YkuksxtqY/yRIV4/jBQeHaOIW4MnkFC7GZOeiziCodrFZ6neGtwiAdY+rhDiruXKlaZ&#10;Sf5A5qJPF8S7J3CJiZ7irPdrPw4Unp1Dh7OKTFV47tJ9xRDv88NsZ79NKDJVmqLw1F00QSDnPFFQ&#10;qqUPAIVn51Ad4CKDkZ00T/D1mQhMuqX+7AY7D0WxlKYoPHWXXHjKROPT3x8ICs/u0QsnIegK6j6I&#10;MT1zNg5Bf7+Ev7uofHoIcg99FUb2WE5pQiRQc6kIT0x0ImEkkHl8ECg8O0oa4WRtUHh2FArP+qHw&#10;ENISCg8hLfkgwkOW5f8OwU1kIT68CFH4QV9CWkLhIaQlFB5CWkLhIaQl/CYpIS2h8BDSEgoPIS2h&#10;8BDSEgoPIS3hp+QJaQmFh5BW6JfkKT6EtEClx82EkLcg0uMmQsjb+NHPhCj8MRxZA/wlKSEtofAQ&#10;0hIKDyEtofCsmfJL7vk33f0dtRXKNwb27PPub+WuKdWvY7VvMWyZ2vxY7/iiRQrPyjk50S9nO9PC&#10;sxfCI742a7aS5BI/5P5WLiFx+GTvjaYwCvYpaP9ocbVYS/KWkYmvA88npqaf1F2eauh6NhSeNbNJ&#10;4XkK8Xvs+LD0tYpMaRKeMbT1KwbAznhBurvop57FiC9MP+irbu3NuAHG0+JcPY0wuhVbH5rqEVZ4&#10;qKjoG3ZHkgI+sW7CUxZLELlCjmM5hXOx1xM6gxUvoba8TsQWBU+LodJdLSA+Gq2hNVH9BjyKCvFN&#10;Ll5yWPVb2alu4Egs+mVrfL77RJ2kOPaC7Of05e2YjSVlzYbC6puyUxIbgsKzasKld+2r9a8cS5Oi&#10;4qHfVRfyUaAOYtABoB/yuFE3PeJ79hYmCYHazm3426dDcBB07OGdoUjEhCcVS4hvd1fCk3vUErK4&#10;Yjo3m49KHfX2Sf16AVUllIVXyYW5dNHAUfNkUQWV2mO3yNziMwDQmpdfe7ds1Fo2myZfSWIDUHhW&#10;TOiNBPSj9Sr0TWkCB5i4D+JAqo8CWGy06cHcMKzNDq+06lFf+44IhpRaISpnOs/rC3clLxWeslhA&#10;5mrI17FKmng3JZRKroFCeIab2OwoasmCux0FxKi2RDD4L82UucTAXoEsKkIZMqeImhHK0JZRen1w&#10;s/BIYbMkNgSFZ7V4H59LF9rMib4tTXaWuV4WcmZTkTqfJTymZNJ3DpYUnuIBJitK6MElK5Yjg7mv&#10;tpnCgyUXTKY3I+FQDodwUue8gCpefkTcKG6li6c0rkcVop6yQMhTMylkH6fnUng0ubzZtBZIPiax&#10;KSg8KyV96wmrjL5Mg2Nd9JQmcI35EasfRWxXMzWP7Td0Qa929TpKAWFoEh41qgRBxx1Vi4WhGXT+&#10;xmZkv1F4bAvkHro3ufLrf7rnwU5mqoDY2MlpD4FhF7kI4SZ3sdQE2fG9yilFBchSF2iilO8nCIkE&#10;EU9jeW1SNmWznSF9LV1KYkNQeMgUaZA3MMfrw0HhIaQlFB5CWkLhIaQlH0N4CCFk3fBd1YS0hMJD&#10;SEsoPIS0hMJDSEsoPIS0hO+qJqQlFB5CWkLhIaQlFB5CWkLhIaQl/MQIIS2h8BDSCn6fh5C28Ps8&#10;pMYvZFn+9xDcRBbiw2u34Y/hlkdf7kGWgcJDSEsoPIS0hMJDSEsoPN0FF77uL93SwFteofb2160t&#10;ijHv5W4N3EtljvCWa3BdFJNwHfbgcXcSQu9Yw2wbFJ7uoi//vJo9RueNXnujbWl420gHi2LMFB59&#10;GWkN+66CkN6ae3hVjB7wLlW9QNH395FuFxSe7qLCoy/pDaNwOpLJ+v72Wt8VbYSHcH0SLsR0FQZP&#10;OphDGMjcXhQPB2E0kok+GZrCjoK+y/1AdEC4DKenGPW34XBwqAMaQUAIo5fwLAmIeRgui+PQG+Az&#10;C5pGPTERg1E4GUlCE9EvD+olpDcNl8LjbPz90quEwtNddIVjrzHX793gzcxyTJO0jsMDOdqITDoK&#10;QteoeaphfWTrsfoCefuCiJlP/ayvu4YExbdLI/pUYsA0jwXzMt3bQs3Vz2PSQxJMl25bCoWnu9g7&#10;24ENwfi29oi6YvyepJFrH4OaJTz1sHbSQxSeI3zxIxeeJBWHQQUJykeBx1RiQIVnaIV10bMPIiTh&#10;HNtkADI52j4oPN2lLjwHOuawGDPUVSd/G6+y68bXSx4Qr29qKhmawlqqekzCA1XRVx/zFSmQhdWF&#10;OtgnFq5QivilqnpiwIwHkJ7D+EkTyMgxVpyo0jh+fAToZYTj7VRAFJ6t4m7mZSmXlXSWZZKfS0Ok&#10;DNPAMH3CJzLxBCCZSiV+Q2L+CcZKWYexFNPh51xQ7DYUHrIk/tUdkqDwENISCg8hLaHwENKSjyE8&#10;ZGn4xlBCWkLhIaQlFB5CWkLhIaQlFB5CWsI3hhLSEgoPIS2h8BDSEgoPIS2h8BDSEr7onZCWUHgI&#10;aQW/kkBIW/iVBELaItLjJkIAf8+zPPxKwtLwx3CEtITCQ0hLKDyEtITCUyW+KzA3NVO+5S9xFrJ3&#10;/62F5vT3FxR1WRaUfobvBd6A/SbQtPNj1bJqLJg09tQb6WbRWPS3F7zGhxeeSUjveAbTwmPvY55m&#10;2rk/I2SF9M7ZVjSMoqewXxR3p25T9D2eSmlahmrqUyX9qpLnTM9L9XLWsmoSnje9qLd10ed214cX&#10;njCIPfeMqUz7tTQJFeG5U4t+DyA530hoDGCc4uukoYPu8XUAAZ8XCGcwDjzQWSWdYUABXsU9DocU&#10;Wor2goETs5DoMOpreGOEw/Tmd3cZI7Cmn0wpPpD8gr7eNpUuFjeECzH4fAzPWkmLnjjBmpIA6hQQ&#10;/l4TQnFq1jJ8alqNdQL3flnO1AhisZf7nulxutp3iCF+ZctYS1VLlgqMQ0N11UcsJ3A9hD/chRhW&#10;nc7UqYGPLjx4Vfkk4MWwKkKX2q/JBNDSaUQ1CI99JMNGrToI9tEZJ9zIn3ohkE1leToW/1wOE0+g&#10;DO0fSUhZuI90dhmhL8WTLDKXch43UxlfeLUk4us/tXReXE19qK0hTJcUueBrIdUkbAyqqMOknlVr&#10;GT5rZHUTVDy8nGUN8CeD198Xb4Gr1dZhnrcMWqpWMgS2b7SoXZiqrpYUo0AnyStrIwNhqXlmC89T&#10;GAk6yXk3oV+TKfHk0/u08Fzau8wPxZqE5y6+3/xWBU+6x3of8aaHJEyTcIqC+KAvQ6spyyL5VCPU&#10;XGrCk8UXRM+Bw7J0qbiWepy4m0tayDxSJqEOyU/Hs0arWsvwWSNrMAUGlDOvgVrv4jhvqjZSn2qZ&#10;WsnsKBMfTM3V1TD2Bvyro+eoxVPHUXhmC4/OTXLC1AXd/aL9mkyJ9C0Nm+NTq+Os0xx0e6Z5bOqb&#10;2BJGhUdNj7K5t66rp2NTqFOG9iGRssh8YgR9TTq+4VEm4TpGMFMZX7iJpcxKF2dqy82FZ7qkyOBB&#10;TCkJpazFLOEpw2eNLG4a0zSPlbOsAQ7XIS6ZG6ptqectA1OtZLHASG9GdTUC8sk/3VCG9UZo5mML&#10;TxxlQ4yQxyDznK6fS5NwLVNQD21pXIXeZXUlsC8BdCl9mZxkyASMEFmZ9yYmPJfB+0yW0xid9XR0&#10;Ee+fIShD96yAKYvedUonRuhjG6GryjIJWerjlEwpvoLFPWypdLG4lhu++aFMl3QUwqt6xSSAxtL8&#10;dPzdWtCKtQyfmlZjifOhrVWtnKkG6ubbHhimq+2DvWwZ78q8ZPiikNZP02uurmYB1aUfH3r0maMM&#10;643QyIe/YLAZ0mBeireF3lmGs4ftcryt0aGmBrauXBIKDyEtofAQ0hIKDyEtofAQ0hIKz0fnIRwc&#10;7eFKVniOd1DkPy7Q9kJvMOLFi9lQeD446XJwur9TXIRwi3sdj24nM6DwfHAC7mNBWAqcs+eU031h&#10;MgsKzwfHnrGIj3tl99krD8SSJig8Hxx/MCYu0UL524b4FAuZBYXno4On9vG8zL0u2/wBIeVAXezp&#10;P9IAhYeQllB4CGkJhYeQllB4CGnJBxEeQtaADy9CFH4Nm5CWUHgIaQmFh5CWUHgIaQmFh5CW8GvY&#10;hLSEwkNISyg8hLSEwkNISyg8hLTkjxQeQtrw5ctPIXz58nu3EkKWRn88+g+3EELeAGWHkLZQdggh&#10;ZBXwl6RkDfBn2IS0hMJDSEsoPIS0hMKzDgbHbpjFcu+Bng5Vd7nHJ6EVfOzdPuLcyByvduBFo25c&#10;zPIhi5F9FHTyMNIv8Spd/cwJhWcd2CeY59AwGgI+jVNlOtTsUQThaUQ/7b5y7hanmmU8P3AZMISJ&#10;fcEfc8IwvXSewvOevIvwhGPcrcc3O15huPYBp6Pc/EQ/TXAOt4Xa4XOCsysufFEeKTxrRHzrPMUr&#10;wjiIuGmUR7hZsvgDd8WVnt16bV7miFe5hxHy8cEZg+LD6zgPcXos3f1DCkfRHxZwV9zqGVW04oB6&#10;xkAjxZrFKsd81OoBkZAbxOhfh5cQ+Fy+lrasgaaJ0GEkTlnZNgeFZx2Y8GChhDEdP9aRCw8WJ+O4&#10;lHpUJx174UKPOGQp4IMFl9V4PqLF8UVDX6k3TBIyrhpRDp/X1Vu/hWAjW03lQNWg/lL3B4thiLum&#10;gCJkL30fw81yvoT01N4Hn2UMNIG8ZlrlmE8WUAKkMmWf3VKTCkpDDdxULcBGoPCsAxMemCA41rtV&#10;4YEJXS+z72Cg0qXCMwxHY6DeZQqY9nV0pHjRJCdLvkzWhvRDeBgMqsIzsU9XYcz6gLNvwaWgxeTK&#10;ZntRlTLUk7uk/aoRor8Lj1cMyZgJ1DMGYiprVlbZ82kUnoF+cMtIpZ2uQRKerGwbg8KzDqrCc4Ev&#10;eBSH4nJWYKUDPxzw7TWdXm3gn8ghjgRDzTrMnsKVjowUz0cr7PsYZp4s/jQdWfIVshaUclzq90XN&#10;C4c7jFfLxoUnBrVwtwUGqI7PmEQRTqHsoj9Q4TlWbZLpPFDPGGiIGCRVOeaTBZRgKjx76RuPoCxt&#10;WQMsYiWpKDx52TYGhWcd6NU2jLriVo8Xo5EMKZGB0U2xD5dBsT961Fl0Mjq8tKA3I12TDEYjtcKI&#10;g6WgYyWPZ2HOdbFyNDorLuGgf0DyH0heA0jt8GUkMTz86FqXdBZvoIUqg96ORur+ODq0PGISKval&#10;vzC09I7PRvZFH7MqtYzVyY5es1TlmE8KqGUfiJcbXKjy0sYaFMPrF0lF4plvVraNQeHZCi4xn78f&#10;SWuQHAoPIS2h8BDSEgoPIS35GMJDlieE79xECHkTFB5CWkLhIaQlFB5CWkLhIaQlIfzgJkLIm6Dw&#10;ENISCg8hLaHwENISCg8hLQnhb24ihLwJCg8hrcBrNEL4xm2EkOWh7BDSFsoOqfALWZ7/4WeyEB9e&#10;uw1/DEfWAIWHkJZQeAhpCYWHkJZQeFbCQwjhJL4heoo3vfVsHa9Ia/Petfje2wVMBVuc1d1JCL2Z&#10;jbWYSU8a21/znTNessgrg8KzAvASdODvxywp3xO9PF8pPLUvlVTeA/0m1iU8/fCip4bRX2Fmye1d&#10;3ItpX/VlofB8PeHBDcIkhGtRQ2Z5eA6j0REChNcTfa9zGIlL8RxOB1fhsPrq9/vxQ8AbY8vAcH0J&#10;92eanMREuKsweDJ78jFC7+I8FP1ROJEMRNUMBvD0Emi4lGslixgS76N+flHTWNyCvgYaTGUcI6Rg&#10;Z7CljxpI+McrNIk2y1C/65CnXkp32VZ6UDlM4WLblflaOfDqb/+i11TjqLGewBqh8Hw1d/p+cdyZ&#10;R+fru8b13edCrnkOtGuhnPy90+E4Ex51O8E72tVJAws+quRoJvu4AJIvfYw0okrNg7etWwkQrMy1&#10;mgVASE9Qyh90yCXhUfcyY0UjpGAI8pS8cOiLzNxBbkzNWBA5IvX0CveyrdzXkzIfK3m9wgrWbaiG&#10;hS39cKwnsE4oPF9P/LSFdL5PtD5QK8Kjw0BNsatvM+GRadw+2pQFFiwoJnUz6QcSlNIn4h9KUOHR&#10;L05Vhcci2PiFwbNIIc1fP0WgYlMVnjzjGKEMFl5TcEtcv5UgGik2RJ56/BBI1lbuK0mU4azk9QpH&#10;9iSyuZSNo1nXE1gnFJ4VYB9Fe0LnH2BEHMZvZvR9gOFQCo9+L3CoGyV8D+QA/f0c7kf2wYEysBAQ&#10;6lCHq7loTkOddqOPciyDdaJTvYYLktQpRriVAI55rggShSeGLEfdlRT/TvWouni4lHGMkAW7TF+Z&#10;Q3iIp30QpZTtMnUxiso6FmPZVo+iSGQRJ0mV4WLblRWGVUD0PmzTjYO/egJrhMKzIsqOko7OiKO7&#10;RvrogYe2D5vpjiQHQ6H+fQTLacqnH/O1c1merAT1pJSmIabfFakTA5YRUrB8DZg5Q9CaqNdeaGon&#10;d5sq4NAyaGqcKjMaf1VQeLrBc7ga3U9/2syn1AZm+7wDT/nnqUpUza2Pd28CCg8hLaHwENISCg8h&#10;LfkYwkMIIYQQQgghhBBCCCGEEEIIIR8EfzsdISvFh9dOw+dyyBqg7BDSDsoOIe2g7BDSDsoOIe1Y&#10;RnY+f3ZD5Dfpsy3/8aMc5n31dV1fhP3n5/900xJQdsgaqMlOCL+3k9qcqk3koXSAKYSf3TbNPL+v&#10;IoS6QM+BskPWwJTsqKKYLzu/X0Z2QvinHlvJjkWeB2WHvDdtZCdjtlcIX9zUgsWRP57s6OsL386L&#10;v6RzVTSld3HQsnBv560Zjd7+vqmlW2y27Hz+N0z/8flb2H4Mf/9ebJ9//Ea9MG5/81P4Dw34h8//&#10;+PS3z0C2Qf/4dwh/REjROJ//qX6fPn37sw/1zz9++kP4+29gVMufK8mmcB5Zkg7hp7/IWZ1+h3N0&#10;WZPsDE9DOFj0zvFNcBfq70pr+WKl8oVM81/NdGuvyy3OQsDrPc3Umx55DalchNNTC3glkR/0xZ/r&#10;4q2tkL3p0F8OfCyFNOnA5xnO1FRh6VdYzZadEH6rpm/kT5GdkJ7N+1s1m+2zCAH47tOvev7VQ/6k&#10;fp/+qBZ8F9YMEBNNWimTTeH09FMMIQYziS7Ss3mtQ3b2QhiN4thpZP+tnVdj2fj9qUK0zLgcCffp&#10;JZ4NyDDC2zslOF7bjuF/H15uzFShYWRl7wG9R/PV39Q4i/yF+Mvy1lZIsiNdq3H3w8vFg74Q7y70&#10;ns7witYa7WXH+SSqRg5/M+EIv/lNlIj/FEUCR5ESbHzUW4exBv3pPz99Mh1iyy71C0Hj/AuH8L0I&#10;3R8QHpZ6smU4RP4JCX0J4dtP/4Lpt3/NXNYiO/oCWmneOXp+/NbOq9E+fsuIy42EcGpvvrU3doaD&#10;qPimYzekF18pL6aBHPLXZc9FX5z7Rt7aClF2HsO+fVJBX8b4AKMK0NNSs0Mzs2VHROAbkRAZ5yoL&#10;/8QxuwwXgiydVEx8GIfwN5zU9B0OUXZ+q/H/akHF9LNqEreIIMCEZCvhLPKf9PjFTVWXNchOeuV/&#10;cX1UHOAl6/svB/rW22JvdA/1PjiTeRmDKnkI7meMisuHkaz6Dp9vYB2eXY301f/90cl1Q/yY0VRE&#10;GVd7urR48d4Pxd3pSMwTG3Ev/smR4vXE5vkbf7O1pHh+JWN4/KyFkpHw2MOQLh4f5TAq7l4eTKXl&#10;VZB8TXYUTCHP2hbxyzfXmgI2D+XIuru+esXydhBOBuotnji/aohUwYvi8cS9syIenA4H4d7iDe7P&#10;dACPihv/yomUcoS6JreYV2oFIS9/6gNJ+ubesuufPe8l2ZGSm+woWkRXtN51TTVcwJxrBSH8GA1y&#10;0ItrarKTGc2EYfwvKJC47qrIzk8BOyfRMB7pZ7/2ppbvk3M1nEWGM5IwU9VlDbKD+dYIsvSQJjwN&#10;D4/alLKW08/GyNImBBnbySPzM8IZ4vbDVQ+r6v1w//ocZNBehtHg6mw6vmc0FRET7BCLmvTdpnAN&#10;f+lh7e2hD4qJ5I4EhnK+jymenISDA3OX0oXes5tw0FygXfIqgFJ2xhitpkziV0IsIPJMUaTOktIN&#10;cg5x5aOyo2O0rOBZ6Ol766tFDEFKLsD5ZHCgEaWGroqslDLXuFvMS+1iQuhK+cXfP+szCj3L5BJx&#10;rtKarSI7CHBs1vg6ekuqUsNFzJGdf4hqUYMe9KaOjV09mdFMMowtpJjDFwlZkZ3/Uq/vUqSK7GTJ&#10;VsLlsvMHN1Vd1iE7r26Q9kPHTfSDAzr01VF207bmKj2E5KdYD+KrAKmv8MZzm8an41tGoBYRf4+h&#10;P6wmjGRUOx7iIKirlEAXSn1LUeZ2GV/wlHlZre4Rw+NQqQJw2RkMVNZ9HolLTI1WGVkTlNSqla3Z&#10;zsZ7V0gor2DMPy+iVtoEpYel06Om40m7ydLGIc8r+lTLn/pA5eooQI8i5P207NwN7INa8VMvdvLz&#10;qmRHjv/WrYkuz3Rk+xg24z/TikuGsY12C+Cy82c1xjWbbp/UVMqOLPJ0B6PO1XAW2SToP+UP1y1+&#10;U3FZvewMy6nX2k+XxeXXYNAtNphqHoJOhWrQA0ZT+rLTQAyH6E6hHr/sKDWUEc0qSgNnoA53MmKO&#10;MWrssz1ydtGyc0rRsoEC8zERPdSGsTdVBa88lIF+TksH9lhHqMetjCz7yM4QlzQy2QHYUdQrqPlX&#10;iygnzULlokCs8vKI+qOu5pbnFX2mu0D7wLOTNO1jDNOyg4sGqCt6RYj18Yirkh3ZoetZTj//XYet&#10;2fUkg/5H+dOBrrrl8+fPP4j5v+EjsvOzjPc/q58c/v3X32HAa8RMdqaSjeEssojR7/6mWSCzP0jI&#10;0mUdsiMLAjfElnTE+IRzkh11FWAu/RTzx2jSia1/6uFktYaVUj1+TGMqolplXYOTYiZdTo1k+rYx&#10;XTtjgadR7PtYGJyWAsaNmtSGj/B4CdSulBOHhlykd/yMhVQmO9IKql48cTFaOMm/XkQ5mewYsgk0&#10;V+D+qKsa3I68zHSR5aDEPjAH1MUkcVp2wKPI8ZEn5d9s8Iirkh3Zi+hZxriYsBlJg1wPsnaKwxgW&#10;3NiRwR3CT5AdXMP+L/XDek6wK95yKGUHspclW4azyCq8em3brn2L9ksu65Gd9O0La7/yilFP+zHJ&#10;TuVSUvJT1CeJwG14ufMZbnKFjUo9ftlRaqjJjiz2schXLCAEUKZcm3UhM3aZqP45tbrspNlebZCd&#10;ShVAJjsogMU791Bma5KdtDUCaIVhWp8pFk7yn/riW5SddKErxcnqqqY8LzMd18qf+sCCquyo1DTL&#10;Dq6xHdtKwAohZ4v4FbJTxQYy+O6f6fHPxA9NT2N++1fc7FT+Uvp/+98qklVEYr7FndOMMpxH/uEf&#10;IobK39yndFmeZWXnIH1Oxtqv/L6yTmKl7JQeQvJT1CeJgK4pfHWgS6V6/LKj1FCVHdnslF+H0q5W&#10;r2E4Tvf0omzZwh+paYp12cEyTE1qg+xUqgAy2cGUbNIZR6inko0sW0cd61qrIjsap15Bzb9aRDmZ&#10;7BypRUhxsrqqW55X9KmWP/WBZwfZyS+pgIrsSJG1PPHDwjHiqmRHr4Gtj/WmnrOs7EizSUv2T/a8&#10;/XQKFY0hHrKAvkbf2D3L0kNIfmbTQxQB3dcjMQxxyE49ftlRaqjKDrbRaWBq2byHy4vpPQwo2ftc&#10;YVCdY1mkQXLZkcXXQKdwuKk7ZKdSBWCyo5fFEXKIyPtxYL9I5sPs84bub/dIarKzL8HyCkrpNP9a&#10;EeMJH2G0zb6nLNjnTWFXtzyv2ArV8qc+sDRRF4iwFdkx2XnGHYJzqCltuqS+pmu4kHmyg9ufa6SD&#10;snOnS0KMWGu/c7Wfo4ODDFiMDDHIhJY8hNIPaMQkAn0EgwFndHs9ftlR1Yiw6lfVbjDsgCQjYNpF&#10;bHUS9AoxbD2cMfzVlskOHrKxq95wU3f96GheBSseAtgZo/kGhvKivbBXGVkaX69k1GRHB3lWQZRM&#10;RbJaRMshOsMQUxbTLZxQV3PL8kqtUCl/6gNLGrloy4yj7FhomQq0OUxtqylNHrBUa7iIebLzH5/9&#10;ybP18Pk/3LB2lpYdGexjbey+jlHhcmCNP3mSAammfXOIHkLpJ6jrBIPPjGOZ52CYPHn4avyUUT2i&#10;/N2pn4sOHI4wO4M4ZMDkxrv/yMpgKWpqcBDPS9Uo5qHudkk3r0LGWK97gdtkEo7Fgim7LHCxL5M3&#10;SHX3L44O1cFTl5F46cqrVkRhbEW/tXKUpZHR60GjW8xL7KkV8vLHPshqX1xKnNh6GfvnMYF9vU0d&#10;aajhfObud3aFN8jOVmB37reDpWfxnO2oH2VnC7Hly3ZA2dludk12RuUqqfO8tHhYGg/zbQGUHULa&#10;QdkhpB2UHULaQdkhpB2UHULaQdkhpB2UnZ1g+i7KlEt8aEi8xkVx4ffpG5jj1XzjxZ5syZ9v+RhQ&#10;dnaCxbJzYc96gpkPbdlto0Yvp8nLnnK244eCsrMTLJadjPh85BT6uPJcmhL1hzS36FmHFUHZ2Qne&#10;VXb0MeryYeoPA2VnJwjhQvYbF0Xff/3/KC54xF9/NTHSl1vosD/AriSu2eLD//rynmExdqtJHTz1&#10;Z7QBxvgGQLXA337kMAr+sw074inV+FuBYXznze5C2dkJZMj27YfVGLkXMGDrPtJfivXCcF9O4vES&#10;jsQz3++Eg+ICT5yp3Ua7GeUw0cSCCOLYfoADyxmkJZMdcSv1zg3y0xffIFb+E4ZdhLKzE+h4H4Zj&#10;e1kTfgypLv5ba/1RkA5zCMdlJjtph3+dvNXLfuWwh5iqu+L7aPSHQ3iJQbPsBLyka6KO6Vdzuwtl&#10;ZydwSdmTvyf5wwtl1KWUIpMd3emUsqPLNzA+U+8kO/6jbn1XEwwqJII778+SnceBoD/whtuOQ9nZ&#10;CTLZCf6bbXXBb/TNZLKjV6FL2fEdjQJDkp0YJ77VqSY7F82yMwkjBVa47TiUnZ3ARUFk50i287bh&#10;iO5RDvCntz2T7KiysTfO6Lt8pvVO1CAV2RnK3mqi7wyY0jvpN8wefqeh7OwELim4/Rle9Vqbvyrj&#10;MfqZ7EDPnEXZGfqrM+FjazaTAjG+6h5JpQp/pexgG6Ovn9KXW2nUXHbKd4P4eZeh7OwEJh8qO/bi&#10;dhnL4frJxraNYxwfw8P4Pl1n6wXsTkRsHif2/uqrsCebfY80GL8EbP01dpKd0Lt98LfunN8EfXtc&#10;JjsX4XR8rO9D9PA7DWVnJ9Blmr0mcGJv9g9n+35bxvxsND/irgtkB456X0ecD0M41ItjuHkTw59K&#10;bH2fjHqkV8fD3d54L1EvTUwsPz3qfR5oMw+/01B2dg19BTrZAJSdXaN8ZyhZL5SdXcPeeUnWD2WH&#10;kHZQdghpB2WHkHZQdghpB2WHkHZQdghpB2WHkHZ8DNkhZA348CIEhM19yZKQnYKyQ0g7KDuEtIOy&#10;Q0g7KDuEtIOyQ0g7KDuEtIOyQ0g7KDuEtIOyQ0g7KDuEtIOyQ0g7KDuEtIOyQ0g7KDuEtIOyQ0g7&#10;KDuEtIOyQ0g7KDuEtIOyQ0g7KDuEtIOyQ0g7KDuEtOHLF5GdL1/cRghZll9FdEL41W2EkGX5VmXn&#10;W7cRQpYGiodqh5C3A8VDtUNIC36l2iGkFd9S7ZAc/+QDWYL/n5/JYnx47TT8dhVZA5QdQtpB2SGk&#10;HZQdQtpB2SGkHZQdQtpB2SGkHZQdQtpB2XlfQpDDuZmX5M7PRXHs5wqaYo0QwsSNq+FtJZ6iqYwZ&#10;8307A2XnfQjh1c9FcRsu1LwUPfxKQMM/w9RXx5yGcXm66sH4phI3QNnZGronO8NwZQNER1Gj/qiw&#10;F4fT+KQvkWF7gSrpTQ+zhnEZem5YRMpmEVMlDiM3LEW1jFO5LluKd4ay8y6MwjgMYVgwA0eqw2sf&#10;YhNexNQPY3MqaZKdezcsYmnZmYKys6N0T3ZkxRYe1IBxomNlhE0JRMEGlgrFHpZll3ASzuCsXMpS&#10;bRJ03xPHbBmpHJcnEulZ9kca25wC1nwHxUAcILr38ImGizIbLAxvEXx05jFrEcVxAAHWAkOYgRhi&#10;gY2YjLo+wkWSk1Qko7EY9uECi3AmxYTlHsegRYc1JXGLQOrSHSg778GxDINnHQo6IPB3GPaKGxlT&#10;7qRicBMGGE0yRqtT86HYxuYSrvSURUpDDKN8rP6l3sEQPgvPYTjEOu5ChrEaziTO5Chlg/AqGuEk&#10;HNvOphpRS4yMYvYuw2WBQZmMJH0Nw6OYICMiBxMRCwvmueayEw6lidSUkpDtoUpfh6DsvAfY7Nzp&#10;/GwjBH8yjmV2rciOuulupSo7MrRkmJrRPbJI7mIBbqAmMtmRsW0hrj2Yyo2OWMGyedUjIpmSUVs1&#10;Iv4mYTDQkMBkpyywUCajhBv5U10rZ3gNo4Kalh1IybmYspIkZdYdKDvvQcA1Xh1VOor0T4a9HW3w&#10;q0lXNQdir8iOTtjuYoErkdwlXoyQFU8mO3qANaZ4DNnZD/cqJOb4HMYC4se0piKqVVaZ6Vq1y04q&#10;sFAmA8YifZNymabHPbV4rpU1GwjHlZJ44A5B2XkHjsJIUBHQUaR/tn3JZcdGkyqGONKBLJzkGNds&#10;sqHRc4zkpnTW6X6W7FxhFwEDNiySqmWjjiGcwgQ7qEVUq13vM1R2sgILZTKy/hIG0R9eelwgO74B&#10;0ySKh3hVvztQdt6BoLIzwjZAR5H+YUdclR2fxjGcMtk5tXs6E7vFEgdUFsmDnthZZu+ZsvMCq6+7&#10;+ohn2bjeEGJa9Yhm7Z2k7U5F7/gKMEsGlwSx6kP51MGSq8jOROtVys5Q7GUSwlnX1m2UnXdANw9y&#10;kn2BjiL9wzA8w+DS4aMmG5oYeftpED2YghLnNJBBFsmdHvWsOmCW7GhQC2chLRvsNIy5siMbqoso&#10;DK7/ygILKZm+KkqVHZe1qux45dRq7QFBfBBTWRIAFdolKDubx3bANjpsrMjfYTgcn+p1tv1wMJat&#10;hJhuwmj/yMfZwVhH2nk4GwCM9dH43DbnQhkpjfcQbi7PdNs9S3YeJPwLwocnWVfB1bLB9erxA8Z6&#10;TKtJdsK1b73AVRjLyM4KLJTJ3OMasxgew8MYsup1ctlJue5dBNM74Wp8bcrKk9i7v5SSxgsXHYGy&#10;s3n8OpSsSp5sFOlIOsSdD53HB1jhqwl3NWxDI24y9jSUIsZXOcnwdVKkcrxjN6OLqCbZOYJRpO15&#10;IoYbCanKwrPB4z64elCmVYsof3oRYIhLfoqVqSwwiMlgN3WpCZ+LKa5US9nxXMVvX1eQATEt4ZgE&#10;bkAtfvxis1B2OoVKDNkOKDudgrKzRVB2OgVlZ4ug7BDSDsoOIe2g7BDSDsoOIe2g7BDSjo8hO4Ss&#10;AR9ehBBCCCGEkC0hhO/cRAh5C5QdQtpB2SGkHZQdQtpB2SGkHZQdQtpB2SGkHZQdQtpB2SGkHZQd&#10;QtoRwg9uIoS8BcoOIe2g7BDSDsoOIe2g7BDSDsoOIe2g7BDSDsoOIe2g7BDSDsoOIe0I4W9uIoS8&#10;BcoOIe2g7BDSgr98+RLCj1++uJUQsixB+YfbCCHL8qPKjlsIIctDtUMq+CcfyGL+d5EdN5JF+PDa&#10;afjtquUJ4cZNZAGUHVLhJbiBLIKyQ6pQ7SwLZYeQdlB2CGkHZYeQdlB2CGkHZYeQdlB2NkqYvgJ8&#10;EMLQje/M+1yd/spcL0M4ceMaCWM35Hxc2cHTJ+F+w8N2WnYew+1ti0LchqOiGKAKV33YA+xFMfL0&#10;Q3gyw1vonOwco35nYjiEQU1ThPvJwI1V5sRB+7hhSSg7FcLZeCyDb0bjloSRG1bBdJ+9tRcjGDBn&#10;oTi+MLUlwwSuSXZ6LZJtWZJ5jBenWQ9RRhmG06J4ClLTURgLOknUmZnBnDhFcXHhhiWh7FRAn2DF&#10;NKN1E+uWnXs3tEBkRwgPOAzCoZxcdq7D3swxNZsWURbxVbJjdcCSLE4J08zOYHacFlB2Kpjs2Gie&#10;yLT9ojaoegxCXQ/JtCfLaZ3SQ0+99+XvYaxxHsQ9yh0C3xVF/0TOEkTCSIoS4zSEW1jP+hbAZaeM&#10;iow1+eIKBcA64xzuWo5z5K75gpoTEnLZecZhcACLDxipQrhWkxSqF1T8vUINCV0nDyE1hZCVu1bp&#10;0gdMhUMiSFxOITyKIVWseJZVJs5ZVZXYdoihUbAuncgR3VGTg30JYo8/aGgJlaWmDSlU49R7BJ5l&#10;Z0eqHWj70CcUmLJTwWXnSlrxOLxKRx3A8eRk/IJ+uZD9w4XohOEg3A8kpA16NGF4Dq/S4CEcD5+9&#10;e87DcfEkYzU8XE6e0eLhKhw9ybrpeXyi1oMwuDCT9lkWdRBOBpJduDoZvIrHzd21laN3Nb4XXXJx&#10;YyNt2gnxVXbGAesPqQ0EwAZMX7I68Qwk82Iiui1WaDqhk6vxY0qybAo4lOWuVbr0aQp3EQ7GR6jq&#10;zVkYDC4RL1Us7I1PpBSZiyaR2i5GUTeRR/RPTQ4uwouUWI1PCF1JTRsS1GSn1iPwTJ2dKDvwPtxo&#10;DYobmQ5E3ik7OS47h9JA2uoX2pzWv/AQ4OdrNnNT2dGJSUPrcBXuYwSAXbpOWY86AWIO9bla0kYy&#10;lai+ZtNZ+gKxJBrs8NU807OZNSf8nYXRyGdOqQ2cbcDgeBuVYlKOglWolhCqfK2maLMSIlBZ7mql&#10;Sx91qYWzK1+w25KqrNiNp5xXVR0MtF2+CpNBC6Wq6s4yAWk6ETR0nprqUlCLU+8RGFB8NVWwDpSI&#10;l1ClmtkZZaeCy86DtJ2oDTiI7teGPI3NOdAWnpIdmCyMC825p6XArGGOLYpE98hyxF8lapQdHFwX&#10;6cpFDfBKG5eaE/5EduIVWs31ymVH12txn1aOn1ghmKoJyRHaAefUFDhZUDmaqSx56VOey3A20lAd&#10;E4SyYvESRr2qDmqRyc5x6J2Y8Ai2aBT6+UDW0DNSy+JYwWo9orbU2YnUgQWuXeoSj2u2Kj7eZW1j&#10;mw5dN2uT6QB8VCcxNMuO+qbdyKttKYZXcItNf2cBk+zEMacRU9RMdiyY9Z0aFssOLkZZAhLpNQy1&#10;6Jd6hSku2oaSF9ZAZYXgOiU7e2rKmgKO6pfLiiIlL31ALdylOaN0JgjmjzK6KXPx/Mu2K2XnEuup&#10;faufcO4ed6plHA09nVokxrEgtR5Rm802TrUDrVF0U0fZqYAmwgkjQSdbkJrzGm5z9E4cNpE9zP+2&#10;a4hNX5cdHPFXjepDHweflN+id+Sg6zCrTbhSiw4AIdXqSlRPViE4TckOlic4p0hCtdx5yUuf8lyG&#10;s0RKvVNWLOqdelXlFNuulB1LzC6ICOUqNCujhp5OLVLGgcdC2al2oMmOSg1lp4LJzggdkS4slc2p&#10;jWdDTRf1umW9LWVHNwg5MmqxRRf/mbKj+4R61Ex2bGujWwI1LSc7eiHKarMXbENj96x0IBgygWcV&#10;UpcyIcRMO4+yKYRqufOSlz56roWzJsNxX+1lxbBCBvWqZm1nUYAlpkUDaZTrRXlHZWcqtUQZB4ZF&#10;slPrQJMd1HFM2amAe6NPQbcGj2ikvu4j4YPmPJVmtNWyTGoydx1Ji0roJDu2Hz46UnMPqz1xxsA7&#10;SU2f95RMfzppq0ceNZcd8e1LprqDVetysqOzrkoAMkJRYYy7gItX7KX7WYXUOUtI9s5jm3Dlr2wK&#10;OFTLLadY8tIH1MPpxStbM4bXAhqtrJioeQz1WlXlFNvOowgPSOYYRTuQBj5Lt7EPZDdvjRu11FRq&#10;QjWOFmym7KRJoNKBKjsHsuGxjp/iA8sOeDaVLvuVoKMpa05B2xpbADkdyEl3qdasuo2Iy6JTMWH7&#10;gmT0usFUT8EHYdUjj1qRHdwlsd62qMvJzr6WSmXnEunHddGdPqajmeGqLc5aJPXOExKPshCpKYRa&#10;ubOSlz5gKtwZgumu5Flnp7Jier9MRKNW1aztPAp4QSBpP0lWKJ8yQl/4aDfZmUpNgFMZZ6pHYICt&#10;IjupEFYPyI7IklgoO++Fj6huMqdss8td9el0/dYHZWcDUHZ2EsrOBqDs7CSUnQ1wHDcGXaRpJe/M&#10;LnfVp9P1Wx+UHULaQdkhpB2UHULaQdkhpB2UHULaQdn5eMy5slbheN8NpBHKzofgwJ+yUZa9G7Po&#10;tk0l0Q8IZedDUBGDVcnOB70lmqDsfDxWJTsfHcrODnI3KArsVS7155/Y3tzZU/1jPFltspM2Pf0b&#10;39YcJSc3ZbLjLnf9ohj4r8lqiUqOeOr4I0HZ2T3w8L2+ncIGfzLhCXs83g9zkgu4waw/NtVH8ZMp&#10;hSldRngiH7+TAZVEL3CO7xb4GFB2dg79iWv2M71oGuIFMX0RATFnYiEHGfr6jsc9vK6qNMVAuYvI&#10;zaH9Mqee6BMsb3zd5nZD2dk57Jdj07KTfl0c0s/jxOyvJ4MIWLDM5KHqLkhQz2KLifpbE/wFJh8D&#10;ys7OgVde2AAvh3o58OGgyka5s9fAiJueIQmZyYPVXfTnlDhnYbCWA2b7GFB2dg77KfQ82Sn1w52/&#10;TWpi5we8cCuaYoQplybZkTUicEn8GFB2dg5/MfOU7PgbAMVSXKbX4dinR+IZa7nM5BHqLrnsxETj&#10;C3A+EpSdnUMH+AkkRt952Yuyc6GLOREaMV/bws4D3/r5Ll0hKE1C3SWXnZjocXrxx8eBsrNzjEMY&#10;yT+RmCFMB0kD9UI4wStwYI5vDZXAp/C8DBJQrzGXJpOUaZdcdlKiz5LXqb2t56NA2dk97s5Gx7pS&#10;K4bXL5fFQLYr57qOuxiJR6GfvSoG+p5lCTIY2XcDzkfXrjqiySKBqkv8TEEl0eLyevTiCXwQKDs7&#10;isoOWSeUnR2FsrN2KDs7CmVn7VB2CGkHZYeQdlB2CGkHZYeQdlB2CGnHx5AdsjQh/D9uIovw4UWI&#10;EsJ3biKEvAXKDiHtoOwQ0g7KDiHtoOwQ0g7KDiHtoOwQ0g7KDiHtoOwQ0o4QfnATIeQtUHYIaQdl&#10;h5B2UHYIaQdlh5B2UHYIaQdlh5B2UHYIaQdlh5B2UHYIaUcIf3MTIeQtUHYIaQdlh5AW/OXLlxB+&#10;/PLFrYSQZbGPVf/DbYSQZflRZccthJDlodohpB1QPG4khLwFqh1C2vEj1Q4h7aDaIRn+yQdCVooP&#10;r52G364ia4CyQ0g7KDuEtIOyQ0g7KDuEtIOyQ0g7KDuEtIOyQ0g7KDtrJozdkJmKOz9XCH4ubkJI&#10;5rdQpr8yWpVjJu1SW9AYqy3iW6DsrJwQBm4C07LTx3P+4cUsGWkQhIdi341v4SIcFcWhJn4LewiP&#10;OI083WqxlmS1A7NdapSd92SjsjMMJ3l3TstOCCeD0xCmdE+MNWw7GpA+JKV/oomLDMHVZadWrCV5&#10;Q5S9xWFjiDByw1JUZWcqmzcUccVQdlbNS7gNQzcLTbKjhyktEAfB+GtGg0lKOMVhEA6SS71YS/KG&#10;olB2dpKNyk64LsKhmrB+GqrElCYhhAkOuq4q7rTr73H0QSBBoZTC6BWDZgybhBf7rZj6Rc+XYiAU&#10;V0HE5Fw8zJpkB0ITBi+lS1asojiWCCdyFu2n5+mExNozk3AkzvcwCOEMxZDFYb2AOIUzcZeosugE&#10;UlQtenKxkuwjJIypbsqJWLBUVddzuKA4srQNAeU9hkvKptJs917YlMSGoOysGPSq9mnxKCNgECAx&#10;pQlID9/04mCclh3XO+Eq3D4VNzJOZAkmCiP0wuROx81BGm8Ykg/hNPQvdfAgnkrKjY400WzhKspO&#10;WSwBQiTD/OJqIpsvCTKVkCiG25TkkRR8qMHgcCK2ZxWWWgFdIWCUX3iid8WLVDNz0RByVr1TRgUQ&#10;4muZGwrIzSEyGIQbkXLED8eyR7Rgnk3ebJLahRU2JrEhKDsrBv15afuNZzlcQGJKk4LpHi5gtuzo&#10;IDARw8DTwXOuE7KoEEMN6nEdExhJ2iE8iQmy8ygj02SnLJYQz+BMY9YSgv4YqAl/0HMYxMDGsBWo&#10;WkAb1Dfp+OgxSpea7JRRhXP1K9Wb1ECVJ8zw6odLs03LTixsLYn1Q9lZMTa6IRomKyo7yQSwAomr&#10;jHmyo0ddghyIWe2X5hi3C2bDYNERhb9RGIj4wB2yI9rKZacsFs6+YARJRGoJyVGUl9qOxoKPXS+W&#10;HOsFtEGtNRHn22jKXDxdOZvspKjCc0AmVykEyu7LL89oTy0NsgMTCltLYv1QdlbLRRgJPenAoc3u&#10;IjGlScHIldWXXaSeLzvmq7ohs8+XHRhUMDH+9sJEXcpiKQdBh+KzSrEY1H1Kdo7UhIUisLWVDWSU&#10;t15AG9TmD1F1U+bi6coZFciiCp6JCLdNLQOfJ9RLjwtk5yhLYkNQdlYL9scAs6zdZYHeSSbhUcfC&#10;iw+pia58ZsmOz721obpQdrBUEyuu5IWeDs6sWMZI5PkFwWbqnaFuamDz+V/xYsmxXkAb1H4hXNRA&#10;vCReuli6MGd6R6sOMdaToJcVFumderOhsGUSG4Kys1p0wMpJZn4diwOVnWQSznUsXNkFLvG7wCEN&#10;AqEiOzqL2tUmMSwpOxZCi7IfHtSrLJYjG3FN8jXGzBPCBbnD6BH3HYoXKxYoK6AVW/dLutfR+EU/&#10;c0k19EgpqqDFAP0k91GDeEYuO5ZN3myQNWSWktgUlJ2VYvtVG8Iv4bV40KtrpUmwxwpC3PuK822Y&#10;qXdew8vd2IYIDsvKji76TV4kp2qxiuJoNFTVNJKFzsASh3OWUDi4G9h1bvnD9bDiIop6CEf7uvar&#10;F1AG8RDaNlz0X/3ag+0+MhcEE67C/lElqoDmGV5jYfc8vNS7Xy/hsI/ieOouOymb1Gzh+dILG5PY&#10;EJSdlRKHQh9dLbuKK1uplSbhThdQ8VLXUMx75cJJ2LexYtY98dYrUWqfKTtHMOJPtYzsGWRaNtnR&#10;q7uVYtkKDgsiKdb9JMasJHTl+zH1wB2deG1Pln1i0StslmYqoOxcZIqwmyy6NETN1Ce5WAzzkVMZ&#10;FeAu0JUkjPs7+1p2Wd2KdvSMkuxYNnmzSfp2QykmsSEoO2SKOMYbiFJIKDukAcrOUlB2yBSUnaWg&#10;7BDSDsoOIe2g7BDSDsoOIe2g7BDSjo8hO4SsAR9ehBBCCCEbJ4Tv3EQIeQuUHULaQdkhpB2UHULa&#10;QdkhpB2UHULaQdkhpB2UHULaQdkhpB2UHULaEcIPbiKEvAXKDiHtoOwQ0g7KDiHtoOwQ0g7KDiHt&#10;oOwQ0g7KDiHtoOwQ0g7KDiHtCOFvbiKEvAXKDiHtoOwQ0oK/fPkSwo9fvriVELIsQfmH2wghy/Kj&#10;yo5bCCHLQ7VDSDugeNxICL8h8hZC+F9uIovw4bXT8NtVy/PCD1kvC2WHVLnxM1kEZYeQdlB2CGkH&#10;ZYeQdlB2CGkHZYeQdlB2CGkHZWdrub93wxK8JayxMMbX3gc6Hrtha6HsdJYjPFt27ZYGwhtG71vC&#10;GgtjvC3FC6nLiZxRJ0365P7ZUjgU+6Gatg3KTmc5C4PBaM4Qnju6w6hi2KDsjJs8TsPZ5fhFDOFl&#10;IMAg//tFMQzhdHD29uJ1AcpOZznDgLqbPSdvkewch2M3hb1omAwR8AoCVBSQpq2DstNZVHZ0DD+8&#10;9kNPzE/3uSSJz2F4MPNLOLjF+fIgnNwURX8UTkYQmmhoCjuSHM4lbfGRVJ/CgY7ix1CTtuEoPE+K&#10;EZRGcQuv85PwKCfzryYGw0EYjSAgF6MwuoSL0IuJlbJzHIL4TjSpLYWy01lcdg7kbxTuxXIVBk+Z&#10;OpB9wrOt6Sbh/vYaAnAbDgeH4aVJdqbCItXTkaQfDkbh6j5cq3eQhaIb5CAch95AdiZWGMiAyNZL&#10;eJaz2OuJCQ+QnaOieJa12FUU9XLblmTH2OonTyk7nUWH600YY7g+ifE4DOUokuEEeN2GiQzpK7He&#10;xGH4AMPUmm06rElHwHLqJcA1vMIBBhngUXZU4Uk8LYKolgskUqBQcqonBmzNdhn25ahFEcIDrhBA&#10;L+GMsjilQtpCKDudRXbQwqmYbGCO9HiVRpuPfVky2WC0nYPsHeA+JTt6rIRVITCfffP2RV0RZPsR&#10;hQFx9Cz2J/k7dXeVnXpiwGTHg/k+R9dnpx5m0oPNiLlsJZSdznImi59zlQcf+Y4IB47RdQ/XqhQZ&#10;kZcnMMC5UXYqYdXJfO7MG0Fl6Sbrthij6EeJhNxAB7m7GPQimZISAyY7HizYLxpspVbKJtSVgqXo&#10;1kLZ6Sy2xQA2EE9q48xcdX11pw64JSTrojl6Jw/bLDsByiGTnWHSEeHV9Ja5iwF/tcRAVXZMa9l+&#10;B7skJaUhZU36avug7HSWuuwcJrthrioP8fdqun0w2cFaD5ihIWyj7AxVGiprtngh7Cqcw6m6Zqsl&#10;Bkx2bIF5oVu0mJhIn5EKJ0Zsp7YUyk5nqcuOqZBhvFOSycOBzt5Hthnqq3sc+jHUdNhG2dFLAg+5&#10;7FwhPNZYl0H1xhAX/i7EE/71xEBfN0HDcI+DL84eoX+wPjtE+HuXKHAdTsRSVnWboOx0linZudXN&#10;hYx/o5SH4ll9MFgFnfgRFt5uaAjbLDvwPc1lR3RZMOUQbIV2g+iSkPrXElPE4cwLm/Y1ug0TuTnA&#10;WS/BRXR/FS9IbBeUna2ivLpb487V0TBN6WmA5iNViWGbmc7CXQ6ifEygPCJNibl/upoGYrLD6fTn&#10;FqfDUHbIksQbncSh7JDleMp2KQRQdshynMsmiORQdghpB2WHkHZQdghpB2WHkHZQdghpx8eQHULW&#10;gA8vQpQQvnMTIeQtUHYIaQdlh5B2UHYIaQdlh5B2UHYIaQdlh5B2UHYIaQdlh5B2UHYIaUcIP7iJ&#10;EPIWKDuEtIOyQ0g7KDuEtIOyQ0g7KDuEtIOyQ0g7KDuEtIOyQ0g7KDuEtCOEv7mJEPIWKDuEtIOy&#10;Q0gL/vLlSwg/fvniVkLIsugHDMM/3EYIWZYfVXbcQghZHqodQtoBxeNGQshboNohOf7aerIE/3tw&#10;A1mID6+dht/feQM3fiaLoOwQ0g7KDiHtoOwQ0g7KDiHtoOwQ0g7KDiHtoOwQ0g7KToX74IbM1Exo&#10;8A8hTNy4JpoLNe674SuZX+WmGoOBn5dGm3ZurHpWTTmfSWu7cSHNId9c8BofXnaOKu3aIDt4OrKh&#10;7RucTqedprnzczsacphMl2/s59y0DNVU6iVtHoDSgBduWhY0bS1WrZz1rJpyDq9uWILGoi9V8Hnd&#10;9eFlp3cVbt0oNMnOnhuqNHRH6LlhHmHkhlY0jAHN9czMxl4KVZqWohq6XtIZsvN2ykaO1Mu5hOz0&#10;31Ka9kWf110fXnbCfj7kv0527t0wj9XLzlT5PoTsjN9SGspOa+bIziDgP7iTlc9Iu7U0gcrYtE4I&#10;ssQou6Mnwa8sVnTsw3hcFCc4YzMSNBR6HFTSGb3AMoR7zCmGFpO4S+95FrlPihCeYRWiC05BFVEy&#10;pfjgVSw6XaTSxeIGOJ3Aq7Gk4UZcdJOQkgAIEEZwukNCD9PWMnzZtPg7FxsC4IRylnUKUiZdDtjK&#10;bLraOAVZUJUtYy2VlyycIQMUWOM2VFf+RgiDxZu6WiYpbGyEZj667IQD+TtXkzS5NFnFBMLLYC/t&#10;xc21IjsIPdH+KvUOBuDgvrh4gVm9ZGjIxgQmnciydHphiH6UcuzFKw1Z6PBY7OdZyFCQ8QdTjHAa&#10;ToaIVLpM6Z0yvnCuQ04sWemsuJrbOMAZTJUUo2kULrMkFCtnGOLwJFt48atZy/DIzhsZf5LqTVbi&#10;VAOE0JJduMd0tU3vlDWzlqqUTAowKR5USiRwQ3UtTF9KBJOI4IMmWglLvTOLYewpmbBg78mxNCnS&#10;utlUpq657FjoPRkrpexcx7jgDBYVz3M1TY1IjHxLJeqGLLQMlUoWeMoZPlmEQ9MVpUtddrL4giY+&#10;iUFQulRcnaN1IIHpkqpJ8qomgbP6PZnOEAVSt8bwVhJtWjUBVCkvJ2qA+I+weS80VFtlJ6uZtlS1&#10;ZF5g6TszCdXq4g+HocqXTAplqQTrOMrOLA7RPk84PGuzYTlRmhJPGAHAuyOTnSs7Y4WRZMfdlLF1&#10;gZrDvvw1jsjnMBDisM1Cw5BnYab9agSRnmHmUpedLD5OjwiH0SJo6VJx9TxKtsaSYjRXktBY6ndn&#10;QSVa3RrDZ02rpqLYH0NgrZxlDTS+aC39g9GOebVVdqZbJi9ZVmDzbaiu+egqUBZuaT4QvOMoO7MI&#10;vZGQpkrt1tJUEhvfmzqTHT9jZkyyE/3EAGAwq3RP84iUtTo4hFlsdkRoNbgdWZjpohbhTrIuXeqy&#10;k8XH8DjVcHDw0rm/GHBYIDvSLlkSAM7qN0t2yvApCTHK360WIMlOWQMNJ4dYEztVqq2yY+mVLVMt&#10;WZmbpweiMxzwpxbIzoGIZVT8KSxlZ6bs3FlXoJXm6h1b++KsrrnsxKkPWr+ud15w1ksR6tDHTrV5&#10;RB7oMZKFhinPAoah+FQjIJXSpS47WXycJFMlla4yES+SHRxTEgqc1W+23onha3onXOOQZKesgcY/&#10;CkUPi1HYcahWu6J3YstUS5YVWP6aq+thoHdu70+w4gNZx1F2ZmB9KV03kT0rtgNoytKUmGgvC9rt&#10;Z+VIiktubewkO4+aguzxLbQcdDWuO1GTwno6N3qMZKFhzbOIPimC7NcEcS+T2NfsS1MWX7CNAQxw&#10;QOlicS23UnamSopLJrIlL5NQEEDTmi07MXzWtPI3sQRFdqycZQ2sUcJrFIXpauf7HWsZmKolywos&#10;vprmVHU9p73iWF2dFDZNmk18bNmJs0o4RXvdPAWd10oTLFcDWfm6RVr4fnwfctkRw2A80kupSXbg&#10;9iTr7LPwOFGlJg4nEghXbw7CnnTmVDohPA1vn7FXV0sMHT1TFqF3+2A+HmEQns8HnkdMQhLX9Vk0&#10;lfGFi3A6HmMjnpdOi2u5JdmZKul9uH7S8CkJBWd1nik7ZfiskfF3crwnecPk5fQaaHyZ2fQkTFfb&#10;ZEesqWVgrZZMVl2PN5oGDs3VtSygd/SytF+yLMNaIzTzoWXnDlfZgKpxabk7vWyQmSQM2tSHnXAU&#10;pAuxi0+XaItTCYBrNOWdFiSoYimb+EPdfwaEMsnoaZ9MpSNB7V6IUIb2QpRZyND20sQIuD9hs21K&#10;Qpxwias0pfhAb0RhD55KF4urZr18otRLen0Z7xKlJAACaS0sLRShZs3Cp6bFnzj3JlpRL2esgTXK&#10;JDVoQ7UvNfW8ZZS8ZOLjBdb0GqtrOYUjWRFKAWQDBmse1hqhkQ9+rWBTzGz/Rt4WemdJU1tLZo/6&#10;BkzdxhlzKSg7G4Gy04K0qW/Jm2TnEXdV+3qnbFkoOxuBstOCeFOtLW+SHeyubCm3NJQdQtpB2SGk&#10;HZQdQtpB2SGkHZQdQtpB2SGkHZQdMkV6BIHMg7Lz4cFTLmPcUgcDPK88smcw+88hHOBxStIIZeej&#10;E8Lj+OwMD6Xg5xgXRXFwg8f/VZgeXrLn4EgNys4HJz1kn56ffjktHk7xsKU+ibn/dc+U7TKUnY9N&#10;338Rl8lOcaUPH+MpfTIPys7HpvwxWSk7xtue7fqIUHY+NqPwEOxHLiNcKvCfxwL/uRGZCWXnY3Mf&#10;DibFrW96LkfpZRf2WzAyD8rOx8ZWavrTfFD+aNRexEHmQNn52JiwpDfrjPELMKNUQaQZys7H5kLf&#10;JZNelZle4IG3XGQvjiENUHY+OPiVcR/X1PA+87tc2ei70vsn3PbMgrLzwdF3c+LlWDhX1mn6ypl5&#10;7yf76FB2PjzjsS3O7sb6FFvO/pQLKaHsENIOyg4h7aDsENIOyg4h7aDsENIOyg4h7aDsENIOyg4h&#10;7fgYskPIGvDhRYgSwnduIoS8BcoOIe2g7BDSDsoOIe2g7BDSDsoOIe2g7BDSDsoOIe2g7BDSDsoO&#10;Ie0I4Qc3EULeAmWHkHZQdghpB2WHkHZQdghpB2WHkHZQdghpB2WHkHZQdghpB2WHkHaE8Dc3EULe&#10;AmWHkHZQdghpwV++fAnhxy9f3EoIWRb9TGL4h9sIIcvyo8qOWwghy0O1Q0g7oHjcSAh5C1Q7hLTj&#10;R6odQtpBtUMIIV+Nf2qIkJXiw2un4TcTyRqg7BDSDsoOIe2g7BDSDsoOIe2g7BDSDsoOIe2g7LwH&#10;x/tumMt0qDnxxn7eGBdHbljMctWdzcbrthyUnTUwHrhhFiG4YS7Toeouk9B3UxFkgN3fu2WaOV6t&#10;mIQQ7ty8kOWqq9wc2vlp9FJKzPLRNwplZw2MFnV2w2C6HLmhZLHsHIdjN6nsNI7Rlycc3zB8l+Jq&#10;cXqWMViQeRlwKBKJMyQzhAN1E1Zc9lVB2VkDbWRnb9ppOtScQQjZaSRMC+UKCFdumE2Z8QLZSQH3&#10;wuG9Br3EevA5xZof/d2g7KwBlZ07WU4NfEnVv8GK/3ICM8a4DKbJYAib7BvOL+V4+RrGNvrHe3oS&#10;JNRQU3CPfhZPUr+RgOZzKRM3ZOdOVlGTsYBIxwP1HIcDJAwvdbSzuNxaXOBBxXmAshTDJyuDuR+r&#10;m2bl/kj1aqzGI4vpxVGqGQOXnVQzq3LMpwwoNpMd5TItCsUtlTargbQr1O646KOVUtk2BmVnDajs&#10;hNGJrDueYdcVSBxCtri6FxdsQa6Sn3AtYxFn35tIbLFICuFcrUdZvDASg5wsXAiDuGZDADnbqudW&#10;VnXAvIpbtUCCg7qrLKegumIKj0VxinPpbvP/qQgy7OIvoqJeXvpTcfDiCPWMgZ5TzWKVPZ88YEV2&#10;bpMxXCIISptqcKeeGjqMQxiVZdsclJ01YLKDQXUWREvo3kDkwkaIDXLxuw0yz56JywROvmaD2zBc&#10;mDmmoBEHcijjuYDBQ5MPUXaEocjaHWbknvroiki9wkMy4SKDr7tSUC023G0TFd3v1B7Okj/Q7A+Q&#10;yh5Km+R9KmNgWcaapSrHzVoZsCI75ZaqLG2qQS470E952TYFZWcNuOzAqGPkBqaKi5n0CMMgys6h&#10;efRwLMOrH8ZOGc/jqoeIpRxL2elZ9KJ4VO8kOy/qfYlpW6/PZeNUgz643dScAXfkfJn5A1N+OtFn&#10;xYlkGQP4VmomBqlyzKdZdi5RIyOVtqxBLjtIJi/bpqDsrIFcdvakm33d7i5pkNvEOhiNStnBMg/A&#10;XKaASV9n6TJeDII/vXtSJvsEXSdrpNeRDa0kO6oNxIgEYdBighQU+WAt1TON4O5n8pf7A5MdrRiS&#10;8eIo1YwBfPOaeZVjPs2yY8tdRd2QTVmDXHZgysu2KSg7a6AqOxPfV0SXNMjR8w/hYTAoZUeWXsCE&#10;LaWAkK+wlPHMZLJjAzAlq4NI1v+DgZUjyU6MU5OdMqhkosvFyRX0Q5aE7LRUR7i/ANnximHK96SF&#10;esbAMo81S1X2fJplJ2koQd2QZlmDKdnJyrYpKDtrwIaO9qkO1COYkks5yOWIPXq2ZqssPcoULkNf&#10;B1gWzwLiaMM6JWva7ABHbJEy2bFN/1DXbDCZvGRBhRM738k4zJLojd07+rve0YpBGXhxhHrGAL5l&#10;zVKVBeTTKDu56JSlzWuA+SWXnbJsm4KyswbqsgOTDJhTnHs2yJ8gEBg3l0VxjIF0qSut7GZnnkIR&#10;TnXNn8VTP5OdLNmi2DdloKsbG1onsMPrWCdmu7QAN5edFBQRZYjrik8GeJnEU7jCUHZ/xWQHFhv+&#10;7jydMbDMY81ilWM+WUCPaTFK1ILS5jUQ7XqrwdQ3L9umoOysgZrsjEM4gE2WM6PwoIP8MIQr6/jw&#10;eC+rHDWdynB4ljCnPimXKchO28xZPNh13OASbXiJsuO7iotwfy0CJ96PAfOxhpeoo6BjGLYoOymo&#10;bBmew43YR2cIXiYhPtAw7q+o7FxqxbAv8eII9YyB+qaaxSrHfMqAT1b4/eLFDB49K21ZAzGdBFvI&#10;wjcv26ag7KyBW4z9c11K6Q274WD0Csvw+uWyGMgUeX5bnI10wSP75ptigN3+8GWEyfPyevTiM3SW&#10;gm1isnjmV6iQ3V2Pji1ZcXwaAJmIR4eSF7xvRo8x/PHZyJ5/UQ8tppCCPo4OUYTb0UhDl0mYBEV/&#10;MLB0zkfXWlgvDqhlDMw31SxWOeaTAl5q2QfD4tgMMdGstKkGxZOksg83dc/LtikoO1vBkQ3e90K1&#10;DKlB2dkKyjXRe3CJLQqpQ9nZCnTT8274Bp5UoewQ0g7KDiHtoOwQ0g7KDiHtoOwQ0o6PITtkaf6v&#10;//k/3UQW4cOLEOVnfm+UkFZQdghpB2WHkHZQdghpB2WHkHZQdghpB2WHkHZQdghpB2WHkHb8RNkh&#10;pBWfKTuEtIKyQ0g7KDuEtIOyQ0g7KDuEtIOyQ0g7KDuEtIOyQ0g7KDuEtOPPlB1CWvFHyg4hraDs&#10;ENIOyg4hbfDvrX3jVkLIknyvovMvtxFClkZlh2qHkDcDxUO1Q0gLqHYIacf3VDuEtINqh2T4Jx/I&#10;Mvx//EwW4sNrp+G3q8gaoOwQ0g7KDiHtoOwQ0g7KDiHtoOwQ0g7KDiHtoOwQ0g7Kzvq5v3fDMrwp&#10;8Bp5XK4cU8G6Uv4NQNlZBXt4cv/QLVOE4IZleFPgJRmHsZuW5365ckwFW6L8h/MaawkeJf6jm3PW&#10;0XTzoOysgF44GRydNXRdGOnxLX36lQPgqBZdSzA8mZjtDaxNdoYhnA6aGquGtV0D92Ewvm6K/vzi&#10;BmNmAquCsvP1HIR9Pe/pMWfzsrNXi956AK1Ndq5CH6eBWuYws+RhYVSDsrMK1is7k3DmJnAxCqNL&#10;M/ZH4WQkHSjD6TA8wOXhtR96cr4OJ7roGOlMqeGfTsKoGhiMiotwcmOms3Au55dwcFv1MY6vwumw&#10;GD1LKiLDlwcBoWMJbBTFXB9eJa2YhYfUBK+uNGkJeNBPQlHPOEWIwSajIWwjK4yU/0FXZFa3Wx/A&#10;KfVJKAsd26qvgR5xjOFiyfMKWzmKtF6rN84D6jSdwNqg7Hw1L/lM+ywLkitfzZeyE55fdD4Oo4DB&#10;FsL1g9k1KnYjo3D+FDBTloHV6zQ8Xuk4l6iS1iTc315r8qWPMg7X49Pr4gGyc1TchsPBoQRLJZAQ&#10;Wa6nZRYxpLg+hNeTcCGmXjh9Cb1UhGrGZYQUTEsxDHcWXMqvK7IzTSAmk1LPWiu11Z26qbTGcLHk&#10;WYW1HDC4mp9qHKtcLYE1Qtn5arTLjsfj8bFMykEOMvGqB/pUj0Hmwdsge44QnsRu4ynIvGwDGLIT&#10;jjBOYEmB1Qta6tTcYe9dyeFG7clHeXZTtmbTUngJ5C/PNc9CsJBIELkcQwr6lp875RkDRCiD6aCP&#10;ddbEh1DFWlc94BxTTzKZtVUuOzGclzyrsAYSJE+NOdU4Fq2WwBqh7Hw11lEgDWbr29h93rMypkoT&#10;1v3JDtnB2gW2PIi5yGCRUWpD3aZc7BhKH+Xas8xkZ6DJJdmZytWzECwkTAdyHKlJRzKoZwwQoQx2&#10;p+XzjbonLkf8PakNDjggdfMHZVvlsgMTwsWSlxUuZf0xBFwJ17B54zQlsEYoO19NnEnR9z4y4pq+&#10;IjuyDVHTxEYgFi/uA9mR+TWfQv26g1pUKalpqCIaIGjJB3bZBzwHjeOys38CZwSIsjOdq2VRhoQN&#10;AmH1KWUHhyzjGCELFp4led30xMThjKKEE3XMUo/6KYZEW9VlR8VSSz5VYecgXEeX1DiWoBrLBNYJ&#10;ZeerGfiUn8tOVBtNsuM7A0iK+0B2ANIpA+vZjqWsRD2T+URkzR9l5wjSVNU707lqFllIWDHoTtRU&#10;lZ0y4xQhCyZbG1ciMXEVrPCqVVPUFanfJP1hIdFWs2VnqsIRRDaXrHE0GkyUnZWxXtmJgwB9r51W&#10;XKRJ+FSP6phkp8CcKUdZmOsQ68sA66sHKAPrGeJky32zp4tUpU8CmV+oi6ZrEmElwF/KNc8iCwkr&#10;kjDNYKIh2DllnCLkwcJY5MTwxLFNuQrnagFqsCGNDQnI2kqnAE0qC2clLyvsZwMKbapxkjFLYI1Q&#10;dr6eC11T9NH3Q1m+yAEjB/hAsmOSnQNMpocYM4/S/ZNgemc0GmAElYH1jPW+bX/VfqCz9hHsyUfB&#10;lSjsZSCI0YQonpz8lbnmWWQhYcWgG2LCPrBAgp1TxilCHqy8KieJy6g+09CXAa1hqL8O6etwImUQ&#10;VZW1FeJYUmU4SzmrMKzCACLxiEt29cZpTGCNUHZWgK/KMfXewpBGDGyxE0vZkfEn6Ca4J4ZjDPf7&#10;3mgUwkEeWM8y/txF7djWmEPpo6gztJ2czqxAY/h6CRAk5ZpnUYZURx10A3E6UF0E/BwzLiNkwZ7K&#10;koQz5GNaKNRWXJq6CA+QVW3ZVhI/XFW1n5c8qzB8BJlrBNzjqTdOGSxPYH1QdlZDP42SItuCFIVt&#10;haYonW31b0MwjdeEONRTuDOHKZ+4s7AUh5AjJQtVT0opQ5Y0BvSMG5OOl6KN6K6Xu5pIEVNbNeXo&#10;bjHfEq9qQ+NUme/71VB2OoGNMpuXc2YNvnk+70Dj42VSRqwk18d7NwFlpxPIDgJrtqmJcktkJ23w&#10;KjzFSyZrgrKzAbovO7I6HwzSqqtk9mOPSz4QuRkGfs+0yrk+frY+3rsJKDuEtIOyQ0g7KDuEtIOy&#10;Q0g7KDuEtONjyA4ha8CHFyGEEEIIIYQQQgghhBBCCCGEEEIIIYQQQgghhBBCCCGEEELISvGfMhJC&#10;SOfxaYtsOb/whSaEkK2AemdXoN4hhGwH1Du7AvUOIWQ7oN7ZFah3CCHbAfXOrkC9QwjZDlakd/Cd&#10;+89ubuY/JMQXN0d+jrGaPJehbbz3Qwq8oKHaQr1DCNkO5uqdz5glf3CLaong5jrwmjud/gUh6rGj&#10;3mn0nMW3P/zweze+Kd7Xk+XcGhSYeocQ8pHZlN759JfPn/9cn7XTfqfJcwbfIau4x3lDvK+nknNb&#10;kAb1DiHkI7NqvfP9b9Se8c0PU06Caoukd+bzp2/dAObO/r//zg0Vvv3GDVN8t6C0lfSacm7K8Ida&#10;dpUwSGO79M7leN9NRLgYXLhpFtLDbtoITdktLuQ8Lv0cmYzHd25MXI7H46Gb57Nkc5xBMkKYuHVH&#10;WLLyrRmFMHZjhdV24Rqq0ULvqOv35vZPmP/k0+lvcRT+bZ4wfvMTjn90m0243/0d5hB+/WfSO7DC&#10;gPs1EczW//2rW4R/IKBHBX/P4gl/+7e6gj+a6oDxUyzT3/NtERyST2Npp9Or5dyU4aff/NEdwr8t&#10;u+ZCbY3euTzQooOTPXd7K3eNcrE5Vpz/hbTFgqaQEG7aCA3ZLVHIWUx0/i8juzoAyfHu3l3CyRKN&#10;K8HcNI/TEB7llKuda8tDOXe3lbGhYSlFd9N6aNI7q+/Cd9E7f/zi6Bwqrt9CGfxLA3yrAcSAM9CJ&#10;O4Q/wNOMoKJ3fqdOv8Z5vKJ3/qZOyq8yT38j53/94ctfvmhgBPgDDAbywFkT+E91+q8//NGSVR2l&#10;ppL/hJvhLnNKO51eLeemDK30f//8WRronzPCwKAlXjkr1zuYvU5s3Xz3OGNdtZBxCCM3vgvvkL80&#10;m5s2wgqzu3uQxM6usvlpHB5s6XwEHzVhrrtX/TDuhfCiTvNYqnz9EHpuTMh8OVDDGMufYzWuik0N&#10;ixV2TiNTemctXfgueqcKnHU+1V0B9if/wmUluITfwcn2DH+Nbj/5ViBNuLpD+hEu3+juRifhZADf&#10;QsH9K7+29unTF4TQpCpXu2BGPJ3xNVHfM/1NDDhbMb+H6T9gMtTHSqsqYaq0jenlOTcFUDfNT8LK&#10;38xCbYfeuZGp4OuvelDvrJsVZnd98iRHWQqXi+XEIGoGMfjsVQxl1moIWmWp8kk33bsxkfSOzpOn&#10;blwNO6t31tKF76J3fvrs6DUvddcti0zWf8VZr8PB4NPpDzBXNiNKtP0ZBnMq7+9ET6CJlkriNz/8&#10;VfZaWhK9T9Kod36EwW+raIDKDssy+tmMIPPRR+KmStuYXp5zUwCtWXZvZ1GhVsyK9c6eFHRqjSnS&#10;OnxBFUxoX2EUenHknp+4SzjElWOR7oiP86kYRi1eDvLyWPd3Rd8vGjz0zXc64oWs9RSRvyXyr9UI&#10;zM9RjDhBK9syciKSW2kohLgRR6ATZ18st+olSHK4oJSI6Yd7TyRGDVfxvtriAlWyczc3jIpz8/St&#10;K5jRC07zpCWN9IDzncRLtwokoXz6hp8byxkxc4vUqohoTn4TQuoZ63Nd6p2GHjyLVQyv7jajFb2n&#10;2w2Lxoyq4Zoyne6cOe0/PZyR8lQH3vn179PJlN4x2nfh0n34lbR7rgB7ml9/8w02JnqRKp9Ofw8z&#10;lvmZmxBtSMUu0jXrHb1F8t9mti1DYrbeyRPFxTnVW9FTmK13tLR/rrrNSC/PuSlALZOFhVoxK9Y7&#10;z00bcBEVmTaHxT6mUZl6D3T4PvV8Z3QRHmycyoIq2KxcWVhOxzAa4iXQYOFcpBB+V6GH5Rxm3hkZ&#10;HoZwoy57JniL8q/UyECGM3NMIrgvhiM5X0gY1wCOeMgUJaHvRG5VwCVML6rF2sJeZtQTKJz+oKfu&#10;5xJFKzCRuSWVUZhXoFp2ZSHN81HKN5YZzftzVi9EmiatI4mucxYatKyAWK7cCJabs5qqWEnVSXpn&#10;KI3k4Rp7UED9J7jEZKOnuRWznm4xLBozysPN7Lpa58xu/wY50ARqHSj6o6dDT7WUxajSvgu7rXf0&#10;Fs9n3PLwiRVePp3qhTTcy8jchGjTXYE/lYAUNUT0/PQNnH6NzwBgX2W3/fU622y9o4n6lTndwdTy&#10;r6mEzEdLCzWXuc1IL8+5KUDuBhYVasWsWO9IOTG/VRHHA59AsVCKq75JbezqdGq3gnMBnxvDSPES&#10;kqUvFJ/E6NIkKcULBU6MKOqy8vjdovzzGjnzcxQnPRdD2Vg9Fo/T6llCxDrIVHSCs4QykcdljVyx&#10;SrEr0SWbAzdix2naamGB6tmVhSyjDmXa0R1VUytUqE5amAKFqzgBy6xZztjSuvkTaEvNWY1VrEyF&#10;DlSrc+CTa1PZxbte/1mtWPZ0i2HRlFEeblamDYVbJAWZHEgCDR0Yy34pbov1zkASEZbqwm7rHb9l&#10;Lrivmn/FrXvVEOmeTznFRptehvsVykRDWoho+BMMP6VrVbj5og+P/aa8zqZhf/YgMCOeTuumobRk&#10;mgQMnn+D3rHbLXrFcLq0jenlOTcFUMO/tUH++9//XFyoFbNivSOzapSYEim8m3SGfxw4USSM/fE4&#10;rVVzAZ8dw8jjJcosRSLi3CRyXUpOJeKxTOwnr7awBIvyz2vkzM8xi6AXWHx7lZGFKKQ0qgYla9Xi&#10;EqUSXlq50gwV+6lfnisTXFCglF1yyzxlEtG5aFEvNCyWJ+MbcTQ9V2l6TFpuBEvNWY1VlISa9M7Z&#10;+GggCYUHn9sX9aDXf0ErCi2GRVNGudvCTD3OwvavyEGWQNaBSdekVq7Svgs7rnf8qbTwW7fC/C91&#10;Ab/qKh+mcopNtv+GyUAMdYMFBpwjf4iX2X6NCZveiQ+WQY/grAn8PnvgOt4dgsnzb9Q7kabSNqVX&#10;ybkpgGoXB/uiBYVaMSvWO7LisiV6jhTeTVirhVGJrdpvUT1nSu80xjCm4yXExU1Nk25DRHuMNJzZ&#10;VLUof3HTc0bptGCa78tUU65xE3mSIut6VR55izKUVCqNCiHPl9WXFXu8ZlgmuKBAKbvklnn6tDWn&#10;F5zpSUt5sHss0qC21AdH1fovM2c1V1FSbdI71qWyU7DpeWEPWv0XtaLQYlg0ZJS7Lc7U4sxt/+nh&#10;LAY9C1HviFNaVy2td5QlunCpPlwBc/UOJtp00cseXnOzP6GV5nKZ2P/96Td6ZSn8ZPpBJ3t/vEvI&#10;bP/U+fjv/60Tsz7wFT01UQcXv37zW5u6v+hNer9m9Sd7/Bkze5Zo+u3Mf/3JHHJPKNBstkewz78x&#10;1flfjaVtSq+Sc3OA3/uT2Z/daW6hVsyK9Q5EoLI0B+LmpqI48CVfhqzmr80kW/spvdMUw2iIlyiz&#10;bJh0Z0UcQvfoVLUo/7xGztwcM9/9EK5kSqxeoheyJIditps/It7PeMAg3udxRHNV5o2KXWaP2uJ7&#10;gd5J2SW3zDNOWzN7ITJj0jq2xPty0ikXSPvHa0YAc6pVd86c1VjFuXoHF4aslRf0IMqG/Be0otBi&#10;WDRllLstyjR2zpz2bxjOWQKxA2W/kzrgbXpniS5crg+/nrl6Zx7/JWUJ+Y8xtwgUfT2bjndkxXoH&#10;opk9XdZ/hByJk1kF3B51o5MN2TRnyDIwTSjTMYymeIkyy+lJd05EseuFrUX55zVy5uWY+crUIC5o&#10;pXjd3BGXAy+VLDDjw2uyf3wVOa6FfRTdFdsYs9GrLEWjXWaE2i2lWQWayi7FKKOmaWtWLyRmTFqS&#10;uC7OJeP4IIUklWZvRaL6WkXaf8ac1VjF+XoHxmecZ/TgqacX67+gFYUWw6IpozzcrEzrnTO7/ZuG&#10;c5ZB1oFxzJStXOUrunCpPvx62uodveaEH0duIyg79c4i7DfNz4eDx9GJGDBjysn8AH5Xevo0Hh6P&#10;zw9MSmSgnjweT/ZEQtKcIcvA+73xqw7l6RhGU7yIuLipYdKdingUrh7Hd5MLcXDhXpB/mXxibo7J&#10;V3LQdeJE2qayYJQQ0nC969snEfPsqQFZptZDCqJ4wmgwfrruWboyD4T7wcX4XKauGFpMZphRoOns&#10;Uowyapq2ZvaCJB9vOrzgjJlJkn4e7I2PBhgLrkJx2et5MD4STVqfs7Cgvj/XWwmyrJ8xZzVVcYHe&#10;wSbhEOfmHsQoGN9gEHj957ciePuwaMwoD9ec6XTnzG7/BjkQg56F1IEYMw9P46e8lSNf3YXL9eFX&#10;01Lv6E2arZ26t7rws1i53hEwf4P7V7uY1Kv+qvzu0LxFCmwB5g6HE1m6RYmyXx/48msqhtEUzymz&#10;FD9d9Aq38T7JVMQjnd5D7zFd/Zqff61GYH6O7ivzVrxUIdJpi1sH1v1TZHKSqxkoqJhazp4kJZzG&#10;5CxqOHlJz73NL1BTdilGVj2p+ZEbZ/SCPi5XoheKLl60+WR6UquxhylM1syDSmxF1KEgZZepzS4n&#10;ZUWITFdR9h9TbZOe6RL60njWQFNlF2NxqQleZc09rxWVNw+Lxoyq4aYzbR4Ls9o/emRy0NyBjzpm&#10;RnfQdVW9s4IuXK4Pv5LW19lIx1iH3iGrQ/YqlQdWyWqQZnXTmtlYRh8B6p1dgXqn0+DnPr66JquE&#10;emcbod7ZFah3Os1D7WocWRHUO9sI9c6uQL1DCNkOqHd2BeodQsh2QL2zK1DvEEK2A+qdXYF6hxCy&#10;HVDv7ArUO4SQ7YB6Z1eg3iGEbAfUO7sC9c7289L0fugay4SZ4mb08g6/WX1DUS9eDk5G/l6w3Ex2&#10;E+qdXYF6Z/tZ5icii8LgvQhTLzwe+ftUGj0X0i7WG37xoq8sG53q+xxyM9lVqHd2Beqd7WeZiXpR&#10;mP59eM4/aapEvdPo2ch+fP+bsHysKkvrnV72CqHcTHYV6p1dgXpn+1mF3mkk6p3lyb9Q05Zli5p/&#10;lSA3k52FemdXoN7ZfnSivjt/uH8Y6P5icjgqX899+TLCK5ktzONpbzRIquR6dFQUNwf2UuvHkb/t&#10;XjYqN2cHz2d7md6Jnk/6vnxg73we7p2Nru5HZ/Z9oOFgcCbzP7z1+lqWZHF3cz26Gr0++QdcPPO7&#10;m5dY6JKGovavyxrtjc6ws9G8TpDXsGIG+4OX+4Oz8/R9zUpFyfZCvbMrUO9sPzJRP4bQG+lL6vHW&#10;+vQBMdEFJ6Y7xOcaYfSDDz6Hy94En1KxLYqczPUSb8s/QcArSdBm/uiJ78E4Mvfvy+l+9PqANKFh&#10;8M0GR+/vyxknKYTGG1kB/da/2EVZZIVOiL1eVNwqUoNgyhAvTDVO+rlZfE7l/DB4PBB7U0XJ9kK9&#10;sytQ72w/mFFthj0SE6ZemYhlhQ8O/WNiCKOfUi36Mp/bPgRu/oVktegZU7xtXy6hEqp6xzjuuaZI&#10;GxWZ4y2/ynW2GGsi4f2LqdXMK4VOwKdW1Gm9I+RffSvNkln8hrgo44aKku2FemdXoN7ZfrJJWSZq&#10;zPDHsl/QyVfm9FOc8zCYxNVTzuUlrhhApnWb9IU0xWex9SNh97Xvfg2iDmnUO7IBcS1o+y/NNEvS&#10;Cx3JfGJR36B3ZGuVEpO8tKASu3Ytj2wl1Du7AvXO9lOdlPVzPec2//fTY15ZGHzDWG905G7JIjHS&#10;HN2od/JPM/Sf7FuZwmy905ez70CEl/pFuLLQTuYTi/oGvSMhc/RGk5zVj2w51Du7AvXO9pNNq2kK&#10;F+1wrkffaeRTr2wD9DJZZTqOFr8fpDTonUl5Ca+4FR31coG793P3O0M5p1v82PzUld4cveNFfYPe&#10;kTKVmTl5imSLod7ZFah3tp+mKRzXs46fyq2JhIn3UPZCOFFDZTqOFkkhPZPwPKV3ZH4/SXsXycK3&#10;Rguvs9l9FuFYHOO1L3UQpvVOU1GjNjmYr3dkPxX1YiLLi2wz1Du7AvXO9tM4he+HIFuTK7NomHCg&#10;U7foCH9+rDIdRwsuzek9+OEh4lT1zmuuVgpJ326l4GEx0zu4ppYu08VYeMxhZKrkPN54yjOf1jtT&#10;RRVtcgWnvFDNegeZPcbbT5fTFxnJFkO9sytQ72w/2bSaTeEyxcdZW5BdjGwejBffTojRDCBZhjLH&#10;KydjmfcregcPTkdEN/VlileuJGnTO8WNueiWSc7qJmURZWb0YvHE7KZpvTNdVFVBoLeXCtWsd/LM&#10;9FqjIAY9ky2HemdXoN7ZfvrjODvLBFw+uGW3eJyJztWXR3vZg115vKrlcu9Cwx176IpnzmT8pHfu&#10;70wVKPvjsW0zqrH2j/RWUGRGoYWmooLjPdtd7cdk8kxzs3B5OxiXLjOLT7YL6p1dgXpnV3nNXpVG&#10;yC5AvbMrUO/sKBch9Gq/siFku6He2RWod3aUh9FLflmLkO2HemdXoN4hhGwH1Du7AvUOIWQ7oN7Z&#10;Fah3CCHbAfXOrkC9QwjZDqh3dgXqHULIdkC9sytQ7xBCtgPqnV2BeocQsh1Q7+wKvxCycv6/wM2E&#10;rA6ftgghpIa+k9PNhBBCyLqh3iGEELJJqHcIIYRsEuodQgghm4R6hxBCyCah3iGEELJJqHcIIYRs&#10;EuodQgghm4R6hxBCyCah3iGEELJJqHcIIYRsEuodQgghm4R6hxBCyCah3iGEELJJqHcIIYRsEuod&#10;Qgghm4R6hxBCyCah3iGEELJJqHcIIYRsEuodQgghm4R6hxBCyCah3iGEELJJqHcIIYRsiN+pzon8&#10;zl0JIYSQNZErHqodQggha6dUPFQ7hBBCNkBUPFQ7hBBCNoIpHqodQgghGwKKh2qHENLML4Ssnv8t&#10;/G9uImSF+LRFtpxffikIWTnHfiZkdVDv7ArUO4SQ7YB6Z1eg3iGEbAfUO7sC9Q4hZDug3tkVqHcI&#10;IdsB9c6uQL1DCNkOqHd2BeodQsh2QL2zK1DvEEK2A+qdXYF6pw1nozM3dZdly7g/GI0Oj9xCpviq&#10;vt6GgbJFUO/sCtQ7SzB8DuHq0i0ghKDnOzGs5xeSk5sDvOPs+brvDkJ/cA+3+8fMbTYS0k3zuECC&#10;o/swcXv3WF8bL8dy7TiDr4pM6lDv7ArUO0twKNNHuHILiNNJvxdOllICc7kN4cWNzj4yPB2NTuR0&#10;4irh7gpug8GLnA6WyFSCuWkevRDu3LgipmvzdSzRxqvOssK8dlyY8XKdQJaEemdXoN5ZzF4I19ch&#10;ZFdMVjudSPojNzr9mzjTnkWFN5E8x2oqzqtKcAZLlfFSdjtuXBXTtVk7a81yXjsuzJh6Z6VQ7+wK&#10;1DsLkRlf5ub7EMqbIGk6uRmcm0G4HYxGLxcylw8GukUZng+e1EO4GAzSmv3uCAEHF0O1SSjZwdwP&#10;hH11qIKrTLohOQhhT12EB1GEblQac2qa8qpZF+cDUWsnkvO5OyjnA6nE3dPLaPSkzpdno9Fjylty&#10;eBwhkfLa1/DpWlzOcSGyoTZ3e+L7+JQu5GnyFw+jh1t3WJSjt/HeYOB6txjnbdWUZbWaOfXSNFSn&#10;KI4HUoBrKRPQdpw8HY4Oz6sXI2sZz+6Eyc1odPiUX6edKkXWhGQ21Du7AvXOQp71/sJxCL00T6Q5&#10;PRnuJJQsfuXvXuZynSChMtRPEK1lk+ZQr9k9I2DoQZFNejAqrxqiypHvbST7co/zJCm4UWnMKXMz&#10;prLup6zLmglSDalC0AqdDkXHmfFRPaUc4UqmSNxpGqjL3YkEeHyVZEUX1muj0U+vH5DCjQZH8q8a&#10;oNwpzM0xVgQ32eyiloTN9p5TWdarWTJdmunqFBNczwx6ifMUdjnLBtNK1Mu1Uy3jWZ2Ayh5omr5E&#10;mS5FpQnJbKh3dgXqnUXIvKEz0sDnISAzRtWAOcgW6LeYjWbqnaFMQL4qvhM3m1nnXK25k9R0rpMw&#10;paoZZymDpfROY9aS0tR1NonodcHM2NNtyVBmRp02h3HmRXK6I5CNWOX2S14bCRRVmmgDyxLJ126K&#10;zM2xrIjom/uh6p9s9wVqWU5X02gozXR10OK+bxqrVkDhLMEbKVulqpWMZ3VCVM/ipqaGUtSbkMyA&#10;emdXoN5ZwG1SN6fljiRNMdEgS1hfzpeTTtNEJOHSEnwoM5xeWJmtd2S3448ViNYrw0Dv5DuUpfRO&#10;Y9Yz9I6bMl/ZYtWUhZRI59GXEB7yC1p5bcQvXU2TLDWYJF9eJDPm51j6StK9i17o1S9H5Vk2VtNo&#10;Kk0iVkfaL8VXsnYUjWdtG1lG7+hZuBQzOq2hFPUmJDOg3tkVqHfmg6nLp/jszn6aTqJBFufpEswc&#10;vTP0uceQKVIX0rP0Dp5gO3SzaKADN+rsXHmwYBm905z1fL0j6UbfrIxHL5KHYit5URCiHq/jY3F5&#10;bTRUieobOatfRunUlGMW4VJ6IxxMTdFZls3VNMQrx7VftTpoyjI+EAc3FaP6Tiuv68JOEEfsqMQp&#10;R0tRa0IyA+qdXYF6Zz4yc+Wc2JwnJj0ng8yHrpLm6p2+OJWTi0xjemknn71K+gcyxabLL7gRkSzn&#10;tQgLpzyhOes3651j3Ip4GsvUHDcI4PJanP3mRF4baZapubRWLjA3xzyC3RjKVImRZdlcTaOhNFPV&#10;qcYH4uCmr9Q7vjZpahMhb0IyA+qdXYF6Zy43+W0VzDu1Sz/RID5pypBdSpp04gwT3U6zyTqpEtnL&#10;pNkrgpvPz/lF/+fsZrrMUNVLTQ05VaY80Jj1m/WOT55CrndAvO2S1+alftFKqJdLmJtj5iua+AY3&#10;YurvAMizbKym0VCa6eogD3WIZOWd0juVnpOATZ0QCyBhT3BuahNn+s4VqUC9sytQ78wD1+SzxSme&#10;HtDFdpqLogE+dgsbD2b5pCMzjF0TKt0mMtEd2p7pKYSepY0LeFkuQLTOfdUJy+kHNV1KGrUlf0NO&#10;+XypNGbdRu/Y3QmZp3Wintijz3q7X6fwvDZQEkkLTGwGrpdLmJtj8o13/KGRLc9InmVjNY2G0kxV&#10;R3vSlhCTB9UTWXmn9E6l52Z0QhhpTriUpu0zXYqpJiQzoN7ZFah35nGfHn41ZM2q84yczCEZ+rLO&#10;NvbSRRbMRMa5TGvmNrRLRUqafWRXBcplvExwORp1WDo+57Op0pCTWPScaMr6zXoHj/wqJ+eWiqTg&#10;xIeMK7XJ8qw/nlZSOs3RO9L2V3bnRapYe7Qgz7KxhZ2p0kxVR3qyvLSq+kfO6i5M6Z1qXRs74Uzq&#10;YRzE+0b1Ukw3IWmGemdXoN6Zx/649ujU3XiMtenx2CeIZADjc/31Yal3hPHNEZa0/XHpVAzHN0+Z&#10;FVyOz48WzzlDyeFJC9BAPadK0SJTWe+Pp3RYFjHzHeMmiHJ8O7iA+XisC3kx3AxuKslUazMc74l/&#10;jN1Urvk5um8WSOqYknPqWU61cKRWGkm3Xh3h8mhwFHs+y3eS96JTzXi6EzTp85taxHopppqQNEG9&#10;sytQ76ycit4hhKwK6p1dgXpn5VDvELIWqHd2BeqdlfM4GtWuzhFCVgD1zq5AvUMI2Q6od3YF6h1C&#10;yHZAvbMrUO8QQrYD6p1dgXqHELIdUO/sCtQ7hJDtgHpnV/iFEEK2BJ+2CCGEEEIIIYQQQj4Kf/pB&#10;+MYthBBCyJr5GW9X/s4thBBCyJqh3iGEELJJqHcIIYRsEuodQgghm4R6hxBCyCah3iGEELJJqHcI&#10;IYRsEuodQgghm4R6hxBCyCb5CXrne7cQQggha+Yz9M4PbiGEEELWDPUOIYSQTUK9QwghZJNQ7xBC&#10;CNkk1DuEEEI2CfUOIYSQTUK9QwghZJNQ7xBCCNkk1DuEEEI2yZ+hd/7qFkIIIWTN/BF6529uIYQQ&#10;QtYM9Q4hhJBNQr1DCCFkQ3wPlZP41zfuTAghhKyHXPFQ7RBCCFk7peKh2iGEELIBouKh2iGENPAL&#10;ISvn/1W183/+D7cSsiJ82iJbzi+/FISsmmNRO1dDtxCyGqh3dgXqHbIOjql2yMqh3tkVqHfIWrik&#10;2iGrhnpnV6DeIYRsB9Q7uwL1DiFkO6De2RWodwgh2wH1zq5AvUMI2Q6od3YF6p1pjsf7bprL8cXN&#10;mDfPc5ZsuJ3g3eu6M8PvbvmWpN7ZFZbWO/2bgXI+vnSXnSWE4KbZTHr608hw5/b1MjwI9xM1xW54&#10;ymUVjpl9PBhU+mhPem0jM9QyDbcrtK7r7eB6NLoeHLu1uLMOVZLjIloMv1b5gHLwrYdRCGM3LoJ6&#10;Z1dYWu+c2UA3npcdKLOZnI2O3Ng1pIJums3V8sKyAvAzTJsr8m64iiVQx5M0N4ggD9wIBvA9dcta&#10;kXzc1GlWMvQW1rUxl0voi9FodI8usbWA9FbiUV2WoMXwa5UPKAffeqDe+YC8Re/EyezoREbik1va&#10;Mhb5c2PXkNq5aSZ3Muu7cbOU3bAnxXSjOB6E0IuKp6p3pKEfHqqaaF0s0XBdYCVDb2Fdm3KRKTwu&#10;Dx7jWkB6a08Nb6DN8GuTz0ag3vmAtNE7tgTK1kz7N3vZZZ67cR+n24GdI8cX2TW6y/GNzJVjwa1p&#10;sd4f+9pKkxkeDfZSKtVsEsPx02Avu+BQySgWZ3gxuPU8js+zi1R3eo18cjS4La9EVaeUhly19FdS&#10;eM1lqqDHR4NxVp75BYgsKqYnmHWDGO+TaXAhpfaWq+id4UnoDYeyzJ7OcvMN1xxtqgGnBtR0nMhS&#10;6VU6pDb0lFqPgf745qhS/FqYab0zb4A74hY3niJCz2pYpA+mClIbfqBpxFUaVJiXz5KDz4JNSfYU&#10;jQNpOtrl3hMCUe98QNrpnWIiYmcD8wKbH+XZR5qs846j44HNBpMrtwu3Yofecq7FKsu3JMRpFEoy&#10;smQUdNU4nY0xPHVnTWgqI0ESuI2Rz4s9vzAe/BpICGfHMc6Vz9tiNMOMXFFcBwJZKehtWYBTl+H5&#10;BYgsKqYXKeuGlxBezKSOKINVoKJ3DjWNI6ldddJ+j4YTmqPN7+mmOJGF6dU7pDb0GnuseHWHOWHE&#10;aAZlwQCPDCXYi/bDnTRn6q3ZeqdeEFAbfs0jLmtQZ14+EnKZwSfB6pI9RfNAmo4m+z1jQL3zAWmp&#10;dwqZtXTDI2e74jY8COFCTRhMByoBMufZbHd36FMC7odaKBGMJBUz9I6s5+MiriEbQ4LHpHFoyAjp&#10;jLDQulOJOESBjiu+Jq63YjLBFIOeZ+eK0vteo1pQCfdgizpcBlumAJH5ocRFz6kbhjciyXHtbI6Y&#10;6zS0tEnqKinGGc4S5FAdIu/UcDOize3ppjiRJj+4zeuQfOg1BYB2sN18/1qbeEav6tlYMMBLkEDv&#10;Ferk3F2kI5TRYVVDC1MFiWTDb0bZygaNzMlHIywx+OBXk+wpZgykWjRVwDBgYFLvfDza6h2xQqps&#10;NW2IQPk5mCAUxf3UkBrEZJbRO1E0G7MxJHgKVSFlVBbnohSW8zgNi28UUCmRhYylmZ1rLvgIHosg&#10;W5B0+RFqQIUtJttcgMj8ULFIJqbKqGxZ7xusoSHp0iaxq2Rf6jcCRNArM/Y7NdyMaHN7uilOZEF6&#10;jR0iAdPQawogTXNjLsasXlWHOo0DPOdJYoZwknK4HeEJs0PRH/UhMVWQhKTtw29W2ab7dk4+iDC/&#10;q/WcBWuQ7CkaBlKKJsVOGzgp0aKkItQ7u0JbvSODBYMyXRMxdPzIGScggpMmu6PBqz3IMy2Ws/SO&#10;nkFTNo6sj0PvzNdYSi0j8dezZhOVhawNLffSV6dmvTIQ3ebkWgp+JQmZ+OMsWFa+9G8qQGR+qOTr&#10;3XAp1e6lAsW+wRJTJirJOHaVdJNfp9+XJHRSirxPw4nVTdPRwIIBleJEmvwyt8YOyYdeQwCMxtJN&#10;WNCrkTkDPDGW+r1Mij6uMp3kbS/gClVlVzNVkEQ5/JYsW85UPnmEuV2dpRuzamTmQErRpAjp/pG4&#10;5SNkHtQ7u8JX3N+RwTKU0xFunhomAQ3DbPggjgePst4Sl2mxhIC5sRyFmVtjNonJq4zi0NM9fUNG&#10;ZTqLpk8RlHyem5drs95Bq5RzuxSlNgs0FSAyP1TyTd2AzU1cDCdHXL64QRN6V5W3BxS7kZ14j4ab&#10;Ew0sGlBT6+z56TV3SDb0mgJgNOYaelGvggUDPCKecZm/L/1X25TIXqOiZ+oFKUnDb5myTVHPJ48w&#10;t6uzdKUmmtUUcwdSiiZOSeuKW6VL50C9syu00zu49qsCJIOssvwEDcNMlt0ebNAolhIlCkIahVky&#10;jdlUuJN1JObPhozKdBZMn9gRqCGe5+TarHeKZ5k13VjgGTKdEuYXIDI/VPItuwFXVVxeS0e9I5Cs&#10;UsoTn8EFmZZf1Tln0w03LxpYMKBSnMiC9Bo7JB96TQFyN7CgV8GiAW5ICcuLjjdT6wBxSYNKqRck&#10;UQ6/Jco2xVQ+WYSv1jtzB1KKJpvtpHSpdz4gbfSOPkFja21MfrXLBU3DTATCbmZeyuRnycgAP/EL&#10;yToM7S7jrYRs0DtN2ShDlTPB56uGjMp0ZsiUh8MjN7r0TzFm5jpT7yCGiyPu0FaTay5AZH6o5Jt1&#10;w5PMYlb9zBFyL42g1qHUKJNoFC7N6e/VcPOigaaoTXEiTX7ipGehsUPyodcUAPsBvwp0i2HZmEiW&#10;ibBogBtQDOYpZtEYkKHyJr+og5iNUy9Iohx+S5TNmJdPFmHu4MvSTXpnf3Be2TvNHUgpGtYINhb3&#10;pduodz4cb9E7JT175EiYiPjI+ByNcLtg5jDDs0b3j9cyEiWYSx4ucd+f2tNWQ/GRVGQIHojztN5p&#10;ykYRAQyjszP4qiJsyEhc9DxTpmTm1axDz2flFGNWrjP1TnEpsi+VkHrLatbnz9K/qQCR+aGSb65i&#10;ruOKOXdEm7s1v3kLZAHaizPhezWc2GdHA80DaipOpMlPjGYQmjqkMvSaAoxl8pSGQJpa7/m9ChYN&#10;cKePcX7llbP7c5rVSJOefja5XpBINvwWl82Ym4+4uenNekfcKkWbO5DKaFqzExTnJUn8Yqh3doWl&#10;9U7/fKDsTf1m7BIvnBq9pJc+nQ/SFvo2vSnsbiBBzsUyGMRBNrx5GY0efd09fLoevdyI//5gYE5Z&#10;Mko9G+f2UVwPz+PyfTqjMp3hYBD15WQwOFKDysT+oRTkKCWR5zwj1yypekGPz89Go+unMsL8AkTm&#10;h0q+0qLphmxx481bcSyOB4MbTCx9OZtLZC8P9z4NtygaqEdtihNZIr2pDpEK5UOvMcCFtMbotXSa&#10;06vGogEeuRtIYUeHKVDRP8JN+IfqjzwTUwVR8uG3RNmUefmUEeYOvizdJNn7j9e1ws0ZSNmEUNyJ&#10;xI/wXMtllPjFUO/sCkvrnR1F5y3ydlo2XJto8+Kw/z4S1Du7AvUO561WUO+QjUO9sytQ73DeagX1&#10;Dtk41Du7wkfXO4SQbYF6Z1eg3iGEbAfUO7sC9Q4hZDug3tkVqHcIIdsB9c6uQL1DCNkOqHd2Beod&#10;Qsh2QL2zK1DvkJms/CFlPvVMvgbqnV2BeufDgzdqVd/ZE+ma3pldUvIhoN7ZFah3yMXAXmM8Rdf0&#10;zuySkg8B9c6uQL1DZtI5vUM+NtQ7uwL1zi5zpC/Jv9rDt/L13cB3ofzy2Ch+3CXTBvv6FYJwZS+y&#10;Th4vWTSjGrAoJodqD73sTcjTbmJxU6QpzEN0PZz9vv7pAuBzCMJL42udyU5AvbMrUO/sLvjA18PT&#10;+FFm6JNS76SZW/SOvac+ueE7Yy974/HjiX1TxT0GcravpkTqAWE/uBnfHV3DoEEa3cRkBqc5zP1J&#10;OLkZH4my868LJlL8egHw+bPX42J4K3X1dMjuQb2zK1Dv7Cyidq58w4CP9i3WO4ighoh6YIqvap2p&#10;gBIkfVrz0Sf+Jre63pkV5sD2LJdirHzLcmZJJaGobcR46kaya1Dv7ArUOzvLafZZ66hj5umdfi86&#10;RMQDX4+uaZ3pgLLJKO1iweW7Jre63lkURmpQfXxtVkklYPr42H0Iy35GjGwZ1Du7AvXOziKTdNot&#10;LKN34Fe9oSIOuFZX1zv1gNiXuFGwj243uVV0irAwjJSwmrf71QswEXtGj3pnR6He2RWod3YWWfin&#10;TUGud+KMXdc7+AR/9ZPF8BjKPuS5qo6mAlbsvm9pcqvpnYVhZumdqQJIVSt2sptQ7+wK1Ds7y2F5&#10;p2MsE7XpmCuf3YviNrnF2fwBj5LlmMeenKr39+sBX8rbK7j1ouYmt7reWRRmpt6pF+A6hBc3kh2G&#10;emdXoN7ZXQ5COLktiuGTaJioY47EhMtZuZsY9IwIvSc534lCgN09hqch3FceT64HlFO4QYjxSVIl&#10;TW4pJ2dBmJl6Z6oAj1JVC9o/euErDXYV6p1dgXpnh9mX2RxcD9M1teJOpmxw1h9M6Z3i0j3Dqd4Z&#10;EoM64yGxkP0wZypg0ccTc8pZuibX4CZmNznzw8zWO1MFGL66XVQkL7ntKtQ7uwL1zoeg1DuEbC3U&#10;O7sC9c6HgHqH7ADUO7sC9c6HgHqH7ADUO7sC9c6H4G7sT7ERsr1Q7+wK1DuEkO2AemdXoN4hhGwH&#10;1Du7AvUOIWQ7oN7ZFah3CCHbAfXOrkC9Q9bA/liovdWNkK+EemdX+IWQ1fN/48UB/49bCFkVPm0R&#10;Qkidn6F3vnMLIYQQsmaodwghhGwS6h1CCCGbhHqHEELIJqHeIYQQskmodwghhGwS6h1CCCGbhHqH&#10;EELIJvkJeud7txBCCCFr5jP0zg9uIYQQQtYM9Q4hhJBNQr1DCCFkk1DvEEII2STUO4QQQjYJ9Q4h&#10;hJBNQr1DCCFkk1DvEEII2STUO4QQQjbJn6F3/uoWQgghZM38EXrnb24hhBBC1gz1DiGEkE1CvUMI&#10;IWRDfA+Vk/jXN+5MCCGErIdc8VDtEEIIWTul4qHaIYQQsgGi4qHaIYQQshFM8VDtEEII2RBQPFQ7&#10;hBBCNsb3VDuEEEI2ye+pdgghzfxCCCFbgk9bZMv55ZeCEEK2AOqdXYF6hxCyHVDv7ArUO4SQ7YB6&#10;Z1eg3iGEbAfUO7sC9Q4hZDug3tkVqHcIIdsB9c6uQL1DCNkOqHd2hQ+qdy4G5303Jprc3sLN4NxN&#10;JceDw9H1rVuI0tROXWGjZfuqzLrcimuDemdX2GW9c9gLDxM317gPYezGRIPb8aE4hnB/eOwO85CA&#10;boocI/LpSbhz+5q5k9wsq8uHkfG4r3bl8kXsQ7cUxflodOFGZU5rrZbpduoOGy3bV2XW5VZcG9Q7&#10;u8IO650zEc1w75YaS+mdFyQQeXTH2UggN0VOQrh04yaA3jEFOZKKj0aSPYjrYnEUkgYV68CNYF5r&#10;rRbJx00rZXwSrt3YnnrZVpLoLOY1xMKM19SK3YZ6Z1fYXb1zFMKZTKbN0ruM3lG1o9fIdE4+Usc5&#10;TM0ElxuayKcpdQq2XN4E4ogqRcVT1TtzW2u1TLXTatgLYeTG9tTLtpJEZzGvIRZmvKZW7DbUO7vC&#10;zuqdSS9cFcVVCJWLScdPZ4c3MvPmOqbJDfREtE/VNBZTuFGjMTwf7LmxvC1UmwmeBjKPnwwGgyfY&#10;bgZSjtuX0Zlf+BrfXI8Ge+VVMPUvbh9Hr1beyc3D4Xl2kcyZH2wvlirTKY9J+cERashiVvVOc2sp&#10;48Hh6Owp3fk6vnkcPQye0hW5+SW6GUiTDveuxTfFyNvp7nbwcnY+rt9Xa4o2twWHTwPRqffS2oN0&#10;UbPexMLd0WB0eJ7tQethKn24ZKLOdFXqTSVUCqCZDW9fR4OLagPUMp492oZ7D6PX2/La6cwG3RGo&#10;d3aFndU7pyHI7LAfQi/JYF/cjFOZYU3HNLk5MmOLq8wat9BAB+6q4IqWG0t1lbkJfcQ2MPHI8vVG&#10;LbKKHb7C0JOIoph8ohePAezgxTZY4NV8E/ODickMmU45kI2MmdTxTupiWVb0TkNrKRNplKvRSLx1&#10;JyQ7ONifcXI9vKhEZ0/uEoJPnmIyQ3EtRkldjr3qbrI52pwW1IIZekG0qYmHqattOdHcDVkfLpNo&#10;ZKoqDU1VL4CcjzC0QC+/IFvLeNZokz2R0YtqaWaD7gjUO7vCruodmQt16pOpIl6vkDW93+tQRaLi&#10;2+SWOPYbJMJz9dGAJfSOINukdJ0NiTzYwnQoc7nP+HditEkJ/lrgoU5rukfqS5HUUDI/mLjoOeqU&#10;/VtcWIt3pswRNdYsPYzS0FqGaK18ud7f87U16mCP6aEYc0vk1+7upDGtpcVJz5JGzy/6STEr989m&#10;RJvbgvmVqaYAqLgriwtkNqsb9BxZlKjTUJXppqoXQGtk1RaFWlP4ecazRlu9iRpKsWNQ7+wKO6p3&#10;ZOX+bCZZcNq8VTwkUym+TW4ltsAFp9UrK630TnycWvJMcxZmaFVpZeTbMpas+V/c6MwPlnyx4jVe&#10;yunMFQ3mQdQ50ztNrWXI/HXoxiqiqSy25KHnBSWyRbzqsOgmaacnzKUZ8qtFM6LNbcF8pm4KIG5H&#10;5mIs6AZjUaLOnKqUTVUvQJ6ZtHt17C2jd/QsxCaaW4qdgHpnV9hNvYO51acFCK0tAmVZ6KvBUnyb&#10;3CK63em99s9xTitJpZXecdNQjOUeQiYj3RmU/pJ2jJVPPsb8YMk3qhjozTRXRkWDxpHFcKl3GlvL&#10;0YuN94NSe+1f46obqOuduSUSpKF0uR/dZGrMyTW7WN00HW1WC2aN1RQAbpmmWNgNxoJEI81VqTZV&#10;vQCVzKQz0i0cJe/6haPNm2hOg+4I1Du7wm7qnUMXPedKHUUskyhG8W1yc/QGg15B0isklfXjwplA&#10;adY7uPFTzj8y4RzhXPo3Td+J+cGSb9IprmOUUtEcwLG0NrZWya3etNGwuL50fz4WxM1ii5eeF5RI&#10;kLja1tFNGrU6D5fMizarBbPGagpQdVvcDcaCRCMNVZlqqnoBKplJcl+hd7yJ5jTojkC9syvspN4R&#10;oU0Tvt4z1zvrItumRoQovk1ujs62Lsc6M+cynVnfqncw66drWRNx171E6b9SvaMZ+ARZOqriSZqj&#10;ubUq4N4NUpGT74YarrPNKFFU17eyZ1RDjPFSmborzIsmNLZg3lhNAcQtbf3Agm4wFiXqNFRluqnq&#10;Bcgzm6t3ELBptNWbaE6D7gjUO7vCLuodrA+zx4MwR0CocbaJQ2YCF98mN+cCDr0bEe5jmRVCeHB3&#10;5SFOC/qI1dv0DnZPvge5EKPNTqX/avWOVsMaI3PEFCWodUZrKRO/D445Eyvqk7g93JOCL6l3wpnO&#10;j0diqlZ1IqlVJ+LEvGhCYwtK9r14HawpAB4htyIPX7GlW9ANxqJEnYaqTDdVvQB5ZlN6J8941mjz&#10;xyzQw1qYOQ26I1Dv7Aq7qHfqN8dxxQwy3JfZ07gRLWPi2+Tm4DmhkjgDO6qKwCBFE4ueEzP0TjHU&#10;rZQRX1wjRjM0Tt+J+cGSb65iHkO40kxyR33i1qyzWgtIDZyeTqKXMoeG3pX8SaqWmDjoeWaJzhEd&#10;HPiaXYxmyNuhWgbYzbkhmtDUgjYp+26tKcBd+RizriHmd4OzKFFnuioNTVUvgJzVXZjSO5WMm0fb&#10;mZiN+LTldCl2DOqdXWEH9c5wPM7XosLlOP6QbnI0GOAB1/54nCaOJjdnMh4MRoPBRbzKkXN5NMCv&#10;TSWMR9sf2wK3ZDxOG4m65/5eNdnMv4wlNanlPD9Y8pUylVeBjr2AFUfE11aa11pCX1pg8JSFELta&#10;x2NTTvNLJPOf2KSBy99/Vpvi8kLS13bMWRhNqLegcHwzGKQnupoCaG3KENNh6pkICxONTFWl3lRC&#10;pQBZZnfTY6+accNok1IMUZqyiUBzg+4I1Du7wm4+V0A6giqQt9MyGtlxqHd2Beodskaod8gKod7Z&#10;Fah3yBo5CSduehMto5Edh3pnV6DeIYRsB9Q7uwL1DiFkO6De2RWodwgh2wH1zq5AvUMI2Q6od3YF&#10;6h1CyHZAvbMr/EIIIVuCT1uEEEIIIYS8J3/6QfjGLYQQQsia+TkI37mFEEIIWTPUO4QQQjYJ9Q4h&#10;hJBNQr1DCCFkk1DvEEII2STUO4QQQjYJ9Q4hhJBNQr1DCCFkk1DvEEII2SQ/Qe987xZCCCFkzXyG&#10;3vnBLYQQQsiaod4hhBCySah3CCGEbBLqHUIIIZuEeocQQsgmod4hhBCySah3CCGEbBLqHUIIIZuE&#10;eocQQsgm+TP0zl/dQgghhKyZP0Lv/M0thBBCyJqh3iGEELJJqHcIIYRsiO+hchL/+sadCSGEkPWQ&#10;Kx6qHUIIIWunVDxUO4QQQjZAVDxUO4QQQjaCKR6qHUJIE78Qsnr+X1E7/+f/cAshq8KnLbLl/PJL&#10;QcjKOQ5XQzcSsiKod3YF6h2yFi6pdsiqod7ZFah3CCHbAfXOrkC9QwjZDqh3dgXqHULIdkC9sytQ&#10;7xBCtgPqnV2BeocQsh1Q7+wK1DuEkO2AemdXoN7ZIJOxcOyWtxNCcNNqWVe6OV+dx5oLORwfDfbG&#10;biku0VGGu+wfSAFOntxmjG8HtykK2QDUO7sC9c7mOJOpK/Lqbm9BornpjQzH4zs3OhWX1um+ga/O&#10;480JTFd6FncjSdx4UIfSHsKZupyFg2FRPIR7tQkXJ+4vXLsbWTfUO7sC9c7mEL0zUMPlvcxWb9/3&#10;SCQ3vZFxCCM3OhWX1um+ga/O480JTFd6Boeykal2huidPTc6z+FcjhehZ7+GvZHSHLhW27sK3PRs&#10;COqdXYF6Z3MkvaPGtHQGl36eSzf0zlJFnWITeqdasmX1jqidRzdGpvXOXS+cjO5Dz7J4DKE3URPZ&#10;KNQ7uwL1zubI9M6FzFy6dJbJsY9bBzZH9h9gBI8Nr5kR52Jg3imhhijl5bwDTI77bhHsmtGUi5yX&#10;SbdSVFg8RO+2uDs147PvAWpFEMT4/2/v3Hsb57E8PUnbQBAIHewEaLuDmSzeNLII3B4DnTQQTDqY&#10;bAEOYCFZ5/t/mz2HN1ESbcmpWFVinuePEkmRhxeR50ddyrEBz+m7zVBOLpbzSVleuHTVAfMQMs4g&#10;SEAPQkfLDK1OT0OTJnrnUiFX4soFA23dEaYbf0nkbgfZ+SWgO7mA7gxHpDviJa0/NK7wVbyaemzZ&#10;R59PNfV0lnoOZ7zmgwSepLhzse0ij5O1dYriUZ2R7vudHnbrTdXw7FYCt6IZk3JxKsFXSdvVBAmY&#10;o2frRep28W6a4z35iWiVHusZIgNdLfPUuiiFZuZp2FzsulIWid8sLz5Wq9X9jS8uuvMuCR832qs2&#10;z9ICF4RBQXdyAd0ZDq87G/V97mW0hOy7bOFeXaBlLn7SBSsk76MLLpzz3FtEnK3VuW7d6WM3bmpU&#10;RoRi4hz5R7il8oQmSH5zdMhNTS2n3G7Z9kxFxlSBmhmCgc6WeeIuyshvXdBoodEti71Tm61W5vbK&#10;PnG70QQZCkX1uIGktm+HYADQnVxAd4ajevq0CB/kSsSFjNNfFw7Zy8tmeyO7boPZeEd5/ZOgdhHL&#10;02bzUEimvrrjQnvtxk2NIk/VqyqRoMpqvQm1wstluFXxiPs3cuIb0MrgDXS2zBN3sWZNqtIbNYfI&#10;jZeWudiuf2coNirBCkii7RQMDLqTC+jOcETP2QKRy5xK+MrpjKAesEt3EkWM9xfOVqvnT+tO0m6U&#10;LY6kdKfdhFphLVPWX2DpfY5Iw6t7hNXO4Ax0t8wTdbFuTe42o/+HIz0OtzTSbPNMr+JCSkY3RxYp&#10;0hhOGAZ0JxfQneHo0B3diO/9IjfK628LEkUqR1p8WneSTYmbGkUSupNoQq2wuWtp2H+Uu0C1tbDR&#10;VgZvoLNlnriLIn/+SaIxHX359hB9V3DTursRHWw/77yU+pqfwMEQoDu5gO4MR5fuyOZ67x/pjPJ6&#10;fWgX0RsCt0OXjb2t7y64c08tpZfdhnevIm3dSTWhVth4eP8hwdRUaF8Oiai4R4WtDN5AZ8s8cRf1&#10;C7Too4FYNPThmnthpHpSf7h3J3dh9SdvBs3o//vOcnm6qjQNjgq6kwvoznB06Y5u0cvF+mHzWJzP&#10;2lnjvF4fEkXuJWV78vjxXIrTdEbOZNteFC+Rv41T+tmtN7WKJO53Ek2oFRb0f14uzou1tGPikkR0&#10;qm8GWhmCga6WBeIuyt1UuXgpimv9esAJneNJboYm50WxnUl+I3WSRbIWhRjw/2OnwdS0VT96k0LR&#10;azU4LuhOLqA7w1G4/4oS8xyctmH+sRJXLbvpdX3jbYjyrvV/zVhaReY36gzPivl0EV5kbGRXX87i&#10;2qOUnnZrTa0ibwsrNsJm5j5Cazeh0U/h1HwxtrgP9w1vIgDhyZhQzxAZ2N+yilqn386NVqzuW69r&#10;ltO1mput/GDNX1+MnCxW0fcHTe7W0lxVrLqKwTFBd3IB3YHfhEvx4m1RAAigO7mA7sDvgf5oAS9K&#10;YB/oTi6gO/B7cMVHYtABupML6A4AjAN0JxfQHQAYB+hOLqA7ADAO0J1cQHcAYBygO7mA7gDAOEB3&#10;cuEHAMBIcG4LAKDJf/wh/MlFAAAAjsy/9Ddk/uwiAAAARwbdAQCAIUF3AABgSNAdAAAYEnQHAACG&#10;BN0BAIAhQXcAAGBI0B0AABgSdAcAAIbkn6o7f3ERAACAI/N31Z0/XAQAAODIoDsAADAk6A4AAAwJ&#10;ugMAAEOC7gAAwJCgOwAAMCToDgAADAm6AwAAQ4LuAADAkPyn6s5/uQgAAMCR+avqzj9cBAAA4Mig&#10;OwAAMCToDgAADMRfVHIC//MnlwwAAHAcYuFBdgAA4OhUwoPsAADAAHjhQXYAAGAQrPAgOwCQ4gfA&#10;1/P/RHb+9/9yEYCvwrktGDk/fiwBvpzLcjF3QYAvAt3JBXQHjsIdsgNfDbqTC+gOAIwDdCcX0B0A&#10;GAfoTi6gOwAwDtCdXEB3AGAcoDu5gO4AwDhAd3IB3QGAcYDu5MIxdOdmtX1zwUAq7RC2q60L7ed2&#10;ezZbPbjIOOnb1d+Rn2r779fxn521Skev+nf6SFN7TNMN3cmFz+rO/LksZ5cu0kBObVww0Ep7nZjf&#10;UjEULm0PksuF9nEr2a5WV+VPO4tfSb+uCicLHbzy7NXFfwN6tz3FYYUvJfuOCfhl+Fn7M3V19Kpv&#10;p482tfs2YJgR3w+6kwuf1Z0XmYO7/kt6L91ZleX7ynHr0vbQb3WIln3NunwsyxcXHJyejkAGsLy+&#10;uSjk+OySWqS6cdSu7Wt7Z8U9O+54W5TvUxc+Fn7W7qurq1sdverb6S+b2k36j/qXjfinpyC6kwuf&#10;1J3Xslyvy/LcRev01Z0TF+xDr9Vxt8cFH8ZJWa5ccHD6OYJruQIuuJtUN47atX1t76y4vwccitRM&#10;btLVrY5e9ez0103tJr9g1D89BdGdXPic7thVIKsylo7pw/XZ+7WkRKs1lWbZrTvT81XwqOEBe2p1&#10;PH2s3herj1e7B5ufr87KciK3T+eN27Dbj9Xsfetrm59crxbPq+tHF19ery7E1no1uTq3N15i6b0s&#10;Z3onpm1Otud69bpcPpyVV87sabF9Pru+ebKxQMu20Cha74Vguvq0vpqsinjIGjVIC9uPJ2t5Gt0w&#10;JNJa9Ve0OtUaO6E2ur7ti5fizqY4+oxpv44HrlfXPiADelesFqvCGNqcS/7wImT/WaFtvz1rQ12N&#10;IUiMZ9OcnblvUYeXd9vqFr9Pp6WW+tRuXbOfmI62fUrn1W2M+M3Lc+0yn64lrw7FanXjkgydQ9Yb&#10;dCcXPqc7sh5lvon6VPf+dzOJzXRKLSRkZ1QqzbNbd56qlVAt/CjNMtcnfbIUzTsOdSNz+7ZDmMUu&#10;9E2Tn1f6VOpMoqcaeynuZR37+4WyvJabh4ku7bK8l4Q3bbZFDe9oz+re5NCN2/xKKn0pPuTQEIOW&#10;bZNWFW31wpwv5bwZtlCmXYPccZZnYfSVZp5GNwzNtFT9jnaVibFrjK62XW6DJysZp/q7gH5j2qfj&#10;gWBCRlIGebbSKs6m0rrFSl8eutfl+88m7KdmraSYY3MIWuPZNichPWyrpwNzKRTGRk53dro+tdNz&#10;5iemY7prQuLqmnStztiJL7MO8n2xliLStkpjO4fsENCdXPiU7sgUNxuaGzcfBdUgu5+508loVmsq&#10;LaCT2XJf8549dedNfIfbl01lydp5vpEZbgIV+i7U7fruZK8n/5qwIOvA7vm0DbJ9EypL8ZOAXe3x&#10;C1fbMnN9EKcbLbm07ahoshd63jS1SkvV8CQnxTUWXmRTeVIPNOK0ZP2WlLnW2LVGV5tkXd2FhOoX&#10;tteY9ui4J5jQcnaQjT81HVJXbTfde88m7CdnrQTMMTF9GuPZaq4rqlW6jda5b5oip/t0upracjY9&#10;Zz4/Hc2x39U1MWOncZmlKisjb2X5bgKe/UN2EOhOLnxGd27DtBHx+AghO6EF70hSaRUmener+rNw&#10;y8TSS3dkL2dXq6D7RzO5E7oj5kO+OoVfOpFprdqstD4+Mqwn2X+euuBSmhI/5UvZjoome9Eoo2Oz&#10;o4ZL2UQLKzN8qTypBR6nJeu37OlUNXat0Y3aLo7NuUdHnzE1R6Gj44aQvSoXTQC5H7TvrveeTdhP&#10;ztqoaY4wfeJupZrri4oXn5gLJa46uiiR5X2drtq+a878xHQ0CRXdVzcq4y+ziIrp3XK5KCc20CQ5&#10;ZAeB7uTCJ3RnOiknbpMtQbcwJRAmvl+tqbQEsv2rbZC6fJIylbib5oK4X7PXautOPZ9h+qrPHwwt&#10;3dH6zJbsEB+p4Ziw6AWJulBlu0pL9yJRRpJi4hpOJYsRf3sqYPKkFniUlq7fYq0EbJWNsWuPriS4&#10;kHqt+oPUg8a0u+NV9hBQs34ChNr2nlWjEWo/OWvlnDkmpk/cLXfCY5orR3NOnw5cySFaPko4Lezp&#10;dJja3XPGFKqIx0yiLhQqi9L6X90QqC6zbEbPtFtzWc7+zsuxd8gOAt3JhU/ojsy0mInZUMnGKuiK&#10;X62ptASypPztvKGP7sxrZWRamyWU1p3Y9vJR3Mr2VpPC7is2LU02j6sP8pFislZHRMp2lZbuRaLM&#10;nhqWywcpICs+lSe1wKO0dP2WhLnW2LVGN277z+lOj46H7FW5g3UnYT85a72RxPSJu5VqblW/3IhI&#10;Efn3wiUo1em9nQ5Tu3vO7BmzRGW7u7bn6kZ2/GW+k+KW59ruoGvIDgLdyYXDdcdt2xwy7cwDCzmG&#10;L34WbrWm0hKsawYFmbtuvlfFJM0cPbLg3BM++xy68TAiIPmiTbxZbW43G+uOX16yIGYmcFGGN1fd&#10;7ZFNZ+xJYlK2o6LJXsjR74d9mT01yMK22p/KU+uGI05L1m9JmGuPXXN04761dKfPmB7S8VBXVenB&#10;upOwn5y13khi+sTdSjW3qt98T/BamTfI6T6drqb2rjljEpQ9YybZdk7HQ65uVJ27zPNJ/U1SRceQ&#10;HQS6kwsH645+nhLdfeuTNp2cejSfCOl9tlutqTTPvd9aP8nsrr/f0YVj/n9aXEwC5uhRl/BiF6xM&#10;Z/vgPKU7+hbWfnz6dKXrTFaBrflaLAbdKc/MchRLbl2+SShs27rao7/dsPYu+7LWFy3QtB0VTfai&#10;XsbsSds13JRbt5rFgZgrkGpFrRuOOC1ZvyVhrj12zdGN+9bSnT5j2t3xCsnTCByuOwn7yVnrjSSm&#10;T208E831RQVZOzLgCxezyOk+na6m9q45Y47KnjGrV1afjodc3RCoLrMUn50XwkltnXcO2UGgO7lw&#10;qO7orA+vXRX9/Q71gHPxJIbZRua0nXupNIesDc+iZk/5cGcmJ6GYxMyx4kZWhWXi/VtCd5Zzne4W&#10;3ZCZT0OVhbieoDv6LMCwtQvadkuwW9PO9lRtaWwRJd6yLUEbUBK9kFpvW+1p1nDn+yGsXKZEK2rd&#10;cNTSEvV7WuYSY9cY3bhvLd3pMaY9Ol4hCY3A4bqTsp+atRIzx8QQ7BpPb04C5qjcaLLRlkDPTsdT&#10;uzobzZmqklRxh8R3TsdDrm4IVJdZv1C331UL8a8RdA7ZAaA7ufCJ9zs7edts6mtKSKU5njaCC7d4&#10;2/TZEN2JhdqGLs28lm3aaJIsAPlXTDUsncYp3e2Rnra7ust2jWQvEmWaNWi82ap2K2rdcNTT9oxi&#10;01xz7JT66O6nx5j26PhX07IvCTvrSw1BfTz3NPcl/oQ64uBO77lmlmTxjun4E1f3wUmTIluKuqJ0&#10;D1lP0J1c+ErdGSl2MR6HY9qG0SEe+XM/TPZFHG86yt1O2EPKXVL9zvTLQHdyAd1Bd2Agbkv39eev&#10;4njT8XImts+ui7X5XQj7QufrQXdyAd056h8gGdMfN4Fjc77a2nf5v4qjTsfT4nq1Wn3Ufmbui0F3&#10;cgHdAYBxgO7kAroDAOMA3ckFdAcAxgG6kwvoDgCMA3QnF9AdABgH6E4uoDsAMA7QnVxAd+DzzNs/&#10;mBDzpr+zclb/KzzL/UUAdoPu5AK6A59iav+usmL/T8jKxRT/E2zPb/q7XeG3hy/f3fmynDV/DQ6g&#10;E3QnF9Ad+AwfrR8Sbf8O6Lv5uZRb/3/0X1Vu7P9kf1pHP6sC0BN0JxfQHfgEohvnLuhp685pWT4X&#10;kmwV5lqU6vBfggSoQHdyAd2Bw3ls/Glypa07wmn4xfETZAd+FnQnF9AdOBy5dymWTyfFy32x8X8z&#10;RnRna/7sl0+o8/6JP7cCUAPdyQV0Bw5HNEZZnJmD/bt91d8IKyeJ3yOW5Nbf9wM4CHQnF9AdOJzn&#10;6m/86x9DDn/v36DfD7RvbRY7/uIZQG/QnVxAd+Bw5H4naM1D612PCk/rYdv9L/6TZ5AB6E4uoDtw&#10;ODeRiIjuNATloiwnLljxKGJ0pL9CCd8FdCcX0B04HH245j5e02D9dc7brCzvXThiI8JzHv7a5tt9&#10;6y/uA3SA7uQCugOf4E60ZVY8bopnUROjIGW5uC82m8J8XtD4aRzLk+Ytn1+Ka/O3kJN5APaA7uQC&#10;ugOf4mmrKlJO7t2bnKd7FRNN+Uh/SK3cbu0v5ZwV/FceOBx0JxfQHQAYB+hOLqA7ADAO0J1cQHcA&#10;YBygO7mA7gDAOEB3cgHdAYBxgO7kAroDAOMA3ckFdAcAxgG6kwvoDgCMA3QnF34AAIwE57YAAJr8&#10;xx/Cn1wEAADgyPxLfw3nzy4CAABwZNAdAAAYEnQHAACGBN0BAIAhQXcAAGBI0B0AABgSdAcAAIYE&#10;3QEAgCFBdwAAYEj+qbrzFxcBAAA4Mn9X3fnDRQAAAI4MugMAAEOC7gAAwJCgOwAAMCToDgAADAm6&#10;AwAAQ4LuAADAkKA7AAAwJOgOAAAMyX+q7vyXiwAAAByZv6ru/MNFAAAAjgy6AwAAQ4LuAADAQPxF&#10;JSfwP39yyQAAAMchFh5kBwAAjk4lPMgOAAAMgBceZAcAAAbBCg+yAwAAA6HCg+wAAMBg/AXZAQCA&#10;Ifl3ZAcA0vwAABgJzm3ByPnxYwkAMALQnVxAdwBgHKA7uYDuAMA4QHdyAd0BgHGA7uQCugMA4wDd&#10;yQV0BwDGAbqTC+gOAIwDdCcX0B0AGAfoTi6gO12UZelCP08fW5+q770sNy6YJafSwbKczV306/jK&#10;q/sJfnH1YwPdyYXcdWdVloULfpKvdA19bHXluZAMty4ceHa6kzzZyedKDci6LJ8f3x6LcejO6ZlY&#10;rbYBd+cSNVxPXVJAEl0IeoDu5AK600U/13BSlisX3EMfW515Xou2RnjdSZ5MUmtw71K/iC9xz8lL&#10;9FOWUxb1zmw2iXRnU5bvr5vl263esj24RM+XdOz7gO7kArrTRT/XMKDupAi605t+Df49ENf97II/&#10;wSC6c12+y4VIXw69rWzcsf1U9d8PdCcXvo/ulOXL8s0+8thWzzvsi4NyYTaiT2U5MamCpJ+agJxd&#10;Tq9NrtWTSVkup8XMJJRXJs+ljSj35vzyTh+1CFFNiqR4W+bMnVT4Zk8tlw+2dJQn1Kdtf5RNdLk1&#10;keCrXk0zZreVo/MnXfuEiVbU0WA56kFxQ1ROblyCqbw9cErDqknRVoaWt6Jx/lTnGwWUN5NgMLnT&#10;DQyj4+m8RBaJu1D7mu3v3i6LSlp3ZHqVVb8MklKbEJZWF3dMzKrbiXHLEXQnF76T7jzPRF82F1tZ&#10;n+55x62u2pPNZj0zG2p1DPZE5DokzZR7XMvSXpj9qhR7ubizj07OJGX+UIjR50K40/PqkorL5fxR&#10;PNmZJni8rdCGm7J8t6fUDZv35on6JO19Vs4+ivMPm8Ekqq8uX042F9Zf1nXnURtTaLMmYqKrwb6U&#10;GZCzh9Oni3sN2LTUwBmaVk13zi7F/MnzOhFt5m93vlHA8lqIY55JU7XudAOj0XF09dgjVmygfc06&#10;urfLopLWnQ8x6IIeqTQ5KRtd3DExQ7eT45Yh6E4ufCfdKa+M96j2neK4FybFsUt3ztxWVBxBTUaW&#10;S9mYnphA/Mjlotp5iw+5ckGl3QZpn/OW4t1Mhan6JG0SnJtEzFFbb42pR2vojqXo1+BQSpobvhlb&#10;R5U3B66JtyqDFt8RNaIVLn+r8zsKVM/ZdjWwGp0W6R57fM93XzNhR/fSFpUweWLkYrz7tnsSY5vq&#10;4q6J6bu9c6AzA93JhW+lOzZgEi/kMJUbipp72LW8zVGRcN3BiS+x5mMXJDvmkEvMhGdJqTbMfRtE&#10;OqwPTtUXp4XIVVk+moCQbK3miG4BDMkGh1Je+wwSMQ90IpOu0S28Vdl3l0XlARvRCpe/1fkdBSrd&#10;6WpggnSPPb7s7msm7OjeQbozlxquXbgiarof21QXuybmzoHODHQnF76r7uj+9U6SahvQTt2RRLPx&#10;na8XkmxpObXohYRSvcNItUF9qm5vT8MzpyhPqC9O85G5HMPNR6q1b7PKg+1tcCilA2LihmuXNUr0&#10;jXa0rc71zkssOx/ejDbztzrfKOAIutPZwIqOHnvkrB6S16yzewfojty6zuqdMogxF4onpU1QXBc7&#10;J2Z63LID3cmF76w7S9luX5oEhy5vL0TJ5S1hdfXiRBa2YHIzLUVrZisSbVAT58uleDgnIon6amkh&#10;Eju3RGtvpZF+C9zR4FCqNiDp+51IdxJWDSfSmVm1+w7RRP5m5w2N8vH9TlcDA1099kSDWRm2dHev&#10;t+7I/cgk3JvGJMY21cXOiWlojVt2oDu58K1156X5olcWrvFkS/OhUFje/rOitX3yP628QPBIj2X1&#10;JkUcVvxlVUSiDeZp2IkUebWxRH0NF+Mj59V7iFprzbHWiK4Gh1LbyJE++AxR5TXdSVl1SNPiDxBs&#10;NJm/0XlHo3ylO10N9HT22OPLtq9Zj+4lLSp13RF5Sj+eTI5tsos7JqY5RjTGLTvQnVz41rqjT/Un&#10;6vKeZLFrXNa5cfqvkzJe3mV5/7Zcnoo3sZ8hSLGtuqSNfmdrzeurio/l8s3s20UvZraC6cU29jiS&#10;3YUiF66vmSKvp5FGfXUXEyLSjJnsouc3xkDNGc2lbOTLuxocTJrPqnTLrDmdTw0nG7rTtno7KcwD&#10;KrnV0vfcjWiqFfXONwt4Kt3pamCgq8eeULZ9zbq6t8OiEuuONL683nicenhC9dHYprq4Y2Ka4+5x&#10;yw50Jxe+t+6E/7NRbs3CXT65+PW8qJb39dz+D4ty5jXEevpy8vAUzL+9myT7Xznc43blOX58I3EX&#10;il24bJurT5iS9UnYhYQqcqkeUSh0R15zRvqWwKNN6miwHE2aOF1XtbbCJUnYhRq607I6l7sXm2Lq&#10;aESTrah1vlXAEelORwMrui6RQ+Iu1L5mHd0T2hblQkTo9ZOb6pigRwZJcKFobBNdTE/M0PQd45Yd&#10;6E4u5K47Y2C+aLqjb8S37jwcBrqTC+jOr0d2uuYr4m/Jt+48HAa6kwvozi8nfD3wHfnWnYcDQXdy&#10;Ad355dxtml/wfiO+defhQNCdXEB3AGAcoDu5gO4AwDhAd3IB3QGAcYDu5AK6AwDjAN3JhR8AACPB&#10;uS0AgBb/0v8+/2cXAQAAODLoDgAADAm6AwAAQ4LuAADAkKA7AAAwJOgOAAAMCboDAABDgu4AAMCQ&#10;oDsAADAk6A4AAAzJ31V3/nARAACAI4PuAADAkKA7AAAwJOgOAAAMCboDAABDgu4AAMCQoDsAADAk&#10;6A4AAAwJugMAAEOC7gAAwJD8VXXnHy4CAABwZNAdAAAYEnQHAAAG4v/8X+Gfqjt/09C/u2QAAIDj&#10;8DfVHM9/u0QAAIBjEQkPsgMAAMcnCA+yAwAAQ+CEB9kBAIBhMMKD7AAAwFCI8CA7AAAwHH9DdgAg&#10;yQ8AgJHg3BaMnB8/lgAAIwDdyQV0BwDGAbqTC+gOAIwDdCcX0B0AGAfoTi6gOwAwDtCdXEB3AGAc&#10;oDu5gO4AwDhAd3IB3QGAcYDu5EIOujPfnBTF5tTFDqEsSxf6ao5n+WuZF6ti7sLH5LksNy74BXRb&#10;+6rx3zwWj1/Y8EPRqX3Tu/6hLuYvA93JhbHrzumZ/gCl57p71c03mycXzFd3ap1sE53eSENPXPiY&#10;jFF3bmdixXHv0j5NxyVJcTpxlZfllUvaz/6L+YkW/G6gO7kwbt051TV54yLLi/fywgV3c1KWKxfM&#10;V3dqnWzTcfoYjE93HsTEmXPUJ4ufbv3hYy4NWLyZ0Pzmp2VP+AVX/atBd3Jh1LqjruHShfvSV3fu&#10;3PGTfM7v/WSlgfHozud6PIDurMXrf+Uzq55jHo3H+yF3oj3GEd2B34Yx647IzsRuCJtMr8XvGCbh&#10;bkgx90eWa43LcVnYeFmYHJq2mpqHd7pI24aeJGxDkft7ip/2PWuKHFuWHfo40JvdOtdWq3Q5fTEn&#10;hXU43y4Tc+POaV2NTs7PXaQs33W0GqfloAaExKBJe0K1cS+aNoVk1lP3pOr5sqUUHT1O1NCyNp+U&#10;1Q2u5I8vtWQLJsyl3p+51Xa92WiPc8/p0LLXnHfJKxyPh3IvTag/GEvNglo5OYTUjhaMEnQnF8as&#10;O+JJ1i5YR/aqM+MB5ltZZ/U7oub9TjlRb6TC4ZI1rXwV1yBrPmEo5WguyvJsqgFxFQ96TFt2mFMm&#10;m5gv7ecQmuYr1eRzY04drW29nm6WiZDWaV3Lpfu6Iu7k42xtHfetlLTb4vi0JNpAatAkkOxFwmYq&#10;60o0Qjt0J1v3tu4Iu3ucqKFtbSNVOlFqbuY1y0TML5fqftVkV+Z62+XStv1zYoh26E57LGp17rjC&#10;YTwsRjfPq7i1u2/mSNAkdrdgnKA7uTBi3dEl7zywLjODiYun2ZpkQd2WWeGe2uqTk48uuIgcwIsJ&#10;pA2lHM1VWTrvIFZsIGXZEZ2SxkxMIKpUxcs/X5mLozOBVJkIcS41r552MWLY7tLj0747yUGLqm32&#10;whFsJrLKOW/yTfxrrYWdPQ74GlLW5I7SdmQ6KSe1yxw1xw9Yr8y+7ZLUesjVdzqk7NXGPNVfKRPG&#10;I3AjHRXuXWsju2EW1MpJJAT2tmCkoDu5MGLdmcricncXpxtFVphZ92EPqYgm3Lqgobb6wjo1u2nr&#10;C6K0lKGUowl+5DJ8eZSy7IhOaQ3GQpwm3VgXDjlvpLRdZrNy6Hl1xOXWe5qEi7nbXBSFNMQ+RYpP&#10;e8upvu7rRdNmImvww0IcNsQ9SvVYqdWQtCYnjSjJ8cIkeGLzdsD6ZZZzvu22XxGpIdqlO+YoeHu1&#10;Me+6wjHTQr9qW/htgElTfKdq5UIkSk22YKSgO7kw5udssqJqW0S37tUVVI/mt+YpRMUBupM0lHQ0&#10;UnjyUpyLP3kPj93blh3RKbVg1CJKUzm9cpoifJjEdpma7si++UEql4L2vqvWSfvu52y1koI7dSc9&#10;aO6kUu9F22YiqySF191hqDxR/mSPWzVIrG1N39qIFry2nopJbheqBrlPZt/2ddtJ958OCXvxmHde&#10;4Qb6/sbcFMV5fKdq5UIkSk21YKygO7kwZt15Ej8SryS/7v2SNIg7Du5KOUB3kobUabjXBKHCq/Ls&#10;aS0e5P7CJCspy47o1JuEjSuL0nQnXXfRQqpMG+mb3TzHnZTq3V1hsUd30oMWVVvrRcJmIqu4yzAg&#10;fqgCUf5Uj9s1pK09yr2AOv+FjQYi89WA9cjs2y53rq2Xh32nQ3LY4jHvuMIttDF6pxXlSc6cKhKl&#10;JlswUtCdXBiz7iznstKjD9b8utfv3Pzze1l1dj/pkTVcuZ3U8ozSkoakFutp55JkKlSTNW0TUpYd&#10;csq8HxcL4kutc4uy61cKrU+pUmUSnFde03dSHaPtg7bXtjweA19zsq9Rs+JepGwmsoqjcybNF1d1&#10;VxvlT/Q4UcMOax9y9yJ+vHoAZpEciQHbndmFqm6qr/f/fWe5PF2J4vScDjvthTHfcYVdyHFXPR6W&#10;eyujGJJn78ypIl0tGCnoTi6MWnfEH5hvm8rV/VZXvX81IPvacvFSFNd6NmySHbJiZ+vixaxaOW3S&#10;hLA8o7SkoTe5y5pdF/eTcib+wDga/WjIs7WOQULmKATLDjk1k3zFvRp1ohhlN19elYv1w+axOJ9V&#10;Xr1VpkJc8kux2TyID3QvvqNO3kuJ7cnt+rmUhltr8elQc6qv4WSjFwmbqaziqMvnezNUL/t0J9Hj&#10;RA07rImO+G8bIkQ0ZMBemgO2K3Oim1OTt3xfrcSQnVk9p0PaXjzv0lfYHAP6oHGxWhem+qAx+2dO&#10;iESp6RaME3QnF0auO8LlWlehuKTtq3/gId7gXL3GZFX4/WnEqZ5amN3ks/3PNsq6nNmHKFGakDK0&#10;kaVcnn1Mxd/PdOv8tigntuzbhfgF83woZdkhhZfTe8k4ewnp9UqX84+VuDOpZO225qkyEZfX5u3O&#10;c6UMUSfn5quos2I+XYRXXdXpqOZ2X3f2om0znfXkRd3yerq8mJihqujqcarVSWty3t4N1HgWd24G&#10;bLKq7ht2Z053805kT5icO43pNx122YsuSaK/jfFQHt1Vvfa3XRLZP3NCpEcLxgi6kwvj151fj6zm&#10;4AXbL61bqPc4lM+U+SZcig4kdhdpDsr82/HtZwG6kwvozs+zlk2k3VI+bWV72uXX0J2vRD9Sq+5Q&#10;Ojgo8+8HuoPuZAK68wU8XZtnJsLE/S/7fUg2F+rPZ8p8D+Rms/8Li4My/358+1mA7uQCugMA4wDd&#10;yQV0BwDGAbqTC+gOAIwDdCcX0B0AGAfoTi6gOwAwDtCdXPgBADASnNsCAAAAAAAAAAAAAAAAAAAA&#10;AAAAAAAA+Cb827/9fx0LCQJJHBZOAAAAAElFTkSuQmCCUEsDBBQABgAIAAAAIQB2z9jL4AAAAAkB&#10;AAAPAAAAZHJzL2Rvd25yZXYueG1sTI9BS8NAEIXvgv9hGcGb3SQ2tcZsSinqqQi2gvS2zU6T0Oxs&#10;yG6T9N87nvQ2j/d48718NdlWDNj7xpGCeBaBQCqdaahS8LV/e1iC8EGT0a0jVHBFD6vi9ibXmXEj&#10;feKwC5XgEvKZVlCH0GVS+rJGq/3MdUjsnVxvdWDZV9L0euRy28okihbS6ob4Q6073NRYnncXq+B9&#10;1OP6MX4dtufT5nrYpx/f2xiVur+b1i8gAk7hLwy/+IwOBTMd3YWMF62CJHnipIJ5koJg/zlNecqR&#10;j3i+AFnk8v+C4gcAAP//AwBQSwMEFAAGAAgAAAAhAKomDr68AAAAIQEAABkAAABkcnMvX3JlbHMv&#10;ZTJvRG9jLnhtbC5yZWxzhI9BasMwEEX3hdxBzD6WnUUoxbI3oeBtSA4wSGNZxBoJSS317SPIJoFA&#10;l/M//z2mH//8Kn4pZRdYQde0IIh1MI6tguvle/8JIhdkg2tgUrBRhnHYffRnWrHUUV5czKJSOCtY&#10;SolfUma9kMfchEhcmzkkj6WeycqI+oaW5KFtjzI9M2B4YYrJKEiT6UBctljN/7PDPDtNp6B/PHF5&#10;o5DOV3cFYrJUFHgyDh9h10S2IIdevjw23AEAAP//AwBQSwECLQAUAAYACAAAACEAsYJntgoBAAAT&#10;AgAAEwAAAAAAAAAAAAAAAAAAAAAAW0NvbnRlbnRfVHlwZXNdLnhtbFBLAQItABQABgAIAAAAIQA4&#10;/SH/1gAAAJQBAAALAAAAAAAAAAAAAAAAADsBAABfcmVscy8ucmVsc1BLAQItABQABgAIAAAAIQBf&#10;kJtyjAMAACYIAAAOAAAAAAAAAAAAAAAAADoCAABkcnMvZTJvRG9jLnhtbFBLAQItAAoAAAAAAAAA&#10;IQCfwLwrBe4AAAXuAAAUAAAAAAAAAAAAAAAAAPIFAABkcnMvbWVkaWEvaW1hZ2UxLnBuZ1BLAQIt&#10;ABQABgAIAAAAIQB2z9jL4AAAAAkBAAAPAAAAAAAAAAAAAAAAACn0AABkcnMvZG93bnJldi54bWxQ&#10;SwECLQAUAAYACAAAACEAqiYOvrwAAAAhAQAAGQAAAAAAAAAAAAAAAAA29QAAZHJzL19yZWxzL2Uy&#10;b0RvYy54bWwucmVsc1BLBQYAAAAABgAGAHwBAAAp9gAAAAA=&#10;">
                <v:shape id="Picture 3" o:spid="_x0000_s1030" type="#_x0000_t75" style="position:absolute;width:56483;height:370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uoRiwwAAANoAAAAPAAAAZHJzL2Rvd25yZXYueG1sRI/RasJA&#10;FETfhf7DcoW+6UYLRVLXEISUlkJrtB9wyV6TkOzdsLvG1K93C4U+DjNzhtlmk+nFSM63lhWslgkI&#10;4srqlmsF36disQHhA7LG3jIp+CEP2e5htsVU2yuXNB5DLSKEfYoKmhCGVEpfNWTQL+1AHL2zdQZD&#10;lK6W2uE1wk0v10nyLA22HBcaHGjfUNUdL0YBDZ+3/KvrisuBy9fQju59nX8o9Tif8hcQgabwH/5r&#10;v2kFT/B7Jd4AubsDAAD//wMAUEsBAi0AFAAGAAgAAAAhANvh9svuAAAAhQEAABMAAAAAAAAAAAAA&#10;AAAAAAAAAFtDb250ZW50X1R5cGVzXS54bWxQSwECLQAUAAYACAAAACEAWvQsW78AAAAVAQAACwAA&#10;AAAAAAAAAAAAAAAfAQAAX3JlbHMvLnJlbHNQSwECLQAUAAYACAAAACEAM7qEYsMAAADaAAAADwAA&#10;AAAAAAAAAAAAAAAHAgAAZHJzL2Rvd25yZXYueG1sUEsFBgAAAAADAAMAtwAAAPcCAAAAAA==&#10;">
                  <v:imagedata r:id="rId11" o:title=""/>
                </v:shape>
                <v:shape id="Text Box 19" o:spid="_x0000_s1031" type="#_x0000_t202" style="position:absolute;left:1774;top:39987;width:54819;height:106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H3DwwAAANsAAAAPAAAAZHJzL2Rvd25yZXYueG1sRE9La8JA&#10;EL4L/Q/LFHqRumkOQVNXabWFHuohKp6H7JgEs7Nhd83j33cLhd7m43vOejuaVvTkfGNZwcsiAUFc&#10;Wt1wpeB8+nxegvABWWNrmRRM5GG7eZitMdd24IL6Y6hEDGGfo4I6hC6X0pc1GfQL2xFH7mqdwRCh&#10;q6R2OMRw08o0STJpsOHYUGNHu5rK2/FuFGR7dx8K3s33549vPHRVenmfLko9PY5vryACjeFf/Of+&#10;0nH+Cn5/iQfIzQ8AAAD//wMAUEsBAi0AFAAGAAgAAAAhANvh9svuAAAAhQEAABMAAAAAAAAAAAAA&#10;AAAAAAAAAFtDb250ZW50X1R5cGVzXS54bWxQSwECLQAUAAYACAAAACEAWvQsW78AAAAVAQAACwAA&#10;AAAAAAAAAAAAAAAfAQAAX3JlbHMvLnJlbHNQSwECLQAUAAYACAAAACEACBh9w8MAAADbAAAADwAA&#10;AAAAAAAAAAAAAAAHAgAAZHJzL2Rvd25yZXYueG1sUEsFBgAAAAADAAMAtwAAAPcCAAAAAA==&#10;" stroked="f">
                  <v:textbox inset="0,0,0,0">
                    <w:txbxContent>
                      <w:p w14:paraId="020394A1" w14:textId="77777777" w:rsidR="00222180" w:rsidRDefault="00222180" w:rsidP="00222180">
                        <w:pPr>
                          <w:pStyle w:val="Caption"/>
                          <w:jc w:val="thaiDistribute"/>
                          <w:rPr>
                            <w:rFonts w:ascii="Times" w:hAnsi="Times"/>
                            <w:b/>
                            <w:bCs/>
                            <w:i w:val="0"/>
                            <w:iCs w:val="0"/>
                            <w:sz w:val="24"/>
                            <w:szCs w:val="24"/>
                          </w:rPr>
                        </w:pPr>
                      </w:p>
                      <w:p w14:paraId="5E699304" w14:textId="4DE87664" w:rsidR="00222180" w:rsidRPr="00B31202" w:rsidRDefault="00222180" w:rsidP="00222180">
                        <w:pPr>
                          <w:pStyle w:val="NormalWeb"/>
                          <w:spacing w:before="0" w:beforeAutospacing="0" w:after="0" w:afterAutospacing="0"/>
                          <w:jc w:val="thaiDistribute"/>
                          <w:rPr>
                            <w:rFonts w:ascii="Times" w:hAnsi="Times"/>
                          </w:rPr>
                        </w:pPr>
                        <w:r w:rsidRPr="00B31202">
                          <w:rPr>
                            <w:rFonts w:ascii="Times" w:hAnsi="Times"/>
                            <w:b/>
                            <w:bCs/>
                          </w:rPr>
                          <w:t xml:space="preserve">Figure </w:t>
                        </w:r>
                        <w:r w:rsidRPr="00B31202">
                          <w:rPr>
                            <w:rFonts w:ascii="Times" w:hAnsi="Times"/>
                            <w:b/>
                            <w:bCs/>
                          </w:rPr>
                          <w:fldChar w:fldCharType="begin"/>
                        </w:r>
                        <w:r w:rsidRPr="00B31202">
                          <w:rPr>
                            <w:rFonts w:ascii="Times" w:hAnsi="Times"/>
                            <w:b/>
                            <w:bCs/>
                          </w:rPr>
                          <w:instrText xml:space="preserve"> SEQ Figure \* ARABIC </w:instrText>
                        </w:r>
                        <w:r w:rsidRPr="00B31202">
                          <w:rPr>
                            <w:rFonts w:ascii="Times" w:hAnsi="Times"/>
                            <w:b/>
                            <w:bCs/>
                          </w:rPr>
                          <w:fldChar w:fldCharType="separate"/>
                        </w:r>
                        <w:r w:rsidRPr="00B31202">
                          <w:rPr>
                            <w:rFonts w:ascii="Times" w:hAnsi="Times"/>
                            <w:b/>
                            <w:bCs/>
                            <w:noProof/>
                          </w:rPr>
                          <w:t>2</w:t>
                        </w:r>
                        <w:r w:rsidRPr="00B31202">
                          <w:rPr>
                            <w:rFonts w:ascii="Times" w:hAnsi="Times"/>
                            <w:b/>
                            <w:bCs/>
                          </w:rPr>
                          <w:fldChar w:fldCharType="end"/>
                        </w:r>
                        <w:r w:rsidRPr="00B31202">
                          <w:rPr>
                            <w:rFonts w:ascii="Times" w:hAnsi="Times"/>
                            <w:b/>
                            <w:bCs/>
                          </w:rPr>
                          <w:t xml:space="preserve"> Hybridization protocol. </w:t>
                        </w:r>
                        <w:r w:rsidRPr="00B31202">
                          <w:rPr>
                            <w:rFonts w:ascii="Times" w:eastAsia="+mn-ea" w:hAnsi="Times" w:cs="+mn-cs"/>
                            <w:color w:val="000000"/>
                            <w:kern w:val="24"/>
                          </w:rPr>
                          <w:t xml:space="preserve">Final volume of each tube </w:t>
                        </w:r>
                        <w:r w:rsidR="00F30EAB">
                          <w:rPr>
                            <w:rFonts w:ascii="Times" w:eastAsia="+mn-ea" w:hAnsi="Times" w:cs="+mn-cs"/>
                            <w:color w:val="000000"/>
                            <w:kern w:val="24"/>
                          </w:rPr>
                          <w:t>was</w:t>
                        </w:r>
                        <w:r w:rsidRPr="00B31202">
                          <w:rPr>
                            <w:rFonts w:ascii="Times" w:eastAsia="+mn-ea" w:hAnsi="Times" w:cs="+mn-cs"/>
                            <w:color w:val="000000"/>
                            <w:kern w:val="24"/>
                          </w:rPr>
                          <w:t xml:space="preserve"> 33 ul</w:t>
                        </w:r>
                        <w:r>
                          <w:rPr>
                            <w:rFonts w:ascii="Times" w:hAnsi="Times"/>
                          </w:rPr>
                          <w:t xml:space="preserve">. </w:t>
                        </w:r>
                        <w:r w:rsidRPr="00B31202">
                          <w:rPr>
                            <w:rFonts w:ascii="Times" w:eastAsia="+mn-ea" w:hAnsi="Times" w:cs="+mn-cs"/>
                            <w:color w:val="000000"/>
                            <w:kern w:val="24"/>
                          </w:rPr>
                          <w:t>The reagents include</w:t>
                        </w:r>
                        <w:r w:rsidR="00F30EAB">
                          <w:rPr>
                            <w:rFonts w:ascii="Times" w:eastAsia="+mn-ea" w:hAnsi="Times" w:cs="+mn-cs"/>
                            <w:color w:val="000000"/>
                            <w:kern w:val="24"/>
                          </w:rPr>
                          <w:t>d</w:t>
                        </w:r>
                        <w:r w:rsidRPr="00B31202">
                          <w:rPr>
                            <w:rFonts w:ascii="Times" w:eastAsia="+mn-ea" w:hAnsi="Times" w:cs="+mn-cs"/>
                            <w:color w:val="000000"/>
                            <w:kern w:val="24"/>
                          </w:rPr>
                          <w:t xml:space="preserve"> 10 ul reporter code set + 10 ul hybridization </w:t>
                        </w:r>
                        <w:proofErr w:type="gramStart"/>
                        <w:r w:rsidRPr="00B31202">
                          <w:rPr>
                            <w:rFonts w:ascii="Times" w:eastAsia="+mn-ea" w:hAnsi="Times" w:cs="+mn-cs"/>
                            <w:color w:val="000000"/>
                            <w:kern w:val="24"/>
                          </w:rPr>
                          <w:t>buffer</w:t>
                        </w:r>
                        <w:proofErr w:type="gramEnd"/>
                        <w:r w:rsidRPr="00B31202">
                          <w:rPr>
                            <w:rFonts w:ascii="Times" w:eastAsia="+mn-ea" w:hAnsi="Times" w:cs="+mn-cs"/>
                            <w:color w:val="000000"/>
                            <w:kern w:val="24"/>
                          </w:rPr>
                          <w:t xml:space="preserve"> + 8 ul miRNA sample prep pr</w:t>
                        </w:r>
                        <w:r>
                          <w:rPr>
                            <w:rFonts w:ascii="Times" w:eastAsia="+mn-ea" w:hAnsi="Times" w:cs="+mn-cs"/>
                            <w:color w:val="000000"/>
                            <w:kern w:val="24"/>
                          </w:rPr>
                          <w:t xml:space="preserve">otocol + 5 ul capture probe set. </w:t>
                        </w:r>
                      </w:p>
                      <w:p w14:paraId="1339F8F1" w14:textId="77777777" w:rsidR="00222180" w:rsidRPr="00B31202" w:rsidRDefault="00222180" w:rsidP="00222180">
                        <w:pPr>
                          <w:pStyle w:val="Caption"/>
                          <w:jc w:val="thaiDistribute"/>
                          <w:rPr>
                            <w:rFonts w:ascii="Times" w:hAnsi="Times"/>
                            <w:b/>
                            <w:bCs/>
                            <w:i w:val="0"/>
                            <w:iCs w:val="0"/>
                            <w:sz w:val="24"/>
                            <w:szCs w:val="24"/>
                          </w:rPr>
                        </w:pPr>
                      </w:p>
                      <w:p w14:paraId="32100307" w14:textId="77777777" w:rsidR="00222180" w:rsidRPr="006610A9" w:rsidRDefault="00222180" w:rsidP="00222180">
                        <w:pPr>
                          <w:jc w:val="thaiDistribute"/>
                        </w:pP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sectPr w:rsidR="00C527CF" w:rsidRPr="00C52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46D15E" w14:textId="77777777" w:rsidR="00554C14" w:rsidRDefault="00554C14" w:rsidP="00CE6849">
      <w:pPr>
        <w:spacing w:after="0" w:line="240" w:lineRule="auto"/>
      </w:pPr>
      <w:r>
        <w:separator/>
      </w:r>
    </w:p>
  </w:endnote>
  <w:endnote w:type="continuationSeparator" w:id="0">
    <w:p w14:paraId="6C706FA8" w14:textId="77777777" w:rsidR="00554C14" w:rsidRDefault="00554C14" w:rsidP="00CE68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7F8367" w14:textId="77777777" w:rsidR="00554C14" w:rsidRDefault="00554C14" w:rsidP="00CE6849">
      <w:pPr>
        <w:spacing w:after="0" w:line="240" w:lineRule="auto"/>
      </w:pPr>
      <w:r>
        <w:separator/>
      </w:r>
    </w:p>
  </w:footnote>
  <w:footnote w:type="continuationSeparator" w:id="0">
    <w:p w14:paraId="3A2A6896" w14:textId="77777777" w:rsidR="00554C14" w:rsidRDefault="00554C14" w:rsidP="00CE68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03405D"/>
    <w:multiLevelType w:val="hybridMultilevel"/>
    <w:tmpl w:val="4D9E2B18"/>
    <w:lvl w:ilvl="0" w:tplc="85CA28D2"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2B4AED"/>
    <w:multiLevelType w:val="hybridMultilevel"/>
    <w:tmpl w:val="714E3C00"/>
    <w:lvl w:ilvl="0" w:tplc="CD968D26"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286C4A"/>
    <w:multiLevelType w:val="hybridMultilevel"/>
    <w:tmpl w:val="0AC0D39C"/>
    <w:lvl w:ilvl="0" w:tplc="6A2A6618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B97367"/>
    <w:multiLevelType w:val="hybridMultilevel"/>
    <w:tmpl w:val="48740B9C"/>
    <w:lvl w:ilvl="0" w:tplc="E106510A"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7CF"/>
    <w:rsid w:val="0000126F"/>
    <w:rsid w:val="00022173"/>
    <w:rsid w:val="00066F01"/>
    <w:rsid w:val="001C1E84"/>
    <w:rsid w:val="001D06F9"/>
    <w:rsid w:val="001E15BC"/>
    <w:rsid w:val="00217986"/>
    <w:rsid w:val="00222180"/>
    <w:rsid w:val="00283C54"/>
    <w:rsid w:val="0028654D"/>
    <w:rsid w:val="00293EAF"/>
    <w:rsid w:val="0030360C"/>
    <w:rsid w:val="00367DCD"/>
    <w:rsid w:val="003768BD"/>
    <w:rsid w:val="0039710D"/>
    <w:rsid w:val="00397D2A"/>
    <w:rsid w:val="00401F5C"/>
    <w:rsid w:val="004176B1"/>
    <w:rsid w:val="0043049B"/>
    <w:rsid w:val="00437379"/>
    <w:rsid w:val="0047332E"/>
    <w:rsid w:val="004950E5"/>
    <w:rsid w:val="004B7A1D"/>
    <w:rsid w:val="00523752"/>
    <w:rsid w:val="00530085"/>
    <w:rsid w:val="005541D2"/>
    <w:rsid w:val="00554C14"/>
    <w:rsid w:val="00575944"/>
    <w:rsid w:val="0059785A"/>
    <w:rsid w:val="005B55C7"/>
    <w:rsid w:val="005B6FDA"/>
    <w:rsid w:val="005F3486"/>
    <w:rsid w:val="0061624F"/>
    <w:rsid w:val="00632B99"/>
    <w:rsid w:val="00656E48"/>
    <w:rsid w:val="006610A9"/>
    <w:rsid w:val="00665604"/>
    <w:rsid w:val="00675303"/>
    <w:rsid w:val="006A4B0A"/>
    <w:rsid w:val="006D46DB"/>
    <w:rsid w:val="00710FF9"/>
    <w:rsid w:val="007226BB"/>
    <w:rsid w:val="00761FFF"/>
    <w:rsid w:val="007738A4"/>
    <w:rsid w:val="007B5C09"/>
    <w:rsid w:val="00860424"/>
    <w:rsid w:val="00872E36"/>
    <w:rsid w:val="00894CDD"/>
    <w:rsid w:val="00895D64"/>
    <w:rsid w:val="008A7330"/>
    <w:rsid w:val="008A7419"/>
    <w:rsid w:val="008B078A"/>
    <w:rsid w:val="00945DFC"/>
    <w:rsid w:val="009B3F20"/>
    <w:rsid w:val="009D022D"/>
    <w:rsid w:val="00A1394B"/>
    <w:rsid w:val="00A50BF9"/>
    <w:rsid w:val="00AA0A38"/>
    <w:rsid w:val="00AC5EED"/>
    <w:rsid w:val="00AF37BB"/>
    <w:rsid w:val="00B06B37"/>
    <w:rsid w:val="00B07376"/>
    <w:rsid w:val="00B15B97"/>
    <w:rsid w:val="00B31202"/>
    <w:rsid w:val="00B67DED"/>
    <w:rsid w:val="00BA7CD2"/>
    <w:rsid w:val="00C13DC9"/>
    <w:rsid w:val="00C13E7B"/>
    <w:rsid w:val="00C147DB"/>
    <w:rsid w:val="00C47DFD"/>
    <w:rsid w:val="00C527CF"/>
    <w:rsid w:val="00C5664A"/>
    <w:rsid w:val="00C60DE9"/>
    <w:rsid w:val="00CC24EA"/>
    <w:rsid w:val="00CE444F"/>
    <w:rsid w:val="00CE6849"/>
    <w:rsid w:val="00D16D41"/>
    <w:rsid w:val="00D70A7E"/>
    <w:rsid w:val="00DA140D"/>
    <w:rsid w:val="00DA40A4"/>
    <w:rsid w:val="00E05ED1"/>
    <w:rsid w:val="00E4799B"/>
    <w:rsid w:val="00E90FD7"/>
    <w:rsid w:val="00EA3D2A"/>
    <w:rsid w:val="00EB699F"/>
    <w:rsid w:val="00F0391A"/>
    <w:rsid w:val="00F13616"/>
    <w:rsid w:val="00F25023"/>
    <w:rsid w:val="00F30EAB"/>
    <w:rsid w:val="00FA585A"/>
    <w:rsid w:val="00FA7769"/>
    <w:rsid w:val="00FB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ADC03"/>
  <w15:chartTrackingRefBased/>
  <w15:docId w15:val="{A2DC3FCA-9630-4955-82EC-7E726DB69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6D4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68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6849"/>
  </w:style>
  <w:style w:type="paragraph" w:styleId="Footer">
    <w:name w:val="footer"/>
    <w:basedOn w:val="Normal"/>
    <w:link w:val="FooterChar"/>
    <w:uiPriority w:val="99"/>
    <w:unhideWhenUsed/>
    <w:rsid w:val="00CE68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6849"/>
  </w:style>
  <w:style w:type="paragraph" w:styleId="Caption">
    <w:name w:val="caption"/>
    <w:basedOn w:val="Normal"/>
    <w:next w:val="Normal"/>
    <w:uiPriority w:val="35"/>
    <w:unhideWhenUsed/>
    <w:qFormat/>
    <w:rsid w:val="00CE68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31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293E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036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6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6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6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6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6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6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3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506A6C-C83E-4BF5-9B78-1839E3F5A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706</Words>
  <Characters>402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R</dc:creator>
  <cp:keywords/>
  <dc:description/>
  <cp:lastModifiedBy>Chanvit Leelayuwat</cp:lastModifiedBy>
  <cp:revision>3</cp:revision>
  <dcterms:created xsi:type="dcterms:W3CDTF">2020-07-18T06:10:00Z</dcterms:created>
  <dcterms:modified xsi:type="dcterms:W3CDTF">2020-07-18T06:16:00Z</dcterms:modified>
</cp:coreProperties>
</file>